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E8A9E" w14:textId="5EFACF85" w:rsidR="00B62524" w:rsidRPr="000F17D3" w:rsidRDefault="00F579C2" w:rsidP="004106F2">
      <w:pPr>
        <w:rPr>
          <w:rFonts w:ascii="Arial" w:eastAsia="Times New Roman" w:hAnsi="Arial" w:cs="Arial"/>
          <w:b/>
          <w:bCs/>
          <w:u w:val="single"/>
          <w:lang w:eastAsia="en-AU"/>
        </w:rPr>
      </w:pPr>
      <w:r w:rsidRPr="000F17D3">
        <w:rPr>
          <w:rFonts w:ascii="Arial" w:eastAsia="Times New Roman" w:hAnsi="Arial" w:cs="Arial"/>
          <w:b/>
          <w:bCs/>
          <w:u w:val="single"/>
          <w:lang w:eastAsia="en-AU"/>
        </w:rPr>
        <w:t>Study 2 Appendix D_ Survey questions for healthcare workers</w:t>
      </w:r>
    </w:p>
    <w:p w14:paraId="70844C0F" w14:textId="138743BE" w:rsidR="00663A7B" w:rsidRPr="000F17D3" w:rsidRDefault="00663A7B" w:rsidP="004106F2">
      <w:pPr>
        <w:rPr>
          <w:rFonts w:ascii="Arial" w:eastAsia="Times New Roman" w:hAnsi="Arial" w:cs="Arial"/>
          <w:b/>
          <w:bCs/>
          <w:lang w:eastAsia="en-AU"/>
        </w:rPr>
      </w:pPr>
      <w:r w:rsidRPr="000F17D3">
        <w:rPr>
          <w:rFonts w:ascii="Arial" w:eastAsia="Times New Roman" w:hAnsi="Arial" w:cs="Arial"/>
          <w:b/>
          <w:bCs/>
          <w:lang w:eastAsia="en-AU"/>
        </w:rPr>
        <w:t xml:space="preserve">Please note, a draft version of this online survey is available here: </w:t>
      </w:r>
    </w:p>
    <w:p w14:paraId="6C0B186E" w14:textId="77777777" w:rsidR="00D843E5" w:rsidRPr="004A58B9" w:rsidRDefault="00456142" w:rsidP="00D843E5">
      <w:pPr>
        <w:rPr>
          <w:rFonts w:ascii="Arial" w:hAnsi="Arial" w:cs="Arial"/>
          <w:sz w:val="20"/>
          <w:szCs w:val="20"/>
        </w:rPr>
      </w:pPr>
      <w:hyperlink r:id="rId11" w:history="1">
        <w:r w:rsidR="00D843E5" w:rsidRPr="004A58B9">
          <w:rPr>
            <w:rStyle w:val="Hyperlink"/>
            <w:rFonts w:ascii="Arial" w:hAnsi="Arial" w:cs="Arial"/>
            <w:sz w:val="20"/>
            <w:szCs w:val="20"/>
          </w:rPr>
          <w:t>https://forms.office.com/FormsPro/Pages/ResponsePage.aspx?id=9FuR0UYVkEm81KvbA7iXA0LN2OkaR5xDpjO3tcl1DR5UM1NCTVFLMDZDTFVSTThaR09FRkRCTzZZOC4u</w:t>
        </w:r>
      </w:hyperlink>
    </w:p>
    <w:p w14:paraId="654916AC" w14:textId="4CCA02C6" w:rsidR="008D3711" w:rsidRPr="000F17D3" w:rsidRDefault="72DBD7F0" w:rsidP="2D427E6F">
      <w:pPr>
        <w:rPr>
          <w:rFonts w:ascii="Arial" w:eastAsiaTheme="minorEastAsia" w:hAnsi="Arial" w:cs="Arial"/>
          <w:shd w:val="clear" w:color="auto" w:fill="FFFFFF"/>
        </w:rPr>
      </w:pPr>
      <w:r w:rsidRPr="2D427E6F">
        <w:rPr>
          <w:rFonts w:ascii="Arial" w:eastAsiaTheme="minorEastAsia" w:hAnsi="Arial" w:cs="Arial"/>
          <w:shd w:val="clear" w:color="auto" w:fill="FFFFFF"/>
        </w:rPr>
        <w:t xml:space="preserve">If you are unable to </w:t>
      </w:r>
      <w:r w:rsidR="54096F11" w:rsidRPr="2D427E6F">
        <w:rPr>
          <w:rFonts w:ascii="Arial" w:eastAsiaTheme="minorEastAsia" w:hAnsi="Arial" w:cs="Arial"/>
          <w:shd w:val="clear" w:color="auto" w:fill="FFFFFF"/>
        </w:rPr>
        <w:t>finish responding to all the questions</w:t>
      </w:r>
      <w:r w:rsidR="17E03CBC" w:rsidRPr="2D427E6F">
        <w:rPr>
          <w:rFonts w:ascii="Arial" w:eastAsiaTheme="minorEastAsia" w:hAnsi="Arial" w:cs="Arial"/>
          <w:shd w:val="clear" w:color="auto" w:fill="FFFFFF"/>
        </w:rPr>
        <w:t xml:space="preserve">, please scroll to the end of the questionnaire </w:t>
      </w:r>
      <w:r w:rsidR="5519588E" w:rsidRPr="2D427E6F">
        <w:rPr>
          <w:rFonts w:ascii="Arial" w:eastAsiaTheme="minorEastAsia" w:hAnsi="Arial" w:cs="Arial"/>
          <w:shd w:val="clear" w:color="auto" w:fill="FFFFFF"/>
        </w:rPr>
        <w:t>and click submit</w:t>
      </w:r>
    </w:p>
    <w:p w14:paraId="0DC1F363" w14:textId="4DBC985D" w:rsidR="00360132" w:rsidRPr="000F17D3" w:rsidRDefault="6BAB6EC4" w:rsidP="2D427E6F">
      <w:pPr>
        <w:rPr>
          <w:rFonts w:ascii="Arial" w:eastAsiaTheme="minorEastAsia" w:hAnsi="Arial" w:cs="Arial"/>
          <w:shd w:val="clear" w:color="auto" w:fill="FFFFFF"/>
        </w:rPr>
      </w:pPr>
      <w:r w:rsidRPr="2D427E6F">
        <w:rPr>
          <w:rFonts w:ascii="Arial" w:eastAsiaTheme="minorEastAsia" w:hAnsi="Arial" w:cs="Arial"/>
          <w:shd w:val="clear" w:color="auto" w:fill="FFFFFF"/>
        </w:rPr>
        <w:t xml:space="preserve">Questions marked with a * cannot be skipped </w:t>
      </w:r>
    </w:p>
    <w:p w14:paraId="7416C08E" w14:textId="77777777" w:rsidR="000F363D" w:rsidRPr="000F17D3" w:rsidRDefault="000F363D" w:rsidP="2D427E6F">
      <w:pPr>
        <w:rPr>
          <w:rFonts w:ascii="Arial" w:eastAsiaTheme="minorEastAsia" w:hAnsi="Arial" w:cs="Arial"/>
          <w:b/>
          <w:bCs/>
          <w:color w:val="808080" w:themeColor="background1" w:themeShade="80"/>
        </w:rPr>
      </w:pPr>
    </w:p>
    <w:p w14:paraId="1E79A49F" w14:textId="3DDA2052" w:rsidR="67E4BB89" w:rsidRPr="000F17D3" w:rsidRDefault="46F65B55" w:rsidP="2D427E6F">
      <w:pPr>
        <w:rPr>
          <w:rFonts w:ascii="Arial" w:hAnsi="Arial" w:cs="Arial"/>
          <w:color w:val="808080" w:themeColor="background1" w:themeShade="80"/>
        </w:rPr>
      </w:pPr>
      <w:r w:rsidRPr="2D427E6F">
        <w:rPr>
          <w:rFonts w:ascii="Arial" w:eastAsiaTheme="minorEastAsia" w:hAnsi="Arial" w:cs="Arial"/>
          <w:b/>
          <w:bCs/>
        </w:rPr>
        <w:t xml:space="preserve">SURVEY SCREENING QUESTIONS AND </w:t>
      </w:r>
      <w:r w:rsidR="7F63BEE5" w:rsidRPr="2D427E6F">
        <w:rPr>
          <w:rFonts w:ascii="Arial" w:eastAsiaTheme="minorEastAsia" w:hAnsi="Arial" w:cs="Arial"/>
          <w:b/>
          <w:bCs/>
        </w:rPr>
        <w:t>CONSENT</w:t>
      </w:r>
    </w:p>
    <w:p w14:paraId="64F3AFA7" w14:textId="4FDED546" w:rsidR="5DAC4B81" w:rsidRPr="000F17D3" w:rsidRDefault="64ED11F0" w:rsidP="2D427E6F">
      <w:pPr>
        <w:spacing w:line="360" w:lineRule="atLeast"/>
        <w:rPr>
          <w:rFonts w:ascii="Arial" w:eastAsia="Arial" w:hAnsi="Arial" w:cs="Arial"/>
          <w:color w:val="808080" w:themeColor="background1" w:themeShade="80"/>
        </w:rPr>
      </w:pPr>
      <w:r w:rsidRPr="2D427E6F">
        <w:rPr>
          <w:rFonts w:ascii="Arial" w:eastAsia="Arial" w:hAnsi="Arial" w:cs="Arial"/>
        </w:rPr>
        <w:t xml:space="preserve">Having read the participant information statement, do you consent to participate in this </w:t>
      </w:r>
      <w:proofErr w:type="gramStart"/>
      <w:r w:rsidRPr="2D427E6F">
        <w:rPr>
          <w:rFonts w:ascii="Arial" w:eastAsia="Arial" w:hAnsi="Arial" w:cs="Arial"/>
        </w:rPr>
        <w:t>survey?</w:t>
      </w:r>
      <w:r w:rsidR="6BAB6EC4" w:rsidRPr="2D427E6F">
        <w:rPr>
          <w:rFonts w:ascii="Arial" w:eastAsia="Arial" w:hAnsi="Arial" w:cs="Arial"/>
        </w:rPr>
        <w:t>*</w:t>
      </w:r>
      <w:proofErr w:type="gramEnd"/>
    </w:p>
    <w:p w14:paraId="4B85AC2B" w14:textId="3349F83F" w:rsidR="5DAC4B81" w:rsidRPr="000F17D3" w:rsidRDefault="64ED11F0" w:rsidP="00582E98">
      <w:pPr>
        <w:pStyle w:val="ListParagraph"/>
        <w:numPr>
          <w:ilvl w:val="0"/>
          <w:numId w:val="6"/>
        </w:numPr>
        <w:rPr>
          <w:rFonts w:ascii="Arial" w:eastAsiaTheme="minorEastAsia" w:hAnsi="Arial" w:cs="Arial"/>
          <w:b/>
          <w:bCs/>
          <w:color w:val="000000" w:themeColor="text1"/>
        </w:rPr>
      </w:pPr>
      <w:r w:rsidRPr="2D427E6F">
        <w:rPr>
          <w:rFonts w:ascii="Arial" w:eastAsiaTheme="minorEastAsia" w:hAnsi="Arial" w:cs="Arial"/>
        </w:rPr>
        <w:t>Yes</w:t>
      </w:r>
    </w:p>
    <w:p w14:paraId="4BBCAA77" w14:textId="105DC86A" w:rsidR="5DAC4B81" w:rsidRPr="000F17D3" w:rsidRDefault="64ED11F0" w:rsidP="00582E98">
      <w:pPr>
        <w:pStyle w:val="ListParagraph"/>
        <w:numPr>
          <w:ilvl w:val="0"/>
          <w:numId w:val="6"/>
        </w:numPr>
        <w:rPr>
          <w:rFonts w:ascii="Arial" w:hAnsi="Arial" w:cs="Arial"/>
          <w:b/>
          <w:bCs/>
          <w:color w:val="000000" w:themeColor="text1"/>
        </w:rPr>
      </w:pPr>
      <w:r w:rsidRPr="2D427E6F">
        <w:rPr>
          <w:rFonts w:ascii="Arial" w:eastAsiaTheme="minorEastAsia" w:hAnsi="Arial" w:cs="Arial"/>
        </w:rPr>
        <w:t>No (Terminate survey)</w:t>
      </w:r>
    </w:p>
    <w:p w14:paraId="55BB9B30" w14:textId="7EAAA2E1" w:rsidR="4CA53925" w:rsidRPr="000F17D3" w:rsidRDefault="4CA53925" w:rsidP="2D427E6F">
      <w:pPr>
        <w:pStyle w:val="ListParagraph"/>
        <w:rPr>
          <w:rFonts w:ascii="Arial" w:eastAsiaTheme="minorEastAsia" w:hAnsi="Arial" w:cs="Arial"/>
        </w:rPr>
      </w:pPr>
    </w:p>
    <w:p w14:paraId="6BB04E06" w14:textId="32A8CA2D" w:rsidR="002B1FC7" w:rsidRPr="000F17D3" w:rsidRDefault="608F469D" w:rsidP="2D427E6F">
      <w:pPr>
        <w:rPr>
          <w:rFonts w:ascii="Arial" w:eastAsiaTheme="minorEastAsia" w:hAnsi="Arial" w:cs="Arial"/>
          <w:color w:val="808080" w:themeColor="background1" w:themeShade="80"/>
          <w:shd w:val="clear" w:color="auto" w:fill="FFFFFF"/>
        </w:rPr>
      </w:pPr>
      <w:r w:rsidRPr="2D427E6F">
        <w:rPr>
          <w:rFonts w:ascii="Arial" w:eastAsiaTheme="minorEastAsia" w:hAnsi="Arial" w:cs="Arial"/>
        </w:rPr>
        <w:t xml:space="preserve">Are you over the age of </w:t>
      </w:r>
      <w:proofErr w:type="gramStart"/>
      <w:r w:rsidRPr="2D427E6F">
        <w:rPr>
          <w:rFonts w:ascii="Arial" w:eastAsiaTheme="minorEastAsia" w:hAnsi="Arial" w:cs="Arial"/>
        </w:rPr>
        <w:t>18?</w:t>
      </w:r>
      <w:r w:rsidR="6BAB6EC4" w:rsidRPr="2D427E6F">
        <w:rPr>
          <w:rFonts w:ascii="Arial" w:eastAsiaTheme="minorEastAsia" w:hAnsi="Arial" w:cs="Arial"/>
        </w:rPr>
        <w:t>*</w:t>
      </w:r>
      <w:proofErr w:type="gramEnd"/>
    </w:p>
    <w:p w14:paraId="65AE1EDC" w14:textId="77777777" w:rsidR="002B1FC7" w:rsidRPr="000F17D3" w:rsidRDefault="477B94BE" w:rsidP="00582E98">
      <w:pPr>
        <w:pStyle w:val="ListParagraph"/>
        <w:numPr>
          <w:ilvl w:val="0"/>
          <w:numId w:val="10"/>
        </w:numPr>
        <w:rPr>
          <w:rFonts w:ascii="Arial" w:eastAsiaTheme="minorEastAsia" w:hAnsi="Arial" w:cs="Arial"/>
          <w:color w:val="000000" w:themeColor="text1"/>
        </w:rPr>
      </w:pPr>
      <w:r w:rsidRPr="2D427E6F">
        <w:rPr>
          <w:rFonts w:ascii="Arial" w:eastAsiaTheme="minorEastAsia" w:hAnsi="Arial" w:cs="Arial"/>
        </w:rPr>
        <w:t>Yes</w:t>
      </w:r>
    </w:p>
    <w:p w14:paraId="63E2C04D" w14:textId="77777777" w:rsidR="002B1FC7" w:rsidRPr="000F17D3" w:rsidRDefault="477B94BE" w:rsidP="00582E98">
      <w:pPr>
        <w:pStyle w:val="ListParagraph"/>
        <w:numPr>
          <w:ilvl w:val="0"/>
          <w:numId w:val="10"/>
        </w:numPr>
        <w:rPr>
          <w:rFonts w:ascii="Arial" w:eastAsiaTheme="minorEastAsia" w:hAnsi="Arial" w:cs="Arial"/>
          <w:color w:val="000000" w:themeColor="text1"/>
        </w:rPr>
      </w:pPr>
      <w:r w:rsidRPr="2D427E6F">
        <w:rPr>
          <w:rFonts w:ascii="Arial" w:eastAsiaTheme="minorEastAsia" w:hAnsi="Arial" w:cs="Arial"/>
        </w:rPr>
        <w:t>No (Terminate survey)</w:t>
      </w:r>
    </w:p>
    <w:p w14:paraId="3F95754C" w14:textId="77777777" w:rsidR="000E1305" w:rsidRPr="000F17D3" w:rsidRDefault="000E1305" w:rsidP="2D427E6F">
      <w:pPr>
        <w:rPr>
          <w:rFonts w:ascii="Arial" w:hAnsi="Arial" w:cs="Arial"/>
          <w:color w:val="808080" w:themeColor="background1" w:themeShade="80"/>
        </w:rPr>
      </w:pPr>
    </w:p>
    <w:p w14:paraId="4E223F72" w14:textId="56C430EA" w:rsidR="00B566DE" w:rsidRPr="000F17D3" w:rsidRDefault="7B3855FB" w:rsidP="2D427E6F">
      <w:pPr>
        <w:rPr>
          <w:rFonts w:ascii="Arial" w:hAnsi="Arial" w:cs="Arial"/>
          <w:color w:val="808080" w:themeColor="background1" w:themeShade="80"/>
        </w:rPr>
      </w:pPr>
      <w:r w:rsidRPr="2D427E6F">
        <w:rPr>
          <w:rFonts w:ascii="Arial" w:hAnsi="Arial" w:cs="Arial"/>
        </w:rPr>
        <w:t>Are you, or have you</w:t>
      </w:r>
      <w:r w:rsidR="0886EE4B" w:rsidRPr="2D427E6F">
        <w:rPr>
          <w:rFonts w:ascii="Arial" w:hAnsi="Arial" w:cs="Arial"/>
        </w:rPr>
        <w:t xml:space="preserve"> recently</w:t>
      </w:r>
      <w:r w:rsidRPr="2D427E6F">
        <w:rPr>
          <w:rFonts w:ascii="Arial" w:hAnsi="Arial" w:cs="Arial"/>
        </w:rPr>
        <w:t xml:space="preserve"> been, a healthcare worker involved in cancer care service delivery within </w:t>
      </w:r>
      <w:proofErr w:type="gramStart"/>
      <w:r w:rsidRPr="2D427E6F">
        <w:rPr>
          <w:rFonts w:ascii="Arial" w:hAnsi="Arial" w:cs="Arial"/>
        </w:rPr>
        <w:t>Australia?</w:t>
      </w:r>
      <w:r w:rsidR="6BAB6EC4" w:rsidRPr="2D427E6F">
        <w:rPr>
          <w:rFonts w:ascii="Arial" w:hAnsi="Arial" w:cs="Arial"/>
        </w:rPr>
        <w:t>*</w:t>
      </w:r>
      <w:proofErr w:type="gramEnd"/>
    </w:p>
    <w:p w14:paraId="1D3F6789" w14:textId="77777777" w:rsidR="0CE433A6" w:rsidRPr="000F17D3" w:rsidRDefault="74249281" w:rsidP="00582E98">
      <w:pPr>
        <w:pStyle w:val="ListParagraph"/>
        <w:numPr>
          <w:ilvl w:val="0"/>
          <w:numId w:val="10"/>
        </w:numPr>
        <w:rPr>
          <w:rFonts w:ascii="Arial" w:eastAsiaTheme="minorEastAsia" w:hAnsi="Arial" w:cs="Arial"/>
          <w:color w:val="000000" w:themeColor="text1"/>
        </w:rPr>
      </w:pPr>
      <w:r w:rsidRPr="2D427E6F">
        <w:rPr>
          <w:rFonts w:ascii="Arial" w:eastAsiaTheme="minorEastAsia" w:hAnsi="Arial" w:cs="Arial"/>
        </w:rPr>
        <w:t>Yes</w:t>
      </w:r>
    </w:p>
    <w:p w14:paraId="2978BBB1" w14:textId="77777777" w:rsidR="0CE433A6" w:rsidRPr="000F17D3" w:rsidRDefault="74249281" w:rsidP="00582E98">
      <w:pPr>
        <w:pStyle w:val="ListParagraph"/>
        <w:numPr>
          <w:ilvl w:val="0"/>
          <w:numId w:val="10"/>
        </w:numPr>
        <w:rPr>
          <w:rFonts w:ascii="Arial" w:eastAsiaTheme="minorEastAsia" w:hAnsi="Arial" w:cs="Arial"/>
          <w:color w:val="000000" w:themeColor="text1"/>
        </w:rPr>
      </w:pPr>
      <w:r w:rsidRPr="2D427E6F">
        <w:rPr>
          <w:rFonts w:ascii="Arial" w:eastAsiaTheme="minorEastAsia" w:hAnsi="Arial" w:cs="Arial"/>
        </w:rPr>
        <w:t>No (Terminate survey)</w:t>
      </w:r>
    </w:p>
    <w:p w14:paraId="19618525" w14:textId="77777777" w:rsidR="00050729" w:rsidRPr="000F17D3" w:rsidRDefault="00050729">
      <w:pPr>
        <w:rPr>
          <w:rFonts w:ascii="Arial" w:hAnsi="Arial" w:cs="Arial"/>
          <w:b/>
          <w:bCs/>
        </w:rPr>
      </w:pPr>
      <w:r w:rsidRPr="000F17D3">
        <w:rPr>
          <w:rFonts w:ascii="Arial" w:hAnsi="Arial" w:cs="Arial"/>
          <w:b/>
          <w:bCs/>
        </w:rPr>
        <w:br w:type="page"/>
      </w:r>
    </w:p>
    <w:p w14:paraId="261E0110" w14:textId="398E0BA5" w:rsidR="2EED8557" w:rsidRPr="000F17D3" w:rsidRDefault="2EED8557" w:rsidP="333B2F68">
      <w:pPr>
        <w:rPr>
          <w:rFonts w:ascii="Arial" w:hAnsi="Arial" w:cs="Arial"/>
          <w:b/>
          <w:bCs/>
        </w:rPr>
      </w:pPr>
      <w:r w:rsidRPr="000F17D3">
        <w:rPr>
          <w:rFonts w:ascii="Arial" w:hAnsi="Arial" w:cs="Arial"/>
          <w:b/>
          <w:bCs/>
        </w:rPr>
        <w:lastRenderedPageBreak/>
        <w:t>SECTION 1: DEMOGRAPHIC DATA</w:t>
      </w:r>
    </w:p>
    <w:p w14:paraId="5AF96F3A" w14:textId="10B4802A" w:rsidR="2B6D4BF0" w:rsidRPr="00792FF2" w:rsidRDefault="2B6D4BF0" w:rsidP="00582E98">
      <w:pPr>
        <w:pStyle w:val="ListParagraph"/>
        <w:numPr>
          <w:ilvl w:val="0"/>
          <w:numId w:val="15"/>
        </w:numPr>
        <w:ind w:left="426"/>
        <w:rPr>
          <w:rFonts w:ascii="Arial" w:hAnsi="Arial" w:cs="Arial"/>
        </w:rPr>
      </w:pPr>
      <w:r w:rsidRPr="00792FF2">
        <w:rPr>
          <w:rFonts w:ascii="Arial" w:hAnsi="Arial" w:cs="Arial"/>
        </w:rPr>
        <w:t xml:space="preserve">What is your professional </w:t>
      </w:r>
      <w:proofErr w:type="gramStart"/>
      <w:r w:rsidRPr="00792FF2">
        <w:rPr>
          <w:rFonts w:ascii="Arial" w:hAnsi="Arial" w:cs="Arial"/>
        </w:rPr>
        <w:t>role?</w:t>
      </w:r>
      <w:r w:rsidR="006942F2" w:rsidRPr="00792FF2">
        <w:rPr>
          <w:rFonts w:ascii="Arial" w:hAnsi="Arial" w:cs="Arial"/>
        </w:rPr>
        <w:t>*</w:t>
      </w:r>
      <w:proofErr w:type="gramEnd"/>
    </w:p>
    <w:p w14:paraId="5D488DE9" w14:textId="570FFABE" w:rsidR="00C61E88" w:rsidRPr="000F17D3" w:rsidRDefault="31255D2E" w:rsidP="00582E98">
      <w:pPr>
        <w:pStyle w:val="ListParagraph"/>
        <w:numPr>
          <w:ilvl w:val="0"/>
          <w:numId w:val="9"/>
        </w:numPr>
        <w:spacing w:after="0"/>
        <w:rPr>
          <w:rFonts w:ascii="Arial" w:eastAsiaTheme="minorEastAsia" w:hAnsi="Arial" w:cs="Arial"/>
        </w:rPr>
      </w:pPr>
      <w:r w:rsidRPr="000F17D3">
        <w:rPr>
          <w:rFonts w:ascii="Arial" w:hAnsi="Arial" w:cs="Arial"/>
        </w:rPr>
        <w:t xml:space="preserve">Medical </w:t>
      </w:r>
      <w:r w:rsidR="757CB894" w:rsidRPr="000F17D3">
        <w:rPr>
          <w:rFonts w:ascii="Arial" w:hAnsi="Arial" w:cs="Arial"/>
        </w:rPr>
        <w:t>Doctor</w:t>
      </w:r>
      <w:r w:rsidR="00C61E88" w:rsidRPr="000F17D3">
        <w:rPr>
          <w:rFonts w:ascii="Arial" w:hAnsi="Arial" w:cs="Arial"/>
        </w:rPr>
        <w:t xml:space="preserve"> (</w:t>
      </w:r>
      <w:r w:rsidR="005C5FA8" w:rsidRPr="000F17D3">
        <w:rPr>
          <w:rFonts w:ascii="Arial" w:hAnsi="Arial" w:cs="Arial"/>
        </w:rPr>
        <w:t>other than a</w:t>
      </w:r>
      <w:r w:rsidR="00C61E88" w:rsidRPr="000F17D3">
        <w:rPr>
          <w:rFonts w:ascii="Arial" w:hAnsi="Arial" w:cs="Arial"/>
        </w:rPr>
        <w:t xml:space="preserve"> GP)</w:t>
      </w:r>
    </w:p>
    <w:p w14:paraId="52890DF7" w14:textId="7CFE07EC" w:rsidR="0ADB7CEC" w:rsidRPr="000F17D3" w:rsidRDefault="00C61E88" w:rsidP="00582E98">
      <w:pPr>
        <w:pStyle w:val="ListParagraph"/>
        <w:numPr>
          <w:ilvl w:val="0"/>
          <w:numId w:val="9"/>
        </w:numPr>
        <w:spacing w:after="0"/>
        <w:rPr>
          <w:rFonts w:ascii="Arial" w:eastAsiaTheme="minorEastAsia" w:hAnsi="Arial" w:cs="Arial"/>
        </w:rPr>
      </w:pPr>
      <w:r w:rsidRPr="000F17D3">
        <w:rPr>
          <w:rFonts w:ascii="Arial" w:hAnsi="Arial" w:cs="Arial"/>
        </w:rPr>
        <w:t>GP</w:t>
      </w:r>
      <w:r w:rsidR="004D4F4F" w:rsidRPr="000F17D3">
        <w:rPr>
          <w:rFonts w:ascii="Arial" w:hAnsi="Arial" w:cs="Arial"/>
        </w:rPr>
        <w:t xml:space="preserve"> </w:t>
      </w:r>
    </w:p>
    <w:p w14:paraId="2F3AD6DB" w14:textId="17F9030C" w:rsidR="3A58B0B6" w:rsidRPr="000F17D3" w:rsidRDefault="3A58B0B6" w:rsidP="00582E98">
      <w:pPr>
        <w:pStyle w:val="ListParagraph"/>
        <w:numPr>
          <w:ilvl w:val="0"/>
          <w:numId w:val="9"/>
        </w:numPr>
        <w:rPr>
          <w:rFonts w:ascii="Arial" w:hAnsi="Arial" w:cs="Arial"/>
        </w:rPr>
      </w:pPr>
      <w:r w:rsidRPr="000F17D3">
        <w:rPr>
          <w:rFonts w:ascii="Arial" w:hAnsi="Arial" w:cs="Arial"/>
        </w:rPr>
        <w:t>Nurse</w:t>
      </w:r>
    </w:p>
    <w:p w14:paraId="46F6976F" w14:textId="39FCBA19" w:rsidR="001B269A" w:rsidRPr="000F17D3" w:rsidRDefault="001B269A" w:rsidP="00582E98">
      <w:pPr>
        <w:pStyle w:val="ListParagraph"/>
        <w:numPr>
          <w:ilvl w:val="0"/>
          <w:numId w:val="9"/>
        </w:numPr>
        <w:rPr>
          <w:rFonts w:ascii="Arial" w:hAnsi="Arial" w:cs="Arial"/>
        </w:rPr>
      </w:pPr>
      <w:r w:rsidRPr="000F17D3">
        <w:rPr>
          <w:rFonts w:ascii="Arial" w:hAnsi="Arial" w:cs="Arial"/>
        </w:rPr>
        <w:t xml:space="preserve">Clinical trial coordinator </w:t>
      </w:r>
    </w:p>
    <w:p w14:paraId="724C24C6" w14:textId="2DB4E478" w:rsidR="3A58B0B6" w:rsidRPr="000F17D3" w:rsidRDefault="1FA16737" w:rsidP="00582E98">
      <w:pPr>
        <w:pStyle w:val="ListParagraph"/>
        <w:numPr>
          <w:ilvl w:val="0"/>
          <w:numId w:val="9"/>
        </w:numPr>
        <w:rPr>
          <w:rFonts w:ascii="Arial" w:hAnsi="Arial" w:cs="Arial"/>
        </w:rPr>
      </w:pPr>
      <w:r w:rsidRPr="000F17D3">
        <w:rPr>
          <w:rFonts w:ascii="Arial" w:hAnsi="Arial" w:cs="Arial"/>
        </w:rPr>
        <w:t>Allied Health Professional</w:t>
      </w:r>
      <w:r w:rsidR="2370299F" w:rsidRPr="000F17D3">
        <w:rPr>
          <w:rFonts w:ascii="Arial" w:hAnsi="Arial" w:cs="Arial"/>
        </w:rPr>
        <w:t xml:space="preserve"> </w:t>
      </w:r>
    </w:p>
    <w:p w14:paraId="3AB5D6D4" w14:textId="075B425A" w:rsidR="00EE560A" w:rsidRPr="000F17D3" w:rsidRDefault="00EE560A" w:rsidP="00582E98">
      <w:pPr>
        <w:pStyle w:val="ListParagraph"/>
        <w:numPr>
          <w:ilvl w:val="0"/>
          <w:numId w:val="9"/>
        </w:numPr>
        <w:rPr>
          <w:rFonts w:ascii="Arial" w:hAnsi="Arial" w:cs="Arial"/>
        </w:rPr>
      </w:pPr>
      <w:r w:rsidRPr="000F17D3">
        <w:rPr>
          <w:rFonts w:ascii="Arial" w:hAnsi="Arial" w:cs="Arial"/>
        </w:rPr>
        <w:t xml:space="preserve">Scientific staff </w:t>
      </w:r>
      <w:r w:rsidR="12E95AE2" w:rsidRPr="000F17D3">
        <w:rPr>
          <w:rFonts w:ascii="Arial" w:hAnsi="Arial" w:cs="Arial"/>
        </w:rPr>
        <w:t>(e.g.</w:t>
      </w:r>
      <w:r w:rsidR="397C2CF8" w:rsidRPr="000F17D3">
        <w:rPr>
          <w:rFonts w:ascii="Arial" w:hAnsi="Arial" w:cs="Arial"/>
        </w:rPr>
        <w:t xml:space="preserve"> laboratory scientist</w:t>
      </w:r>
      <w:r w:rsidR="12E95AE2" w:rsidRPr="000F17D3">
        <w:rPr>
          <w:rFonts w:ascii="Arial" w:hAnsi="Arial" w:cs="Arial"/>
        </w:rPr>
        <w:t>)</w:t>
      </w:r>
    </w:p>
    <w:p w14:paraId="49402320" w14:textId="0AC4269D" w:rsidR="3A58B0B6" w:rsidRPr="000F17D3" w:rsidRDefault="3A58B0B6" w:rsidP="00582E98">
      <w:pPr>
        <w:pStyle w:val="ListParagraph"/>
        <w:numPr>
          <w:ilvl w:val="0"/>
          <w:numId w:val="9"/>
        </w:numPr>
        <w:rPr>
          <w:rFonts w:ascii="Arial" w:hAnsi="Arial" w:cs="Arial"/>
        </w:rPr>
      </w:pPr>
      <w:r w:rsidRPr="000F17D3">
        <w:rPr>
          <w:rFonts w:ascii="Arial" w:hAnsi="Arial" w:cs="Arial"/>
        </w:rPr>
        <w:t>Administrative staff</w:t>
      </w:r>
    </w:p>
    <w:p w14:paraId="220A1ED7" w14:textId="51269C3D" w:rsidR="00285A10" w:rsidRPr="000F17D3" w:rsidRDefault="00285A10" w:rsidP="00582E98">
      <w:pPr>
        <w:pStyle w:val="ListParagraph"/>
        <w:numPr>
          <w:ilvl w:val="0"/>
          <w:numId w:val="9"/>
        </w:numPr>
        <w:rPr>
          <w:rFonts w:ascii="Arial" w:hAnsi="Arial" w:cs="Arial"/>
        </w:rPr>
      </w:pPr>
      <w:r w:rsidRPr="000F17D3">
        <w:rPr>
          <w:rFonts w:ascii="Arial" w:hAnsi="Arial" w:cs="Arial"/>
        </w:rPr>
        <w:t>Ancillary staff (</w:t>
      </w:r>
      <w:r w:rsidR="0B5D333F" w:rsidRPr="000F17D3">
        <w:rPr>
          <w:rFonts w:ascii="Arial" w:hAnsi="Arial" w:cs="Arial"/>
        </w:rPr>
        <w:t xml:space="preserve">e.g. </w:t>
      </w:r>
      <w:r w:rsidR="005C5FA8" w:rsidRPr="000F17D3">
        <w:rPr>
          <w:rFonts w:ascii="Arial" w:hAnsi="Arial" w:cs="Arial"/>
        </w:rPr>
        <w:t>cleaner</w:t>
      </w:r>
      <w:r w:rsidRPr="000F17D3">
        <w:rPr>
          <w:rFonts w:ascii="Arial" w:hAnsi="Arial" w:cs="Arial"/>
        </w:rPr>
        <w:t>, porter)</w:t>
      </w:r>
    </w:p>
    <w:p w14:paraId="6E16BF6C" w14:textId="4BA8DE3E" w:rsidR="10CAA32A" w:rsidRPr="000F17D3" w:rsidRDefault="3A58B0B6" w:rsidP="00582E98">
      <w:pPr>
        <w:pStyle w:val="ListParagraph"/>
        <w:numPr>
          <w:ilvl w:val="0"/>
          <w:numId w:val="9"/>
        </w:numPr>
        <w:rPr>
          <w:rFonts w:ascii="Arial" w:hAnsi="Arial" w:cs="Arial"/>
        </w:rPr>
      </w:pPr>
      <w:r w:rsidRPr="000F17D3">
        <w:rPr>
          <w:rFonts w:ascii="Arial" w:hAnsi="Arial" w:cs="Arial"/>
        </w:rPr>
        <w:t>Other</w:t>
      </w:r>
      <w:r w:rsidR="12E160C8" w:rsidRPr="000F17D3">
        <w:rPr>
          <w:rFonts w:ascii="Arial" w:hAnsi="Arial" w:cs="Arial"/>
        </w:rPr>
        <w:t xml:space="preserve"> (include text field)</w:t>
      </w:r>
    </w:p>
    <w:p w14:paraId="2862CF50" w14:textId="34C9C235" w:rsidR="00455742" w:rsidRPr="000F17D3" w:rsidRDefault="00455742" w:rsidP="00455742">
      <w:pPr>
        <w:rPr>
          <w:rFonts w:ascii="Arial" w:hAnsi="Arial" w:cs="Arial"/>
        </w:rPr>
      </w:pPr>
    </w:p>
    <w:p w14:paraId="3B2C2D1E" w14:textId="4A3F407B" w:rsidR="00455742" w:rsidRPr="00993878" w:rsidRDefault="00455742" w:rsidP="00582E98">
      <w:pPr>
        <w:pStyle w:val="ListParagraph"/>
        <w:numPr>
          <w:ilvl w:val="0"/>
          <w:numId w:val="15"/>
        </w:numPr>
        <w:ind w:left="426"/>
        <w:rPr>
          <w:rFonts w:ascii="Arial" w:hAnsi="Arial" w:cs="Arial"/>
        </w:rPr>
      </w:pPr>
      <w:r w:rsidRPr="00993878">
        <w:rPr>
          <w:rFonts w:ascii="Arial" w:hAnsi="Arial" w:cs="Arial"/>
        </w:rPr>
        <w:t xml:space="preserve">In your current (or </w:t>
      </w:r>
      <w:r w:rsidR="00775E95" w:rsidRPr="00993878">
        <w:rPr>
          <w:rFonts w:ascii="Arial" w:hAnsi="Arial" w:cs="Arial"/>
        </w:rPr>
        <w:t xml:space="preserve">most </w:t>
      </w:r>
      <w:r w:rsidRPr="00993878">
        <w:rPr>
          <w:rFonts w:ascii="Arial" w:hAnsi="Arial" w:cs="Arial"/>
        </w:rPr>
        <w:t>recent) professional role do you</w:t>
      </w:r>
      <w:r w:rsidR="005D0331" w:rsidRPr="00993878">
        <w:rPr>
          <w:rFonts w:ascii="Arial" w:hAnsi="Arial" w:cs="Arial"/>
        </w:rPr>
        <w:t xml:space="preserve"> have </w:t>
      </w:r>
      <w:r w:rsidR="005D0331" w:rsidRPr="00993878">
        <w:rPr>
          <w:rFonts w:ascii="Arial" w:hAnsi="Arial" w:cs="Arial"/>
          <w:b/>
          <w:bCs/>
        </w:rPr>
        <w:t xml:space="preserve">direct </w:t>
      </w:r>
      <w:r w:rsidR="00BB7AAE" w:rsidRPr="00993878">
        <w:rPr>
          <w:rFonts w:ascii="Arial" w:hAnsi="Arial" w:cs="Arial"/>
          <w:b/>
          <w:bCs/>
        </w:rPr>
        <w:t>clinical interactions</w:t>
      </w:r>
      <w:r w:rsidR="00BB7AAE" w:rsidRPr="00993878">
        <w:rPr>
          <w:rFonts w:ascii="Arial" w:hAnsi="Arial" w:cs="Arial"/>
        </w:rPr>
        <w:t xml:space="preserve"> with </w:t>
      </w:r>
      <w:proofErr w:type="gramStart"/>
      <w:r w:rsidR="00BB7AAE" w:rsidRPr="00993878">
        <w:rPr>
          <w:rFonts w:ascii="Arial" w:hAnsi="Arial" w:cs="Arial"/>
        </w:rPr>
        <w:t>patients?</w:t>
      </w:r>
      <w:r w:rsidR="006942F2" w:rsidRPr="00993878">
        <w:rPr>
          <w:rFonts w:ascii="Arial" w:hAnsi="Arial" w:cs="Arial"/>
        </w:rPr>
        <w:t>*</w:t>
      </w:r>
      <w:proofErr w:type="gramEnd"/>
    </w:p>
    <w:p w14:paraId="5DCD8D58" w14:textId="5C42DD85" w:rsidR="00455742" w:rsidRPr="000F17D3" w:rsidRDefault="00455742" w:rsidP="00582E98">
      <w:pPr>
        <w:pStyle w:val="ListParagraph"/>
        <w:numPr>
          <w:ilvl w:val="0"/>
          <w:numId w:val="13"/>
        </w:numPr>
        <w:rPr>
          <w:rFonts w:ascii="Arial" w:hAnsi="Arial" w:cs="Arial"/>
          <w:color w:val="808080" w:themeColor="background1" w:themeShade="80"/>
        </w:rPr>
      </w:pPr>
      <w:r w:rsidRPr="000F17D3">
        <w:rPr>
          <w:rFonts w:ascii="Arial" w:hAnsi="Arial" w:cs="Arial"/>
        </w:rPr>
        <w:t>Yes</w:t>
      </w:r>
      <w:r w:rsidR="00050729" w:rsidRPr="000F17D3">
        <w:rPr>
          <w:rFonts w:ascii="Arial" w:hAnsi="Arial" w:cs="Arial"/>
        </w:rPr>
        <w:t xml:space="preserve"> </w:t>
      </w:r>
      <w:r w:rsidR="00050729" w:rsidRPr="000F17D3">
        <w:rPr>
          <w:rFonts w:ascii="Arial" w:hAnsi="Arial" w:cs="Arial"/>
          <w:color w:val="808080" w:themeColor="background1" w:themeShade="80"/>
        </w:rPr>
        <w:t xml:space="preserve">(complete sections </w:t>
      </w:r>
      <w:r w:rsidR="00786B6D" w:rsidRPr="000F17D3">
        <w:rPr>
          <w:rFonts w:ascii="Arial" w:hAnsi="Arial" w:cs="Arial"/>
          <w:color w:val="808080" w:themeColor="background1" w:themeShade="80"/>
        </w:rPr>
        <w:t>2</w:t>
      </w:r>
      <w:r w:rsidR="001E08F5" w:rsidRPr="000F17D3">
        <w:rPr>
          <w:rFonts w:ascii="Arial" w:hAnsi="Arial" w:cs="Arial"/>
          <w:color w:val="808080" w:themeColor="background1" w:themeShade="80"/>
        </w:rPr>
        <w:t>, 3, 4</w:t>
      </w:r>
      <w:r w:rsidR="00AB1041" w:rsidRPr="000F17D3">
        <w:rPr>
          <w:rFonts w:ascii="Arial" w:hAnsi="Arial" w:cs="Arial"/>
          <w:color w:val="808080" w:themeColor="background1" w:themeShade="80"/>
        </w:rPr>
        <w:t xml:space="preserve"> (all)</w:t>
      </w:r>
      <w:r w:rsidR="001E08F5" w:rsidRPr="000F17D3">
        <w:rPr>
          <w:rFonts w:ascii="Arial" w:hAnsi="Arial" w:cs="Arial"/>
          <w:color w:val="808080" w:themeColor="background1" w:themeShade="80"/>
        </w:rPr>
        <w:t>, 5</w:t>
      </w:r>
      <w:r w:rsidR="00AD60B7" w:rsidRPr="000F17D3">
        <w:rPr>
          <w:rFonts w:ascii="Arial" w:hAnsi="Arial" w:cs="Arial"/>
          <w:color w:val="808080" w:themeColor="background1" w:themeShade="80"/>
        </w:rPr>
        <w:t>, 6</w:t>
      </w:r>
      <w:r w:rsidR="00A8578B" w:rsidRPr="000F17D3">
        <w:rPr>
          <w:rFonts w:ascii="Arial" w:hAnsi="Arial" w:cs="Arial"/>
          <w:color w:val="808080" w:themeColor="background1" w:themeShade="80"/>
        </w:rPr>
        <w:t>)</w:t>
      </w:r>
    </w:p>
    <w:p w14:paraId="6E03491D" w14:textId="4E480E5E" w:rsidR="00D2563C" w:rsidRPr="001369C7" w:rsidRDefault="00455742" w:rsidP="00D2563C">
      <w:pPr>
        <w:pStyle w:val="ListParagraph"/>
        <w:numPr>
          <w:ilvl w:val="0"/>
          <w:numId w:val="13"/>
        </w:numPr>
        <w:rPr>
          <w:rFonts w:ascii="Arial" w:hAnsi="Arial" w:cs="Arial"/>
        </w:rPr>
      </w:pPr>
      <w:r w:rsidRPr="318FEF51">
        <w:rPr>
          <w:rFonts w:ascii="Arial" w:hAnsi="Arial" w:cs="Arial"/>
        </w:rPr>
        <w:t xml:space="preserve">No </w:t>
      </w:r>
      <w:r w:rsidR="00050729" w:rsidRPr="318FEF51">
        <w:rPr>
          <w:rFonts w:ascii="Arial" w:hAnsi="Arial" w:cs="Arial"/>
          <w:color w:val="808080" w:themeColor="background1" w:themeShade="80"/>
        </w:rPr>
        <w:t xml:space="preserve">(complete sections </w:t>
      </w:r>
      <w:r w:rsidR="00786B6D" w:rsidRPr="318FEF51">
        <w:rPr>
          <w:rFonts w:ascii="Arial" w:hAnsi="Arial" w:cs="Arial"/>
          <w:color w:val="808080" w:themeColor="background1" w:themeShade="80"/>
        </w:rPr>
        <w:t>2</w:t>
      </w:r>
      <w:r w:rsidR="001E08F5" w:rsidRPr="318FEF51">
        <w:rPr>
          <w:rFonts w:ascii="Arial" w:hAnsi="Arial" w:cs="Arial"/>
          <w:color w:val="808080" w:themeColor="background1" w:themeShade="80"/>
        </w:rPr>
        <w:t xml:space="preserve">, </w:t>
      </w:r>
      <w:r w:rsidR="00AB1041" w:rsidRPr="318FEF51">
        <w:rPr>
          <w:rFonts w:ascii="Arial" w:hAnsi="Arial" w:cs="Arial"/>
          <w:color w:val="808080" w:themeColor="background1" w:themeShade="80"/>
        </w:rPr>
        <w:t xml:space="preserve">4 (half), </w:t>
      </w:r>
      <w:r w:rsidR="00864E11" w:rsidRPr="318FEF51">
        <w:rPr>
          <w:rFonts w:ascii="Arial" w:hAnsi="Arial" w:cs="Arial"/>
          <w:color w:val="808080" w:themeColor="background1" w:themeShade="80"/>
        </w:rPr>
        <w:t>5</w:t>
      </w:r>
      <w:r w:rsidR="00AD60B7" w:rsidRPr="318FEF51">
        <w:rPr>
          <w:rFonts w:ascii="Arial" w:hAnsi="Arial" w:cs="Arial"/>
          <w:color w:val="808080" w:themeColor="background1" w:themeShade="80"/>
        </w:rPr>
        <w:t>,</w:t>
      </w:r>
      <w:r w:rsidR="00A8578B" w:rsidRPr="318FEF51">
        <w:rPr>
          <w:rFonts w:ascii="Arial" w:hAnsi="Arial" w:cs="Arial"/>
          <w:color w:val="808080" w:themeColor="background1" w:themeShade="80"/>
        </w:rPr>
        <w:t xml:space="preserve"> </w:t>
      </w:r>
      <w:r w:rsidR="00AD60B7" w:rsidRPr="318FEF51">
        <w:rPr>
          <w:rFonts w:ascii="Arial" w:hAnsi="Arial" w:cs="Arial"/>
          <w:color w:val="808080" w:themeColor="background1" w:themeShade="80"/>
        </w:rPr>
        <w:t>6</w:t>
      </w:r>
      <w:r w:rsidR="00A8578B" w:rsidRPr="318FEF51">
        <w:rPr>
          <w:rFonts w:ascii="Arial" w:hAnsi="Arial" w:cs="Arial"/>
          <w:color w:val="808080" w:themeColor="background1" w:themeShade="80"/>
        </w:rPr>
        <w:t>)</w:t>
      </w:r>
    </w:p>
    <w:p w14:paraId="1503A670" w14:textId="060D33AD" w:rsidR="00EA0053" w:rsidRDefault="00EA0053" w:rsidP="00EA0053">
      <w:pPr>
        <w:ind w:left="360"/>
        <w:rPr>
          <w:rFonts w:ascii="Arial" w:hAnsi="Arial" w:cs="Arial"/>
        </w:rPr>
      </w:pPr>
    </w:p>
    <w:p w14:paraId="4384375C" w14:textId="29CD3F9B" w:rsidR="00315DB2" w:rsidRPr="00315DB2" w:rsidRDefault="00315DB2" w:rsidP="00315DB2">
      <w:pPr>
        <w:pStyle w:val="ListParagraph"/>
        <w:numPr>
          <w:ilvl w:val="0"/>
          <w:numId w:val="15"/>
        </w:numPr>
        <w:ind w:left="426"/>
        <w:rPr>
          <w:rFonts w:ascii="Arial" w:hAnsi="Arial" w:cs="Arial"/>
        </w:rPr>
      </w:pPr>
      <w:r>
        <w:rPr>
          <w:rFonts w:ascii="Arial" w:hAnsi="Arial" w:cs="Arial"/>
        </w:rPr>
        <w:t>What is your age?</w:t>
      </w:r>
    </w:p>
    <w:p w14:paraId="076984B1" w14:textId="0858EC78"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18-24 years</w:t>
      </w:r>
    </w:p>
    <w:p w14:paraId="485AEF39" w14:textId="1316869C"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25-34 years</w:t>
      </w:r>
    </w:p>
    <w:p w14:paraId="549C5087" w14:textId="25E586A1"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35-44 years</w:t>
      </w:r>
    </w:p>
    <w:p w14:paraId="3FBF754E" w14:textId="6CC98C88"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45-54 years</w:t>
      </w:r>
    </w:p>
    <w:p w14:paraId="48583DEB" w14:textId="7675A20B"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55-64 year</w:t>
      </w:r>
    </w:p>
    <w:p w14:paraId="4F6FA14E" w14:textId="66D7DE77"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65-74 years</w:t>
      </w:r>
    </w:p>
    <w:p w14:paraId="2AE12880" w14:textId="0DC889B2"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75-84 years</w:t>
      </w:r>
    </w:p>
    <w:p w14:paraId="2C84154C" w14:textId="6B8316A5"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85-94 years</w:t>
      </w:r>
    </w:p>
    <w:p w14:paraId="73FDFCC6" w14:textId="44FEEF3D" w:rsidR="00277AFB" w:rsidRPr="00D226FE" w:rsidRDefault="3356EB7B" w:rsidP="00734D91">
      <w:pPr>
        <w:pStyle w:val="ListParagraph"/>
        <w:numPr>
          <w:ilvl w:val="0"/>
          <w:numId w:val="28"/>
        </w:numPr>
        <w:spacing w:before="120" w:after="120" w:line="120" w:lineRule="atLeast"/>
        <w:rPr>
          <w:rFonts w:ascii="Arial" w:hAnsi="Arial" w:cs="Arial"/>
        </w:rPr>
      </w:pPr>
      <w:r w:rsidRPr="00D226FE">
        <w:rPr>
          <w:rFonts w:ascii="Arial" w:hAnsi="Arial" w:cs="Arial"/>
        </w:rPr>
        <w:t>95 years and over</w:t>
      </w:r>
    </w:p>
    <w:p w14:paraId="6FBCDCE5" w14:textId="4EB1B962" w:rsidR="00277AFB" w:rsidRPr="000F17D3" w:rsidRDefault="00277AFB" w:rsidP="318FEF51">
      <w:pPr>
        <w:ind w:left="360"/>
        <w:rPr>
          <w:rFonts w:ascii="Arial" w:hAnsi="Arial" w:cs="Arial"/>
        </w:rPr>
      </w:pPr>
    </w:p>
    <w:p w14:paraId="2E04E29A" w14:textId="00B95D9B" w:rsidR="333B2F68" w:rsidRPr="00993878" w:rsidRDefault="008A5D42" w:rsidP="00582E98">
      <w:pPr>
        <w:pStyle w:val="ListParagraph"/>
        <w:numPr>
          <w:ilvl w:val="0"/>
          <w:numId w:val="15"/>
        </w:numPr>
        <w:ind w:left="426"/>
        <w:rPr>
          <w:rFonts w:ascii="Arial" w:hAnsi="Arial" w:cs="Arial"/>
        </w:rPr>
      </w:pPr>
      <w:r w:rsidRPr="00993878">
        <w:rPr>
          <w:rFonts w:ascii="Arial" w:hAnsi="Arial" w:cs="Arial"/>
        </w:rPr>
        <w:t xml:space="preserve">Which of the following best describes your </w:t>
      </w:r>
      <w:proofErr w:type="gramStart"/>
      <w:r w:rsidRPr="00993878">
        <w:rPr>
          <w:rFonts w:ascii="Arial" w:hAnsi="Arial" w:cs="Arial"/>
        </w:rPr>
        <w:t>gender</w:t>
      </w:r>
      <w:r w:rsidR="00680214" w:rsidRPr="00993878">
        <w:rPr>
          <w:rFonts w:ascii="Arial" w:hAnsi="Arial" w:cs="Arial"/>
        </w:rPr>
        <w:t>?</w:t>
      </w:r>
      <w:r w:rsidRPr="00993878">
        <w:rPr>
          <w:rFonts w:ascii="Arial" w:hAnsi="Arial" w:cs="Arial"/>
        </w:rPr>
        <w:t>:</w:t>
      </w:r>
      <w:proofErr w:type="gramEnd"/>
    </w:p>
    <w:p w14:paraId="009C73F7" w14:textId="31E97895" w:rsidR="00F23F46" w:rsidRPr="000F17D3" w:rsidRDefault="008A5D42" w:rsidP="00582E98">
      <w:pPr>
        <w:pStyle w:val="ListParagraph"/>
        <w:numPr>
          <w:ilvl w:val="0"/>
          <w:numId w:val="12"/>
        </w:numPr>
        <w:rPr>
          <w:rFonts w:ascii="Arial" w:hAnsi="Arial" w:cs="Arial"/>
        </w:rPr>
      </w:pPr>
      <w:r w:rsidRPr="000F17D3">
        <w:rPr>
          <w:rFonts w:ascii="Arial" w:hAnsi="Arial" w:cs="Arial"/>
        </w:rPr>
        <w:t>Woman</w:t>
      </w:r>
    </w:p>
    <w:p w14:paraId="2903B6B9" w14:textId="77998479" w:rsidR="00C23B5A" w:rsidRPr="000F17D3" w:rsidRDefault="008A5D42" w:rsidP="00582E98">
      <w:pPr>
        <w:pStyle w:val="ListParagraph"/>
        <w:numPr>
          <w:ilvl w:val="0"/>
          <w:numId w:val="12"/>
        </w:numPr>
        <w:rPr>
          <w:rFonts w:ascii="Arial" w:hAnsi="Arial" w:cs="Arial"/>
        </w:rPr>
      </w:pPr>
      <w:r w:rsidRPr="000F17D3">
        <w:rPr>
          <w:rFonts w:ascii="Arial" w:hAnsi="Arial" w:cs="Arial"/>
        </w:rPr>
        <w:t>Man</w:t>
      </w:r>
    </w:p>
    <w:p w14:paraId="577C1556" w14:textId="543B347D" w:rsidR="00BB7AAE" w:rsidRPr="000F17D3" w:rsidRDefault="00BB7AAE" w:rsidP="00582E98">
      <w:pPr>
        <w:pStyle w:val="ListParagraph"/>
        <w:numPr>
          <w:ilvl w:val="0"/>
          <w:numId w:val="12"/>
        </w:numPr>
        <w:rPr>
          <w:rFonts w:ascii="Arial" w:hAnsi="Arial" w:cs="Arial"/>
        </w:rPr>
      </w:pPr>
      <w:r w:rsidRPr="000F17D3">
        <w:rPr>
          <w:rFonts w:ascii="Arial" w:hAnsi="Arial" w:cs="Arial"/>
        </w:rPr>
        <w:t>Non-binary</w:t>
      </w:r>
    </w:p>
    <w:p w14:paraId="6B2CAF8E" w14:textId="679EF34E" w:rsidR="008A5D42" w:rsidRPr="000F17D3" w:rsidRDefault="00BB7AAE" w:rsidP="00582E98">
      <w:pPr>
        <w:pStyle w:val="ListParagraph"/>
        <w:numPr>
          <w:ilvl w:val="0"/>
          <w:numId w:val="12"/>
        </w:numPr>
        <w:rPr>
          <w:rFonts w:ascii="Arial" w:hAnsi="Arial" w:cs="Arial"/>
        </w:rPr>
      </w:pPr>
      <w:r w:rsidRPr="000F17D3">
        <w:rPr>
          <w:rFonts w:ascii="Arial" w:hAnsi="Arial" w:cs="Arial"/>
        </w:rPr>
        <w:t>Other</w:t>
      </w:r>
      <w:r w:rsidR="00680214" w:rsidRPr="000F17D3">
        <w:rPr>
          <w:rFonts w:ascii="Arial" w:hAnsi="Arial" w:cs="Arial"/>
        </w:rPr>
        <w:t xml:space="preserve">: </w:t>
      </w:r>
    </w:p>
    <w:p w14:paraId="4041FFA2" w14:textId="16ABD6DB" w:rsidR="00C23B5A" w:rsidRPr="000F17D3" w:rsidRDefault="00C23B5A" w:rsidP="00582E98">
      <w:pPr>
        <w:pStyle w:val="ListParagraph"/>
        <w:numPr>
          <w:ilvl w:val="0"/>
          <w:numId w:val="12"/>
        </w:numPr>
        <w:rPr>
          <w:rFonts w:ascii="Arial" w:hAnsi="Arial" w:cs="Arial"/>
        </w:rPr>
      </w:pPr>
      <w:r w:rsidRPr="000F17D3">
        <w:rPr>
          <w:rFonts w:ascii="Arial" w:hAnsi="Arial" w:cs="Arial"/>
        </w:rPr>
        <w:t>Prefer not to say</w:t>
      </w:r>
    </w:p>
    <w:p w14:paraId="6255B25B" w14:textId="77777777" w:rsidR="00F23F46" w:rsidRPr="000F17D3" w:rsidRDefault="00F23F46" w:rsidP="333B2F68">
      <w:pPr>
        <w:rPr>
          <w:rFonts w:ascii="Arial" w:hAnsi="Arial" w:cs="Arial"/>
        </w:rPr>
      </w:pPr>
    </w:p>
    <w:p w14:paraId="43B8619B" w14:textId="09A9D2A6" w:rsidR="28B76B09" w:rsidRPr="00993878" w:rsidRDefault="00AC74DE" w:rsidP="00582E98">
      <w:pPr>
        <w:pStyle w:val="ListParagraph"/>
        <w:numPr>
          <w:ilvl w:val="0"/>
          <w:numId w:val="15"/>
        </w:numPr>
        <w:ind w:left="426"/>
        <w:rPr>
          <w:rFonts w:ascii="Arial" w:hAnsi="Arial" w:cs="Arial"/>
        </w:rPr>
      </w:pPr>
      <w:r w:rsidRPr="00993878">
        <w:rPr>
          <w:rFonts w:ascii="Arial" w:hAnsi="Arial" w:cs="Arial"/>
        </w:rPr>
        <w:t>Approximately</w:t>
      </w:r>
      <w:r w:rsidR="00186EBC" w:rsidRPr="00993878">
        <w:rPr>
          <w:rFonts w:ascii="Arial" w:hAnsi="Arial" w:cs="Arial"/>
        </w:rPr>
        <w:t xml:space="preserve"> how</w:t>
      </w:r>
      <w:r w:rsidR="28B76B09" w:rsidRPr="00993878">
        <w:rPr>
          <w:rFonts w:ascii="Arial" w:hAnsi="Arial" w:cs="Arial"/>
        </w:rPr>
        <w:t xml:space="preserve"> </w:t>
      </w:r>
      <w:r w:rsidRPr="00993878">
        <w:rPr>
          <w:rFonts w:ascii="Arial" w:hAnsi="Arial" w:cs="Arial"/>
        </w:rPr>
        <w:t>long</w:t>
      </w:r>
      <w:r w:rsidR="28B76B09" w:rsidRPr="00993878">
        <w:rPr>
          <w:rFonts w:ascii="Arial" w:hAnsi="Arial" w:cs="Arial"/>
        </w:rPr>
        <w:t xml:space="preserve"> have you been </w:t>
      </w:r>
      <w:r w:rsidR="005D5BCC" w:rsidRPr="00993878">
        <w:rPr>
          <w:rFonts w:ascii="Arial" w:hAnsi="Arial" w:cs="Arial"/>
        </w:rPr>
        <w:t xml:space="preserve">practicing </w:t>
      </w:r>
      <w:r w:rsidR="5AA72AD6" w:rsidRPr="00993878">
        <w:rPr>
          <w:rFonts w:ascii="Arial" w:hAnsi="Arial" w:cs="Arial"/>
        </w:rPr>
        <w:t>in your professional role</w:t>
      </w:r>
      <w:r w:rsidR="28B76B09" w:rsidRPr="00993878">
        <w:rPr>
          <w:rFonts w:ascii="Arial" w:hAnsi="Arial" w:cs="Arial"/>
        </w:rPr>
        <w:t>?</w:t>
      </w:r>
    </w:p>
    <w:p w14:paraId="19F4900D" w14:textId="78907CB8" w:rsidR="28B76B09" w:rsidRPr="000F17D3" w:rsidRDefault="28B76B09" w:rsidP="00582E98">
      <w:pPr>
        <w:pStyle w:val="ListParagraph"/>
        <w:numPr>
          <w:ilvl w:val="0"/>
          <w:numId w:val="7"/>
        </w:numPr>
        <w:rPr>
          <w:rFonts w:ascii="Arial" w:eastAsiaTheme="minorEastAsia" w:hAnsi="Arial" w:cs="Arial"/>
        </w:rPr>
      </w:pPr>
      <w:r w:rsidRPr="000F17D3">
        <w:rPr>
          <w:rFonts w:ascii="Arial" w:hAnsi="Arial" w:cs="Arial"/>
        </w:rPr>
        <w:t>Less than</w:t>
      </w:r>
      <w:r w:rsidR="005D5BCC" w:rsidRPr="000F17D3">
        <w:rPr>
          <w:rFonts w:ascii="Arial" w:hAnsi="Arial" w:cs="Arial"/>
        </w:rPr>
        <w:t xml:space="preserve"> </w:t>
      </w:r>
      <w:r w:rsidRPr="000F17D3">
        <w:rPr>
          <w:rFonts w:ascii="Arial" w:hAnsi="Arial" w:cs="Arial"/>
        </w:rPr>
        <w:t>2 years</w:t>
      </w:r>
    </w:p>
    <w:p w14:paraId="640FB726" w14:textId="0DABD540" w:rsidR="28B76B09" w:rsidRPr="000F17D3" w:rsidRDefault="28B76B09" w:rsidP="00582E98">
      <w:pPr>
        <w:pStyle w:val="ListParagraph"/>
        <w:numPr>
          <w:ilvl w:val="0"/>
          <w:numId w:val="7"/>
        </w:numPr>
        <w:rPr>
          <w:rFonts w:ascii="Arial" w:hAnsi="Arial" w:cs="Arial"/>
        </w:rPr>
      </w:pPr>
      <w:r w:rsidRPr="000F17D3">
        <w:rPr>
          <w:rFonts w:ascii="Arial" w:hAnsi="Arial" w:cs="Arial"/>
        </w:rPr>
        <w:t>2- 5 years</w:t>
      </w:r>
    </w:p>
    <w:p w14:paraId="7D8853F3" w14:textId="39A9232B" w:rsidR="28B76B09" w:rsidRPr="000F17D3" w:rsidRDefault="490F2479" w:rsidP="00582E98">
      <w:pPr>
        <w:pStyle w:val="ListParagraph"/>
        <w:numPr>
          <w:ilvl w:val="0"/>
          <w:numId w:val="7"/>
        </w:numPr>
        <w:rPr>
          <w:rFonts w:ascii="Arial" w:hAnsi="Arial" w:cs="Arial"/>
        </w:rPr>
      </w:pPr>
      <w:r w:rsidRPr="000F17D3">
        <w:rPr>
          <w:rFonts w:ascii="Arial" w:hAnsi="Arial" w:cs="Arial"/>
        </w:rPr>
        <w:t>6</w:t>
      </w:r>
      <w:r w:rsidR="28F77D4C" w:rsidRPr="000F17D3">
        <w:rPr>
          <w:rFonts w:ascii="Arial" w:hAnsi="Arial" w:cs="Arial"/>
        </w:rPr>
        <w:t>-10 years</w:t>
      </w:r>
    </w:p>
    <w:p w14:paraId="3F9F68F8" w14:textId="28B6E9BC" w:rsidR="28B76B09" w:rsidRPr="000F17D3" w:rsidRDefault="28F77D4C" w:rsidP="00582E98">
      <w:pPr>
        <w:pStyle w:val="ListParagraph"/>
        <w:numPr>
          <w:ilvl w:val="0"/>
          <w:numId w:val="7"/>
        </w:numPr>
        <w:rPr>
          <w:rFonts w:ascii="Arial" w:hAnsi="Arial" w:cs="Arial"/>
        </w:rPr>
      </w:pPr>
      <w:r w:rsidRPr="000F17D3">
        <w:rPr>
          <w:rFonts w:ascii="Arial" w:hAnsi="Arial" w:cs="Arial"/>
        </w:rPr>
        <w:t>1</w:t>
      </w:r>
      <w:r w:rsidR="31478C78" w:rsidRPr="000F17D3">
        <w:rPr>
          <w:rFonts w:ascii="Arial" w:hAnsi="Arial" w:cs="Arial"/>
        </w:rPr>
        <w:t>1</w:t>
      </w:r>
      <w:r w:rsidRPr="000F17D3">
        <w:rPr>
          <w:rFonts w:ascii="Arial" w:hAnsi="Arial" w:cs="Arial"/>
        </w:rPr>
        <w:t xml:space="preserve"> – 20 years</w:t>
      </w:r>
    </w:p>
    <w:p w14:paraId="2015FD93" w14:textId="2FE79D10" w:rsidR="28B76B09" w:rsidRPr="000F17D3" w:rsidRDefault="28B76B09" w:rsidP="00582E98">
      <w:pPr>
        <w:pStyle w:val="ListParagraph"/>
        <w:numPr>
          <w:ilvl w:val="0"/>
          <w:numId w:val="7"/>
        </w:numPr>
        <w:rPr>
          <w:rFonts w:ascii="Arial" w:hAnsi="Arial" w:cs="Arial"/>
        </w:rPr>
      </w:pPr>
      <w:r w:rsidRPr="000F17D3">
        <w:rPr>
          <w:rFonts w:ascii="Arial" w:hAnsi="Arial" w:cs="Arial"/>
        </w:rPr>
        <w:t>More than 20 years</w:t>
      </w:r>
    </w:p>
    <w:p w14:paraId="5B875B2E" w14:textId="77777777" w:rsidR="00733472" w:rsidRPr="000F17D3" w:rsidRDefault="00733472" w:rsidP="333B2F68">
      <w:pPr>
        <w:rPr>
          <w:rFonts w:ascii="Arial" w:hAnsi="Arial" w:cs="Arial"/>
        </w:rPr>
      </w:pPr>
    </w:p>
    <w:p w14:paraId="6335C37B" w14:textId="37A19C0D" w:rsidR="2C3AACE1" w:rsidRPr="00993878" w:rsidRDefault="2C3AACE1" w:rsidP="00582E98">
      <w:pPr>
        <w:pStyle w:val="ListParagraph"/>
        <w:numPr>
          <w:ilvl w:val="0"/>
          <w:numId w:val="15"/>
        </w:numPr>
        <w:ind w:left="426"/>
        <w:rPr>
          <w:rFonts w:ascii="Arial" w:hAnsi="Arial" w:cs="Arial"/>
        </w:rPr>
      </w:pPr>
      <w:r w:rsidRPr="00993878">
        <w:rPr>
          <w:rFonts w:ascii="Arial" w:hAnsi="Arial" w:cs="Arial"/>
        </w:rPr>
        <w:t xml:space="preserve">Which </w:t>
      </w:r>
      <w:r w:rsidR="5940E308" w:rsidRPr="00993878">
        <w:rPr>
          <w:rFonts w:ascii="Arial" w:hAnsi="Arial" w:cs="Arial"/>
        </w:rPr>
        <w:t xml:space="preserve">is your </w:t>
      </w:r>
      <w:r w:rsidR="16A3E8FE" w:rsidRPr="00993878">
        <w:rPr>
          <w:rFonts w:ascii="Arial" w:hAnsi="Arial" w:cs="Arial"/>
        </w:rPr>
        <w:t>primary</w:t>
      </w:r>
      <w:r w:rsidR="5940E308" w:rsidRPr="00993878">
        <w:rPr>
          <w:rFonts w:ascii="Arial" w:hAnsi="Arial" w:cs="Arial"/>
        </w:rPr>
        <w:t xml:space="preserve"> work </w:t>
      </w:r>
      <w:proofErr w:type="gramStart"/>
      <w:r w:rsidR="68BF577A" w:rsidRPr="00993878">
        <w:rPr>
          <w:rFonts w:ascii="Arial" w:hAnsi="Arial" w:cs="Arial"/>
        </w:rPr>
        <w:t>setting</w:t>
      </w:r>
      <w:r w:rsidR="5940E308" w:rsidRPr="00993878">
        <w:rPr>
          <w:rFonts w:ascii="Arial" w:hAnsi="Arial" w:cs="Arial"/>
        </w:rPr>
        <w:t>?</w:t>
      </w:r>
      <w:r w:rsidR="00DD6FE9" w:rsidRPr="00993878">
        <w:rPr>
          <w:rFonts w:ascii="Arial" w:hAnsi="Arial" w:cs="Arial"/>
        </w:rPr>
        <w:t>*</w:t>
      </w:r>
      <w:proofErr w:type="gramEnd"/>
    </w:p>
    <w:p w14:paraId="67C5B4A4" w14:textId="77777777" w:rsidR="009C3896" w:rsidRPr="000F17D3" w:rsidRDefault="009C3896" w:rsidP="00582E98">
      <w:pPr>
        <w:pStyle w:val="ListParagraph"/>
        <w:numPr>
          <w:ilvl w:val="0"/>
          <w:numId w:val="8"/>
        </w:numPr>
        <w:rPr>
          <w:rFonts w:ascii="Arial" w:hAnsi="Arial" w:cs="Arial"/>
        </w:rPr>
      </w:pPr>
      <w:r w:rsidRPr="000F17D3">
        <w:rPr>
          <w:rFonts w:ascii="Arial" w:hAnsi="Arial" w:cs="Arial"/>
        </w:rPr>
        <w:lastRenderedPageBreak/>
        <w:t xml:space="preserve">Inpatient public hospital </w:t>
      </w:r>
    </w:p>
    <w:p w14:paraId="26AFE247" w14:textId="77777777" w:rsidR="009C3896" w:rsidRPr="000F17D3" w:rsidRDefault="009C3896" w:rsidP="00582E98">
      <w:pPr>
        <w:pStyle w:val="ListParagraph"/>
        <w:numPr>
          <w:ilvl w:val="0"/>
          <w:numId w:val="8"/>
        </w:numPr>
        <w:rPr>
          <w:rFonts w:ascii="Arial" w:hAnsi="Arial" w:cs="Arial"/>
        </w:rPr>
      </w:pPr>
      <w:r w:rsidRPr="000F17D3">
        <w:rPr>
          <w:rFonts w:ascii="Arial" w:hAnsi="Arial" w:cs="Arial"/>
        </w:rPr>
        <w:t xml:space="preserve">Inpatient private hospital  </w:t>
      </w:r>
    </w:p>
    <w:p w14:paraId="1595C23A" w14:textId="69E1EB62" w:rsidR="009C3896" w:rsidRPr="000F17D3" w:rsidRDefault="00656A21" w:rsidP="00582E98">
      <w:pPr>
        <w:pStyle w:val="ListParagraph"/>
        <w:numPr>
          <w:ilvl w:val="0"/>
          <w:numId w:val="8"/>
        </w:numPr>
        <w:rPr>
          <w:rFonts w:ascii="Arial" w:hAnsi="Arial" w:cs="Arial"/>
        </w:rPr>
      </w:pPr>
      <w:r w:rsidRPr="000F17D3">
        <w:rPr>
          <w:rFonts w:ascii="Arial" w:eastAsiaTheme="minorEastAsia" w:hAnsi="Arial" w:cs="Arial"/>
        </w:rPr>
        <w:t xml:space="preserve">Speciality/dedicated cancer treatment centres </w:t>
      </w:r>
      <w:r w:rsidR="008D78C5" w:rsidRPr="000F17D3">
        <w:rPr>
          <w:rFonts w:ascii="Arial" w:eastAsiaTheme="minorEastAsia" w:hAnsi="Arial" w:cs="Arial"/>
        </w:rPr>
        <w:t xml:space="preserve">(e.g. </w:t>
      </w:r>
      <w:r w:rsidR="00F04B5D" w:rsidRPr="000F17D3">
        <w:rPr>
          <w:rFonts w:ascii="Arial" w:eastAsiaTheme="minorEastAsia" w:hAnsi="Arial" w:cs="Arial"/>
        </w:rPr>
        <w:t>Chris O’</w:t>
      </w:r>
      <w:r w:rsidR="003C0237" w:rsidRPr="000F17D3">
        <w:rPr>
          <w:rFonts w:ascii="Arial" w:eastAsiaTheme="minorEastAsia" w:hAnsi="Arial" w:cs="Arial"/>
        </w:rPr>
        <w:t>B</w:t>
      </w:r>
      <w:r w:rsidR="00F04B5D" w:rsidRPr="000F17D3">
        <w:rPr>
          <w:rFonts w:ascii="Arial" w:eastAsiaTheme="minorEastAsia" w:hAnsi="Arial" w:cs="Arial"/>
        </w:rPr>
        <w:t xml:space="preserve">rien </w:t>
      </w:r>
      <w:proofErr w:type="spellStart"/>
      <w:r w:rsidR="00F04B5D" w:rsidRPr="000F17D3">
        <w:rPr>
          <w:rFonts w:ascii="Arial" w:eastAsiaTheme="minorEastAsia" w:hAnsi="Arial" w:cs="Arial"/>
        </w:rPr>
        <w:t>Lifehouse</w:t>
      </w:r>
      <w:proofErr w:type="spellEnd"/>
      <w:r w:rsidR="00F04B5D" w:rsidRPr="000F17D3">
        <w:rPr>
          <w:rFonts w:ascii="Arial" w:eastAsiaTheme="minorEastAsia" w:hAnsi="Arial" w:cs="Arial"/>
        </w:rPr>
        <w:t>, Peter</w:t>
      </w:r>
      <w:r w:rsidR="003C0237" w:rsidRPr="000F17D3">
        <w:rPr>
          <w:rFonts w:ascii="Arial" w:eastAsiaTheme="minorEastAsia" w:hAnsi="Arial" w:cs="Arial"/>
        </w:rPr>
        <w:t xml:space="preserve"> Mac</w:t>
      </w:r>
      <w:r w:rsidR="009C3896" w:rsidRPr="000F17D3">
        <w:rPr>
          <w:rFonts w:ascii="Arial" w:eastAsiaTheme="minorEastAsia" w:hAnsi="Arial" w:cs="Arial"/>
        </w:rPr>
        <w:t>C</w:t>
      </w:r>
      <w:r w:rsidR="000F4135" w:rsidRPr="000F17D3">
        <w:rPr>
          <w:rFonts w:ascii="Arial" w:eastAsiaTheme="minorEastAsia" w:hAnsi="Arial" w:cs="Arial"/>
        </w:rPr>
        <w:t>allum</w:t>
      </w:r>
      <w:r w:rsidR="009C3896" w:rsidRPr="000F17D3">
        <w:rPr>
          <w:rFonts w:ascii="Arial" w:eastAsiaTheme="minorEastAsia" w:hAnsi="Arial" w:cs="Arial"/>
        </w:rPr>
        <w:t xml:space="preserve"> Cancer Centre</w:t>
      </w:r>
      <w:r w:rsidR="000F4135" w:rsidRPr="000F17D3">
        <w:rPr>
          <w:rFonts w:ascii="Arial" w:eastAsiaTheme="minorEastAsia" w:hAnsi="Arial" w:cs="Arial"/>
        </w:rPr>
        <w:t>)</w:t>
      </w:r>
    </w:p>
    <w:p w14:paraId="26C7BE4C" w14:textId="3294CB04" w:rsidR="00656A21" w:rsidRPr="000F17D3" w:rsidRDefault="00656A21" w:rsidP="00582E98">
      <w:pPr>
        <w:pStyle w:val="ListParagraph"/>
        <w:numPr>
          <w:ilvl w:val="0"/>
          <w:numId w:val="8"/>
        </w:numPr>
        <w:rPr>
          <w:rFonts w:ascii="Arial" w:hAnsi="Arial" w:cs="Arial"/>
        </w:rPr>
      </w:pPr>
      <w:r w:rsidRPr="000F17D3">
        <w:rPr>
          <w:rFonts w:ascii="Arial" w:eastAsiaTheme="minorEastAsia" w:hAnsi="Arial" w:cs="Arial"/>
        </w:rPr>
        <w:t xml:space="preserve">Outpatient service </w:t>
      </w:r>
    </w:p>
    <w:p w14:paraId="113D23E9" w14:textId="5262669B" w:rsidR="00471CAA" w:rsidRPr="000F17D3" w:rsidRDefault="00471CAA" w:rsidP="00582E98">
      <w:pPr>
        <w:pStyle w:val="ListParagraph"/>
        <w:numPr>
          <w:ilvl w:val="0"/>
          <w:numId w:val="8"/>
        </w:numPr>
        <w:rPr>
          <w:rFonts w:ascii="Arial" w:hAnsi="Arial" w:cs="Arial"/>
        </w:rPr>
      </w:pPr>
      <w:r w:rsidRPr="000F17D3">
        <w:rPr>
          <w:rFonts w:ascii="Arial" w:eastAsiaTheme="minorEastAsia" w:hAnsi="Arial" w:cs="Arial"/>
        </w:rPr>
        <w:t xml:space="preserve">Community care </w:t>
      </w:r>
    </w:p>
    <w:p w14:paraId="341C41D0" w14:textId="2DA16115" w:rsidR="009C3896" w:rsidRPr="000F17D3" w:rsidRDefault="009C3896" w:rsidP="00582E98">
      <w:pPr>
        <w:pStyle w:val="ListParagraph"/>
        <w:numPr>
          <w:ilvl w:val="0"/>
          <w:numId w:val="8"/>
        </w:numPr>
        <w:rPr>
          <w:rFonts w:ascii="Arial" w:eastAsiaTheme="minorEastAsia" w:hAnsi="Arial" w:cs="Arial"/>
        </w:rPr>
      </w:pPr>
      <w:r w:rsidRPr="000F17D3">
        <w:rPr>
          <w:rFonts w:ascii="Arial" w:hAnsi="Arial" w:cs="Arial"/>
        </w:rPr>
        <w:t>Private practice (e.g. private consulting rooms)</w:t>
      </w:r>
    </w:p>
    <w:p w14:paraId="10BCBFF1" w14:textId="4716FCBD" w:rsidR="009C3896" w:rsidRPr="000F17D3" w:rsidRDefault="009C3896" w:rsidP="00582E98">
      <w:pPr>
        <w:pStyle w:val="ListParagraph"/>
        <w:numPr>
          <w:ilvl w:val="0"/>
          <w:numId w:val="8"/>
        </w:numPr>
        <w:rPr>
          <w:rFonts w:ascii="Arial" w:hAnsi="Arial" w:cs="Arial"/>
        </w:rPr>
      </w:pPr>
      <w:r w:rsidRPr="000F17D3">
        <w:rPr>
          <w:rFonts w:ascii="Arial" w:hAnsi="Arial" w:cs="Arial"/>
        </w:rPr>
        <w:t>Medical Centre / GP</w:t>
      </w:r>
    </w:p>
    <w:p w14:paraId="71A329CB" w14:textId="32E301DC" w:rsidR="009A7962" w:rsidRPr="000F17D3" w:rsidRDefault="00471CAA" w:rsidP="00582E98">
      <w:pPr>
        <w:pStyle w:val="ListParagraph"/>
        <w:numPr>
          <w:ilvl w:val="0"/>
          <w:numId w:val="8"/>
        </w:numPr>
        <w:rPr>
          <w:rFonts w:ascii="Arial" w:hAnsi="Arial" w:cs="Arial"/>
        </w:rPr>
      </w:pPr>
      <w:r w:rsidRPr="000F17D3">
        <w:rPr>
          <w:rFonts w:ascii="Arial" w:eastAsiaTheme="minorEastAsia" w:hAnsi="Arial" w:cs="Arial"/>
        </w:rPr>
        <w:t xml:space="preserve">Other: </w:t>
      </w:r>
    </w:p>
    <w:p w14:paraId="49CB1F1A" w14:textId="77777777" w:rsidR="002F0698" w:rsidRPr="000F17D3" w:rsidRDefault="002F0698" w:rsidP="002F0698">
      <w:pPr>
        <w:pStyle w:val="ListParagraph"/>
        <w:rPr>
          <w:rFonts w:ascii="Arial" w:hAnsi="Arial" w:cs="Arial"/>
        </w:rPr>
      </w:pPr>
    </w:p>
    <w:p w14:paraId="7193057E" w14:textId="7D9583A8" w:rsidR="00AF07D5" w:rsidRPr="00993878" w:rsidRDefault="5038AF03" w:rsidP="00582E98">
      <w:pPr>
        <w:pStyle w:val="ListParagraph"/>
        <w:numPr>
          <w:ilvl w:val="0"/>
          <w:numId w:val="15"/>
        </w:numPr>
        <w:ind w:left="426"/>
        <w:rPr>
          <w:rFonts w:ascii="Arial" w:eastAsia="Calibri" w:hAnsi="Arial" w:cs="Arial"/>
        </w:rPr>
      </w:pPr>
      <w:r w:rsidRPr="00993878">
        <w:rPr>
          <w:rFonts w:ascii="Arial" w:eastAsia="Calibri" w:hAnsi="Arial" w:cs="Arial"/>
        </w:rPr>
        <w:t xml:space="preserve">Is your primary work setting </w:t>
      </w:r>
      <w:proofErr w:type="gramStart"/>
      <w:r w:rsidRPr="00993878">
        <w:rPr>
          <w:rFonts w:ascii="Arial" w:eastAsia="Calibri" w:hAnsi="Arial" w:cs="Arial"/>
        </w:rPr>
        <w:t>in</w:t>
      </w:r>
      <w:r w:rsidR="53EC6881" w:rsidRPr="00993878">
        <w:rPr>
          <w:rFonts w:ascii="Arial" w:eastAsia="Calibri" w:hAnsi="Arial" w:cs="Arial"/>
        </w:rPr>
        <w:t>?</w:t>
      </w:r>
      <w:r w:rsidR="30D25C17" w:rsidRPr="00993878">
        <w:rPr>
          <w:rFonts w:ascii="Arial" w:eastAsia="Calibri" w:hAnsi="Arial" w:cs="Arial"/>
        </w:rPr>
        <w:t>:</w:t>
      </w:r>
      <w:proofErr w:type="gramEnd"/>
      <w:r w:rsidR="30D25C17" w:rsidRPr="00993878">
        <w:rPr>
          <w:rFonts w:ascii="Arial" w:eastAsia="Calibri" w:hAnsi="Arial" w:cs="Arial"/>
        </w:rPr>
        <w:t xml:space="preserve"> </w:t>
      </w:r>
    </w:p>
    <w:p w14:paraId="615D0DDD" w14:textId="20DC5048" w:rsidR="00AF07D5" w:rsidRPr="000F17D3" w:rsidRDefault="00AF07D5" w:rsidP="00582E98">
      <w:pPr>
        <w:pStyle w:val="ListParagraph"/>
        <w:numPr>
          <w:ilvl w:val="0"/>
          <w:numId w:val="11"/>
        </w:numPr>
        <w:rPr>
          <w:rFonts w:ascii="Arial" w:eastAsia="Calibri" w:hAnsi="Arial" w:cs="Arial"/>
        </w:rPr>
      </w:pPr>
      <w:r w:rsidRPr="000F17D3">
        <w:rPr>
          <w:rFonts w:ascii="Arial" w:eastAsia="Calibri" w:hAnsi="Arial" w:cs="Arial"/>
        </w:rPr>
        <w:t xml:space="preserve">Metropolitan area </w:t>
      </w:r>
    </w:p>
    <w:p w14:paraId="4F7A79C0" w14:textId="5F6A15B6" w:rsidR="00C84AE1" w:rsidRPr="000F17D3" w:rsidRDefault="00AF07D5" w:rsidP="00582E98">
      <w:pPr>
        <w:pStyle w:val="ListParagraph"/>
        <w:numPr>
          <w:ilvl w:val="0"/>
          <w:numId w:val="11"/>
        </w:numPr>
        <w:rPr>
          <w:rFonts w:ascii="Arial" w:eastAsia="Calibri" w:hAnsi="Arial" w:cs="Arial"/>
        </w:rPr>
      </w:pPr>
      <w:r w:rsidRPr="000F17D3">
        <w:rPr>
          <w:rFonts w:ascii="Arial" w:eastAsia="Calibri" w:hAnsi="Arial" w:cs="Arial"/>
        </w:rPr>
        <w:t>Rural</w:t>
      </w:r>
      <w:r w:rsidR="007C3906" w:rsidRPr="000F17D3">
        <w:rPr>
          <w:rFonts w:ascii="Arial" w:eastAsia="Calibri" w:hAnsi="Arial" w:cs="Arial"/>
        </w:rPr>
        <w:t xml:space="preserve"> </w:t>
      </w:r>
      <w:r w:rsidR="00C84AE1" w:rsidRPr="000F17D3">
        <w:rPr>
          <w:rFonts w:ascii="Arial" w:eastAsia="Calibri" w:hAnsi="Arial" w:cs="Arial"/>
        </w:rPr>
        <w:t>area</w:t>
      </w:r>
    </w:p>
    <w:p w14:paraId="638145FE" w14:textId="08CA0113" w:rsidR="00AF07D5" w:rsidRPr="000F17D3" w:rsidRDefault="004E6EFA" w:rsidP="00582E98">
      <w:pPr>
        <w:pStyle w:val="ListParagraph"/>
        <w:numPr>
          <w:ilvl w:val="0"/>
          <w:numId w:val="11"/>
        </w:numPr>
        <w:rPr>
          <w:rFonts w:ascii="Arial" w:eastAsia="Calibri" w:hAnsi="Arial" w:cs="Arial"/>
        </w:rPr>
      </w:pPr>
      <w:r w:rsidRPr="000F17D3">
        <w:rPr>
          <w:rFonts w:ascii="Arial" w:eastAsia="Calibri" w:hAnsi="Arial" w:cs="Arial"/>
        </w:rPr>
        <w:t>Remote</w:t>
      </w:r>
      <w:r w:rsidR="00AF07D5" w:rsidRPr="000F17D3">
        <w:rPr>
          <w:rFonts w:ascii="Arial" w:eastAsia="Calibri" w:hAnsi="Arial" w:cs="Arial"/>
        </w:rPr>
        <w:t xml:space="preserve"> </w:t>
      </w:r>
      <w:r w:rsidR="00C84AE1" w:rsidRPr="000F17D3">
        <w:rPr>
          <w:rFonts w:ascii="Arial" w:eastAsia="Calibri" w:hAnsi="Arial" w:cs="Arial"/>
        </w:rPr>
        <w:t>area</w:t>
      </w:r>
    </w:p>
    <w:p w14:paraId="280114FF" w14:textId="5332973A" w:rsidR="00AF07D5" w:rsidRPr="000F17D3" w:rsidRDefault="00AF07D5" w:rsidP="333B2F68">
      <w:pPr>
        <w:rPr>
          <w:rFonts w:ascii="Arial" w:eastAsia="Calibri" w:hAnsi="Arial" w:cs="Arial"/>
        </w:rPr>
      </w:pPr>
    </w:p>
    <w:p w14:paraId="0624FDFB" w14:textId="22C614E3" w:rsidR="258C0126" w:rsidRPr="00993878" w:rsidRDefault="485ED4AB" w:rsidP="00582E98">
      <w:pPr>
        <w:pStyle w:val="ListParagraph"/>
        <w:numPr>
          <w:ilvl w:val="0"/>
          <w:numId w:val="15"/>
        </w:numPr>
        <w:ind w:left="426"/>
        <w:rPr>
          <w:rFonts w:ascii="Arial" w:eastAsia="Calibri" w:hAnsi="Arial" w:cs="Arial"/>
        </w:rPr>
      </w:pPr>
      <w:r w:rsidRPr="00993878">
        <w:rPr>
          <w:rFonts w:ascii="Arial" w:eastAsia="Calibri" w:hAnsi="Arial" w:cs="Arial"/>
        </w:rPr>
        <w:t>I</w:t>
      </w:r>
      <w:r w:rsidR="1508AF45" w:rsidRPr="00993878">
        <w:rPr>
          <w:rFonts w:ascii="Arial" w:eastAsia="Calibri" w:hAnsi="Arial" w:cs="Arial"/>
        </w:rPr>
        <w:t xml:space="preserve">n which state is </w:t>
      </w:r>
      <w:r w:rsidRPr="00993878">
        <w:rPr>
          <w:rFonts w:ascii="Arial" w:eastAsia="Calibri" w:hAnsi="Arial" w:cs="Arial"/>
        </w:rPr>
        <w:t>y</w:t>
      </w:r>
      <w:r w:rsidR="258C0126" w:rsidRPr="00993878">
        <w:rPr>
          <w:rFonts w:ascii="Arial" w:eastAsia="Calibri" w:hAnsi="Arial" w:cs="Arial"/>
        </w:rPr>
        <w:t xml:space="preserve">our primary workplace </w:t>
      </w:r>
      <w:proofErr w:type="gramStart"/>
      <w:r w:rsidR="258C0126" w:rsidRPr="00993878">
        <w:rPr>
          <w:rFonts w:ascii="Arial" w:eastAsia="Calibri" w:hAnsi="Arial" w:cs="Arial"/>
        </w:rPr>
        <w:t>locat</w:t>
      </w:r>
      <w:r w:rsidR="50ADF151" w:rsidRPr="00993878">
        <w:rPr>
          <w:rFonts w:ascii="Arial" w:eastAsia="Calibri" w:hAnsi="Arial" w:cs="Arial"/>
        </w:rPr>
        <w:t>ion</w:t>
      </w:r>
      <w:r w:rsidR="0B3F4169" w:rsidRPr="00993878">
        <w:rPr>
          <w:rFonts w:ascii="Arial" w:eastAsia="Calibri" w:hAnsi="Arial" w:cs="Arial"/>
        </w:rPr>
        <w:t>?</w:t>
      </w:r>
      <w:r w:rsidR="258C0126" w:rsidRPr="00993878">
        <w:rPr>
          <w:rFonts w:ascii="Arial" w:eastAsia="Calibri" w:hAnsi="Arial" w:cs="Arial"/>
        </w:rPr>
        <w:t>:</w:t>
      </w:r>
      <w:proofErr w:type="gramEnd"/>
      <w:r w:rsidR="258C0126" w:rsidRPr="00993878">
        <w:rPr>
          <w:rFonts w:ascii="Arial" w:eastAsia="Calibri" w:hAnsi="Arial" w:cs="Arial"/>
        </w:rPr>
        <w:t xml:space="preserve"> </w:t>
      </w:r>
    </w:p>
    <w:p w14:paraId="7864D418" w14:textId="0772CB1B" w:rsidR="258C0126" w:rsidRPr="000F17D3" w:rsidRDefault="258C0126" w:rsidP="00582E98">
      <w:pPr>
        <w:pStyle w:val="ListParagraph"/>
        <w:numPr>
          <w:ilvl w:val="0"/>
          <w:numId w:val="5"/>
        </w:numPr>
        <w:rPr>
          <w:rFonts w:ascii="Arial" w:eastAsiaTheme="minorEastAsia" w:hAnsi="Arial" w:cs="Arial"/>
        </w:rPr>
      </w:pPr>
      <w:r w:rsidRPr="000F17D3">
        <w:rPr>
          <w:rFonts w:ascii="Arial" w:eastAsia="Calibri" w:hAnsi="Arial" w:cs="Arial"/>
        </w:rPr>
        <w:t>NSW</w:t>
      </w:r>
    </w:p>
    <w:p w14:paraId="7CC92EEF" w14:textId="688C504C"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ACT</w:t>
      </w:r>
    </w:p>
    <w:p w14:paraId="3671B32E" w14:textId="1445035F"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VIC</w:t>
      </w:r>
    </w:p>
    <w:p w14:paraId="035B8D2E" w14:textId="4521D406"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QLD</w:t>
      </w:r>
    </w:p>
    <w:p w14:paraId="1536FD28" w14:textId="1177E567"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SA</w:t>
      </w:r>
    </w:p>
    <w:p w14:paraId="1AFBCAF2" w14:textId="6B5D1CA8"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WA</w:t>
      </w:r>
    </w:p>
    <w:p w14:paraId="21CFD375" w14:textId="4F832CA8"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NT</w:t>
      </w:r>
    </w:p>
    <w:p w14:paraId="7AC68A76" w14:textId="772EBDB8" w:rsidR="258C0126" w:rsidRPr="000F17D3" w:rsidRDefault="258C0126" w:rsidP="00582E98">
      <w:pPr>
        <w:pStyle w:val="ListParagraph"/>
        <w:numPr>
          <w:ilvl w:val="0"/>
          <w:numId w:val="5"/>
        </w:numPr>
        <w:rPr>
          <w:rFonts w:ascii="Arial" w:hAnsi="Arial" w:cs="Arial"/>
        </w:rPr>
      </w:pPr>
      <w:r w:rsidRPr="000F17D3">
        <w:rPr>
          <w:rFonts w:ascii="Arial" w:eastAsia="Calibri" w:hAnsi="Arial" w:cs="Arial"/>
        </w:rPr>
        <w:t>TAS</w:t>
      </w:r>
    </w:p>
    <w:p w14:paraId="7D25368C" w14:textId="77777777" w:rsidR="000D24DD" w:rsidRPr="000F17D3" w:rsidRDefault="000D24DD" w:rsidP="00000F3F">
      <w:pPr>
        <w:rPr>
          <w:rFonts w:ascii="Arial" w:eastAsia="Calibri" w:hAnsi="Arial" w:cs="Arial"/>
        </w:rPr>
      </w:pPr>
    </w:p>
    <w:p w14:paraId="66D5E51E" w14:textId="418D97D3" w:rsidR="00075553" w:rsidRPr="00993878" w:rsidRDefault="0DDDE69A" w:rsidP="00582E98">
      <w:pPr>
        <w:pStyle w:val="ListParagraph"/>
        <w:numPr>
          <w:ilvl w:val="0"/>
          <w:numId w:val="15"/>
        </w:numPr>
        <w:ind w:left="426"/>
        <w:rPr>
          <w:rFonts w:ascii="Arial" w:eastAsia="Calibri" w:hAnsi="Arial" w:cs="Arial"/>
        </w:rPr>
      </w:pPr>
      <w:r w:rsidRPr="318FEF51">
        <w:rPr>
          <w:rFonts w:ascii="Arial" w:eastAsia="Calibri" w:hAnsi="Arial" w:cs="Arial"/>
        </w:rPr>
        <w:t>Do you work with a particular cancer type?</w:t>
      </w:r>
      <w:r w:rsidR="4008DEE0" w:rsidRPr="318FEF51">
        <w:rPr>
          <w:rFonts w:ascii="Arial" w:eastAsia="Calibri" w:hAnsi="Arial" w:cs="Arial"/>
        </w:rPr>
        <w:t xml:space="preserve"> </w:t>
      </w:r>
      <w:r w:rsidR="68F27C66" w:rsidRPr="318FEF51">
        <w:rPr>
          <w:rFonts w:ascii="Arial" w:eastAsia="Calibri" w:hAnsi="Arial" w:cs="Arial"/>
        </w:rPr>
        <w:t>Please s</w:t>
      </w:r>
      <w:r w:rsidR="01BFCEC0" w:rsidRPr="318FEF51">
        <w:rPr>
          <w:rFonts w:ascii="Arial" w:eastAsia="Calibri" w:hAnsi="Arial" w:cs="Arial"/>
        </w:rPr>
        <w:t>elect</w:t>
      </w:r>
      <w:r w:rsidR="22A023AA" w:rsidRPr="318FEF51">
        <w:rPr>
          <w:rFonts w:ascii="Arial" w:eastAsia="Calibri" w:hAnsi="Arial" w:cs="Arial"/>
        </w:rPr>
        <w:t xml:space="preserve"> all that apply</w:t>
      </w:r>
      <w:r w:rsidR="620A9E5A" w:rsidRPr="318FEF51">
        <w:rPr>
          <w:rFonts w:ascii="Arial" w:eastAsia="Calibri" w:hAnsi="Arial" w:cs="Arial"/>
        </w:rPr>
        <w:t xml:space="preserve"> </w:t>
      </w:r>
    </w:p>
    <w:p w14:paraId="4C31F046" w14:textId="18F0C8DC" w:rsidR="3482D6A0" w:rsidRDefault="3482D6A0" w:rsidP="318FEF51">
      <w:pPr>
        <w:pStyle w:val="ListParagraph"/>
        <w:numPr>
          <w:ilvl w:val="0"/>
          <w:numId w:val="14"/>
        </w:numPr>
        <w:rPr>
          <w:rFonts w:eastAsiaTheme="minorEastAsia"/>
        </w:rPr>
      </w:pPr>
      <w:r w:rsidRPr="318FEF51">
        <w:rPr>
          <w:rFonts w:ascii="Arial" w:eastAsia="Calibri" w:hAnsi="Arial" w:cs="Arial"/>
        </w:rPr>
        <w:t>Brain and Spinal Cord</w:t>
      </w:r>
    </w:p>
    <w:p w14:paraId="29D7703C" w14:textId="63ECC0A6" w:rsidR="000229CC" w:rsidRDefault="735FAC94" w:rsidP="318FEF51">
      <w:pPr>
        <w:pStyle w:val="ListParagraph"/>
        <w:numPr>
          <w:ilvl w:val="0"/>
          <w:numId w:val="14"/>
        </w:numPr>
        <w:rPr>
          <w:rFonts w:eastAsiaTheme="minorEastAsia"/>
        </w:rPr>
      </w:pPr>
      <w:r w:rsidRPr="318FEF51">
        <w:rPr>
          <w:rFonts w:ascii="Arial" w:eastAsia="Calibri" w:hAnsi="Arial" w:cs="Arial"/>
        </w:rPr>
        <w:t>Breast</w:t>
      </w:r>
    </w:p>
    <w:p w14:paraId="6D42FCAE" w14:textId="2C150B9C" w:rsidR="45EDC6B9" w:rsidRPr="00AA2796" w:rsidRDefault="168224A9" w:rsidP="318FEF51">
      <w:pPr>
        <w:pStyle w:val="ListParagraph"/>
        <w:numPr>
          <w:ilvl w:val="0"/>
          <w:numId w:val="14"/>
        </w:numPr>
        <w:rPr>
          <w:rFonts w:eastAsiaTheme="minorEastAsia"/>
        </w:rPr>
      </w:pPr>
      <w:r w:rsidRPr="001A01A1">
        <w:rPr>
          <w:rFonts w:ascii="Arial" w:eastAsia="Calibri" w:hAnsi="Arial" w:cs="Arial"/>
        </w:rPr>
        <w:t>Colorectal</w:t>
      </w:r>
    </w:p>
    <w:p w14:paraId="4A8C53AB" w14:textId="23D647D3"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Gynaecological</w:t>
      </w:r>
    </w:p>
    <w:p w14:paraId="14FF654C" w14:textId="58C04529"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Haematological</w:t>
      </w:r>
    </w:p>
    <w:p w14:paraId="0F16A4EA" w14:textId="6D5D4D7B"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Head and Neck</w:t>
      </w:r>
    </w:p>
    <w:p w14:paraId="6C277FB4" w14:textId="23A66272"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Lung and Mesothelioma</w:t>
      </w:r>
    </w:p>
    <w:p w14:paraId="4C18FF87" w14:textId="41B80A03" w:rsidR="45EDC6B9" w:rsidRPr="00AA2796" w:rsidRDefault="168224A9" w:rsidP="001A01A1">
      <w:pPr>
        <w:pStyle w:val="ListParagraph"/>
        <w:numPr>
          <w:ilvl w:val="0"/>
          <w:numId w:val="14"/>
        </w:numPr>
        <w:rPr>
          <w:rFonts w:eastAsiaTheme="minorEastAsia"/>
        </w:rPr>
      </w:pPr>
      <w:r w:rsidRPr="318FEF51">
        <w:rPr>
          <w:rFonts w:ascii="Arial" w:eastAsia="Calibri" w:hAnsi="Arial" w:cs="Arial"/>
        </w:rPr>
        <w:t>Palliative Care Service</w:t>
      </w:r>
      <w:r w:rsidRPr="001A01A1">
        <w:rPr>
          <w:rFonts w:ascii="Arial" w:eastAsia="Calibri" w:hAnsi="Arial" w:cs="Arial"/>
        </w:rPr>
        <w:t xml:space="preserve"> </w:t>
      </w:r>
    </w:p>
    <w:p w14:paraId="60C953C4" w14:textId="559F83FD" w:rsidR="45EDC6B9" w:rsidRPr="00AA2796" w:rsidRDefault="168224A9" w:rsidP="318FEF51">
      <w:pPr>
        <w:pStyle w:val="ListParagraph"/>
        <w:numPr>
          <w:ilvl w:val="0"/>
          <w:numId w:val="14"/>
        </w:numPr>
        <w:rPr>
          <w:rFonts w:eastAsiaTheme="minorEastAsia"/>
        </w:rPr>
      </w:pPr>
      <w:r w:rsidRPr="001A01A1">
        <w:rPr>
          <w:rFonts w:ascii="Arial" w:eastAsia="Calibri" w:hAnsi="Arial" w:cs="Arial"/>
        </w:rPr>
        <w:t>Pancreatic and Hepatobiliary</w:t>
      </w:r>
    </w:p>
    <w:p w14:paraId="7BBA8025" w14:textId="0FBDCA0C"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Sarcoma</w:t>
      </w:r>
    </w:p>
    <w:p w14:paraId="248D7940" w14:textId="5D2ABCB8"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Skin Cancer</w:t>
      </w:r>
    </w:p>
    <w:p w14:paraId="14F25AEF" w14:textId="2FD6FE03"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Upper Gastrointestinal</w:t>
      </w:r>
    </w:p>
    <w:p w14:paraId="0D0F9BBB" w14:textId="4AEBA99F" w:rsidR="45EDC6B9" w:rsidRPr="00AA2796" w:rsidRDefault="168224A9" w:rsidP="001A01A1">
      <w:pPr>
        <w:pStyle w:val="ListParagraph"/>
        <w:numPr>
          <w:ilvl w:val="0"/>
          <w:numId w:val="14"/>
        </w:numPr>
        <w:rPr>
          <w:rFonts w:eastAsiaTheme="minorEastAsia"/>
        </w:rPr>
      </w:pPr>
      <w:r w:rsidRPr="001A01A1">
        <w:rPr>
          <w:rFonts w:ascii="Arial" w:eastAsia="Calibri" w:hAnsi="Arial" w:cs="Arial"/>
        </w:rPr>
        <w:t>Urological</w:t>
      </w:r>
    </w:p>
    <w:p w14:paraId="7D678A27" w14:textId="6F32597C" w:rsidR="5E83FAEA" w:rsidRPr="00AA2796" w:rsidRDefault="42896667" w:rsidP="318FEF51">
      <w:pPr>
        <w:pStyle w:val="ListParagraph"/>
        <w:numPr>
          <w:ilvl w:val="0"/>
          <w:numId w:val="14"/>
        </w:numPr>
        <w:rPr>
          <w:rFonts w:eastAsiaTheme="minorEastAsia"/>
        </w:rPr>
      </w:pPr>
      <w:r w:rsidRPr="318FEF51">
        <w:rPr>
          <w:rFonts w:ascii="Arial" w:eastAsia="Calibri" w:hAnsi="Arial" w:cs="Arial"/>
        </w:rPr>
        <w:t>A</w:t>
      </w:r>
      <w:r w:rsidR="2715E508" w:rsidRPr="318FEF51">
        <w:rPr>
          <w:rFonts w:ascii="Arial" w:eastAsia="Calibri" w:hAnsi="Arial" w:cs="Arial"/>
        </w:rPr>
        <w:t>ny/all</w:t>
      </w:r>
      <w:r w:rsidRPr="318FEF51">
        <w:rPr>
          <w:rFonts w:ascii="Arial" w:eastAsia="Calibri" w:hAnsi="Arial" w:cs="Arial"/>
        </w:rPr>
        <w:t xml:space="preserve"> cancers</w:t>
      </w:r>
    </w:p>
    <w:p w14:paraId="57B9E1A8" w14:textId="1222C80B" w:rsidR="5E83FAEA" w:rsidRPr="00AA2796" w:rsidRDefault="42896667" w:rsidP="318FEF51">
      <w:pPr>
        <w:pStyle w:val="ListParagraph"/>
        <w:numPr>
          <w:ilvl w:val="0"/>
          <w:numId w:val="14"/>
        </w:numPr>
        <w:rPr>
          <w:rFonts w:eastAsiaTheme="minorEastAsia"/>
        </w:rPr>
      </w:pPr>
      <w:r w:rsidRPr="318FEF51">
        <w:rPr>
          <w:rFonts w:ascii="Arial" w:eastAsia="Calibri" w:hAnsi="Arial" w:cs="Arial"/>
        </w:rPr>
        <w:t>Other</w:t>
      </w:r>
    </w:p>
    <w:p w14:paraId="3FBCAF7B" w14:textId="4F540748" w:rsidR="0054027C" w:rsidRPr="000F17D3" w:rsidRDefault="0054027C">
      <w:pPr>
        <w:rPr>
          <w:rFonts w:ascii="Arial" w:hAnsi="Arial" w:cs="Arial"/>
          <w:b/>
          <w:bCs/>
        </w:rPr>
      </w:pPr>
    </w:p>
    <w:p w14:paraId="4F654497" w14:textId="406211F0" w:rsidR="00050729" w:rsidRPr="000F17D3" w:rsidRDefault="74DF055D" w:rsidP="333B2F68">
      <w:pPr>
        <w:rPr>
          <w:rFonts w:ascii="Arial" w:hAnsi="Arial" w:cs="Arial"/>
          <w:b/>
          <w:bCs/>
          <w:caps/>
        </w:rPr>
      </w:pPr>
      <w:r w:rsidRPr="2D427E6F">
        <w:rPr>
          <w:rFonts w:ascii="Arial" w:hAnsi="Arial" w:cs="Arial"/>
          <w:b/>
          <w:bCs/>
          <w:caps/>
        </w:rPr>
        <w:lastRenderedPageBreak/>
        <w:t xml:space="preserve">Section 2: </w:t>
      </w:r>
      <w:r w:rsidR="28687DCC" w:rsidRPr="2D427E6F">
        <w:rPr>
          <w:rFonts w:ascii="Arial" w:hAnsi="Arial" w:cs="Arial"/>
          <w:b/>
          <w:bCs/>
          <w:caps/>
        </w:rPr>
        <w:t>Prepare</w:t>
      </w:r>
      <w:r w:rsidR="11925DD3" w:rsidRPr="2D427E6F">
        <w:rPr>
          <w:rFonts w:ascii="Arial" w:hAnsi="Arial" w:cs="Arial"/>
          <w:b/>
          <w:bCs/>
          <w:caps/>
        </w:rPr>
        <w:t>dness for crisis and organisational resilience</w:t>
      </w:r>
      <w:r w:rsidR="00BA136D">
        <w:rPr>
          <w:rStyle w:val="FootnoteReference"/>
          <w:rFonts w:ascii="Arial" w:hAnsi="Arial" w:cs="Arial"/>
          <w:b/>
          <w:bCs/>
          <w:caps/>
        </w:rPr>
        <w:footnoteReference w:id="1"/>
      </w:r>
      <w:r w:rsidR="11925DD3" w:rsidRPr="2D427E6F">
        <w:rPr>
          <w:rFonts w:ascii="Arial" w:hAnsi="Arial" w:cs="Arial"/>
          <w:b/>
          <w:bCs/>
          <w:caps/>
        </w:rPr>
        <w:t xml:space="preserve"> </w:t>
      </w:r>
    </w:p>
    <w:p w14:paraId="4142CB1C" w14:textId="08BE7C9F" w:rsidR="0054027C" w:rsidRPr="006B5EDB" w:rsidRDefault="5F10B07B" w:rsidP="00582E98">
      <w:pPr>
        <w:pStyle w:val="ListParagraph"/>
        <w:numPr>
          <w:ilvl w:val="0"/>
          <w:numId w:val="15"/>
        </w:numPr>
        <w:ind w:left="426"/>
        <w:rPr>
          <w:rFonts w:ascii="Arial" w:hAnsi="Arial" w:cs="Arial"/>
        </w:rPr>
      </w:pPr>
      <w:r w:rsidRPr="006B5EDB">
        <w:rPr>
          <w:rFonts w:ascii="Arial" w:hAnsi="Arial" w:cs="Arial"/>
        </w:rPr>
        <w:t>P</w:t>
      </w:r>
      <w:r w:rsidR="22470D87" w:rsidRPr="006B5EDB">
        <w:rPr>
          <w:rFonts w:ascii="Arial" w:hAnsi="Arial" w:cs="Arial"/>
        </w:rPr>
        <w:t xml:space="preserve">lease indicate how much you agree or disagree with the following statements </w:t>
      </w:r>
      <w:r w:rsidR="11925DD3" w:rsidRPr="006B5EDB">
        <w:rPr>
          <w:rFonts w:ascii="Arial" w:hAnsi="Arial" w:cs="Arial"/>
        </w:rPr>
        <w:t>in relation to your primary work setting</w:t>
      </w:r>
      <w:r w:rsidR="44A3DF83" w:rsidRPr="006B5EDB">
        <w:rPr>
          <w:rFonts w:ascii="Arial" w:hAnsi="Arial" w:cs="Arial"/>
        </w:rPr>
        <w:t xml:space="preserve"> </w:t>
      </w:r>
      <w:proofErr w:type="gramStart"/>
      <w:r w:rsidR="44A3DF83" w:rsidRPr="006B5EDB">
        <w:rPr>
          <w:rFonts w:ascii="Arial" w:hAnsi="Arial" w:cs="Arial"/>
        </w:rPr>
        <w:t>taking into account</w:t>
      </w:r>
      <w:proofErr w:type="gramEnd"/>
      <w:r w:rsidR="44A3DF83" w:rsidRPr="006B5EDB">
        <w:rPr>
          <w:rFonts w:ascii="Arial" w:hAnsi="Arial" w:cs="Arial"/>
        </w:rPr>
        <w:t xml:space="preserve"> the recent COVID-19 outbreak</w:t>
      </w:r>
      <w:r w:rsidR="4C0DBF08" w:rsidRPr="006B5EDB">
        <w:rPr>
          <w:rFonts w:ascii="Arial" w:hAnsi="Arial" w:cs="Arial"/>
        </w:rPr>
        <w:t>.</w:t>
      </w:r>
      <w:r w:rsidR="7360B14B" w:rsidRPr="006B5EDB">
        <w:rPr>
          <w:rFonts w:ascii="Arial" w:hAnsi="Arial" w:cs="Arial"/>
        </w:rPr>
        <w:t xml:space="preserve"> </w:t>
      </w:r>
    </w:p>
    <w:p w14:paraId="58BB1DDB" w14:textId="31D52E47" w:rsidR="0054027C" w:rsidRPr="00582E98" w:rsidRDefault="7360B14B" w:rsidP="00EE28C5">
      <w:pPr>
        <w:ind w:left="426"/>
        <w:rPr>
          <w:rFonts w:ascii="Arial" w:hAnsi="Arial" w:cs="Arial"/>
          <w:bCs/>
          <w:i/>
          <w:iCs/>
        </w:rPr>
      </w:pPr>
      <w:r w:rsidRPr="58E7FDAB">
        <w:rPr>
          <w:rFonts w:ascii="Arial" w:hAnsi="Arial" w:cs="Arial"/>
          <w:i/>
          <w:iCs/>
          <w:shd w:val="clear" w:color="auto" w:fill="FFFFFF"/>
        </w:rPr>
        <w:t>(</w:t>
      </w:r>
      <w:r w:rsidR="171DE6EC" w:rsidRPr="58E7FDAB">
        <w:rPr>
          <w:rFonts w:ascii="Arial" w:hAnsi="Arial" w:cs="Arial"/>
          <w:i/>
          <w:iCs/>
          <w:shd w:val="clear" w:color="auto" w:fill="FFFFFF"/>
        </w:rPr>
        <w:t>S</w:t>
      </w:r>
      <w:r w:rsidRPr="58E7FDAB">
        <w:rPr>
          <w:rFonts w:ascii="Arial" w:hAnsi="Arial" w:cs="Arial"/>
          <w:i/>
          <w:iCs/>
        </w:rPr>
        <w:t xml:space="preserve">trongly disagree – 0; </w:t>
      </w:r>
      <w:r w:rsidR="4710129E" w:rsidRPr="58E7FDAB">
        <w:rPr>
          <w:rFonts w:ascii="Arial" w:hAnsi="Arial" w:cs="Arial"/>
          <w:i/>
          <w:iCs/>
        </w:rPr>
        <w:t>D</w:t>
      </w:r>
      <w:r w:rsidRPr="58E7FDAB">
        <w:rPr>
          <w:rFonts w:ascii="Arial" w:hAnsi="Arial" w:cs="Arial"/>
          <w:i/>
          <w:iCs/>
        </w:rPr>
        <w:t xml:space="preserve">isagree – 1; </w:t>
      </w:r>
      <w:r w:rsidR="0769A7C5" w:rsidRPr="58E7FDAB">
        <w:rPr>
          <w:rFonts w:ascii="Arial" w:hAnsi="Arial" w:cs="Arial"/>
          <w:i/>
          <w:iCs/>
        </w:rPr>
        <w:t>N</w:t>
      </w:r>
      <w:r w:rsidRPr="58E7FDAB">
        <w:rPr>
          <w:rFonts w:ascii="Arial" w:hAnsi="Arial" w:cs="Arial"/>
          <w:i/>
          <w:iCs/>
        </w:rPr>
        <w:t xml:space="preserve">eutral – 2; </w:t>
      </w:r>
      <w:r w:rsidR="5F82DDA4" w:rsidRPr="58E7FDAB">
        <w:rPr>
          <w:rFonts w:ascii="Arial" w:hAnsi="Arial" w:cs="Arial"/>
          <w:i/>
          <w:iCs/>
        </w:rPr>
        <w:t>A</w:t>
      </w:r>
      <w:r w:rsidRPr="58E7FDAB">
        <w:rPr>
          <w:rFonts w:ascii="Arial" w:hAnsi="Arial" w:cs="Arial"/>
          <w:i/>
          <w:iCs/>
        </w:rPr>
        <w:t xml:space="preserve">gree – 3; </w:t>
      </w:r>
      <w:r w:rsidR="2F28456D" w:rsidRPr="58E7FDAB">
        <w:rPr>
          <w:rFonts w:ascii="Arial" w:hAnsi="Arial" w:cs="Arial"/>
          <w:i/>
          <w:iCs/>
        </w:rPr>
        <w:t>S</w:t>
      </w:r>
      <w:r w:rsidRPr="58E7FDAB">
        <w:rPr>
          <w:rFonts w:ascii="Arial" w:hAnsi="Arial" w:cs="Arial"/>
          <w:i/>
          <w:iCs/>
        </w:rPr>
        <w:t>trongly agree – 4)</w:t>
      </w:r>
    </w:p>
    <w:p w14:paraId="51B523B7" w14:textId="77777777" w:rsidR="00050729" w:rsidRPr="000F17D3" w:rsidRDefault="00050729" w:rsidP="00050729">
      <w:pPr>
        <w:pStyle w:val="CommentText"/>
        <w:rPr>
          <w:rFonts w:ascii="Arial" w:hAnsi="Arial" w:cs="Arial"/>
          <w:sz w:val="22"/>
          <w:szCs w:val="22"/>
        </w:rPr>
      </w:pPr>
    </w:p>
    <w:p w14:paraId="2D27FA79" w14:textId="3724634C" w:rsidR="00050729" w:rsidRPr="000F17D3" w:rsidRDefault="00050729" w:rsidP="00050729">
      <w:pPr>
        <w:pStyle w:val="CommentText"/>
        <w:rPr>
          <w:rFonts w:ascii="Arial" w:hAnsi="Arial" w:cs="Arial"/>
          <w:b/>
          <w:bCs/>
          <w:sz w:val="22"/>
          <w:szCs w:val="22"/>
        </w:rPr>
      </w:pPr>
      <w:r w:rsidRPr="000F17D3">
        <w:rPr>
          <w:rFonts w:ascii="Arial" w:hAnsi="Arial" w:cs="Arial"/>
          <w:b/>
          <w:bCs/>
          <w:sz w:val="22"/>
          <w:szCs w:val="22"/>
        </w:rPr>
        <w:t xml:space="preserve">Adaptive capacity </w:t>
      </w:r>
    </w:p>
    <w:p w14:paraId="25381FED" w14:textId="77777777" w:rsidR="004457F8" w:rsidRDefault="00050729" w:rsidP="00582E98">
      <w:pPr>
        <w:pStyle w:val="CommentText"/>
        <w:numPr>
          <w:ilvl w:val="0"/>
          <w:numId w:val="16"/>
        </w:numPr>
        <w:rPr>
          <w:rFonts w:ascii="Arial" w:hAnsi="Arial" w:cs="Arial"/>
          <w:sz w:val="22"/>
          <w:szCs w:val="22"/>
        </w:rPr>
      </w:pPr>
      <w:r w:rsidRPr="000F17D3">
        <w:rPr>
          <w:rFonts w:ascii="Arial" w:hAnsi="Arial" w:cs="Arial"/>
          <w:sz w:val="22"/>
          <w:szCs w:val="22"/>
        </w:rPr>
        <w:t xml:space="preserve">There is a sense of teamwork and camaraderie in our organisation </w:t>
      </w:r>
    </w:p>
    <w:p w14:paraId="4C37C34C" w14:textId="77777777" w:rsid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 xml:space="preserve">Our organisation maintains sufficient resources to absorb some unexpected change </w:t>
      </w:r>
    </w:p>
    <w:p w14:paraId="6944FD97" w14:textId="77777777" w:rsid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 xml:space="preserve">People in our organisation ‘‘own’’ a problem until it is resolved </w:t>
      </w:r>
    </w:p>
    <w:p w14:paraId="25817554" w14:textId="77777777" w:rsid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 xml:space="preserve">Staff have the information and knowledge they need to respond to unexpected problems </w:t>
      </w:r>
    </w:p>
    <w:p w14:paraId="74AB2D47" w14:textId="77777777" w:rsid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 xml:space="preserve">Managers in our organisation lead by example </w:t>
      </w:r>
    </w:p>
    <w:p w14:paraId="26700683" w14:textId="77777777" w:rsid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 xml:space="preserve">Staff are rewarded for ‘‘thinking outside the box’’ </w:t>
      </w:r>
    </w:p>
    <w:p w14:paraId="09533B4B" w14:textId="77777777" w:rsid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 xml:space="preserve">Our organisation can make tough decisions quickly </w:t>
      </w:r>
    </w:p>
    <w:p w14:paraId="3C0C6B96" w14:textId="65A823D4" w:rsidR="00050729" w:rsidRPr="004457F8" w:rsidRDefault="00050729" w:rsidP="00582E98">
      <w:pPr>
        <w:pStyle w:val="CommentText"/>
        <w:numPr>
          <w:ilvl w:val="0"/>
          <w:numId w:val="16"/>
        </w:numPr>
        <w:rPr>
          <w:rFonts w:ascii="Arial" w:hAnsi="Arial" w:cs="Arial"/>
          <w:sz w:val="22"/>
          <w:szCs w:val="22"/>
        </w:rPr>
      </w:pPr>
      <w:r w:rsidRPr="004457F8">
        <w:rPr>
          <w:rFonts w:ascii="Arial" w:hAnsi="Arial" w:cs="Arial"/>
          <w:sz w:val="22"/>
          <w:szCs w:val="22"/>
        </w:rPr>
        <w:t>Managers actively listen for problems</w:t>
      </w:r>
    </w:p>
    <w:p w14:paraId="0D0076B1" w14:textId="77777777" w:rsidR="00050729" w:rsidRPr="000F17D3" w:rsidRDefault="00050729" w:rsidP="333B2F68">
      <w:pPr>
        <w:rPr>
          <w:rFonts w:ascii="Arial" w:eastAsia="Calibri" w:hAnsi="Arial" w:cs="Arial"/>
        </w:rPr>
      </w:pPr>
    </w:p>
    <w:p w14:paraId="38C159E6" w14:textId="77777777" w:rsidR="00786B6D" w:rsidRPr="000F17D3" w:rsidRDefault="00786B6D">
      <w:pPr>
        <w:rPr>
          <w:rFonts w:ascii="Arial" w:eastAsia="Calibri" w:hAnsi="Arial" w:cs="Arial"/>
          <w:b/>
          <w:bCs/>
        </w:rPr>
      </w:pPr>
      <w:r w:rsidRPr="000F17D3">
        <w:rPr>
          <w:rFonts w:ascii="Arial" w:eastAsia="Calibri" w:hAnsi="Arial" w:cs="Arial"/>
          <w:b/>
          <w:bCs/>
        </w:rPr>
        <w:br w:type="page"/>
      </w:r>
    </w:p>
    <w:p w14:paraId="150D17A0" w14:textId="440D09E4" w:rsidR="49F4ECF7" w:rsidRPr="000F17D3" w:rsidRDefault="49014DBA" w:rsidP="0074379D">
      <w:pPr>
        <w:spacing w:after="0" w:line="240" w:lineRule="auto"/>
        <w:rPr>
          <w:rFonts w:ascii="Arial" w:hAnsi="Arial" w:cs="Arial"/>
          <w:lang w:eastAsia="en-AU"/>
        </w:rPr>
      </w:pPr>
      <w:r w:rsidRPr="000F17D3">
        <w:rPr>
          <w:rFonts w:ascii="Arial" w:eastAsia="Calibri" w:hAnsi="Arial" w:cs="Arial"/>
          <w:b/>
          <w:bCs/>
        </w:rPr>
        <w:lastRenderedPageBreak/>
        <w:t xml:space="preserve">SECTION </w:t>
      </w:r>
      <w:r w:rsidR="00786B6D" w:rsidRPr="000F17D3">
        <w:rPr>
          <w:rFonts w:ascii="Arial" w:eastAsia="Calibri" w:hAnsi="Arial" w:cs="Arial"/>
          <w:b/>
          <w:bCs/>
        </w:rPr>
        <w:t>3</w:t>
      </w:r>
      <w:r w:rsidRPr="000F17D3">
        <w:rPr>
          <w:rFonts w:ascii="Arial" w:eastAsia="Calibri" w:hAnsi="Arial" w:cs="Arial"/>
          <w:b/>
          <w:bCs/>
        </w:rPr>
        <w:t>: CANCER CARE DELIVERY</w:t>
      </w:r>
      <w:r w:rsidR="00A85ADC" w:rsidRPr="000F17D3">
        <w:rPr>
          <w:rFonts w:ascii="Arial" w:eastAsia="Calibri" w:hAnsi="Arial" w:cs="Arial"/>
          <w:b/>
          <w:bCs/>
        </w:rPr>
        <w:t xml:space="preserve"> </w:t>
      </w:r>
    </w:p>
    <w:p w14:paraId="727079F1" w14:textId="6AED70AF" w:rsidR="392698D3" w:rsidRDefault="392698D3" w:rsidP="392698D3">
      <w:pPr>
        <w:spacing w:after="0" w:line="240" w:lineRule="auto"/>
        <w:rPr>
          <w:rFonts w:ascii="Arial" w:hAnsi="Arial" w:cs="Arial"/>
        </w:rPr>
      </w:pPr>
    </w:p>
    <w:p w14:paraId="1EAE99CE" w14:textId="6AED70AF" w:rsidR="00B75CAB" w:rsidRPr="00EE28C5" w:rsidRDefault="76B82527" w:rsidP="00582E98">
      <w:pPr>
        <w:pStyle w:val="ListParagraph"/>
        <w:numPr>
          <w:ilvl w:val="0"/>
          <w:numId w:val="15"/>
        </w:numPr>
        <w:autoSpaceDE w:val="0"/>
        <w:autoSpaceDN w:val="0"/>
        <w:adjustRightInd w:val="0"/>
        <w:spacing w:after="0" w:line="240" w:lineRule="auto"/>
        <w:ind w:left="426"/>
        <w:rPr>
          <w:rFonts w:ascii="Arial" w:hAnsi="Arial" w:cs="Arial"/>
          <w:b/>
          <w:bCs/>
        </w:rPr>
      </w:pPr>
      <w:r w:rsidRPr="00EE28C5">
        <w:rPr>
          <w:rFonts w:ascii="Arial" w:hAnsi="Arial" w:cs="Arial"/>
        </w:rPr>
        <w:t>For the following questions, pl</w:t>
      </w:r>
      <w:r w:rsidR="097B39CF" w:rsidRPr="00EE28C5">
        <w:rPr>
          <w:rFonts w:ascii="Arial" w:hAnsi="Arial" w:cs="Arial"/>
        </w:rPr>
        <w:t>ease indicate how much you agree</w:t>
      </w:r>
      <w:r w:rsidR="6B0D4218" w:rsidRPr="00EE28C5">
        <w:rPr>
          <w:rFonts w:ascii="Arial" w:hAnsi="Arial" w:cs="Arial"/>
        </w:rPr>
        <w:t xml:space="preserve"> or di</w:t>
      </w:r>
      <w:r w:rsidR="3E007106" w:rsidRPr="00EE28C5">
        <w:rPr>
          <w:rFonts w:ascii="Arial" w:hAnsi="Arial" w:cs="Arial"/>
        </w:rPr>
        <w:t>sa</w:t>
      </w:r>
      <w:r w:rsidR="6B0D4218" w:rsidRPr="00EE28C5">
        <w:rPr>
          <w:rFonts w:ascii="Arial" w:hAnsi="Arial" w:cs="Arial"/>
        </w:rPr>
        <w:t>gre</w:t>
      </w:r>
      <w:r w:rsidR="219EB542" w:rsidRPr="00EE28C5">
        <w:rPr>
          <w:rFonts w:ascii="Arial" w:hAnsi="Arial" w:cs="Arial"/>
        </w:rPr>
        <w:t>e</w:t>
      </w:r>
      <w:r w:rsidR="097B39CF" w:rsidRPr="00EE28C5">
        <w:rPr>
          <w:rFonts w:ascii="Arial" w:hAnsi="Arial" w:cs="Arial"/>
        </w:rPr>
        <w:t xml:space="preserve"> with the following statements as they apply to you </w:t>
      </w:r>
      <w:r w:rsidR="274E7B5C" w:rsidRPr="00EE28C5">
        <w:rPr>
          <w:rFonts w:ascii="Arial" w:hAnsi="Arial" w:cs="Arial"/>
        </w:rPr>
        <w:t xml:space="preserve">and your primary work role </w:t>
      </w:r>
      <w:r w:rsidR="0BF8E7FF" w:rsidRPr="00EE28C5">
        <w:rPr>
          <w:rFonts w:ascii="Arial" w:hAnsi="Arial" w:cs="Arial"/>
          <w:b/>
          <w:bCs/>
        </w:rPr>
        <w:t xml:space="preserve">since the </w:t>
      </w:r>
      <w:r w:rsidR="0BD6AC22" w:rsidRPr="00EE28C5">
        <w:rPr>
          <w:rFonts w:ascii="Arial" w:hAnsi="Arial" w:cs="Arial"/>
          <w:b/>
          <w:bCs/>
        </w:rPr>
        <w:t xml:space="preserve">start </w:t>
      </w:r>
      <w:r w:rsidR="489A6889" w:rsidRPr="00EE28C5">
        <w:rPr>
          <w:rFonts w:ascii="Arial" w:hAnsi="Arial" w:cs="Arial"/>
          <w:b/>
          <w:bCs/>
        </w:rPr>
        <w:t>of the Australian</w:t>
      </w:r>
      <w:r w:rsidR="0BD6AC22" w:rsidRPr="00EE28C5">
        <w:rPr>
          <w:rFonts w:ascii="Arial" w:hAnsi="Arial" w:cs="Arial"/>
          <w:b/>
          <w:bCs/>
        </w:rPr>
        <w:t xml:space="preserve"> </w:t>
      </w:r>
      <w:r w:rsidR="64F2F89D" w:rsidRPr="00EE28C5">
        <w:rPr>
          <w:rFonts w:ascii="Arial" w:hAnsi="Arial" w:cs="Arial"/>
          <w:b/>
          <w:bCs/>
        </w:rPr>
        <w:t>outbreak of COVID-19</w:t>
      </w:r>
      <w:r w:rsidR="489A6889" w:rsidRPr="00EE28C5">
        <w:rPr>
          <w:rFonts w:ascii="Arial" w:hAnsi="Arial" w:cs="Arial"/>
          <w:b/>
          <w:bCs/>
        </w:rPr>
        <w:t xml:space="preserve"> </w:t>
      </w:r>
      <w:r w:rsidR="489A6889" w:rsidRPr="00EE28C5">
        <w:rPr>
          <w:rFonts w:ascii="Arial" w:hAnsi="Arial" w:cs="Arial"/>
        </w:rPr>
        <w:t>(approx</w:t>
      </w:r>
      <w:r w:rsidR="25E8FE5E" w:rsidRPr="00EE28C5">
        <w:rPr>
          <w:rFonts w:ascii="Arial" w:hAnsi="Arial" w:cs="Arial"/>
        </w:rPr>
        <w:t>imately</w:t>
      </w:r>
      <w:r w:rsidR="489A6889" w:rsidRPr="00EE28C5">
        <w:rPr>
          <w:rFonts w:ascii="Arial" w:hAnsi="Arial" w:cs="Arial"/>
        </w:rPr>
        <w:t xml:space="preserve"> Feb</w:t>
      </w:r>
      <w:r w:rsidR="336C9E4F" w:rsidRPr="00EE28C5">
        <w:rPr>
          <w:rFonts w:ascii="Arial" w:hAnsi="Arial" w:cs="Arial"/>
        </w:rPr>
        <w:t>ruary</w:t>
      </w:r>
      <w:r w:rsidR="489A6889" w:rsidRPr="00EE28C5">
        <w:rPr>
          <w:rFonts w:ascii="Arial" w:hAnsi="Arial" w:cs="Arial"/>
        </w:rPr>
        <w:t xml:space="preserve"> 2020)</w:t>
      </w:r>
      <w:r w:rsidR="097B39CF" w:rsidRPr="00EE28C5">
        <w:rPr>
          <w:rFonts w:ascii="Arial" w:hAnsi="Arial" w:cs="Arial"/>
          <w:i/>
          <w:iCs/>
        </w:rPr>
        <w:t xml:space="preserve">. </w:t>
      </w:r>
    </w:p>
    <w:p w14:paraId="07C26920" w14:textId="3E8DAE71" w:rsidR="00B75CAB" w:rsidRPr="00582E98" w:rsidRDefault="2703AB39" w:rsidP="00582E98">
      <w:pPr>
        <w:autoSpaceDE w:val="0"/>
        <w:autoSpaceDN w:val="0"/>
        <w:adjustRightInd w:val="0"/>
        <w:spacing w:after="0" w:line="240" w:lineRule="auto"/>
        <w:ind w:left="426"/>
        <w:rPr>
          <w:rFonts w:ascii="Arial" w:hAnsi="Arial" w:cs="Arial"/>
          <w:i/>
          <w:iCs/>
        </w:rPr>
      </w:pPr>
      <w:r w:rsidRPr="58E7FDAB">
        <w:rPr>
          <w:rFonts w:ascii="Arial" w:hAnsi="Arial" w:cs="Arial"/>
          <w:i/>
          <w:iCs/>
          <w:shd w:val="clear" w:color="auto" w:fill="FFFFFF"/>
        </w:rPr>
        <w:t>(S</w:t>
      </w:r>
      <w:r w:rsidR="7BC09215" w:rsidRPr="58E7FDAB">
        <w:rPr>
          <w:rFonts w:ascii="Arial" w:hAnsi="Arial" w:cs="Arial"/>
          <w:i/>
          <w:iCs/>
          <w:shd w:val="clear" w:color="auto" w:fill="FFFFFF"/>
        </w:rPr>
        <w:t>trongly disagree</w:t>
      </w:r>
      <w:r w:rsidR="7BC09215" w:rsidRPr="58E7FDAB">
        <w:rPr>
          <w:rFonts w:ascii="Arial" w:hAnsi="Arial" w:cs="Arial"/>
          <w:i/>
          <w:iCs/>
        </w:rPr>
        <w:t xml:space="preserve"> – 0; </w:t>
      </w:r>
      <w:r w:rsidR="7063909C" w:rsidRPr="58E7FDAB">
        <w:rPr>
          <w:rFonts w:ascii="Arial" w:hAnsi="Arial" w:cs="Arial"/>
          <w:i/>
          <w:iCs/>
        </w:rPr>
        <w:t>D</w:t>
      </w:r>
      <w:r w:rsidR="7BC09215" w:rsidRPr="58E7FDAB">
        <w:rPr>
          <w:rFonts w:ascii="Arial" w:hAnsi="Arial" w:cs="Arial"/>
          <w:i/>
          <w:iCs/>
        </w:rPr>
        <w:t xml:space="preserve">isagree – 1; </w:t>
      </w:r>
      <w:r w:rsidR="50F220EF" w:rsidRPr="58E7FDAB">
        <w:rPr>
          <w:rFonts w:ascii="Arial" w:hAnsi="Arial" w:cs="Arial"/>
          <w:i/>
          <w:iCs/>
        </w:rPr>
        <w:t>N</w:t>
      </w:r>
      <w:r w:rsidR="7BC09215" w:rsidRPr="58E7FDAB">
        <w:rPr>
          <w:rFonts w:ascii="Arial" w:hAnsi="Arial" w:cs="Arial"/>
          <w:i/>
          <w:iCs/>
        </w:rPr>
        <w:t xml:space="preserve">eutral – 2; </w:t>
      </w:r>
      <w:r w:rsidR="749B01C2" w:rsidRPr="58E7FDAB">
        <w:rPr>
          <w:rFonts w:ascii="Arial" w:hAnsi="Arial" w:cs="Arial"/>
          <w:i/>
          <w:iCs/>
        </w:rPr>
        <w:t>A</w:t>
      </w:r>
      <w:r w:rsidR="7BC09215" w:rsidRPr="58E7FDAB">
        <w:rPr>
          <w:rFonts w:ascii="Arial" w:hAnsi="Arial" w:cs="Arial"/>
          <w:i/>
          <w:iCs/>
        </w:rPr>
        <w:t xml:space="preserve">gree – </w:t>
      </w:r>
      <w:r w:rsidR="616AB90D" w:rsidRPr="58E7FDAB">
        <w:rPr>
          <w:rFonts w:ascii="Arial" w:hAnsi="Arial" w:cs="Arial"/>
          <w:i/>
          <w:iCs/>
        </w:rPr>
        <w:t>3</w:t>
      </w:r>
      <w:r w:rsidR="7BC09215" w:rsidRPr="58E7FDAB">
        <w:rPr>
          <w:rFonts w:ascii="Arial" w:hAnsi="Arial" w:cs="Arial"/>
          <w:i/>
          <w:iCs/>
        </w:rPr>
        <w:t xml:space="preserve">; </w:t>
      </w:r>
      <w:r w:rsidR="2F716A3A" w:rsidRPr="58E7FDAB">
        <w:rPr>
          <w:rFonts w:ascii="Arial" w:hAnsi="Arial" w:cs="Arial"/>
          <w:i/>
          <w:iCs/>
        </w:rPr>
        <w:t>S</w:t>
      </w:r>
      <w:r w:rsidR="7BC09215" w:rsidRPr="58E7FDAB">
        <w:rPr>
          <w:rFonts w:ascii="Arial" w:hAnsi="Arial" w:cs="Arial"/>
          <w:i/>
          <w:iCs/>
        </w:rPr>
        <w:t>trongly agree – 4</w:t>
      </w:r>
      <w:r w:rsidR="1D2709C3" w:rsidRPr="58E7FDAB">
        <w:rPr>
          <w:rFonts w:ascii="Arial" w:hAnsi="Arial" w:cs="Arial"/>
          <w:i/>
          <w:iCs/>
        </w:rPr>
        <w:t>; N/A</w:t>
      </w:r>
      <w:r w:rsidR="616AB90D" w:rsidRPr="58E7FDAB">
        <w:rPr>
          <w:rFonts w:ascii="Arial" w:hAnsi="Arial" w:cs="Arial"/>
          <w:i/>
          <w:iCs/>
        </w:rPr>
        <w:t>)</w:t>
      </w:r>
    </w:p>
    <w:p w14:paraId="4EA0BEBE" w14:textId="77777777" w:rsidR="00B75CAB" w:rsidRPr="000F17D3" w:rsidRDefault="00B75CAB" w:rsidP="333B2F68">
      <w:pPr>
        <w:rPr>
          <w:rFonts w:ascii="Arial" w:eastAsia="Calibri" w:hAnsi="Arial" w:cs="Arial"/>
        </w:rPr>
      </w:pPr>
    </w:p>
    <w:p w14:paraId="44CF94B9" w14:textId="28139039" w:rsidR="00DD3E24" w:rsidRPr="00214E8E" w:rsidRDefault="00A67CAC" w:rsidP="00582E98">
      <w:pPr>
        <w:pStyle w:val="ListParagraph"/>
        <w:numPr>
          <w:ilvl w:val="0"/>
          <w:numId w:val="17"/>
        </w:numPr>
        <w:rPr>
          <w:rFonts w:ascii="Arial" w:eastAsia="Calibri" w:hAnsi="Arial" w:cs="Arial"/>
          <w:color w:val="7030A0"/>
        </w:rPr>
      </w:pPr>
      <w:r w:rsidRPr="00EE28C5">
        <w:rPr>
          <w:rFonts w:ascii="Arial" w:eastAsia="Calibri" w:hAnsi="Arial" w:cs="Arial"/>
        </w:rPr>
        <w:t xml:space="preserve">I have had to change </w:t>
      </w:r>
      <w:r w:rsidR="00D0718A" w:rsidRPr="00EE28C5">
        <w:rPr>
          <w:rFonts w:ascii="Arial" w:eastAsia="Calibri" w:hAnsi="Arial" w:cs="Arial"/>
        </w:rPr>
        <w:t xml:space="preserve">at least one aspect of </w:t>
      </w:r>
      <w:r w:rsidRPr="00EE28C5">
        <w:rPr>
          <w:rFonts w:ascii="Arial" w:eastAsia="Calibri" w:hAnsi="Arial" w:cs="Arial"/>
        </w:rPr>
        <w:t>my approach to care because of th</w:t>
      </w:r>
      <w:r w:rsidR="0044371C" w:rsidRPr="00EE28C5">
        <w:rPr>
          <w:rFonts w:ascii="Arial" w:eastAsia="Calibri" w:hAnsi="Arial" w:cs="Arial"/>
        </w:rPr>
        <w:t xml:space="preserve">is crisis (if </w:t>
      </w:r>
      <w:r w:rsidR="0078359D" w:rsidRPr="00EE28C5">
        <w:rPr>
          <w:rFonts w:ascii="Arial" w:eastAsia="Calibri" w:hAnsi="Arial" w:cs="Arial"/>
        </w:rPr>
        <w:t>disagree or strongly disagree</w:t>
      </w:r>
      <w:r w:rsidR="006C13D8" w:rsidRPr="00EE28C5">
        <w:rPr>
          <w:rFonts w:ascii="Arial" w:eastAsia="Calibri" w:hAnsi="Arial" w:cs="Arial"/>
        </w:rPr>
        <w:t>,</w:t>
      </w:r>
      <w:r w:rsidR="0078359D" w:rsidRPr="00EE28C5">
        <w:rPr>
          <w:rFonts w:ascii="Arial" w:eastAsia="Calibri" w:hAnsi="Arial" w:cs="Arial"/>
        </w:rPr>
        <w:t xml:space="preserve"> skip remaining questions) </w:t>
      </w:r>
    </w:p>
    <w:p w14:paraId="3286D167" w14:textId="72C781AE" w:rsidR="00DD3E24" w:rsidRPr="000F17D3" w:rsidRDefault="00DD3E24" w:rsidP="333B2F68">
      <w:pPr>
        <w:rPr>
          <w:rFonts w:ascii="Arial" w:eastAsia="Calibri" w:hAnsi="Arial" w:cs="Arial"/>
          <w:i/>
          <w:iCs/>
        </w:rPr>
      </w:pPr>
      <w:r w:rsidRPr="392698D3">
        <w:rPr>
          <w:rFonts w:ascii="Arial" w:eastAsia="Calibri" w:hAnsi="Arial" w:cs="Arial"/>
          <w:b/>
        </w:rPr>
        <w:t>Quality of care</w:t>
      </w:r>
      <w:r w:rsidRPr="000F17D3">
        <w:rPr>
          <w:rFonts w:ascii="Arial" w:eastAsia="Calibri" w:hAnsi="Arial" w:cs="Arial"/>
          <w:i/>
          <w:iCs/>
        </w:rPr>
        <w:t xml:space="preserve"> </w:t>
      </w:r>
    </w:p>
    <w:p w14:paraId="194D8338" w14:textId="77777777" w:rsidR="00AE088B" w:rsidRPr="00AE088B" w:rsidRDefault="008172D3" w:rsidP="00582E98">
      <w:pPr>
        <w:pStyle w:val="CommentText"/>
        <w:numPr>
          <w:ilvl w:val="0"/>
          <w:numId w:val="18"/>
        </w:numPr>
        <w:rPr>
          <w:rFonts w:ascii="Arial" w:hAnsi="Arial" w:cs="Arial"/>
          <w:sz w:val="22"/>
          <w:szCs w:val="22"/>
        </w:rPr>
      </w:pPr>
      <w:r w:rsidRPr="00AE088B">
        <w:rPr>
          <w:rFonts w:ascii="Arial" w:hAnsi="Arial" w:cs="Arial"/>
          <w:sz w:val="22"/>
          <w:szCs w:val="22"/>
        </w:rPr>
        <w:t xml:space="preserve">I am happy with the </w:t>
      </w:r>
      <w:r w:rsidR="005F3926" w:rsidRPr="00AE088B">
        <w:rPr>
          <w:rFonts w:ascii="Arial" w:hAnsi="Arial" w:cs="Arial"/>
          <w:sz w:val="22"/>
          <w:szCs w:val="22"/>
        </w:rPr>
        <w:t>quality</w:t>
      </w:r>
      <w:r w:rsidRPr="00AE088B">
        <w:rPr>
          <w:rFonts w:ascii="Arial" w:hAnsi="Arial" w:cs="Arial"/>
          <w:sz w:val="22"/>
          <w:szCs w:val="22"/>
        </w:rPr>
        <w:t xml:space="preserve"> of care I have been able to provide to cancer patients during </w:t>
      </w:r>
      <w:r w:rsidR="00C636C4" w:rsidRPr="00AE088B">
        <w:rPr>
          <w:rFonts w:ascii="Arial" w:hAnsi="Arial" w:cs="Arial"/>
          <w:sz w:val="22"/>
          <w:szCs w:val="22"/>
        </w:rPr>
        <w:t xml:space="preserve">this </w:t>
      </w:r>
      <w:r w:rsidR="008C24A2" w:rsidRPr="00AE088B">
        <w:rPr>
          <w:rFonts w:ascii="Arial" w:hAnsi="Arial" w:cs="Arial"/>
          <w:sz w:val="22"/>
          <w:szCs w:val="22"/>
        </w:rPr>
        <w:t>crisis</w:t>
      </w:r>
      <w:r w:rsidR="00DB0C1C" w:rsidRPr="00AE088B">
        <w:rPr>
          <w:rFonts w:ascii="Arial" w:hAnsi="Arial" w:cs="Arial"/>
          <w:sz w:val="22"/>
          <w:szCs w:val="22"/>
        </w:rPr>
        <w:t xml:space="preserve"> </w:t>
      </w:r>
    </w:p>
    <w:p w14:paraId="49F58778" w14:textId="556A7D48" w:rsidR="00AE088B" w:rsidRPr="00AE088B" w:rsidRDefault="00DD3E24" w:rsidP="00582E98">
      <w:pPr>
        <w:pStyle w:val="CommentText"/>
        <w:numPr>
          <w:ilvl w:val="0"/>
          <w:numId w:val="18"/>
        </w:numPr>
        <w:rPr>
          <w:rFonts w:ascii="Arial" w:hAnsi="Arial" w:cs="Arial"/>
          <w:sz w:val="22"/>
          <w:szCs w:val="22"/>
        </w:rPr>
      </w:pPr>
      <w:r w:rsidRPr="00AE088B">
        <w:rPr>
          <w:rFonts w:ascii="Arial" w:eastAsia="Calibri" w:hAnsi="Arial" w:cs="Arial"/>
          <w:sz w:val="22"/>
          <w:szCs w:val="22"/>
        </w:rPr>
        <w:t xml:space="preserve">Patients have </w:t>
      </w:r>
      <w:r w:rsidR="00993D32" w:rsidRPr="00AE088B">
        <w:rPr>
          <w:rFonts w:ascii="Arial" w:eastAsia="Calibri" w:hAnsi="Arial" w:cs="Arial"/>
          <w:sz w:val="22"/>
          <w:szCs w:val="22"/>
        </w:rPr>
        <w:t>been</w:t>
      </w:r>
      <w:r w:rsidRPr="00AE088B">
        <w:rPr>
          <w:rFonts w:ascii="Arial" w:eastAsia="Calibri" w:hAnsi="Arial" w:cs="Arial"/>
          <w:sz w:val="22"/>
          <w:szCs w:val="22"/>
        </w:rPr>
        <w:t xml:space="preserve"> able to adhere to my prescribed treatment/care plan during the crisis </w:t>
      </w:r>
    </w:p>
    <w:p w14:paraId="135279DC" w14:textId="77777777" w:rsidR="00AE088B" w:rsidRPr="00AE088B" w:rsidRDefault="005943E8" w:rsidP="00582E98">
      <w:pPr>
        <w:pStyle w:val="CommentText"/>
        <w:numPr>
          <w:ilvl w:val="0"/>
          <w:numId w:val="18"/>
        </w:numPr>
        <w:rPr>
          <w:rFonts w:ascii="Arial" w:hAnsi="Arial" w:cs="Arial"/>
          <w:sz w:val="22"/>
          <w:szCs w:val="22"/>
        </w:rPr>
      </w:pPr>
      <w:r w:rsidRPr="00AE088B">
        <w:rPr>
          <w:rFonts w:ascii="Arial" w:eastAsia="Calibri" w:hAnsi="Arial" w:cs="Arial"/>
          <w:sz w:val="22"/>
          <w:szCs w:val="22"/>
        </w:rPr>
        <w:t xml:space="preserve">I </w:t>
      </w:r>
      <w:r w:rsidR="00454A70" w:rsidRPr="00AE088B">
        <w:rPr>
          <w:rFonts w:ascii="Arial" w:eastAsia="Calibri" w:hAnsi="Arial" w:cs="Arial"/>
          <w:sz w:val="22"/>
          <w:szCs w:val="22"/>
        </w:rPr>
        <w:t>have been</w:t>
      </w:r>
      <w:r w:rsidRPr="00AE088B">
        <w:rPr>
          <w:rFonts w:ascii="Arial" w:eastAsia="Calibri" w:hAnsi="Arial" w:cs="Arial"/>
          <w:sz w:val="22"/>
          <w:szCs w:val="22"/>
        </w:rPr>
        <w:t xml:space="preserve"> able to discuss </w:t>
      </w:r>
      <w:r w:rsidR="00454A70" w:rsidRPr="00AE088B">
        <w:rPr>
          <w:rFonts w:ascii="Arial" w:eastAsia="Calibri" w:hAnsi="Arial" w:cs="Arial"/>
          <w:sz w:val="22"/>
          <w:szCs w:val="22"/>
        </w:rPr>
        <w:t xml:space="preserve">relevant </w:t>
      </w:r>
      <w:r w:rsidRPr="00AE088B">
        <w:rPr>
          <w:rFonts w:ascii="Arial" w:eastAsia="Calibri" w:hAnsi="Arial" w:cs="Arial"/>
          <w:sz w:val="22"/>
          <w:szCs w:val="22"/>
        </w:rPr>
        <w:t>patient cases with a multidisciplinary team as I would have before the crisis</w:t>
      </w:r>
    </w:p>
    <w:p w14:paraId="197F825A" w14:textId="77777777" w:rsidR="00AE088B" w:rsidRPr="00AE088B" w:rsidRDefault="009C5DF3" w:rsidP="00582E98">
      <w:pPr>
        <w:pStyle w:val="CommentText"/>
        <w:numPr>
          <w:ilvl w:val="0"/>
          <w:numId w:val="18"/>
        </w:numPr>
        <w:rPr>
          <w:rFonts w:ascii="Arial" w:hAnsi="Arial" w:cs="Arial"/>
          <w:sz w:val="22"/>
          <w:szCs w:val="22"/>
        </w:rPr>
      </w:pPr>
      <w:r w:rsidRPr="00AE088B">
        <w:rPr>
          <w:rFonts w:ascii="Arial" w:eastAsia="Calibri" w:hAnsi="Arial" w:cs="Arial"/>
          <w:sz w:val="22"/>
          <w:szCs w:val="22"/>
        </w:rPr>
        <w:t>Changes to</w:t>
      </w:r>
      <w:r w:rsidR="00BE2946" w:rsidRPr="00AE088B">
        <w:rPr>
          <w:rFonts w:ascii="Arial" w:eastAsia="Calibri" w:hAnsi="Arial" w:cs="Arial"/>
          <w:sz w:val="22"/>
          <w:szCs w:val="22"/>
        </w:rPr>
        <w:t xml:space="preserve"> cancer diagnostic procedures and/or pathways have </w:t>
      </w:r>
      <w:r w:rsidRPr="00AE088B">
        <w:rPr>
          <w:rFonts w:ascii="Arial" w:eastAsia="Calibri" w:hAnsi="Arial" w:cs="Arial"/>
          <w:sz w:val="22"/>
          <w:szCs w:val="22"/>
        </w:rPr>
        <w:t xml:space="preserve">made them suboptimal </w:t>
      </w:r>
    </w:p>
    <w:p w14:paraId="17E9FA0E" w14:textId="77777777" w:rsidR="00AE088B" w:rsidRPr="00AE088B" w:rsidRDefault="009C5DF3" w:rsidP="00582E98">
      <w:pPr>
        <w:pStyle w:val="CommentText"/>
        <w:numPr>
          <w:ilvl w:val="0"/>
          <w:numId w:val="18"/>
        </w:numPr>
        <w:rPr>
          <w:rFonts w:ascii="Arial" w:hAnsi="Arial" w:cs="Arial"/>
          <w:sz w:val="22"/>
          <w:szCs w:val="22"/>
        </w:rPr>
      </w:pPr>
      <w:r w:rsidRPr="00AE088B">
        <w:rPr>
          <w:rFonts w:ascii="Arial" w:eastAsia="Calibri" w:hAnsi="Arial" w:cs="Arial"/>
          <w:sz w:val="22"/>
          <w:szCs w:val="22"/>
        </w:rPr>
        <w:t>Changes to</w:t>
      </w:r>
      <w:r w:rsidR="00BE2946" w:rsidRPr="00AE088B">
        <w:rPr>
          <w:rFonts w:ascii="Arial" w:eastAsia="Calibri" w:hAnsi="Arial" w:cs="Arial"/>
          <w:sz w:val="22"/>
          <w:szCs w:val="22"/>
        </w:rPr>
        <w:t xml:space="preserve"> treatment plans have </w:t>
      </w:r>
      <w:r w:rsidRPr="00AE088B">
        <w:rPr>
          <w:rFonts w:ascii="Arial" w:eastAsia="Calibri" w:hAnsi="Arial" w:cs="Arial"/>
          <w:sz w:val="22"/>
          <w:szCs w:val="22"/>
        </w:rPr>
        <w:t>made them suboptimal</w:t>
      </w:r>
    </w:p>
    <w:p w14:paraId="086908F7" w14:textId="77777777" w:rsidR="00AE088B" w:rsidRPr="00AE088B" w:rsidRDefault="000C01CE" w:rsidP="00582E98">
      <w:pPr>
        <w:pStyle w:val="CommentText"/>
        <w:numPr>
          <w:ilvl w:val="0"/>
          <w:numId w:val="18"/>
        </w:numPr>
        <w:rPr>
          <w:rFonts w:ascii="Arial" w:hAnsi="Arial" w:cs="Arial"/>
          <w:sz w:val="22"/>
          <w:szCs w:val="22"/>
        </w:rPr>
      </w:pPr>
      <w:r w:rsidRPr="00AE088B">
        <w:rPr>
          <w:rFonts w:ascii="Arial" w:eastAsia="Calibri" w:hAnsi="Arial" w:cs="Arial"/>
          <w:sz w:val="22"/>
          <w:szCs w:val="22"/>
        </w:rPr>
        <w:t xml:space="preserve">There have been </w:t>
      </w:r>
      <w:r w:rsidR="00BF417F" w:rsidRPr="00AE088B">
        <w:rPr>
          <w:rFonts w:ascii="Arial" w:eastAsia="Calibri" w:hAnsi="Arial" w:cs="Arial"/>
          <w:sz w:val="22"/>
          <w:szCs w:val="22"/>
        </w:rPr>
        <w:t xml:space="preserve">atypical </w:t>
      </w:r>
      <w:r w:rsidRPr="00AE088B">
        <w:rPr>
          <w:rFonts w:ascii="Arial" w:eastAsia="Calibri" w:hAnsi="Arial" w:cs="Arial"/>
          <w:sz w:val="22"/>
          <w:szCs w:val="22"/>
        </w:rPr>
        <w:t xml:space="preserve">delays in delivering care </w:t>
      </w:r>
    </w:p>
    <w:p w14:paraId="173DF962" w14:textId="77777777" w:rsidR="00AE088B" w:rsidRPr="00AE088B" w:rsidRDefault="00BE2946" w:rsidP="00582E98">
      <w:pPr>
        <w:pStyle w:val="CommentText"/>
        <w:numPr>
          <w:ilvl w:val="0"/>
          <w:numId w:val="18"/>
        </w:numPr>
        <w:rPr>
          <w:rFonts w:ascii="Arial" w:hAnsi="Arial" w:cs="Arial"/>
          <w:sz w:val="22"/>
          <w:szCs w:val="22"/>
        </w:rPr>
      </w:pPr>
      <w:r w:rsidRPr="00AE088B">
        <w:rPr>
          <w:rFonts w:ascii="Arial" w:eastAsia="Calibri" w:hAnsi="Arial" w:cs="Arial"/>
          <w:sz w:val="22"/>
          <w:szCs w:val="22"/>
        </w:rPr>
        <w:t xml:space="preserve">Patient access to research and/or clinical trials has been </w:t>
      </w:r>
      <w:r w:rsidR="002B3DEF" w:rsidRPr="00AE088B">
        <w:rPr>
          <w:rFonts w:ascii="Arial" w:eastAsia="Calibri" w:hAnsi="Arial" w:cs="Arial"/>
          <w:sz w:val="22"/>
          <w:szCs w:val="22"/>
        </w:rPr>
        <w:t xml:space="preserve">reduced </w:t>
      </w:r>
      <w:r w:rsidRPr="00AE088B">
        <w:rPr>
          <w:rFonts w:ascii="Arial" w:eastAsia="Calibri" w:hAnsi="Arial" w:cs="Arial"/>
          <w:sz w:val="22"/>
          <w:szCs w:val="22"/>
        </w:rPr>
        <w:t xml:space="preserve">  </w:t>
      </w:r>
    </w:p>
    <w:p w14:paraId="6A226D68" w14:textId="77777777" w:rsidR="00AE088B" w:rsidRPr="00AE088B" w:rsidRDefault="00A75D19" w:rsidP="00582E98">
      <w:pPr>
        <w:pStyle w:val="CommentText"/>
        <w:numPr>
          <w:ilvl w:val="0"/>
          <w:numId w:val="18"/>
        </w:numPr>
        <w:rPr>
          <w:rFonts w:ascii="Arial" w:hAnsi="Arial" w:cs="Arial"/>
          <w:sz w:val="22"/>
          <w:szCs w:val="22"/>
        </w:rPr>
      </w:pPr>
      <w:r w:rsidRPr="00AE088B">
        <w:rPr>
          <w:rFonts w:ascii="Arial" w:eastAsia="Calibri" w:hAnsi="Arial" w:cs="Arial"/>
          <w:sz w:val="22"/>
          <w:szCs w:val="22"/>
        </w:rPr>
        <w:t xml:space="preserve">I have been able to answer questions from cancer patients about the impact of COVID19 </w:t>
      </w:r>
    </w:p>
    <w:p w14:paraId="092CCB4E" w14:textId="77777777" w:rsidR="00AE088B" w:rsidRPr="00AE088B" w:rsidRDefault="006E0F69" w:rsidP="00582E98">
      <w:pPr>
        <w:pStyle w:val="CommentText"/>
        <w:numPr>
          <w:ilvl w:val="0"/>
          <w:numId w:val="18"/>
        </w:numPr>
        <w:rPr>
          <w:rFonts w:ascii="Arial" w:hAnsi="Arial" w:cs="Arial"/>
          <w:sz w:val="22"/>
          <w:szCs w:val="22"/>
        </w:rPr>
      </w:pPr>
      <w:r w:rsidRPr="00AE088B">
        <w:rPr>
          <w:rFonts w:ascii="Arial" w:eastAsia="Calibri" w:hAnsi="Arial" w:cs="Arial"/>
          <w:sz w:val="22"/>
          <w:szCs w:val="22"/>
        </w:rPr>
        <w:t>It has been more challenging than usual to involve caregivers in consults and appointments</w:t>
      </w:r>
    </w:p>
    <w:p w14:paraId="0061CA4F" w14:textId="77777777" w:rsidR="00AE088B" w:rsidRPr="00AE088B" w:rsidRDefault="00483E15" w:rsidP="00582E98">
      <w:pPr>
        <w:pStyle w:val="CommentText"/>
        <w:numPr>
          <w:ilvl w:val="0"/>
          <w:numId w:val="18"/>
        </w:numPr>
        <w:ind w:left="714" w:hanging="357"/>
        <w:rPr>
          <w:rFonts w:ascii="Arial" w:hAnsi="Arial" w:cs="Arial"/>
          <w:sz w:val="22"/>
          <w:szCs w:val="22"/>
        </w:rPr>
      </w:pPr>
      <w:r w:rsidRPr="00AE088B">
        <w:rPr>
          <w:rFonts w:ascii="Arial" w:eastAsia="Calibri" w:hAnsi="Arial" w:cs="Arial"/>
          <w:sz w:val="22"/>
          <w:szCs w:val="22"/>
        </w:rPr>
        <w:t>Complexity of care has increased</w:t>
      </w:r>
    </w:p>
    <w:p w14:paraId="79C77261" w14:textId="61906D7E" w:rsidR="00DD3E24" w:rsidRPr="001F45E2" w:rsidRDefault="22294711" w:rsidP="00582E98">
      <w:pPr>
        <w:pStyle w:val="CommentText"/>
        <w:numPr>
          <w:ilvl w:val="0"/>
          <w:numId w:val="18"/>
        </w:numPr>
        <w:ind w:left="714" w:hanging="357"/>
        <w:rPr>
          <w:rFonts w:ascii="Arial" w:hAnsi="Arial" w:cs="Arial"/>
          <w:sz w:val="22"/>
          <w:szCs w:val="22"/>
        </w:rPr>
      </w:pPr>
      <w:r w:rsidRPr="00AE088B">
        <w:rPr>
          <w:rFonts w:ascii="Arial" w:eastAsia="Calibri" w:hAnsi="Arial" w:cs="Arial"/>
          <w:sz w:val="22"/>
          <w:szCs w:val="22"/>
        </w:rPr>
        <w:t>I am concerned about the increased pressure COVID-19 has placed on patient</w:t>
      </w:r>
      <w:r w:rsidR="006123F2" w:rsidRPr="00AE088B">
        <w:rPr>
          <w:rFonts w:ascii="Arial" w:eastAsia="Calibri" w:hAnsi="Arial" w:cs="Arial"/>
          <w:sz w:val="22"/>
          <w:szCs w:val="22"/>
        </w:rPr>
        <w:t>s</w:t>
      </w:r>
      <w:r w:rsidR="008C7691" w:rsidRPr="00AE088B">
        <w:rPr>
          <w:rFonts w:ascii="Arial" w:eastAsia="Calibri" w:hAnsi="Arial" w:cs="Arial"/>
          <w:sz w:val="22"/>
          <w:szCs w:val="22"/>
        </w:rPr>
        <w:t>’</w:t>
      </w:r>
      <w:r w:rsidRPr="00AE088B">
        <w:rPr>
          <w:rFonts w:ascii="Arial" w:eastAsia="Calibri" w:hAnsi="Arial" w:cs="Arial"/>
          <w:sz w:val="22"/>
          <w:szCs w:val="22"/>
        </w:rPr>
        <w:t xml:space="preserve"> mental health and wellbeing</w:t>
      </w:r>
    </w:p>
    <w:p w14:paraId="73E10E30" w14:textId="0981ECC9" w:rsidR="00DD3E24" w:rsidRPr="000F17D3" w:rsidRDefault="00DD3E24" w:rsidP="002406AE">
      <w:pPr>
        <w:pStyle w:val="CommentText"/>
        <w:rPr>
          <w:rFonts w:ascii="Arial" w:hAnsi="Arial" w:cs="Arial"/>
          <w:b/>
          <w:sz w:val="22"/>
          <w:szCs w:val="22"/>
        </w:rPr>
      </w:pPr>
      <w:r w:rsidRPr="392698D3">
        <w:rPr>
          <w:rFonts w:ascii="Arial" w:hAnsi="Arial" w:cs="Arial"/>
          <w:b/>
          <w:sz w:val="22"/>
          <w:szCs w:val="22"/>
        </w:rPr>
        <w:t xml:space="preserve">Time and priorities </w:t>
      </w:r>
    </w:p>
    <w:p w14:paraId="023CF540" w14:textId="77777777" w:rsidR="00E04AC3" w:rsidRPr="00214E8E" w:rsidRDefault="00615348" w:rsidP="00582E98">
      <w:pPr>
        <w:pStyle w:val="CommentText"/>
        <w:numPr>
          <w:ilvl w:val="0"/>
          <w:numId w:val="18"/>
        </w:numPr>
        <w:ind w:left="714" w:hanging="357"/>
        <w:rPr>
          <w:rFonts w:ascii="Arial" w:eastAsia="Calibri" w:hAnsi="Arial" w:cs="Arial"/>
          <w:sz w:val="22"/>
          <w:szCs w:val="22"/>
        </w:rPr>
      </w:pPr>
      <w:r w:rsidRPr="00214E8E">
        <w:rPr>
          <w:rFonts w:ascii="Arial" w:eastAsia="Calibri" w:hAnsi="Arial" w:cs="Arial"/>
          <w:sz w:val="22"/>
          <w:szCs w:val="22"/>
        </w:rPr>
        <w:t xml:space="preserve">I had </w:t>
      </w:r>
      <w:r w:rsidR="00C06CB8" w:rsidRPr="00214E8E">
        <w:rPr>
          <w:rFonts w:ascii="Arial" w:eastAsia="Calibri" w:hAnsi="Arial" w:cs="Arial"/>
          <w:sz w:val="22"/>
          <w:szCs w:val="22"/>
        </w:rPr>
        <w:t>less</w:t>
      </w:r>
      <w:r w:rsidRPr="00214E8E">
        <w:rPr>
          <w:rFonts w:ascii="Arial" w:eastAsia="Calibri" w:hAnsi="Arial" w:cs="Arial"/>
          <w:sz w:val="22"/>
          <w:szCs w:val="22"/>
        </w:rPr>
        <w:t xml:space="preserve"> time</w:t>
      </w:r>
      <w:r w:rsidR="00C06CB8" w:rsidRPr="00214E8E">
        <w:rPr>
          <w:rFonts w:ascii="Arial" w:eastAsia="Calibri" w:hAnsi="Arial" w:cs="Arial"/>
          <w:sz w:val="22"/>
          <w:szCs w:val="22"/>
        </w:rPr>
        <w:t xml:space="preserve"> than usual</w:t>
      </w:r>
      <w:r w:rsidRPr="00214E8E">
        <w:rPr>
          <w:rFonts w:ascii="Arial" w:eastAsia="Calibri" w:hAnsi="Arial" w:cs="Arial"/>
          <w:sz w:val="22"/>
          <w:szCs w:val="22"/>
        </w:rPr>
        <w:t xml:space="preserve"> </w:t>
      </w:r>
      <w:r w:rsidR="006D2D08" w:rsidRPr="00214E8E">
        <w:rPr>
          <w:rFonts w:ascii="Arial" w:eastAsia="Calibri" w:hAnsi="Arial" w:cs="Arial"/>
          <w:sz w:val="22"/>
          <w:szCs w:val="22"/>
        </w:rPr>
        <w:t xml:space="preserve">during consults </w:t>
      </w:r>
      <w:r w:rsidRPr="00214E8E">
        <w:rPr>
          <w:rFonts w:ascii="Arial" w:eastAsia="Calibri" w:hAnsi="Arial" w:cs="Arial"/>
          <w:sz w:val="22"/>
          <w:szCs w:val="22"/>
        </w:rPr>
        <w:t xml:space="preserve">to discuss </w:t>
      </w:r>
      <w:r w:rsidR="006D2D08" w:rsidRPr="00214E8E">
        <w:rPr>
          <w:rFonts w:ascii="Arial" w:eastAsia="Calibri" w:hAnsi="Arial" w:cs="Arial"/>
          <w:sz w:val="22"/>
          <w:szCs w:val="22"/>
        </w:rPr>
        <w:t xml:space="preserve">all relevant issues and concerns </w:t>
      </w:r>
    </w:p>
    <w:p w14:paraId="070AB330" w14:textId="77777777" w:rsidR="00E04AC3" w:rsidRPr="00214E8E" w:rsidRDefault="009301F2" w:rsidP="00582E98">
      <w:pPr>
        <w:pStyle w:val="CommentText"/>
        <w:numPr>
          <w:ilvl w:val="0"/>
          <w:numId w:val="18"/>
        </w:numPr>
        <w:ind w:left="714" w:hanging="357"/>
        <w:rPr>
          <w:rFonts w:ascii="Arial" w:eastAsia="Calibri" w:hAnsi="Arial" w:cs="Arial"/>
          <w:sz w:val="22"/>
          <w:szCs w:val="22"/>
        </w:rPr>
      </w:pPr>
      <w:r w:rsidRPr="00214E8E">
        <w:rPr>
          <w:rFonts w:ascii="Arial" w:eastAsia="Calibri" w:hAnsi="Arial" w:cs="Arial"/>
          <w:sz w:val="22"/>
          <w:szCs w:val="22"/>
        </w:rPr>
        <w:t>I have been able to maintain</w:t>
      </w:r>
      <w:r w:rsidR="00697CC6" w:rsidRPr="00214E8E">
        <w:rPr>
          <w:rFonts w:ascii="Arial" w:eastAsia="Calibri" w:hAnsi="Arial" w:cs="Arial"/>
          <w:sz w:val="22"/>
          <w:szCs w:val="22"/>
        </w:rPr>
        <w:t xml:space="preserve"> continuing</w:t>
      </w:r>
      <w:r w:rsidRPr="00214E8E">
        <w:rPr>
          <w:rFonts w:ascii="Arial" w:eastAsia="Calibri" w:hAnsi="Arial" w:cs="Arial"/>
          <w:sz w:val="22"/>
          <w:szCs w:val="22"/>
        </w:rPr>
        <w:t xml:space="preserve"> </w:t>
      </w:r>
      <w:r w:rsidR="00C019B9" w:rsidRPr="00214E8E">
        <w:rPr>
          <w:rFonts w:ascii="Arial" w:eastAsia="Calibri" w:hAnsi="Arial" w:cs="Arial"/>
          <w:sz w:val="22"/>
          <w:szCs w:val="22"/>
        </w:rPr>
        <w:t xml:space="preserve">professional development </w:t>
      </w:r>
      <w:r w:rsidR="00697CC6" w:rsidRPr="00214E8E">
        <w:rPr>
          <w:rFonts w:ascii="Arial" w:eastAsia="Calibri" w:hAnsi="Arial" w:cs="Arial"/>
          <w:sz w:val="22"/>
          <w:szCs w:val="22"/>
        </w:rPr>
        <w:t>during the crisis</w:t>
      </w:r>
    </w:p>
    <w:p w14:paraId="2A6B0C38" w14:textId="324BE4AB" w:rsidR="005943E8" w:rsidRDefault="00483E15" w:rsidP="00582E98">
      <w:pPr>
        <w:pStyle w:val="CommentText"/>
        <w:numPr>
          <w:ilvl w:val="0"/>
          <w:numId w:val="18"/>
        </w:numPr>
        <w:ind w:left="714" w:hanging="357"/>
        <w:rPr>
          <w:rFonts w:ascii="Arial" w:eastAsia="Calibri" w:hAnsi="Arial" w:cs="Arial"/>
          <w:sz w:val="22"/>
          <w:szCs w:val="22"/>
        </w:rPr>
      </w:pPr>
      <w:r w:rsidRPr="00214E8E">
        <w:rPr>
          <w:rFonts w:ascii="Arial" w:eastAsia="Calibri" w:hAnsi="Arial" w:cs="Arial"/>
          <w:sz w:val="22"/>
          <w:szCs w:val="22"/>
        </w:rPr>
        <w:t xml:space="preserve">I have had to allocate more time to procedures due to protective equipment and set up </w:t>
      </w:r>
    </w:p>
    <w:p w14:paraId="2490378F" w14:textId="53FA85C6" w:rsidR="009E015A" w:rsidRDefault="009E015A" w:rsidP="009E015A">
      <w:pPr>
        <w:pStyle w:val="CommentText"/>
        <w:numPr>
          <w:ilvl w:val="0"/>
          <w:numId w:val="18"/>
        </w:numPr>
        <w:rPr>
          <w:rFonts w:ascii="Arial" w:eastAsia="Calibri" w:hAnsi="Arial" w:cs="Arial"/>
          <w:sz w:val="22"/>
          <w:szCs w:val="22"/>
        </w:rPr>
      </w:pPr>
      <w:r w:rsidRPr="009E015A">
        <w:rPr>
          <w:rFonts w:ascii="Arial" w:eastAsia="Calibri" w:hAnsi="Arial" w:cs="Arial"/>
          <w:sz w:val="22"/>
          <w:szCs w:val="22"/>
        </w:rPr>
        <w:t>I have been required to attend too many additional meetings because of the crisis</w:t>
      </w:r>
    </w:p>
    <w:p w14:paraId="4CEAE6E1" w14:textId="7520C4F3" w:rsidR="009E015A" w:rsidRPr="009E015A" w:rsidRDefault="009E015A" w:rsidP="009E015A">
      <w:pPr>
        <w:pStyle w:val="CommentText"/>
        <w:numPr>
          <w:ilvl w:val="0"/>
          <w:numId w:val="18"/>
        </w:numPr>
        <w:rPr>
          <w:rFonts w:ascii="Arial" w:eastAsia="Calibri" w:hAnsi="Arial" w:cs="Arial"/>
          <w:sz w:val="22"/>
          <w:szCs w:val="22"/>
        </w:rPr>
      </w:pPr>
      <w:r w:rsidRPr="009E015A">
        <w:rPr>
          <w:rFonts w:ascii="Arial" w:eastAsia="Calibri" w:hAnsi="Arial" w:cs="Arial"/>
          <w:sz w:val="22"/>
          <w:szCs w:val="22"/>
        </w:rPr>
        <w:t>The additional number of meetings I have needed to attend due to the crisis have been worthwhile</w:t>
      </w:r>
    </w:p>
    <w:p w14:paraId="5E308510" w14:textId="534B56E5" w:rsidR="005943E8" w:rsidRPr="000F17D3" w:rsidRDefault="005943E8" w:rsidP="333B2F68">
      <w:pPr>
        <w:rPr>
          <w:rFonts w:ascii="Arial" w:eastAsia="Calibri" w:hAnsi="Arial" w:cs="Arial"/>
          <w:b/>
        </w:rPr>
      </w:pPr>
      <w:r w:rsidRPr="392698D3">
        <w:rPr>
          <w:rFonts w:ascii="Arial" w:eastAsia="Calibri" w:hAnsi="Arial" w:cs="Arial"/>
          <w:b/>
        </w:rPr>
        <w:t xml:space="preserve">Resources </w:t>
      </w:r>
    </w:p>
    <w:p w14:paraId="17317B06" w14:textId="77777777" w:rsidR="001D46DA" w:rsidRPr="00761BE8" w:rsidRDefault="00B41F25" w:rsidP="00582E98">
      <w:pPr>
        <w:pStyle w:val="CommentText"/>
        <w:numPr>
          <w:ilvl w:val="0"/>
          <w:numId w:val="18"/>
        </w:numPr>
        <w:ind w:left="714" w:hanging="357"/>
        <w:rPr>
          <w:rFonts w:ascii="Arial" w:eastAsia="Calibri" w:hAnsi="Arial" w:cs="Arial"/>
          <w:sz w:val="22"/>
          <w:szCs w:val="22"/>
        </w:rPr>
      </w:pPr>
      <w:r w:rsidRPr="00761BE8">
        <w:rPr>
          <w:rFonts w:ascii="Arial" w:eastAsia="Calibri" w:hAnsi="Arial" w:cs="Arial"/>
          <w:sz w:val="22"/>
          <w:szCs w:val="22"/>
        </w:rPr>
        <w:t xml:space="preserve">The number of patient </w:t>
      </w:r>
      <w:r w:rsidR="001D5B07" w:rsidRPr="00761BE8">
        <w:rPr>
          <w:rFonts w:ascii="Arial" w:eastAsia="Calibri" w:hAnsi="Arial" w:cs="Arial"/>
          <w:sz w:val="22"/>
          <w:szCs w:val="22"/>
        </w:rPr>
        <w:t>appointments</w:t>
      </w:r>
      <w:r w:rsidRPr="00761BE8">
        <w:rPr>
          <w:rFonts w:ascii="Arial" w:eastAsia="Calibri" w:hAnsi="Arial" w:cs="Arial"/>
          <w:sz w:val="22"/>
          <w:szCs w:val="22"/>
        </w:rPr>
        <w:t xml:space="preserve"> </w:t>
      </w:r>
      <w:r w:rsidR="00BE70BC" w:rsidRPr="00761BE8">
        <w:rPr>
          <w:rFonts w:ascii="Arial" w:eastAsia="Calibri" w:hAnsi="Arial" w:cs="Arial"/>
          <w:sz w:val="22"/>
          <w:szCs w:val="22"/>
        </w:rPr>
        <w:t xml:space="preserve">I have </w:t>
      </w:r>
      <w:r w:rsidR="004D3058" w:rsidRPr="00761BE8">
        <w:rPr>
          <w:rFonts w:ascii="Arial" w:eastAsia="Calibri" w:hAnsi="Arial" w:cs="Arial"/>
          <w:sz w:val="22"/>
          <w:szCs w:val="22"/>
        </w:rPr>
        <w:t xml:space="preserve">been able to </w:t>
      </w:r>
      <w:r w:rsidR="00BE70BC" w:rsidRPr="00761BE8">
        <w:rPr>
          <w:rFonts w:ascii="Arial" w:eastAsia="Calibri" w:hAnsi="Arial" w:cs="Arial"/>
          <w:sz w:val="22"/>
          <w:szCs w:val="22"/>
        </w:rPr>
        <w:t>schedule has decreased</w:t>
      </w:r>
      <w:r w:rsidR="008406B9" w:rsidRPr="00761BE8">
        <w:rPr>
          <w:rFonts w:ascii="Arial" w:eastAsia="Calibri" w:hAnsi="Arial" w:cs="Arial"/>
          <w:sz w:val="22"/>
          <w:szCs w:val="22"/>
        </w:rPr>
        <w:t xml:space="preserve"> from usual</w:t>
      </w:r>
      <w:r w:rsidR="00BE70BC" w:rsidRPr="00761BE8">
        <w:rPr>
          <w:rFonts w:ascii="Arial" w:eastAsia="Calibri" w:hAnsi="Arial" w:cs="Arial"/>
          <w:sz w:val="22"/>
          <w:szCs w:val="22"/>
        </w:rPr>
        <w:t xml:space="preserve"> </w:t>
      </w:r>
    </w:p>
    <w:p w14:paraId="762E024F" w14:textId="13E3469A" w:rsidR="58E7FDAB" w:rsidRPr="00B47871" w:rsidRDefault="00AD5AFF" w:rsidP="00B47871">
      <w:pPr>
        <w:pStyle w:val="CommentText"/>
        <w:numPr>
          <w:ilvl w:val="0"/>
          <w:numId w:val="18"/>
        </w:numPr>
        <w:ind w:left="714" w:hanging="357"/>
        <w:rPr>
          <w:rFonts w:ascii="Arial" w:eastAsia="Calibri" w:hAnsi="Arial" w:cs="Arial"/>
          <w:sz w:val="22"/>
          <w:szCs w:val="22"/>
        </w:rPr>
      </w:pPr>
      <w:r w:rsidRPr="58E7FDAB">
        <w:rPr>
          <w:rFonts w:ascii="Arial" w:eastAsia="Calibri" w:hAnsi="Arial" w:cs="Arial"/>
          <w:sz w:val="22"/>
          <w:szCs w:val="22"/>
        </w:rPr>
        <w:t>The number of consultations</w:t>
      </w:r>
      <w:r w:rsidR="002F1817" w:rsidRPr="58E7FDAB">
        <w:rPr>
          <w:rFonts w:ascii="Arial" w:eastAsia="Calibri" w:hAnsi="Arial" w:cs="Arial"/>
          <w:sz w:val="22"/>
          <w:szCs w:val="22"/>
        </w:rPr>
        <w:t xml:space="preserve"> cancelled by patients</w:t>
      </w:r>
      <w:r w:rsidRPr="58E7FDAB">
        <w:rPr>
          <w:rFonts w:ascii="Arial" w:eastAsia="Calibri" w:hAnsi="Arial" w:cs="Arial"/>
          <w:sz w:val="22"/>
          <w:szCs w:val="22"/>
        </w:rPr>
        <w:t xml:space="preserve"> have increased </w:t>
      </w:r>
      <w:r w:rsidR="008406B9" w:rsidRPr="58E7FDAB">
        <w:rPr>
          <w:rFonts w:ascii="Arial" w:eastAsia="Calibri" w:hAnsi="Arial" w:cs="Arial"/>
          <w:sz w:val="22"/>
          <w:szCs w:val="22"/>
        </w:rPr>
        <w:t>from usual</w:t>
      </w:r>
    </w:p>
    <w:p w14:paraId="4AF2AD13" w14:textId="74ADB020" w:rsidR="00BE2946" w:rsidRPr="00761BE8" w:rsidRDefault="00C02B15" w:rsidP="00582E98">
      <w:pPr>
        <w:pStyle w:val="CommentText"/>
        <w:numPr>
          <w:ilvl w:val="0"/>
          <w:numId w:val="18"/>
        </w:numPr>
        <w:ind w:left="714" w:hanging="357"/>
        <w:rPr>
          <w:rFonts w:ascii="Arial" w:eastAsia="Calibri" w:hAnsi="Arial" w:cs="Arial"/>
          <w:sz w:val="22"/>
          <w:szCs w:val="22"/>
        </w:rPr>
      </w:pPr>
      <w:r w:rsidRPr="58E7FDAB">
        <w:rPr>
          <w:rFonts w:ascii="Arial" w:eastAsia="Calibri" w:hAnsi="Arial" w:cs="Arial"/>
          <w:sz w:val="22"/>
          <w:szCs w:val="22"/>
        </w:rPr>
        <w:lastRenderedPageBreak/>
        <w:t xml:space="preserve">I have been involved in more duties that take me away from patient consultations than usual (for example teaching and training of newly deployed staff, rapid research) </w:t>
      </w:r>
    </w:p>
    <w:p w14:paraId="732BCA11" w14:textId="35F07D10" w:rsidR="00AD5AFF" w:rsidRPr="000F17D3" w:rsidRDefault="00BE2946" w:rsidP="333B2F68">
      <w:pPr>
        <w:rPr>
          <w:rFonts w:ascii="Arial" w:eastAsia="Calibri" w:hAnsi="Arial" w:cs="Arial"/>
          <w:b/>
        </w:rPr>
      </w:pPr>
      <w:r w:rsidRPr="392698D3">
        <w:rPr>
          <w:rFonts w:ascii="Arial" w:eastAsia="Calibri" w:hAnsi="Arial" w:cs="Arial"/>
          <w:b/>
        </w:rPr>
        <w:t xml:space="preserve">Organisational support </w:t>
      </w:r>
    </w:p>
    <w:p w14:paraId="433E0BF7" w14:textId="77777777" w:rsidR="00246434" w:rsidRPr="00761BE8" w:rsidRDefault="16D3C075" w:rsidP="00582E98">
      <w:pPr>
        <w:pStyle w:val="CommentText"/>
        <w:numPr>
          <w:ilvl w:val="0"/>
          <w:numId w:val="18"/>
        </w:numPr>
        <w:ind w:left="714" w:hanging="357"/>
        <w:rPr>
          <w:rFonts w:ascii="Arial" w:eastAsia="Calibri" w:hAnsi="Arial" w:cs="Arial"/>
          <w:sz w:val="22"/>
          <w:szCs w:val="22"/>
        </w:rPr>
      </w:pPr>
      <w:r w:rsidRPr="58E7FDAB">
        <w:rPr>
          <w:rFonts w:ascii="Arial" w:eastAsia="Calibri" w:hAnsi="Arial" w:cs="Arial"/>
          <w:sz w:val="22"/>
          <w:szCs w:val="22"/>
        </w:rPr>
        <w:t xml:space="preserve">I have </w:t>
      </w:r>
      <w:r w:rsidR="00D200DB" w:rsidRPr="58E7FDAB">
        <w:rPr>
          <w:rFonts w:ascii="Arial" w:eastAsia="Calibri" w:hAnsi="Arial" w:cs="Arial"/>
          <w:sz w:val="22"/>
          <w:szCs w:val="22"/>
        </w:rPr>
        <w:t>received</w:t>
      </w:r>
      <w:r w:rsidRPr="58E7FDAB">
        <w:rPr>
          <w:rFonts w:ascii="Arial" w:eastAsia="Calibri" w:hAnsi="Arial" w:cs="Arial"/>
          <w:sz w:val="22"/>
          <w:szCs w:val="22"/>
        </w:rPr>
        <w:t xml:space="preserve"> </w:t>
      </w:r>
      <w:r w:rsidR="0042636B" w:rsidRPr="58E7FDAB">
        <w:rPr>
          <w:rFonts w:ascii="Arial" w:eastAsia="Calibri" w:hAnsi="Arial" w:cs="Arial"/>
          <w:sz w:val="22"/>
          <w:szCs w:val="22"/>
        </w:rPr>
        <w:t xml:space="preserve">adequate support </w:t>
      </w:r>
      <w:r w:rsidRPr="58E7FDAB">
        <w:rPr>
          <w:rFonts w:ascii="Arial" w:eastAsia="Calibri" w:hAnsi="Arial" w:cs="Arial"/>
          <w:sz w:val="22"/>
          <w:szCs w:val="22"/>
        </w:rPr>
        <w:t>to</w:t>
      </w:r>
      <w:r w:rsidR="6B79E4C6" w:rsidRPr="58E7FDAB">
        <w:rPr>
          <w:rFonts w:ascii="Arial" w:eastAsia="Calibri" w:hAnsi="Arial" w:cs="Arial"/>
          <w:sz w:val="22"/>
          <w:szCs w:val="22"/>
        </w:rPr>
        <w:t xml:space="preserve"> adopt</w:t>
      </w:r>
      <w:r w:rsidRPr="58E7FDAB">
        <w:rPr>
          <w:rFonts w:ascii="Arial" w:eastAsia="Calibri" w:hAnsi="Arial" w:cs="Arial"/>
          <w:sz w:val="22"/>
          <w:szCs w:val="22"/>
        </w:rPr>
        <w:t xml:space="preserve"> alternative modes of service delivery (e.g. telehealth) to conduct patient </w:t>
      </w:r>
      <w:r w:rsidR="00B115FD" w:rsidRPr="58E7FDAB">
        <w:rPr>
          <w:rFonts w:ascii="Arial" w:eastAsia="Calibri" w:hAnsi="Arial" w:cs="Arial"/>
          <w:sz w:val="22"/>
          <w:szCs w:val="22"/>
        </w:rPr>
        <w:t xml:space="preserve">appointments </w:t>
      </w:r>
      <w:r w:rsidR="00BC3782" w:rsidRPr="58E7FDAB">
        <w:rPr>
          <w:rFonts w:ascii="Arial" w:eastAsia="Calibri" w:hAnsi="Arial" w:cs="Arial"/>
          <w:sz w:val="22"/>
          <w:szCs w:val="22"/>
        </w:rPr>
        <w:t xml:space="preserve"> </w:t>
      </w:r>
    </w:p>
    <w:p w14:paraId="28484C0C" w14:textId="77777777" w:rsidR="00246434" w:rsidRPr="00761BE8" w:rsidRDefault="009728BD" w:rsidP="00582E98">
      <w:pPr>
        <w:pStyle w:val="CommentText"/>
        <w:numPr>
          <w:ilvl w:val="0"/>
          <w:numId w:val="18"/>
        </w:numPr>
        <w:ind w:left="714" w:hanging="357"/>
        <w:rPr>
          <w:rFonts w:ascii="Arial" w:eastAsia="Calibri" w:hAnsi="Arial" w:cs="Arial"/>
          <w:sz w:val="22"/>
          <w:szCs w:val="22"/>
        </w:rPr>
      </w:pPr>
      <w:r w:rsidRPr="58E7FDAB">
        <w:rPr>
          <w:rFonts w:ascii="Arial" w:eastAsia="Calibri" w:hAnsi="Arial" w:cs="Arial"/>
          <w:sz w:val="22"/>
          <w:szCs w:val="22"/>
        </w:rPr>
        <w:t>I</w:t>
      </w:r>
      <w:r w:rsidR="003432F1" w:rsidRPr="58E7FDAB">
        <w:rPr>
          <w:rFonts w:ascii="Arial" w:eastAsia="Calibri" w:hAnsi="Arial" w:cs="Arial"/>
          <w:sz w:val="22"/>
          <w:szCs w:val="22"/>
        </w:rPr>
        <w:t xml:space="preserve"> have been </w:t>
      </w:r>
      <w:r w:rsidR="00194D9F" w:rsidRPr="58E7FDAB">
        <w:rPr>
          <w:rFonts w:ascii="Arial" w:eastAsia="Calibri" w:hAnsi="Arial" w:cs="Arial"/>
          <w:sz w:val="22"/>
          <w:szCs w:val="22"/>
        </w:rPr>
        <w:t>ade</w:t>
      </w:r>
      <w:r w:rsidR="00BE460C" w:rsidRPr="58E7FDAB">
        <w:rPr>
          <w:rFonts w:ascii="Arial" w:eastAsia="Calibri" w:hAnsi="Arial" w:cs="Arial"/>
          <w:sz w:val="22"/>
          <w:szCs w:val="22"/>
        </w:rPr>
        <w:t xml:space="preserve">quately </w:t>
      </w:r>
      <w:r w:rsidR="003432F1" w:rsidRPr="58E7FDAB">
        <w:rPr>
          <w:rFonts w:ascii="Arial" w:eastAsia="Calibri" w:hAnsi="Arial" w:cs="Arial"/>
          <w:sz w:val="22"/>
          <w:szCs w:val="22"/>
        </w:rPr>
        <w:t xml:space="preserve">informed about </w:t>
      </w:r>
      <w:r w:rsidR="00F57D18" w:rsidRPr="58E7FDAB">
        <w:rPr>
          <w:rFonts w:ascii="Arial" w:eastAsia="Calibri" w:hAnsi="Arial" w:cs="Arial"/>
          <w:sz w:val="22"/>
          <w:szCs w:val="22"/>
        </w:rPr>
        <w:t>changes to c</w:t>
      </w:r>
      <w:r w:rsidR="000B74EB" w:rsidRPr="58E7FDAB">
        <w:rPr>
          <w:rFonts w:ascii="Arial" w:eastAsia="Calibri" w:hAnsi="Arial" w:cs="Arial"/>
          <w:sz w:val="22"/>
          <w:szCs w:val="22"/>
        </w:rPr>
        <w:t xml:space="preserve">linical practice guidelines </w:t>
      </w:r>
      <w:r w:rsidR="001C3780" w:rsidRPr="58E7FDAB">
        <w:rPr>
          <w:rFonts w:ascii="Arial" w:eastAsia="Calibri" w:hAnsi="Arial" w:cs="Arial"/>
          <w:sz w:val="22"/>
          <w:szCs w:val="22"/>
        </w:rPr>
        <w:t xml:space="preserve">that affect my work </w:t>
      </w:r>
    </w:p>
    <w:p w14:paraId="64762DF5" w14:textId="541AEECF" w:rsidR="006E0F69" w:rsidRPr="00761BE8" w:rsidRDefault="6BE2C6AF" w:rsidP="00582E98">
      <w:pPr>
        <w:pStyle w:val="CommentText"/>
        <w:numPr>
          <w:ilvl w:val="0"/>
          <w:numId w:val="18"/>
        </w:numPr>
        <w:ind w:left="714" w:hanging="357"/>
        <w:rPr>
          <w:rFonts w:ascii="Arial" w:eastAsia="Calibri" w:hAnsi="Arial" w:cs="Arial"/>
          <w:sz w:val="22"/>
          <w:szCs w:val="22"/>
        </w:rPr>
      </w:pPr>
      <w:r w:rsidRPr="58E7FDAB">
        <w:rPr>
          <w:rFonts w:ascii="Arial" w:eastAsia="Calibri" w:hAnsi="Arial" w:cs="Arial"/>
          <w:sz w:val="22"/>
          <w:szCs w:val="22"/>
        </w:rPr>
        <w:t xml:space="preserve">I have sufficient resources (pamphlets, brochures, websites) to which I can direct patients to learn more </w:t>
      </w:r>
      <w:r w:rsidR="58790F9E" w:rsidRPr="58E7FDAB">
        <w:rPr>
          <w:rFonts w:ascii="Arial" w:eastAsia="Calibri" w:hAnsi="Arial" w:cs="Arial"/>
          <w:sz w:val="22"/>
          <w:szCs w:val="22"/>
        </w:rPr>
        <w:t>about how</w:t>
      </w:r>
      <w:r w:rsidR="2FF885AC" w:rsidRPr="58E7FDAB">
        <w:rPr>
          <w:rFonts w:ascii="Arial" w:eastAsia="Calibri" w:hAnsi="Arial" w:cs="Arial"/>
          <w:sz w:val="22"/>
          <w:szCs w:val="22"/>
        </w:rPr>
        <w:t xml:space="preserve"> COVID</w:t>
      </w:r>
      <w:r w:rsidR="4D9C1869" w:rsidRPr="58E7FDAB">
        <w:rPr>
          <w:rFonts w:ascii="Arial" w:eastAsia="Calibri" w:hAnsi="Arial" w:cs="Arial"/>
          <w:sz w:val="22"/>
          <w:szCs w:val="22"/>
        </w:rPr>
        <w:t>-</w:t>
      </w:r>
      <w:r w:rsidR="2FF885AC" w:rsidRPr="58E7FDAB">
        <w:rPr>
          <w:rFonts w:ascii="Arial" w:eastAsia="Calibri" w:hAnsi="Arial" w:cs="Arial"/>
          <w:sz w:val="22"/>
          <w:szCs w:val="22"/>
        </w:rPr>
        <w:t>19</w:t>
      </w:r>
      <w:r w:rsidR="58790F9E" w:rsidRPr="58E7FDAB">
        <w:rPr>
          <w:rFonts w:ascii="Arial" w:eastAsia="Calibri" w:hAnsi="Arial" w:cs="Arial"/>
          <w:sz w:val="22"/>
          <w:szCs w:val="22"/>
        </w:rPr>
        <w:t xml:space="preserve"> may impact their health</w:t>
      </w:r>
    </w:p>
    <w:p w14:paraId="5BEA8850" w14:textId="6A650FC8" w:rsidR="004E004D" w:rsidRPr="000F17D3" w:rsidRDefault="004E004D" w:rsidP="333B2F68">
      <w:pPr>
        <w:rPr>
          <w:rFonts w:ascii="Arial" w:eastAsia="Calibri" w:hAnsi="Arial" w:cs="Arial"/>
        </w:rPr>
      </w:pPr>
    </w:p>
    <w:p w14:paraId="152A0ADB" w14:textId="4F80347B" w:rsidR="00570126" w:rsidRDefault="331E6F4F" w:rsidP="333B2F68">
      <w:pPr>
        <w:rPr>
          <w:rFonts w:ascii="Arial" w:eastAsia="Calibri" w:hAnsi="Arial" w:cs="Arial"/>
          <w:b/>
        </w:rPr>
      </w:pPr>
      <w:r w:rsidRPr="58E7FDAB">
        <w:rPr>
          <w:rFonts w:ascii="Arial" w:eastAsia="Calibri" w:hAnsi="Arial" w:cs="Arial"/>
          <w:b/>
          <w:bCs/>
        </w:rPr>
        <w:t>Other</w:t>
      </w:r>
    </w:p>
    <w:p w14:paraId="5D35E1FD" w14:textId="0AE89AD1" w:rsidR="00596C0E" w:rsidRPr="00761BE8" w:rsidRDefault="00596C0E" w:rsidP="00582E98">
      <w:pPr>
        <w:pStyle w:val="ListParagraph"/>
        <w:numPr>
          <w:ilvl w:val="0"/>
          <w:numId w:val="15"/>
        </w:numPr>
        <w:ind w:left="426"/>
        <w:rPr>
          <w:rFonts w:ascii="Arial" w:eastAsia="Calibri" w:hAnsi="Arial" w:cs="Arial"/>
          <w:color w:val="7030A0"/>
        </w:rPr>
      </w:pPr>
      <w:r w:rsidRPr="00761BE8">
        <w:rPr>
          <w:rFonts w:ascii="Arial" w:eastAsia="Calibri" w:hAnsi="Arial" w:cs="Arial"/>
        </w:rPr>
        <w:t xml:space="preserve">Is there anything else you would like to say about your experience of cancer care delivery during this crisis event? </w:t>
      </w:r>
      <w:r w:rsidR="009C5102" w:rsidRPr="00761BE8">
        <w:rPr>
          <w:rFonts w:ascii="Arial" w:eastAsia="Calibri" w:hAnsi="Arial" w:cs="Arial"/>
        </w:rPr>
        <w:t xml:space="preserve">(free text field) </w:t>
      </w:r>
    </w:p>
    <w:p w14:paraId="5CBFCD26" w14:textId="77777777" w:rsidR="003B5482" w:rsidRPr="000F17D3" w:rsidRDefault="003B5482" w:rsidP="333B2F68">
      <w:pPr>
        <w:rPr>
          <w:rFonts w:ascii="Arial" w:eastAsia="Calibri" w:hAnsi="Arial" w:cs="Arial"/>
          <w:color w:val="7030A0"/>
        </w:rPr>
      </w:pPr>
    </w:p>
    <w:p w14:paraId="68DFDA21" w14:textId="65E0E7D2" w:rsidR="00AB6228" w:rsidRPr="00761BE8" w:rsidRDefault="00AB6228" w:rsidP="00582E98">
      <w:pPr>
        <w:pStyle w:val="ListParagraph"/>
        <w:numPr>
          <w:ilvl w:val="0"/>
          <w:numId w:val="15"/>
        </w:numPr>
        <w:ind w:left="426"/>
        <w:rPr>
          <w:rFonts w:ascii="Arial" w:hAnsi="Arial" w:cs="Arial"/>
        </w:rPr>
      </w:pPr>
      <w:r w:rsidRPr="00761BE8">
        <w:rPr>
          <w:rFonts w:ascii="Arial" w:hAnsi="Arial" w:cs="Arial"/>
          <w:shd w:val="clear" w:color="auto" w:fill="FFFFFF"/>
        </w:rPr>
        <w:t>Can you tell us approximately, at the peak of the crisis, what proportion of your appointments moved to telehealth</w:t>
      </w:r>
      <w:r w:rsidR="521C9857" w:rsidRPr="00761BE8">
        <w:rPr>
          <w:rFonts w:ascii="Arial" w:hAnsi="Arial" w:cs="Arial"/>
          <w:shd w:val="clear" w:color="auto" w:fill="FFFFFF"/>
        </w:rPr>
        <w:t>?</w:t>
      </w:r>
    </w:p>
    <w:p w14:paraId="355915F8" w14:textId="2E9B6D2E" w:rsidR="00AB6228" w:rsidRPr="000F17D3" w:rsidRDefault="6D8293BC" w:rsidP="58E7FDAB">
      <w:pPr>
        <w:pStyle w:val="ListParagraph"/>
        <w:numPr>
          <w:ilvl w:val="0"/>
          <w:numId w:val="3"/>
        </w:numPr>
        <w:rPr>
          <w:rFonts w:eastAsiaTheme="minorEastAsia"/>
        </w:rPr>
      </w:pPr>
      <w:r w:rsidRPr="000F17D3">
        <w:rPr>
          <w:rFonts w:ascii="Arial" w:hAnsi="Arial" w:cs="Arial"/>
          <w:shd w:val="clear" w:color="auto" w:fill="FFFFFF"/>
        </w:rPr>
        <w:t>None</w:t>
      </w:r>
    </w:p>
    <w:p w14:paraId="18DEA361" w14:textId="5739BB15" w:rsidR="00AB6228" w:rsidRPr="000F17D3" w:rsidRDefault="6D8293BC" w:rsidP="677DD1F6">
      <w:pPr>
        <w:pStyle w:val="ListParagraph"/>
        <w:numPr>
          <w:ilvl w:val="0"/>
          <w:numId w:val="3"/>
        </w:numPr>
      </w:pPr>
      <w:r w:rsidRPr="000F17D3">
        <w:rPr>
          <w:rFonts w:ascii="Arial" w:hAnsi="Arial" w:cs="Arial"/>
          <w:shd w:val="clear" w:color="auto" w:fill="FFFFFF"/>
        </w:rPr>
        <w:t>A quarter</w:t>
      </w:r>
    </w:p>
    <w:p w14:paraId="3ED52C45" w14:textId="18BA3AC5" w:rsidR="00AB6228" w:rsidRPr="000F17D3" w:rsidRDefault="6D8293BC" w:rsidP="677DD1F6">
      <w:pPr>
        <w:pStyle w:val="ListParagraph"/>
        <w:numPr>
          <w:ilvl w:val="0"/>
          <w:numId w:val="3"/>
        </w:numPr>
      </w:pPr>
      <w:r w:rsidRPr="000F17D3">
        <w:rPr>
          <w:rFonts w:ascii="Arial" w:hAnsi="Arial" w:cs="Arial"/>
          <w:shd w:val="clear" w:color="auto" w:fill="FFFFFF"/>
        </w:rPr>
        <w:t>Half</w:t>
      </w:r>
    </w:p>
    <w:p w14:paraId="48CD40B7" w14:textId="21D68160" w:rsidR="00AB6228" w:rsidRPr="000F17D3" w:rsidRDefault="6D8293BC" w:rsidP="677DD1F6">
      <w:pPr>
        <w:pStyle w:val="ListParagraph"/>
        <w:numPr>
          <w:ilvl w:val="0"/>
          <w:numId w:val="3"/>
        </w:numPr>
      </w:pPr>
      <w:r w:rsidRPr="000F17D3">
        <w:rPr>
          <w:rFonts w:ascii="Arial" w:hAnsi="Arial" w:cs="Arial"/>
          <w:shd w:val="clear" w:color="auto" w:fill="FFFFFF"/>
        </w:rPr>
        <w:t>More than half</w:t>
      </w:r>
    </w:p>
    <w:p w14:paraId="5D15E075" w14:textId="77777777" w:rsidR="00AB6228" w:rsidRPr="000F17D3" w:rsidRDefault="6D8293BC" w:rsidP="677DD1F6">
      <w:pPr>
        <w:pStyle w:val="ListParagraph"/>
        <w:numPr>
          <w:ilvl w:val="0"/>
          <w:numId w:val="3"/>
        </w:numPr>
        <w:rPr>
          <w:shd w:val="clear" w:color="auto" w:fill="FFFFFF"/>
        </w:rPr>
      </w:pPr>
      <w:r w:rsidRPr="000F17D3">
        <w:rPr>
          <w:rFonts w:ascii="Arial" w:hAnsi="Arial" w:cs="Arial"/>
          <w:shd w:val="clear" w:color="auto" w:fill="FFFFFF"/>
        </w:rPr>
        <w:t xml:space="preserve">All </w:t>
      </w:r>
    </w:p>
    <w:p w14:paraId="152C74CF" w14:textId="77777777" w:rsidR="003B5482" w:rsidRPr="000F17D3" w:rsidRDefault="003B5482" w:rsidP="333B2F68">
      <w:pPr>
        <w:rPr>
          <w:rFonts w:ascii="Arial" w:eastAsia="Calibri" w:hAnsi="Arial" w:cs="Arial"/>
        </w:rPr>
      </w:pPr>
    </w:p>
    <w:p w14:paraId="33E23E5D" w14:textId="77777777" w:rsidR="00111A82" w:rsidRPr="000F17D3" w:rsidRDefault="00111A82" w:rsidP="00111A82">
      <w:pPr>
        <w:rPr>
          <w:rFonts w:ascii="Arial" w:hAnsi="Arial" w:cs="Arial"/>
          <w:b/>
          <w:bCs/>
          <w:shd w:val="clear" w:color="auto" w:fill="FFFFFF"/>
        </w:rPr>
      </w:pPr>
    </w:p>
    <w:p w14:paraId="5785EA81" w14:textId="77777777" w:rsidR="00864E11" w:rsidRPr="000F17D3" w:rsidRDefault="00864E11">
      <w:pPr>
        <w:rPr>
          <w:rFonts w:ascii="Arial" w:hAnsi="Arial" w:cs="Arial"/>
          <w:b/>
          <w:bCs/>
          <w:shd w:val="clear" w:color="auto" w:fill="FFFFFF"/>
        </w:rPr>
      </w:pPr>
      <w:r w:rsidRPr="000F17D3">
        <w:rPr>
          <w:rFonts w:ascii="Arial" w:hAnsi="Arial" w:cs="Arial"/>
          <w:b/>
          <w:bCs/>
          <w:shd w:val="clear" w:color="auto" w:fill="FFFFFF"/>
        </w:rPr>
        <w:br w:type="page"/>
      </w:r>
    </w:p>
    <w:p w14:paraId="097F38C6" w14:textId="3CE9DCBB" w:rsidR="00111A82" w:rsidRPr="000F17D3" w:rsidRDefault="00111A82" w:rsidP="00111A82">
      <w:pPr>
        <w:rPr>
          <w:rFonts w:ascii="Arial" w:hAnsi="Arial" w:cs="Arial"/>
          <w:b/>
          <w:shd w:val="clear" w:color="auto" w:fill="FFFFFF"/>
        </w:rPr>
      </w:pPr>
      <w:r w:rsidRPr="000F17D3">
        <w:rPr>
          <w:rFonts w:ascii="Arial" w:hAnsi="Arial" w:cs="Arial"/>
          <w:b/>
          <w:bCs/>
          <w:shd w:val="clear" w:color="auto" w:fill="FFFFFF"/>
        </w:rPr>
        <w:lastRenderedPageBreak/>
        <w:t xml:space="preserve">SECTION </w:t>
      </w:r>
      <w:r w:rsidR="00AB1041" w:rsidRPr="000F17D3">
        <w:rPr>
          <w:rFonts w:ascii="Arial" w:hAnsi="Arial" w:cs="Arial"/>
          <w:b/>
          <w:bCs/>
          <w:shd w:val="clear" w:color="auto" w:fill="FFFFFF"/>
        </w:rPr>
        <w:t>4</w:t>
      </w:r>
      <w:r w:rsidRPr="000F17D3">
        <w:rPr>
          <w:rFonts w:ascii="Arial" w:hAnsi="Arial" w:cs="Arial"/>
          <w:b/>
          <w:bCs/>
          <w:shd w:val="clear" w:color="auto" w:fill="FFFFFF"/>
        </w:rPr>
        <w:t xml:space="preserve">: POSITIVE CHANGES TO HEALTHCARE DELIVERY </w:t>
      </w:r>
    </w:p>
    <w:p w14:paraId="7329A358" w14:textId="5E251C09" w:rsidR="00CB2866" w:rsidRPr="00761BE8" w:rsidRDefault="5077FCC1" w:rsidP="00582E98">
      <w:pPr>
        <w:pStyle w:val="ListParagraph"/>
        <w:numPr>
          <w:ilvl w:val="0"/>
          <w:numId w:val="15"/>
        </w:numPr>
        <w:ind w:left="426"/>
        <w:rPr>
          <w:rFonts w:ascii="Arial" w:hAnsi="Arial" w:cs="Arial"/>
        </w:rPr>
      </w:pPr>
      <w:r w:rsidRPr="00761BE8">
        <w:rPr>
          <w:rFonts w:ascii="Arial" w:hAnsi="Arial" w:cs="Arial"/>
          <w:shd w:val="clear" w:color="auto" w:fill="FFFFFF"/>
        </w:rPr>
        <w:t xml:space="preserve">I have noticed the following </w:t>
      </w:r>
      <w:r w:rsidR="2989B03F" w:rsidRPr="00761BE8">
        <w:rPr>
          <w:rFonts w:ascii="Arial" w:hAnsi="Arial" w:cs="Arial"/>
          <w:shd w:val="clear" w:color="auto" w:fill="FFFFFF"/>
        </w:rPr>
        <w:t xml:space="preserve">positive changes to </w:t>
      </w:r>
      <w:r w:rsidR="4C74C846" w:rsidRPr="00761BE8">
        <w:rPr>
          <w:rFonts w:ascii="Arial" w:hAnsi="Arial" w:cs="Arial"/>
          <w:shd w:val="clear" w:color="auto" w:fill="FFFFFF"/>
        </w:rPr>
        <w:t xml:space="preserve">my </w:t>
      </w:r>
      <w:r w:rsidR="718040F4" w:rsidRPr="00761BE8">
        <w:rPr>
          <w:rFonts w:ascii="Arial" w:hAnsi="Arial" w:cs="Arial"/>
          <w:shd w:val="clear" w:color="auto" w:fill="FFFFFF"/>
        </w:rPr>
        <w:t>role</w:t>
      </w:r>
      <w:r w:rsidR="2989B03F" w:rsidRPr="00761BE8">
        <w:rPr>
          <w:rFonts w:ascii="Arial" w:hAnsi="Arial" w:cs="Arial"/>
          <w:shd w:val="clear" w:color="auto" w:fill="FFFFFF"/>
        </w:rPr>
        <w:t xml:space="preserve"> </w:t>
      </w:r>
      <w:r w:rsidR="710E6529" w:rsidRPr="00761BE8">
        <w:rPr>
          <w:rFonts w:ascii="Arial" w:hAnsi="Arial" w:cs="Arial"/>
          <w:b/>
          <w:bCs/>
        </w:rPr>
        <w:t xml:space="preserve">since the start of the Australian outbreak of COVID-19 </w:t>
      </w:r>
      <w:r w:rsidR="710E6529" w:rsidRPr="00761BE8">
        <w:rPr>
          <w:rFonts w:ascii="Arial" w:hAnsi="Arial" w:cs="Arial"/>
        </w:rPr>
        <w:t>(approximately Feb</w:t>
      </w:r>
      <w:r w:rsidR="1AA2612B" w:rsidRPr="00761BE8">
        <w:rPr>
          <w:rFonts w:ascii="Arial" w:hAnsi="Arial" w:cs="Arial"/>
        </w:rPr>
        <w:t>ruary</w:t>
      </w:r>
      <w:r w:rsidR="710E6529" w:rsidRPr="00761BE8">
        <w:rPr>
          <w:rFonts w:ascii="Arial" w:hAnsi="Arial" w:cs="Arial"/>
        </w:rPr>
        <w:t xml:space="preserve"> 2020)</w:t>
      </w:r>
      <w:r w:rsidR="710E6529" w:rsidRPr="00761BE8">
        <w:rPr>
          <w:rFonts w:ascii="Arial" w:hAnsi="Arial" w:cs="Arial"/>
          <w:i/>
          <w:iCs/>
        </w:rPr>
        <w:t>.</w:t>
      </w:r>
      <w:r w:rsidR="311A8769" w:rsidRPr="00761BE8">
        <w:rPr>
          <w:rFonts w:ascii="Arial" w:hAnsi="Arial" w:cs="Arial"/>
          <w:shd w:val="clear" w:color="auto" w:fill="FFFFFF"/>
        </w:rPr>
        <w:t xml:space="preserve"> </w:t>
      </w:r>
    </w:p>
    <w:p w14:paraId="450B9E79" w14:textId="6CA631AA" w:rsidR="00CB2866" w:rsidRPr="00582E98" w:rsidRDefault="0E48B733" w:rsidP="58E7FDAB">
      <w:pPr>
        <w:ind w:left="426"/>
        <w:rPr>
          <w:rFonts w:ascii="Arial" w:hAnsi="Arial" w:cs="Arial"/>
          <w:i/>
          <w:iCs/>
        </w:rPr>
      </w:pPr>
      <w:r w:rsidRPr="58E7FDAB">
        <w:rPr>
          <w:rFonts w:ascii="Arial" w:hAnsi="Arial" w:cs="Arial"/>
          <w:i/>
          <w:iCs/>
          <w:shd w:val="clear" w:color="auto" w:fill="FFFFFF"/>
        </w:rPr>
        <w:t>(</w:t>
      </w:r>
      <w:r w:rsidR="3126FECD" w:rsidRPr="58E7FDAB">
        <w:rPr>
          <w:rFonts w:ascii="Arial" w:hAnsi="Arial" w:cs="Arial"/>
          <w:i/>
          <w:iCs/>
          <w:shd w:val="clear" w:color="auto" w:fill="FFFFFF"/>
        </w:rPr>
        <w:t>S</w:t>
      </w:r>
      <w:r w:rsidR="711BC80D" w:rsidRPr="58E7FDAB">
        <w:rPr>
          <w:rFonts w:ascii="Arial" w:hAnsi="Arial" w:cs="Arial"/>
          <w:i/>
          <w:iCs/>
          <w:shd w:val="clear" w:color="auto" w:fill="FFFFFF"/>
        </w:rPr>
        <w:t>trong</w:t>
      </w:r>
      <w:r w:rsidR="4C74C846" w:rsidRPr="58E7FDAB">
        <w:rPr>
          <w:rFonts w:ascii="Arial" w:hAnsi="Arial" w:cs="Arial"/>
          <w:i/>
          <w:iCs/>
          <w:shd w:val="clear" w:color="auto" w:fill="FFFFFF"/>
        </w:rPr>
        <w:t>l</w:t>
      </w:r>
      <w:r w:rsidR="711BC80D" w:rsidRPr="58E7FDAB">
        <w:rPr>
          <w:rFonts w:ascii="Arial" w:hAnsi="Arial" w:cs="Arial"/>
          <w:i/>
          <w:iCs/>
          <w:shd w:val="clear" w:color="auto" w:fill="FFFFFF"/>
        </w:rPr>
        <w:t>y disagree</w:t>
      </w:r>
      <w:r w:rsidRPr="58E7FDAB">
        <w:rPr>
          <w:rFonts w:ascii="Arial" w:hAnsi="Arial" w:cs="Arial"/>
          <w:i/>
          <w:iCs/>
        </w:rPr>
        <w:t xml:space="preserve"> – 0; </w:t>
      </w:r>
      <w:r w:rsidR="371CA574" w:rsidRPr="58E7FDAB">
        <w:rPr>
          <w:rFonts w:ascii="Arial" w:hAnsi="Arial" w:cs="Arial"/>
          <w:i/>
          <w:iCs/>
        </w:rPr>
        <w:t>D</w:t>
      </w:r>
      <w:r w:rsidR="711BC80D" w:rsidRPr="58E7FDAB">
        <w:rPr>
          <w:rFonts w:ascii="Arial" w:hAnsi="Arial" w:cs="Arial"/>
          <w:i/>
          <w:iCs/>
        </w:rPr>
        <w:t>isagree</w:t>
      </w:r>
      <w:r w:rsidRPr="58E7FDAB">
        <w:rPr>
          <w:rFonts w:ascii="Arial" w:hAnsi="Arial" w:cs="Arial"/>
          <w:i/>
          <w:iCs/>
        </w:rPr>
        <w:t xml:space="preserve"> – 1; </w:t>
      </w:r>
      <w:r w:rsidR="0A35F838" w:rsidRPr="58E7FDAB">
        <w:rPr>
          <w:rFonts w:ascii="Arial" w:hAnsi="Arial" w:cs="Arial"/>
          <w:i/>
          <w:iCs/>
        </w:rPr>
        <w:t>N</w:t>
      </w:r>
      <w:r w:rsidR="2D555301" w:rsidRPr="58E7FDAB">
        <w:rPr>
          <w:rFonts w:ascii="Arial" w:hAnsi="Arial" w:cs="Arial"/>
          <w:i/>
          <w:iCs/>
        </w:rPr>
        <w:t>eutral</w:t>
      </w:r>
      <w:r w:rsidRPr="58E7FDAB">
        <w:rPr>
          <w:rFonts w:ascii="Arial" w:hAnsi="Arial" w:cs="Arial"/>
          <w:i/>
          <w:iCs/>
        </w:rPr>
        <w:t xml:space="preserve"> – 2; </w:t>
      </w:r>
      <w:r w:rsidR="708161D4" w:rsidRPr="58E7FDAB">
        <w:rPr>
          <w:rFonts w:ascii="Arial" w:hAnsi="Arial" w:cs="Arial"/>
          <w:i/>
          <w:iCs/>
        </w:rPr>
        <w:t>A</w:t>
      </w:r>
      <w:r w:rsidR="2D555301" w:rsidRPr="58E7FDAB">
        <w:rPr>
          <w:rFonts w:ascii="Arial" w:hAnsi="Arial" w:cs="Arial"/>
          <w:i/>
          <w:iCs/>
        </w:rPr>
        <w:t>gree</w:t>
      </w:r>
      <w:r w:rsidRPr="58E7FDAB">
        <w:rPr>
          <w:rFonts w:ascii="Arial" w:hAnsi="Arial" w:cs="Arial"/>
          <w:i/>
          <w:iCs/>
        </w:rPr>
        <w:t xml:space="preserve"> – </w:t>
      </w:r>
      <w:r w:rsidR="616AB90D" w:rsidRPr="58E7FDAB">
        <w:rPr>
          <w:rFonts w:ascii="Arial" w:hAnsi="Arial" w:cs="Arial"/>
          <w:i/>
          <w:iCs/>
        </w:rPr>
        <w:t>3</w:t>
      </w:r>
      <w:r w:rsidRPr="58E7FDAB">
        <w:rPr>
          <w:rFonts w:ascii="Arial" w:hAnsi="Arial" w:cs="Arial"/>
          <w:i/>
          <w:iCs/>
        </w:rPr>
        <w:t xml:space="preserve">; </w:t>
      </w:r>
      <w:r w:rsidR="0D648C56" w:rsidRPr="58E7FDAB">
        <w:rPr>
          <w:rFonts w:ascii="Arial" w:hAnsi="Arial" w:cs="Arial"/>
          <w:i/>
          <w:iCs/>
        </w:rPr>
        <w:t>S</w:t>
      </w:r>
      <w:r w:rsidR="2D555301" w:rsidRPr="58E7FDAB">
        <w:rPr>
          <w:rFonts w:ascii="Arial" w:hAnsi="Arial" w:cs="Arial"/>
          <w:i/>
          <w:iCs/>
        </w:rPr>
        <w:t>trongly agree</w:t>
      </w:r>
      <w:r w:rsidRPr="58E7FDAB">
        <w:rPr>
          <w:rFonts w:ascii="Arial" w:hAnsi="Arial" w:cs="Arial"/>
          <w:i/>
          <w:iCs/>
        </w:rPr>
        <w:t xml:space="preserve"> – 4</w:t>
      </w:r>
      <w:r w:rsidR="4A223951" w:rsidRPr="58E7FDAB">
        <w:rPr>
          <w:rFonts w:ascii="Arial" w:hAnsi="Arial" w:cs="Arial"/>
          <w:i/>
          <w:iCs/>
        </w:rPr>
        <w:t>; N/A</w:t>
      </w:r>
      <w:r w:rsidR="4429A6D6" w:rsidRPr="58E7FDAB">
        <w:rPr>
          <w:rFonts w:ascii="Arial" w:hAnsi="Arial" w:cs="Arial"/>
          <w:i/>
          <w:iCs/>
        </w:rPr>
        <w:t>)</w:t>
      </w:r>
    </w:p>
    <w:p w14:paraId="0309D019" w14:textId="77777777" w:rsidR="000060FA" w:rsidRPr="00B04CCE" w:rsidRDefault="00111A82" w:rsidP="00582E98">
      <w:pPr>
        <w:pStyle w:val="ListParagraph"/>
        <w:numPr>
          <w:ilvl w:val="0"/>
          <w:numId w:val="19"/>
        </w:numPr>
        <w:spacing w:line="360" w:lineRule="auto"/>
        <w:ind w:left="714" w:hanging="357"/>
        <w:rPr>
          <w:rFonts w:ascii="Arial" w:eastAsia="Calibri" w:hAnsi="Arial" w:cs="Arial"/>
        </w:rPr>
      </w:pPr>
      <w:r w:rsidRPr="00B04CCE">
        <w:rPr>
          <w:rFonts w:ascii="Arial" w:eastAsia="Calibri" w:hAnsi="Arial" w:cs="Arial"/>
        </w:rPr>
        <w:t xml:space="preserve">I </w:t>
      </w:r>
      <w:proofErr w:type="gramStart"/>
      <w:r w:rsidRPr="00B04CCE">
        <w:rPr>
          <w:rFonts w:ascii="Arial" w:eastAsia="Calibri" w:hAnsi="Arial" w:cs="Arial"/>
        </w:rPr>
        <w:t>am able to</w:t>
      </w:r>
      <w:proofErr w:type="gramEnd"/>
      <w:r w:rsidRPr="00B04CCE">
        <w:rPr>
          <w:rFonts w:ascii="Arial" w:eastAsia="Calibri" w:hAnsi="Arial" w:cs="Arial"/>
        </w:rPr>
        <w:t xml:space="preserve"> focus on things that are more important </w:t>
      </w:r>
    </w:p>
    <w:p w14:paraId="28E768EF" w14:textId="77777777" w:rsidR="000060FA" w:rsidRPr="00B04CCE" w:rsidRDefault="00D70390" w:rsidP="00582E98">
      <w:pPr>
        <w:pStyle w:val="ListParagraph"/>
        <w:numPr>
          <w:ilvl w:val="0"/>
          <w:numId w:val="19"/>
        </w:numPr>
        <w:spacing w:line="360" w:lineRule="auto"/>
        <w:ind w:left="714" w:hanging="357"/>
        <w:rPr>
          <w:rFonts w:ascii="Arial" w:eastAsia="Calibri" w:hAnsi="Arial" w:cs="Arial"/>
        </w:rPr>
      </w:pPr>
      <w:r w:rsidRPr="00B04CCE">
        <w:rPr>
          <w:rFonts w:ascii="Arial" w:eastAsia="Calibri" w:hAnsi="Arial" w:cs="Arial"/>
        </w:rPr>
        <w:t xml:space="preserve">I have become more efficient </w:t>
      </w:r>
    </w:p>
    <w:p w14:paraId="577E1E56" w14:textId="77777777" w:rsidR="000060FA" w:rsidRPr="00B04CCE" w:rsidRDefault="00B80C42" w:rsidP="00582E98">
      <w:pPr>
        <w:pStyle w:val="ListParagraph"/>
        <w:numPr>
          <w:ilvl w:val="0"/>
          <w:numId w:val="19"/>
        </w:numPr>
        <w:spacing w:line="360" w:lineRule="auto"/>
        <w:ind w:left="714" w:hanging="357"/>
        <w:rPr>
          <w:rFonts w:ascii="Arial" w:eastAsia="Calibri" w:hAnsi="Arial" w:cs="Arial"/>
        </w:rPr>
      </w:pPr>
      <w:r w:rsidRPr="00B04CCE">
        <w:rPr>
          <w:rFonts w:ascii="Arial" w:eastAsia="Calibri" w:hAnsi="Arial" w:cs="Arial"/>
        </w:rPr>
        <w:t xml:space="preserve">I have </w:t>
      </w:r>
      <w:r w:rsidR="00A173CF" w:rsidRPr="00B04CCE">
        <w:rPr>
          <w:rFonts w:ascii="Arial" w:eastAsia="Calibri" w:hAnsi="Arial" w:cs="Arial"/>
        </w:rPr>
        <w:t xml:space="preserve">improved my skills with technology </w:t>
      </w:r>
    </w:p>
    <w:p w14:paraId="3865A3E2" w14:textId="77777777" w:rsidR="000060FA" w:rsidRPr="00B04CCE" w:rsidRDefault="00F862A2" w:rsidP="00582E98">
      <w:pPr>
        <w:pStyle w:val="ListParagraph"/>
        <w:numPr>
          <w:ilvl w:val="0"/>
          <w:numId w:val="19"/>
        </w:numPr>
        <w:spacing w:line="360" w:lineRule="auto"/>
        <w:ind w:left="714" w:hanging="357"/>
        <w:rPr>
          <w:rFonts w:ascii="Arial" w:eastAsia="Calibri" w:hAnsi="Arial" w:cs="Arial"/>
        </w:rPr>
      </w:pPr>
      <w:r w:rsidRPr="00B04CCE">
        <w:rPr>
          <w:rFonts w:ascii="Arial" w:eastAsia="Calibri" w:hAnsi="Arial" w:cs="Arial"/>
        </w:rPr>
        <w:t xml:space="preserve">I have collaborated more with </w:t>
      </w:r>
      <w:r w:rsidR="00F71B2F" w:rsidRPr="00B04CCE">
        <w:rPr>
          <w:rFonts w:ascii="Arial" w:eastAsia="Calibri" w:hAnsi="Arial" w:cs="Arial"/>
        </w:rPr>
        <w:t>people</w:t>
      </w:r>
      <w:r w:rsidRPr="00B04CCE">
        <w:rPr>
          <w:rFonts w:ascii="Arial" w:eastAsia="Calibri" w:hAnsi="Arial" w:cs="Arial"/>
        </w:rPr>
        <w:t xml:space="preserve"> within my organisation</w:t>
      </w:r>
    </w:p>
    <w:p w14:paraId="770426FF" w14:textId="77777777" w:rsidR="000060FA" w:rsidRPr="00B04CCE" w:rsidRDefault="00F862A2" w:rsidP="00582E98">
      <w:pPr>
        <w:pStyle w:val="ListParagraph"/>
        <w:numPr>
          <w:ilvl w:val="0"/>
          <w:numId w:val="19"/>
        </w:numPr>
        <w:spacing w:line="360" w:lineRule="auto"/>
        <w:ind w:left="714" w:hanging="357"/>
        <w:rPr>
          <w:rFonts w:ascii="Arial" w:eastAsia="Calibri" w:hAnsi="Arial" w:cs="Arial"/>
        </w:rPr>
      </w:pPr>
      <w:r w:rsidRPr="00B04CCE">
        <w:rPr>
          <w:rFonts w:ascii="Arial" w:eastAsia="Calibri" w:hAnsi="Arial" w:cs="Arial"/>
        </w:rPr>
        <w:t xml:space="preserve">I have collaborated more with </w:t>
      </w:r>
      <w:r w:rsidR="00F71B2F" w:rsidRPr="00B04CCE">
        <w:rPr>
          <w:rFonts w:ascii="Arial" w:eastAsia="Calibri" w:hAnsi="Arial" w:cs="Arial"/>
        </w:rPr>
        <w:t>people outside of my organisation</w:t>
      </w:r>
    </w:p>
    <w:p w14:paraId="6101E84D" w14:textId="77777777" w:rsidR="000060FA" w:rsidRPr="00B04CCE" w:rsidRDefault="00F71B2F" w:rsidP="00582E98">
      <w:pPr>
        <w:pStyle w:val="ListParagraph"/>
        <w:numPr>
          <w:ilvl w:val="0"/>
          <w:numId w:val="19"/>
        </w:numPr>
        <w:spacing w:line="360" w:lineRule="auto"/>
        <w:ind w:left="714" w:hanging="357"/>
        <w:rPr>
          <w:rFonts w:ascii="Arial" w:eastAsia="Calibri" w:hAnsi="Arial" w:cs="Arial"/>
        </w:rPr>
      </w:pPr>
      <w:r w:rsidRPr="00B04CCE">
        <w:rPr>
          <w:rFonts w:ascii="Arial" w:eastAsia="Calibri" w:hAnsi="Arial" w:cs="Arial"/>
        </w:rPr>
        <w:t xml:space="preserve">I have identified things about my own practice that were </w:t>
      </w:r>
      <w:r w:rsidR="00B101A8" w:rsidRPr="00B04CCE">
        <w:rPr>
          <w:rFonts w:ascii="Arial" w:eastAsia="Calibri" w:hAnsi="Arial" w:cs="Arial"/>
        </w:rPr>
        <w:t>a waste of time</w:t>
      </w:r>
      <w:r w:rsidRPr="00B04CCE">
        <w:rPr>
          <w:rFonts w:ascii="Arial" w:eastAsia="Calibri" w:hAnsi="Arial" w:cs="Arial"/>
        </w:rPr>
        <w:t xml:space="preserve"> </w:t>
      </w:r>
    </w:p>
    <w:p w14:paraId="7CE33E08" w14:textId="674519F6" w:rsidR="00246F89" w:rsidRPr="00B04CCE" w:rsidRDefault="006A000A" w:rsidP="00582E98">
      <w:pPr>
        <w:pStyle w:val="ListParagraph"/>
        <w:numPr>
          <w:ilvl w:val="0"/>
          <w:numId w:val="19"/>
        </w:numPr>
        <w:spacing w:line="360" w:lineRule="auto"/>
        <w:ind w:left="714" w:hanging="357"/>
        <w:rPr>
          <w:rFonts w:ascii="Arial" w:eastAsia="Calibri" w:hAnsi="Arial" w:cs="Arial"/>
        </w:rPr>
      </w:pPr>
      <w:r w:rsidRPr="000060FA">
        <w:rPr>
          <w:rFonts w:ascii="Arial" w:eastAsia="Calibri" w:hAnsi="Arial" w:cs="Arial"/>
        </w:rPr>
        <w:t xml:space="preserve">Staff have been able to flexibly adapt to new settings or practices </w:t>
      </w:r>
    </w:p>
    <w:p w14:paraId="302B7E29" w14:textId="097F3F66" w:rsidR="00926566" w:rsidRPr="00B04CCE" w:rsidRDefault="00926566" w:rsidP="00111A82">
      <w:pPr>
        <w:rPr>
          <w:rFonts w:ascii="Arial" w:eastAsia="Calibri" w:hAnsi="Arial" w:cs="Arial"/>
        </w:rPr>
      </w:pPr>
    </w:p>
    <w:p w14:paraId="77E38BB6" w14:textId="77777777" w:rsidR="00B04CCE" w:rsidRPr="00B04CCE" w:rsidRDefault="4C74C846" w:rsidP="00582E98">
      <w:pPr>
        <w:pStyle w:val="ListParagraph"/>
        <w:numPr>
          <w:ilvl w:val="0"/>
          <w:numId w:val="15"/>
        </w:numPr>
        <w:ind w:left="426"/>
        <w:rPr>
          <w:rFonts w:ascii="Arial" w:hAnsi="Arial" w:cs="Arial"/>
          <w:shd w:val="clear" w:color="auto" w:fill="FFFFFF"/>
        </w:rPr>
      </w:pPr>
      <w:r>
        <w:rPr>
          <w:rFonts w:ascii="Arial" w:hAnsi="Arial" w:cs="Arial"/>
        </w:rPr>
        <w:t>￼</w:t>
      </w:r>
      <w:r w:rsidRPr="00B04CCE">
        <w:rPr>
          <w:rFonts w:ascii="Arial" w:hAnsi="Arial" w:cs="Arial"/>
        </w:rPr>
        <w:t xml:space="preserve">I have noticed the following positive changes to healthcare delivery </w:t>
      </w:r>
      <w:r w:rsidR="26435A1F" w:rsidRPr="00B04CCE">
        <w:rPr>
          <w:rFonts w:ascii="Arial" w:hAnsi="Arial" w:cs="Arial"/>
        </w:rPr>
        <w:t xml:space="preserve">in my organisation </w:t>
      </w:r>
      <w:r w:rsidR="43738516" w:rsidRPr="00B04CCE">
        <w:rPr>
          <w:rFonts w:ascii="Arial" w:hAnsi="Arial" w:cs="Arial"/>
          <w:b/>
          <w:bCs/>
        </w:rPr>
        <w:t>since the start of the Australian</w:t>
      </w:r>
      <w:r w:rsidR="43738516" w:rsidRPr="00B04CCE">
        <w:rPr>
          <w:rFonts w:ascii="Arial" w:hAnsi="Arial" w:cs="Arial"/>
          <w:b/>
        </w:rPr>
        <w:t xml:space="preserve"> outbreak of COVID-19 </w:t>
      </w:r>
      <w:r w:rsidR="43738516" w:rsidRPr="00B04CCE">
        <w:rPr>
          <w:rFonts w:ascii="Arial" w:hAnsi="Arial" w:cs="Arial"/>
        </w:rPr>
        <w:t>(approximately Feb</w:t>
      </w:r>
      <w:r w:rsidR="4915D270" w:rsidRPr="00B04CCE">
        <w:rPr>
          <w:rFonts w:ascii="Arial" w:hAnsi="Arial" w:cs="Arial"/>
        </w:rPr>
        <w:t>ruary</w:t>
      </w:r>
      <w:r w:rsidR="43738516" w:rsidRPr="00B04CCE">
        <w:rPr>
          <w:rFonts w:ascii="Arial" w:hAnsi="Arial" w:cs="Arial"/>
        </w:rPr>
        <w:t xml:space="preserve"> 2020)</w:t>
      </w:r>
      <w:r w:rsidR="43738516" w:rsidRPr="00B04CCE">
        <w:rPr>
          <w:rFonts w:ascii="Arial" w:hAnsi="Arial" w:cs="Arial"/>
          <w:i/>
          <w:iCs/>
        </w:rPr>
        <w:t>.</w:t>
      </w:r>
      <w:r w:rsidRPr="00B04CCE">
        <w:rPr>
          <w:rFonts w:ascii="Arial" w:hAnsi="Arial" w:cs="Arial"/>
        </w:rPr>
        <w:t xml:space="preserve"> </w:t>
      </w:r>
    </w:p>
    <w:p w14:paraId="041F7998" w14:textId="3E705E6F" w:rsidR="00DA1FC0" w:rsidRPr="00582E98" w:rsidRDefault="4C74C846" w:rsidP="00B04CCE">
      <w:pPr>
        <w:pStyle w:val="ListParagraph"/>
        <w:ind w:left="426"/>
        <w:rPr>
          <w:rFonts w:ascii="Arial" w:hAnsi="Arial" w:cs="Arial"/>
          <w:i/>
          <w:iCs/>
        </w:rPr>
      </w:pPr>
      <w:r w:rsidRPr="00582E98">
        <w:rPr>
          <w:rFonts w:ascii="Arial" w:hAnsi="Arial" w:cs="Arial"/>
          <w:i/>
          <w:iCs/>
        </w:rPr>
        <w:t>(</w:t>
      </w:r>
      <w:r w:rsidR="04A2B0FF" w:rsidRPr="00582E98">
        <w:rPr>
          <w:rFonts w:ascii="Arial" w:hAnsi="Arial" w:cs="Arial"/>
          <w:i/>
          <w:iCs/>
        </w:rPr>
        <w:t>S</w:t>
      </w:r>
      <w:r w:rsidRPr="00582E98">
        <w:rPr>
          <w:rFonts w:ascii="Arial" w:hAnsi="Arial" w:cs="Arial"/>
          <w:i/>
          <w:iCs/>
        </w:rPr>
        <w:t>trong</w:t>
      </w:r>
      <w:r w:rsidR="7548D1D4" w:rsidRPr="00582E98">
        <w:rPr>
          <w:rFonts w:ascii="Arial" w:hAnsi="Arial" w:cs="Arial"/>
          <w:i/>
          <w:iCs/>
        </w:rPr>
        <w:t>l</w:t>
      </w:r>
      <w:r w:rsidRPr="00582E98">
        <w:rPr>
          <w:rFonts w:ascii="Arial" w:hAnsi="Arial" w:cs="Arial"/>
          <w:i/>
          <w:iCs/>
        </w:rPr>
        <w:t xml:space="preserve">y disagree – 0; </w:t>
      </w:r>
      <w:r w:rsidR="284845E0" w:rsidRPr="00582E98">
        <w:rPr>
          <w:rFonts w:ascii="Arial" w:hAnsi="Arial" w:cs="Arial"/>
          <w:i/>
          <w:iCs/>
        </w:rPr>
        <w:t>D</w:t>
      </w:r>
      <w:r w:rsidRPr="00582E98">
        <w:rPr>
          <w:rFonts w:ascii="Arial" w:hAnsi="Arial" w:cs="Arial"/>
          <w:i/>
          <w:iCs/>
        </w:rPr>
        <w:t>isagree – 1;</w:t>
      </w:r>
      <w:r w:rsidR="1C4D116E" w:rsidRPr="00582E98">
        <w:rPr>
          <w:rFonts w:ascii="Arial" w:hAnsi="Arial" w:cs="Arial"/>
          <w:i/>
          <w:iCs/>
        </w:rPr>
        <w:t xml:space="preserve"> </w:t>
      </w:r>
      <w:r w:rsidR="7298EF78" w:rsidRPr="00582E98">
        <w:rPr>
          <w:rFonts w:ascii="Arial" w:hAnsi="Arial" w:cs="Arial"/>
          <w:i/>
          <w:iCs/>
        </w:rPr>
        <w:t>N</w:t>
      </w:r>
      <w:r w:rsidRPr="00582E98">
        <w:rPr>
          <w:rFonts w:ascii="Arial" w:hAnsi="Arial" w:cs="Arial"/>
          <w:i/>
          <w:iCs/>
        </w:rPr>
        <w:t xml:space="preserve">eutral – 2; </w:t>
      </w:r>
      <w:r w:rsidR="0341904B" w:rsidRPr="00582E98">
        <w:rPr>
          <w:rFonts w:ascii="Arial" w:hAnsi="Arial" w:cs="Arial"/>
          <w:i/>
          <w:iCs/>
        </w:rPr>
        <w:t>A</w:t>
      </w:r>
      <w:r w:rsidRPr="00582E98">
        <w:rPr>
          <w:rFonts w:ascii="Arial" w:hAnsi="Arial" w:cs="Arial"/>
          <w:i/>
          <w:iCs/>
        </w:rPr>
        <w:t xml:space="preserve">gree – </w:t>
      </w:r>
      <w:r w:rsidR="0B9A5330" w:rsidRPr="00582E98">
        <w:rPr>
          <w:rFonts w:ascii="Arial" w:hAnsi="Arial" w:cs="Arial"/>
          <w:i/>
          <w:iCs/>
        </w:rPr>
        <w:t>3</w:t>
      </w:r>
      <w:r w:rsidRPr="00582E98">
        <w:rPr>
          <w:rFonts w:ascii="Arial" w:hAnsi="Arial" w:cs="Arial"/>
          <w:i/>
          <w:iCs/>
        </w:rPr>
        <w:t xml:space="preserve">; </w:t>
      </w:r>
      <w:r w:rsidR="688B8B3A" w:rsidRPr="00582E98">
        <w:rPr>
          <w:rFonts w:ascii="Arial" w:hAnsi="Arial" w:cs="Arial"/>
          <w:i/>
          <w:iCs/>
        </w:rPr>
        <w:t>S</w:t>
      </w:r>
      <w:r w:rsidRPr="00582E98">
        <w:rPr>
          <w:rFonts w:ascii="Arial" w:hAnsi="Arial" w:cs="Arial"/>
          <w:i/>
          <w:iCs/>
        </w:rPr>
        <w:t>trongly agree – 4</w:t>
      </w:r>
      <w:r w:rsidR="2508277B" w:rsidRPr="00582E98">
        <w:rPr>
          <w:rFonts w:ascii="Arial" w:hAnsi="Arial" w:cs="Arial"/>
          <w:i/>
          <w:iCs/>
        </w:rPr>
        <w:t>; N/A)</w:t>
      </w:r>
    </w:p>
    <w:p w14:paraId="022D8056" w14:textId="77777777" w:rsidR="00B04CCE" w:rsidRPr="00B04CCE" w:rsidRDefault="00B04CCE" w:rsidP="00B04CCE">
      <w:pPr>
        <w:pStyle w:val="ListParagraph"/>
        <w:ind w:left="426"/>
        <w:rPr>
          <w:rFonts w:ascii="Arial" w:hAnsi="Arial" w:cs="Arial"/>
          <w:shd w:val="clear" w:color="auto" w:fill="FFFFFF"/>
        </w:rPr>
      </w:pPr>
    </w:p>
    <w:p w14:paraId="4099C5FD" w14:textId="6C803A30" w:rsidR="00B04CCE" w:rsidRDefault="00111A82" w:rsidP="00582E98">
      <w:pPr>
        <w:pStyle w:val="ListParagraph"/>
        <w:numPr>
          <w:ilvl w:val="0"/>
          <w:numId w:val="20"/>
        </w:numPr>
        <w:spacing w:line="360" w:lineRule="auto"/>
        <w:ind w:left="714" w:hanging="357"/>
        <w:rPr>
          <w:rFonts w:ascii="Arial" w:hAnsi="Arial" w:cs="Arial"/>
          <w:shd w:val="clear" w:color="auto" w:fill="FFFFFF"/>
        </w:rPr>
      </w:pPr>
      <w:r w:rsidRPr="00B04CCE">
        <w:rPr>
          <w:rFonts w:ascii="Arial" w:hAnsi="Arial" w:cs="Arial"/>
          <w:shd w:val="clear" w:color="auto" w:fill="FFFFFF"/>
        </w:rPr>
        <w:t xml:space="preserve">Technological changes in patient care delivery have allowed for </w:t>
      </w:r>
      <w:r w:rsidR="00747680" w:rsidRPr="00B04CCE">
        <w:rPr>
          <w:rFonts w:ascii="Arial" w:hAnsi="Arial" w:cs="Arial"/>
          <w:shd w:val="clear" w:color="auto" w:fill="FFFFFF"/>
        </w:rPr>
        <w:t xml:space="preserve">more efficient </w:t>
      </w:r>
      <w:r w:rsidRPr="00B04CCE">
        <w:rPr>
          <w:rFonts w:ascii="Arial" w:hAnsi="Arial" w:cs="Arial"/>
          <w:shd w:val="clear" w:color="auto" w:fill="FFFFFF"/>
        </w:rPr>
        <w:t xml:space="preserve">patient management </w:t>
      </w:r>
    </w:p>
    <w:p w14:paraId="719F3781" w14:textId="75D10FF7" w:rsidR="5F81A2EC" w:rsidRPr="00582D72" w:rsidRDefault="5F81A2EC" w:rsidP="00582D72">
      <w:pPr>
        <w:pStyle w:val="ListParagraph"/>
        <w:numPr>
          <w:ilvl w:val="0"/>
          <w:numId w:val="20"/>
        </w:numPr>
        <w:spacing w:line="360" w:lineRule="auto"/>
        <w:ind w:left="714" w:hanging="357"/>
        <w:rPr>
          <w:rFonts w:ascii="Arial" w:hAnsi="Arial" w:cs="Arial"/>
          <w:shd w:val="clear" w:color="auto" w:fill="FFFFFF"/>
        </w:rPr>
      </w:pPr>
      <w:r w:rsidRPr="58E7FDAB">
        <w:rPr>
          <w:rFonts w:ascii="Arial" w:hAnsi="Arial" w:cs="Arial"/>
        </w:rPr>
        <w:t xml:space="preserve">Changes to rebate criteria have allowed for increased </w:t>
      </w:r>
      <w:r w:rsidR="00582D72">
        <w:rPr>
          <w:rFonts w:ascii="Arial" w:hAnsi="Arial" w:cs="Arial"/>
        </w:rPr>
        <w:t xml:space="preserve">use of </w:t>
      </w:r>
      <w:r w:rsidRPr="58E7FDAB">
        <w:rPr>
          <w:rFonts w:ascii="Arial" w:hAnsi="Arial" w:cs="Arial"/>
        </w:rPr>
        <w:t>telehealth services</w:t>
      </w:r>
    </w:p>
    <w:p w14:paraId="0C89733E" w14:textId="34CAEAB7" w:rsidR="00B04CCE" w:rsidRPr="00B04CCE" w:rsidRDefault="00817FF5" w:rsidP="00582E98">
      <w:pPr>
        <w:pStyle w:val="ListParagraph"/>
        <w:numPr>
          <w:ilvl w:val="0"/>
          <w:numId w:val="20"/>
        </w:numPr>
        <w:spacing w:line="360" w:lineRule="auto"/>
        <w:ind w:left="714" w:hanging="357"/>
        <w:rPr>
          <w:rFonts w:ascii="Arial" w:hAnsi="Arial" w:cs="Arial"/>
          <w:shd w:val="clear" w:color="auto" w:fill="FFFFFF"/>
        </w:rPr>
      </w:pPr>
      <w:r w:rsidRPr="00B04CCE">
        <w:rPr>
          <w:rFonts w:ascii="Arial" w:hAnsi="Arial" w:cs="Arial"/>
        </w:rPr>
        <w:t>Patients and</w:t>
      </w:r>
      <w:r w:rsidR="0077727A" w:rsidRPr="00B04CCE">
        <w:rPr>
          <w:rFonts w:ascii="Arial" w:hAnsi="Arial" w:cs="Arial"/>
        </w:rPr>
        <w:t>/or</w:t>
      </w:r>
      <w:r w:rsidRPr="00B04CCE">
        <w:rPr>
          <w:rFonts w:ascii="Arial" w:hAnsi="Arial" w:cs="Arial"/>
        </w:rPr>
        <w:t xml:space="preserve"> carers have increased capacity for self-management </w:t>
      </w:r>
    </w:p>
    <w:p w14:paraId="38C2000B" w14:textId="77777777" w:rsidR="00B04CCE" w:rsidRPr="00B04CCE" w:rsidRDefault="00EE3823" w:rsidP="00582E98">
      <w:pPr>
        <w:pStyle w:val="ListParagraph"/>
        <w:numPr>
          <w:ilvl w:val="0"/>
          <w:numId w:val="20"/>
        </w:numPr>
        <w:spacing w:line="360" w:lineRule="auto"/>
        <w:ind w:left="714" w:hanging="357"/>
        <w:rPr>
          <w:rFonts w:ascii="Arial" w:hAnsi="Arial" w:cs="Arial"/>
          <w:shd w:val="clear" w:color="auto" w:fill="FFFFFF"/>
        </w:rPr>
      </w:pPr>
      <w:r w:rsidRPr="58E7FDAB">
        <w:rPr>
          <w:rFonts w:ascii="Arial" w:hAnsi="Arial" w:cs="Arial"/>
        </w:rPr>
        <w:t xml:space="preserve">Patients </w:t>
      </w:r>
      <w:r w:rsidR="0073636D" w:rsidRPr="58E7FDAB">
        <w:rPr>
          <w:rFonts w:ascii="Arial" w:hAnsi="Arial" w:cs="Arial"/>
        </w:rPr>
        <w:t>are</w:t>
      </w:r>
      <w:r w:rsidR="00AD4356" w:rsidRPr="58E7FDAB">
        <w:rPr>
          <w:rFonts w:ascii="Arial" w:hAnsi="Arial" w:cs="Arial"/>
        </w:rPr>
        <w:t xml:space="preserve"> less likely to pursue aggressive treatment </w:t>
      </w:r>
    </w:p>
    <w:p w14:paraId="01615D47" w14:textId="77777777" w:rsidR="00B04CCE" w:rsidRPr="00B04CCE" w:rsidRDefault="00E54FB2" w:rsidP="00582E98">
      <w:pPr>
        <w:pStyle w:val="ListParagraph"/>
        <w:numPr>
          <w:ilvl w:val="0"/>
          <w:numId w:val="20"/>
        </w:numPr>
        <w:spacing w:line="360" w:lineRule="auto"/>
        <w:ind w:left="714" w:hanging="357"/>
        <w:rPr>
          <w:rFonts w:ascii="Arial" w:hAnsi="Arial" w:cs="Arial"/>
          <w:shd w:val="clear" w:color="auto" w:fill="FFFFFF"/>
        </w:rPr>
      </w:pPr>
      <w:r w:rsidRPr="58E7FDAB">
        <w:rPr>
          <w:rFonts w:ascii="Arial" w:hAnsi="Arial" w:cs="Arial"/>
        </w:rPr>
        <w:t xml:space="preserve">Patient </w:t>
      </w:r>
      <w:r w:rsidR="065D81BE" w:rsidRPr="58E7FDAB">
        <w:rPr>
          <w:rFonts w:ascii="Arial" w:hAnsi="Arial" w:cs="Arial"/>
        </w:rPr>
        <w:t>and</w:t>
      </w:r>
      <w:r w:rsidR="2D9FCFCB" w:rsidRPr="58E7FDAB">
        <w:rPr>
          <w:rFonts w:ascii="Arial" w:hAnsi="Arial" w:cs="Arial"/>
        </w:rPr>
        <w:t>/or</w:t>
      </w:r>
      <w:r w:rsidR="065D81BE" w:rsidRPr="58E7FDAB">
        <w:rPr>
          <w:rFonts w:ascii="Arial" w:hAnsi="Arial" w:cs="Arial"/>
        </w:rPr>
        <w:t xml:space="preserve"> carer</w:t>
      </w:r>
      <w:r w:rsidRPr="58E7FDAB">
        <w:rPr>
          <w:rFonts w:ascii="Arial" w:hAnsi="Arial" w:cs="Arial"/>
        </w:rPr>
        <w:t xml:space="preserve"> </w:t>
      </w:r>
      <w:r w:rsidR="00837FB0" w:rsidRPr="58E7FDAB">
        <w:rPr>
          <w:rFonts w:ascii="Arial" w:hAnsi="Arial" w:cs="Arial"/>
        </w:rPr>
        <w:t xml:space="preserve">competency </w:t>
      </w:r>
      <w:r w:rsidRPr="58E7FDAB">
        <w:rPr>
          <w:rFonts w:ascii="Arial" w:hAnsi="Arial" w:cs="Arial"/>
        </w:rPr>
        <w:t xml:space="preserve">with telehealth has improved </w:t>
      </w:r>
    </w:p>
    <w:p w14:paraId="7B5B5BAC" w14:textId="77777777" w:rsidR="00B04CCE" w:rsidRPr="00B04CCE" w:rsidRDefault="00E54FB2" w:rsidP="00582E98">
      <w:pPr>
        <w:pStyle w:val="ListParagraph"/>
        <w:numPr>
          <w:ilvl w:val="0"/>
          <w:numId w:val="20"/>
        </w:numPr>
        <w:spacing w:line="360" w:lineRule="auto"/>
        <w:ind w:left="714" w:hanging="357"/>
        <w:rPr>
          <w:rFonts w:ascii="Arial" w:hAnsi="Arial" w:cs="Arial"/>
          <w:shd w:val="clear" w:color="auto" w:fill="FFFFFF"/>
        </w:rPr>
      </w:pPr>
      <w:r w:rsidRPr="58E7FDAB">
        <w:rPr>
          <w:rFonts w:ascii="Arial" w:hAnsi="Arial" w:cs="Arial"/>
        </w:rPr>
        <w:t xml:space="preserve">Healthcare worker competency with telehealth has improved </w:t>
      </w:r>
    </w:p>
    <w:p w14:paraId="127EDED0" w14:textId="77777777" w:rsidR="00B04CCE" w:rsidRPr="00B04CCE" w:rsidRDefault="00397943" w:rsidP="00582E98">
      <w:pPr>
        <w:pStyle w:val="ListParagraph"/>
        <w:numPr>
          <w:ilvl w:val="0"/>
          <w:numId w:val="20"/>
        </w:numPr>
        <w:spacing w:line="360" w:lineRule="auto"/>
        <w:ind w:left="714" w:hanging="357"/>
        <w:rPr>
          <w:rFonts w:ascii="Arial" w:hAnsi="Arial" w:cs="Arial"/>
          <w:shd w:val="clear" w:color="auto" w:fill="FFFFFF"/>
        </w:rPr>
      </w:pPr>
      <w:r w:rsidRPr="58E7FDAB">
        <w:rPr>
          <w:rFonts w:ascii="Arial" w:hAnsi="Arial" w:cs="Arial"/>
        </w:rPr>
        <w:t>Having to prioritise the most important things has highlighted work practices that are not needed</w:t>
      </w:r>
    </w:p>
    <w:p w14:paraId="0168D45D" w14:textId="47E760F1" w:rsidR="00397943" w:rsidRPr="00B04CCE" w:rsidRDefault="00397943" w:rsidP="00582E98">
      <w:pPr>
        <w:pStyle w:val="ListParagraph"/>
        <w:numPr>
          <w:ilvl w:val="0"/>
          <w:numId w:val="20"/>
        </w:numPr>
        <w:spacing w:line="360" w:lineRule="auto"/>
        <w:ind w:left="714" w:hanging="357"/>
        <w:rPr>
          <w:rFonts w:ascii="Arial" w:hAnsi="Arial" w:cs="Arial"/>
          <w:shd w:val="clear" w:color="auto" w:fill="FFFFFF"/>
        </w:rPr>
      </w:pPr>
      <w:r w:rsidRPr="58E7FDAB">
        <w:rPr>
          <w:rFonts w:ascii="Arial" w:hAnsi="Arial" w:cs="Arial"/>
        </w:rPr>
        <w:t xml:space="preserve">Rural services can cater better for cancer patients than previously recognised </w:t>
      </w:r>
    </w:p>
    <w:p w14:paraId="257EE384" w14:textId="77777777" w:rsidR="00397943" w:rsidRPr="000F17D3" w:rsidRDefault="00397943" w:rsidP="00397943">
      <w:pPr>
        <w:pStyle w:val="CommentText"/>
        <w:ind w:left="360"/>
        <w:rPr>
          <w:rFonts w:ascii="Arial" w:hAnsi="Arial" w:cs="Arial"/>
          <w:sz w:val="22"/>
          <w:szCs w:val="22"/>
        </w:rPr>
      </w:pPr>
    </w:p>
    <w:p w14:paraId="28A76DE8" w14:textId="251B7B77" w:rsidR="00EE3823" w:rsidRPr="000F17D3" w:rsidRDefault="00EE3823" w:rsidP="00111A82">
      <w:pPr>
        <w:pStyle w:val="CommentText"/>
        <w:rPr>
          <w:rFonts w:ascii="Arial" w:hAnsi="Arial" w:cs="Arial"/>
          <w:sz w:val="22"/>
          <w:szCs w:val="22"/>
        </w:rPr>
      </w:pPr>
    </w:p>
    <w:p w14:paraId="2A5C58FA" w14:textId="33CE3302" w:rsidR="000C5BFF" w:rsidRPr="000F17D3" w:rsidRDefault="000C5BFF" w:rsidP="00111A82">
      <w:pPr>
        <w:pStyle w:val="CommentText"/>
        <w:rPr>
          <w:rFonts w:ascii="Arial" w:hAnsi="Arial" w:cs="Arial"/>
          <w:sz w:val="22"/>
          <w:szCs w:val="22"/>
        </w:rPr>
      </w:pPr>
    </w:p>
    <w:p w14:paraId="7B639C10" w14:textId="77777777" w:rsidR="00AB794A" w:rsidRPr="000F17D3" w:rsidRDefault="00AB794A">
      <w:pPr>
        <w:rPr>
          <w:rFonts w:ascii="Arial" w:hAnsi="Arial" w:cs="Arial"/>
          <w:b/>
          <w:bCs/>
        </w:rPr>
      </w:pPr>
      <w:r w:rsidRPr="000F17D3">
        <w:rPr>
          <w:rFonts w:ascii="Arial" w:hAnsi="Arial" w:cs="Arial"/>
          <w:b/>
          <w:bCs/>
        </w:rPr>
        <w:br w:type="page"/>
      </w:r>
    </w:p>
    <w:p w14:paraId="5409D42A" w14:textId="04C1D971" w:rsidR="000C5BFF" w:rsidRPr="000F17D3" w:rsidRDefault="000C5BFF" w:rsidP="000C5BFF">
      <w:pPr>
        <w:rPr>
          <w:rFonts w:ascii="Arial" w:hAnsi="Arial" w:cs="Arial"/>
          <w:b/>
          <w:bCs/>
          <w:shd w:val="clear" w:color="auto" w:fill="FFFFFF"/>
        </w:rPr>
      </w:pPr>
      <w:r w:rsidRPr="000F17D3">
        <w:rPr>
          <w:rFonts w:ascii="Arial" w:hAnsi="Arial" w:cs="Arial"/>
          <w:b/>
          <w:bCs/>
        </w:rPr>
        <w:lastRenderedPageBreak/>
        <w:t xml:space="preserve">SECTION </w:t>
      </w:r>
      <w:r w:rsidR="00820229" w:rsidRPr="000F17D3">
        <w:rPr>
          <w:rFonts w:ascii="Arial" w:hAnsi="Arial" w:cs="Arial"/>
          <w:b/>
          <w:bCs/>
        </w:rPr>
        <w:t>5</w:t>
      </w:r>
      <w:r w:rsidRPr="000F17D3">
        <w:rPr>
          <w:rFonts w:ascii="Arial" w:hAnsi="Arial" w:cs="Arial"/>
          <w:b/>
          <w:bCs/>
        </w:rPr>
        <w:t>: R</w:t>
      </w:r>
      <w:r w:rsidR="001C1F81" w:rsidRPr="000F17D3">
        <w:rPr>
          <w:rFonts w:ascii="Arial" w:hAnsi="Arial" w:cs="Arial"/>
          <w:b/>
          <w:bCs/>
        </w:rPr>
        <w:t>ESPONSE AND R</w:t>
      </w:r>
      <w:r w:rsidRPr="000F17D3">
        <w:rPr>
          <w:rFonts w:ascii="Arial" w:hAnsi="Arial" w:cs="Arial"/>
          <w:b/>
          <w:bCs/>
        </w:rPr>
        <w:t xml:space="preserve">ECOVERY STRATEGIES NEEDED </w:t>
      </w:r>
    </w:p>
    <w:p w14:paraId="60A90328" w14:textId="7A60A1CB" w:rsidR="005235F3" w:rsidRPr="00B04CCE" w:rsidRDefault="23FA5C4D" w:rsidP="00582E98">
      <w:pPr>
        <w:pStyle w:val="ListParagraph"/>
        <w:numPr>
          <w:ilvl w:val="0"/>
          <w:numId w:val="15"/>
        </w:numPr>
        <w:spacing w:after="0" w:line="240" w:lineRule="auto"/>
        <w:ind w:left="426"/>
        <w:rPr>
          <w:rFonts w:ascii="Arial" w:hAnsi="Arial" w:cs="Arial"/>
          <w:lang w:eastAsia="en-AU"/>
        </w:rPr>
      </w:pPr>
      <w:r w:rsidRPr="58E7FDAB">
        <w:rPr>
          <w:rFonts w:ascii="Arial" w:hAnsi="Arial" w:cs="Arial"/>
        </w:rPr>
        <w:t>P</w:t>
      </w:r>
      <w:r w:rsidR="103DD63A" w:rsidRPr="58E7FDAB">
        <w:rPr>
          <w:rFonts w:ascii="Arial" w:hAnsi="Arial" w:cs="Arial"/>
        </w:rPr>
        <w:t xml:space="preserve">lease select </w:t>
      </w:r>
      <w:r w:rsidR="103DD63A" w:rsidRPr="58E7FDAB">
        <w:rPr>
          <w:rFonts w:ascii="Arial" w:hAnsi="Arial" w:cs="Arial"/>
          <w:b/>
          <w:bCs/>
        </w:rPr>
        <w:t xml:space="preserve">up to </w:t>
      </w:r>
      <w:r w:rsidR="144344EF" w:rsidRPr="58E7FDAB">
        <w:rPr>
          <w:rFonts w:ascii="Arial" w:hAnsi="Arial" w:cs="Arial"/>
          <w:b/>
          <w:bCs/>
        </w:rPr>
        <w:t>3</w:t>
      </w:r>
      <w:r w:rsidR="103DD63A" w:rsidRPr="58E7FDAB">
        <w:rPr>
          <w:rFonts w:ascii="Arial" w:hAnsi="Arial" w:cs="Arial"/>
          <w:b/>
          <w:bCs/>
        </w:rPr>
        <w:t xml:space="preserve"> </w:t>
      </w:r>
      <w:r w:rsidR="0E9AB28D" w:rsidRPr="58E7FDAB">
        <w:rPr>
          <w:rFonts w:ascii="Arial" w:hAnsi="Arial" w:cs="Arial"/>
          <w:b/>
          <w:bCs/>
        </w:rPr>
        <w:t>key areas</w:t>
      </w:r>
      <w:r w:rsidR="0E9AB28D" w:rsidRPr="58E7FDAB">
        <w:rPr>
          <w:rFonts w:ascii="Arial" w:hAnsi="Arial" w:cs="Arial"/>
        </w:rPr>
        <w:t xml:space="preserve"> that you believe should be prioritised </w:t>
      </w:r>
      <w:r w:rsidR="11A86C1F" w:rsidRPr="58E7FDAB">
        <w:rPr>
          <w:rFonts w:ascii="Arial" w:hAnsi="Arial" w:cs="Arial"/>
        </w:rPr>
        <w:t xml:space="preserve">to support </w:t>
      </w:r>
      <w:r w:rsidRPr="58E7FDAB">
        <w:rPr>
          <w:rFonts w:ascii="Arial" w:hAnsi="Arial" w:cs="Arial"/>
        </w:rPr>
        <w:t xml:space="preserve">recovery from </w:t>
      </w:r>
      <w:r w:rsidR="10F0CF44" w:rsidRPr="58E7FDAB">
        <w:rPr>
          <w:rFonts w:ascii="Arial" w:hAnsi="Arial" w:cs="Arial"/>
        </w:rPr>
        <w:t>C</w:t>
      </w:r>
      <w:r w:rsidR="29573FCD" w:rsidRPr="58E7FDAB">
        <w:rPr>
          <w:rFonts w:ascii="Arial" w:hAnsi="Arial" w:cs="Arial"/>
        </w:rPr>
        <w:t>OV</w:t>
      </w:r>
      <w:r w:rsidR="10F0CF44" w:rsidRPr="58E7FDAB">
        <w:rPr>
          <w:rFonts w:ascii="Arial" w:hAnsi="Arial" w:cs="Arial"/>
        </w:rPr>
        <w:t>ID-19 in Australia</w:t>
      </w:r>
      <w:r w:rsidRPr="58E7FDAB">
        <w:rPr>
          <w:rFonts w:ascii="Arial" w:hAnsi="Arial" w:cs="Arial"/>
        </w:rPr>
        <w:t>, or better prepare for crises</w:t>
      </w:r>
      <w:r w:rsidR="3EAEDD42" w:rsidRPr="58E7FDAB">
        <w:rPr>
          <w:rFonts w:ascii="Arial" w:hAnsi="Arial" w:cs="Arial"/>
        </w:rPr>
        <w:t xml:space="preserve"> that would affect cancer care</w:t>
      </w:r>
      <w:r w:rsidRPr="58E7FDAB">
        <w:rPr>
          <w:rFonts w:ascii="Arial" w:hAnsi="Arial" w:cs="Arial"/>
        </w:rPr>
        <w:t xml:space="preserve"> in the future</w:t>
      </w:r>
      <w:r w:rsidR="11A86C1F" w:rsidRPr="58E7FDAB">
        <w:rPr>
          <w:rFonts w:ascii="Arial" w:hAnsi="Arial" w:cs="Arial"/>
        </w:rPr>
        <w:t xml:space="preserve">. </w:t>
      </w:r>
    </w:p>
    <w:p w14:paraId="181D244E" w14:textId="00730114" w:rsidR="000C5BFF" w:rsidRPr="000F17D3" w:rsidRDefault="000C5BFF" w:rsidP="000C5BFF">
      <w:pPr>
        <w:rPr>
          <w:rFonts w:ascii="Arial" w:hAnsi="Arial" w:cs="Arial"/>
          <w:shd w:val="clear" w:color="auto" w:fill="FFFFFF"/>
        </w:rPr>
      </w:pPr>
    </w:p>
    <w:p w14:paraId="702947E5" w14:textId="3644DB1C" w:rsidR="00B04CCE" w:rsidRDefault="00582D72" w:rsidP="00582E98">
      <w:pPr>
        <w:pStyle w:val="ListParagraph"/>
        <w:numPr>
          <w:ilvl w:val="0"/>
          <w:numId w:val="21"/>
        </w:numPr>
        <w:rPr>
          <w:rFonts w:ascii="Arial" w:hAnsi="Arial" w:cs="Arial"/>
          <w:shd w:val="clear" w:color="auto" w:fill="FFFFFF"/>
        </w:rPr>
      </w:pPr>
      <w:r>
        <w:rPr>
          <w:rFonts w:ascii="Arial" w:hAnsi="Arial" w:cs="Arial"/>
          <w:shd w:val="clear" w:color="auto" w:fill="FFFFFF"/>
        </w:rPr>
        <w:t>Better p</w:t>
      </w:r>
      <w:r w:rsidR="00F53539" w:rsidRPr="00B04CCE">
        <w:rPr>
          <w:rFonts w:ascii="Arial" w:hAnsi="Arial" w:cs="Arial"/>
          <w:shd w:val="clear" w:color="auto" w:fill="FFFFFF"/>
        </w:rPr>
        <w:t xml:space="preserve">lanning </w:t>
      </w:r>
      <w:r>
        <w:rPr>
          <w:rFonts w:ascii="Arial" w:hAnsi="Arial" w:cs="Arial"/>
          <w:shd w:val="clear" w:color="auto" w:fill="FFFFFF"/>
        </w:rPr>
        <w:t>for cancelled</w:t>
      </w:r>
      <w:r w:rsidR="00F53539" w:rsidRPr="00B04CCE">
        <w:rPr>
          <w:rFonts w:ascii="Arial" w:hAnsi="Arial" w:cs="Arial"/>
          <w:shd w:val="clear" w:color="auto" w:fill="FFFFFF"/>
        </w:rPr>
        <w:t xml:space="preserve"> appointments </w:t>
      </w:r>
    </w:p>
    <w:p w14:paraId="4D8F1172" w14:textId="33FF9D4D" w:rsidR="00F53539" w:rsidRDefault="00582D72" w:rsidP="58E7FDAB">
      <w:pPr>
        <w:pStyle w:val="ListParagraph"/>
        <w:numPr>
          <w:ilvl w:val="0"/>
          <w:numId w:val="21"/>
        </w:numPr>
        <w:rPr>
          <w:rFonts w:ascii="Arial" w:hAnsi="Arial" w:cs="Arial"/>
        </w:rPr>
      </w:pPr>
      <w:r>
        <w:rPr>
          <w:rFonts w:ascii="Arial" w:hAnsi="Arial" w:cs="Arial"/>
        </w:rPr>
        <w:t>Improved consistency of advice given during a crisis</w:t>
      </w:r>
    </w:p>
    <w:p w14:paraId="39FB276D" w14:textId="3887F027" w:rsidR="00B04CCE" w:rsidRDefault="6E421719" w:rsidP="00582E98">
      <w:pPr>
        <w:pStyle w:val="ListParagraph"/>
        <w:numPr>
          <w:ilvl w:val="0"/>
          <w:numId w:val="21"/>
        </w:numPr>
        <w:rPr>
          <w:rFonts w:ascii="Arial" w:hAnsi="Arial" w:cs="Arial"/>
          <w:shd w:val="clear" w:color="auto" w:fill="FFFFFF"/>
        </w:rPr>
      </w:pPr>
      <w:r w:rsidRPr="00B04CCE">
        <w:rPr>
          <w:rFonts w:ascii="Arial" w:hAnsi="Arial" w:cs="Arial"/>
          <w:shd w:val="clear" w:color="auto" w:fill="FFFFFF"/>
        </w:rPr>
        <w:t xml:space="preserve">More </w:t>
      </w:r>
      <w:r w:rsidR="56B8A194" w:rsidRPr="00B04CCE">
        <w:rPr>
          <w:rFonts w:ascii="Arial" w:hAnsi="Arial" w:cs="Arial"/>
          <w:shd w:val="clear" w:color="auto" w:fill="FFFFFF"/>
        </w:rPr>
        <w:t>t</w:t>
      </w:r>
      <w:r w:rsidR="00F53539" w:rsidRPr="00B04CCE">
        <w:rPr>
          <w:rFonts w:ascii="Arial" w:hAnsi="Arial" w:cs="Arial"/>
          <w:shd w:val="clear" w:color="auto" w:fill="FFFFFF"/>
        </w:rPr>
        <w:t xml:space="preserve">raining in </w:t>
      </w:r>
      <w:r w:rsidR="00582D72">
        <w:rPr>
          <w:rFonts w:ascii="Arial" w:hAnsi="Arial" w:cs="Arial"/>
          <w:shd w:val="clear" w:color="auto" w:fill="FFFFFF"/>
        </w:rPr>
        <w:t>delivering telehealth</w:t>
      </w:r>
    </w:p>
    <w:p w14:paraId="3330C5DA" w14:textId="77777777" w:rsidR="00582D72" w:rsidRDefault="46F6FE62" w:rsidP="00582E98">
      <w:pPr>
        <w:pStyle w:val="ListParagraph"/>
        <w:numPr>
          <w:ilvl w:val="0"/>
          <w:numId w:val="21"/>
        </w:numPr>
        <w:rPr>
          <w:rFonts w:ascii="Arial" w:hAnsi="Arial" w:cs="Arial"/>
          <w:shd w:val="clear" w:color="auto" w:fill="FFFFFF"/>
        </w:rPr>
      </w:pPr>
      <w:r w:rsidRPr="00B04CCE">
        <w:rPr>
          <w:rFonts w:ascii="Arial" w:hAnsi="Arial" w:cs="Arial"/>
          <w:shd w:val="clear" w:color="auto" w:fill="FFFFFF"/>
        </w:rPr>
        <w:t xml:space="preserve">Better strategies to disseminate information </w:t>
      </w:r>
      <w:r w:rsidR="7F885521" w:rsidRPr="00B04CCE">
        <w:rPr>
          <w:rFonts w:ascii="Arial" w:hAnsi="Arial" w:cs="Arial"/>
          <w:shd w:val="clear" w:color="auto" w:fill="FFFFFF"/>
        </w:rPr>
        <w:t>effectively</w:t>
      </w:r>
      <w:r w:rsidRPr="00B04CCE">
        <w:rPr>
          <w:rFonts w:ascii="Arial" w:hAnsi="Arial" w:cs="Arial"/>
          <w:shd w:val="clear" w:color="auto" w:fill="FFFFFF"/>
        </w:rPr>
        <w:t xml:space="preserve"> about a </w:t>
      </w:r>
      <w:r w:rsidR="00582D72">
        <w:rPr>
          <w:rFonts w:ascii="Arial" w:hAnsi="Arial" w:cs="Arial"/>
          <w:shd w:val="clear" w:color="auto" w:fill="FFFFFF"/>
        </w:rPr>
        <w:t>crisis</w:t>
      </w:r>
    </w:p>
    <w:p w14:paraId="4C167894" w14:textId="6A0093BE" w:rsidR="00B04CCE" w:rsidRDefault="00F53539" w:rsidP="00582E98">
      <w:pPr>
        <w:pStyle w:val="ListParagraph"/>
        <w:numPr>
          <w:ilvl w:val="0"/>
          <w:numId w:val="21"/>
        </w:numPr>
        <w:rPr>
          <w:rFonts w:ascii="Arial" w:hAnsi="Arial" w:cs="Arial"/>
          <w:shd w:val="clear" w:color="auto" w:fill="FFFFFF"/>
        </w:rPr>
      </w:pPr>
      <w:r w:rsidRPr="00B04CCE">
        <w:rPr>
          <w:rFonts w:ascii="Arial" w:hAnsi="Arial" w:cs="Arial"/>
          <w:shd w:val="clear" w:color="auto" w:fill="FFFFFF"/>
        </w:rPr>
        <w:t xml:space="preserve">Support to enable better communication with other </w:t>
      </w:r>
      <w:r w:rsidR="559A072B" w:rsidRPr="00B04CCE">
        <w:rPr>
          <w:rFonts w:ascii="Arial" w:hAnsi="Arial" w:cs="Arial"/>
          <w:shd w:val="clear" w:color="auto" w:fill="FFFFFF"/>
        </w:rPr>
        <w:t>healthcare worker</w:t>
      </w:r>
      <w:r w:rsidR="2797E116" w:rsidRPr="00B04CCE">
        <w:rPr>
          <w:rFonts w:ascii="Arial" w:hAnsi="Arial" w:cs="Arial"/>
          <w:shd w:val="clear" w:color="auto" w:fill="FFFFFF"/>
        </w:rPr>
        <w:t>s</w:t>
      </w:r>
      <w:r w:rsidRPr="00B04CCE">
        <w:rPr>
          <w:rFonts w:ascii="Arial" w:hAnsi="Arial" w:cs="Arial"/>
          <w:shd w:val="clear" w:color="auto" w:fill="FFFFFF"/>
        </w:rPr>
        <w:t xml:space="preserve"> about patient management during a crisis</w:t>
      </w:r>
    </w:p>
    <w:p w14:paraId="07750B57" w14:textId="37120AC0" w:rsidR="00B04CCE" w:rsidRDefault="00E70AA5" w:rsidP="00582E98">
      <w:pPr>
        <w:pStyle w:val="ListParagraph"/>
        <w:numPr>
          <w:ilvl w:val="0"/>
          <w:numId w:val="21"/>
        </w:numPr>
        <w:rPr>
          <w:rFonts w:ascii="Arial" w:hAnsi="Arial" w:cs="Arial"/>
          <w:shd w:val="clear" w:color="auto" w:fill="FFFFFF"/>
        </w:rPr>
      </w:pPr>
      <w:r w:rsidRPr="00B04CCE">
        <w:rPr>
          <w:rFonts w:ascii="Arial" w:hAnsi="Arial" w:cs="Arial"/>
          <w:shd w:val="clear" w:color="auto" w:fill="FFFFFF"/>
        </w:rPr>
        <w:t xml:space="preserve">Improved </w:t>
      </w:r>
      <w:r w:rsidR="000133D0" w:rsidRPr="00B04CCE">
        <w:rPr>
          <w:rFonts w:ascii="Arial" w:hAnsi="Arial" w:cs="Arial"/>
          <w:shd w:val="clear" w:color="auto" w:fill="FFFFFF"/>
        </w:rPr>
        <w:t>s</w:t>
      </w:r>
      <w:r w:rsidR="00CC2336" w:rsidRPr="00B04CCE">
        <w:rPr>
          <w:rFonts w:ascii="Arial" w:hAnsi="Arial" w:cs="Arial"/>
          <w:shd w:val="clear" w:color="auto" w:fill="FFFFFF"/>
        </w:rPr>
        <w:t xml:space="preserve">afety </w:t>
      </w:r>
      <w:r w:rsidR="00AB5EBF" w:rsidRPr="00B04CCE">
        <w:rPr>
          <w:rFonts w:ascii="Arial" w:hAnsi="Arial" w:cs="Arial"/>
          <w:shd w:val="clear" w:color="auto" w:fill="FFFFFF"/>
        </w:rPr>
        <w:t xml:space="preserve">resources </w:t>
      </w:r>
      <w:r w:rsidR="001F0852" w:rsidRPr="00B04CCE">
        <w:rPr>
          <w:rFonts w:ascii="Arial" w:hAnsi="Arial" w:cs="Arial"/>
          <w:shd w:val="clear" w:color="auto" w:fill="FFFFFF"/>
        </w:rPr>
        <w:t xml:space="preserve">(e.g., </w:t>
      </w:r>
      <w:r w:rsidR="003B6059" w:rsidRPr="00B04CCE">
        <w:rPr>
          <w:rFonts w:ascii="Arial" w:hAnsi="Arial" w:cs="Arial"/>
          <w:shd w:val="clear" w:color="auto" w:fill="FFFFFF"/>
        </w:rPr>
        <w:t>personal protective equipment</w:t>
      </w:r>
      <w:r w:rsidR="001F0852" w:rsidRPr="00B04CCE">
        <w:rPr>
          <w:rFonts w:ascii="Arial" w:hAnsi="Arial" w:cs="Arial"/>
          <w:shd w:val="clear" w:color="auto" w:fill="FFFFFF"/>
        </w:rPr>
        <w:t xml:space="preserve">, </w:t>
      </w:r>
      <w:r w:rsidR="000D53AD" w:rsidRPr="00B04CCE">
        <w:rPr>
          <w:rFonts w:ascii="Arial" w:hAnsi="Arial" w:cs="Arial"/>
          <w:shd w:val="clear" w:color="auto" w:fill="FFFFFF"/>
        </w:rPr>
        <w:t xml:space="preserve">hand sanitiser, </w:t>
      </w:r>
      <w:r w:rsidR="00896620" w:rsidRPr="00B04CCE">
        <w:rPr>
          <w:rFonts w:ascii="Arial" w:hAnsi="Arial" w:cs="Arial"/>
          <w:shd w:val="clear" w:color="auto" w:fill="FFFFFF"/>
        </w:rPr>
        <w:t>crowding</w:t>
      </w:r>
      <w:r w:rsidR="3CD3C870" w:rsidRPr="00B04CCE">
        <w:rPr>
          <w:rFonts w:ascii="Arial" w:hAnsi="Arial" w:cs="Arial"/>
          <w:shd w:val="clear" w:color="auto" w:fill="FFFFFF"/>
        </w:rPr>
        <w:t xml:space="preserve"> control</w:t>
      </w:r>
      <w:r w:rsidR="001F0852" w:rsidRPr="00B04CCE">
        <w:rPr>
          <w:rFonts w:ascii="Arial" w:hAnsi="Arial" w:cs="Arial"/>
          <w:shd w:val="clear" w:color="auto" w:fill="FFFFFF"/>
        </w:rPr>
        <w:t xml:space="preserve">) </w:t>
      </w:r>
      <w:r w:rsidR="000133D0" w:rsidRPr="00B04CCE">
        <w:rPr>
          <w:rFonts w:ascii="Arial" w:hAnsi="Arial" w:cs="Arial"/>
          <w:shd w:val="clear" w:color="auto" w:fill="FFFFFF"/>
        </w:rPr>
        <w:t xml:space="preserve">should be </w:t>
      </w:r>
      <w:r w:rsidR="00CC2336" w:rsidRPr="00B04CCE">
        <w:rPr>
          <w:rFonts w:ascii="Arial" w:hAnsi="Arial" w:cs="Arial"/>
          <w:shd w:val="clear" w:color="auto" w:fill="FFFFFF"/>
        </w:rPr>
        <w:t xml:space="preserve">provided by my organisation </w:t>
      </w:r>
    </w:p>
    <w:p w14:paraId="64FD2B8B" w14:textId="33DEAB07" w:rsidR="00582D72" w:rsidRPr="00B47871" w:rsidRDefault="00582D72">
      <w:pPr>
        <w:pStyle w:val="ListParagraph"/>
        <w:numPr>
          <w:ilvl w:val="0"/>
          <w:numId w:val="21"/>
        </w:numPr>
        <w:rPr>
          <w:rFonts w:ascii="Arial" w:hAnsi="Arial" w:cs="Arial"/>
        </w:rPr>
      </w:pPr>
      <w:r w:rsidRPr="00B47871">
        <w:rPr>
          <w:rFonts w:ascii="Arial" w:hAnsi="Arial" w:cs="Arial"/>
          <w:shd w:val="clear" w:color="auto" w:fill="FFFFFF"/>
        </w:rPr>
        <w:t>P</w:t>
      </w:r>
      <w:r w:rsidR="0099192E" w:rsidRPr="00B47871">
        <w:rPr>
          <w:rFonts w:ascii="Arial" w:hAnsi="Arial" w:cs="Arial"/>
          <w:shd w:val="clear" w:color="auto" w:fill="FFFFFF"/>
        </w:rPr>
        <w:t xml:space="preserve">racticing </w:t>
      </w:r>
      <w:r w:rsidR="00E31FF2" w:rsidRPr="00B47871">
        <w:rPr>
          <w:rFonts w:ascii="Arial" w:hAnsi="Arial" w:cs="Arial"/>
          <w:shd w:val="clear" w:color="auto" w:fill="FFFFFF"/>
        </w:rPr>
        <w:t xml:space="preserve">emergency </w:t>
      </w:r>
      <w:proofErr w:type="gramStart"/>
      <w:r w:rsidR="00E31FF2" w:rsidRPr="00B47871">
        <w:rPr>
          <w:rFonts w:ascii="Arial" w:hAnsi="Arial" w:cs="Arial"/>
          <w:shd w:val="clear" w:color="auto" w:fill="FFFFFF"/>
        </w:rPr>
        <w:t>plans in advance</w:t>
      </w:r>
      <w:proofErr w:type="gramEnd"/>
      <w:r w:rsidR="00E31FF2" w:rsidRPr="00B47871">
        <w:rPr>
          <w:rFonts w:ascii="Arial" w:hAnsi="Arial" w:cs="Arial"/>
          <w:shd w:val="clear" w:color="auto" w:fill="FFFFFF"/>
        </w:rPr>
        <w:t xml:space="preserve"> </w:t>
      </w:r>
      <w:r w:rsidR="00AA2796" w:rsidRPr="00B47871">
        <w:rPr>
          <w:rFonts w:ascii="Arial" w:hAnsi="Arial" w:cs="Arial"/>
          <w:shd w:val="clear" w:color="auto" w:fill="FFFFFF"/>
        </w:rPr>
        <w:t xml:space="preserve">to </w:t>
      </w:r>
      <w:r w:rsidR="00DC15A0" w:rsidRPr="00B47871">
        <w:rPr>
          <w:rFonts w:ascii="Arial" w:hAnsi="Arial" w:cs="Arial"/>
          <w:shd w:val="clear" w:color="auto" w:fill="FFFFFF"/>
        </w:rPr>
        <w:t>help prepare for a future cris</w:t>
      </w:r>
      <w:r w:rsidR="00F13890" w:rsidRPr="00B47871">
        <w:rPr>
          <w:rFonts w:ascii="Arial" w:hAnsi="Arial" w:cs="Arial"/>
          <w:shd w:val="clear" w:color="auto" w:fill="FFFFFF"/>
        </w:rPr>
        <w:t>is</w:t>
      </w:r>
    </w:p>
    <w:p w14:paraId="419B0C4A" w14:textId="77777777" w:rsidR="00582D72" w:rsidRPr="00B47871" w:rsidRDefault="00AB3529">
      <w:pPr>
        <w:pStyle w:val="ListParagraph"/>
        <w:numPr>
          <w:ilvl w:val="0"/>
          <w:numId w:val="21"/>
        </w:numPr>
        <w:rPr>
          <w:rFonts w:ascii="Arial" w:hAnsi="Arial" w:cs="Arial"/>
        </w:rPr>
      </w:pPr>
      <w:r w:rsidRPr="00B47871">
        <w:rPr>
          <w:rFonts w:ascii="Arial" w:hAnsi="Arial" w:cs="Arial"/>
          <w:shd w:val="clear" w:color="auto" w:fill="FFFFFF"/>
        </w:rPr>
        <w:t>Building/strengthening relationships with other organisations we might have to work with</w:t>
      </w:r>
      <w:r w:rsidR="00582D72" w:rsidRPr="00B47871">
        <w:rPr>
          <w:rFonts w:ascii="Arial" w:hAnsi="Arial" w:cs="Arial"/>
          <w:shd w:val="clear" w:color="auto" w:fill="FFFFFF"/>
        </w:rPr>
        <w:t xml:space="preserve"> in a crisis</w:t>
      </w:r>
    </w:p>
    <w:p w14:paraId="6F6962FF" w14:textId="77777777" w:rsidR="00582D72" w:rsidRPr="00B47871" w:rsidRDefault="00B40256">
      <w:pPr>
        <w:pStyle w:val="ListParagraph"/>
        <w:numPr>
          <w:ilvl w:val="0"/>
          <w:numId w:val="21"/>
        </w:numPr>
        <w:rPr>
          <w:rFonts w:ascii="Arial" w:hAnsi="Arial" w:cs="Arial"/>
        </w:rPr>
      </w:pPr>
      <w:r w:rsidRPr="00B47871">
        <w:rPr>
          <w:rFonts w:ascii="Arial" w:hAnsi="Arial" w:cs="Arial"/>
          <w:shd w:val="clear" w:color="auto" w:fill="FFFFFF"/>
        </w:rPr>
        <w:t xml:space="preserve">Developing approaches to be able to shift rapidly from business as usual to crisis responses </w:t>
      </w:r>
    </w:p>
    <w:p w14:paraId="5BB82AA2" w14:textId="74334EF8" w:rsidR="00AD60B7" w:rsidRPr="00B47871" w:rsidRDefault="00582D72">
      <w:pPr>
        <w:pStyle w:val="ListParagraph"/>
        <w:numPr>
          <w:ilvl w:val="0"/>
          <w:numId w:val="21"/>
        </w:numPr>
        <w:rPr>
          <w:rFonts w:ascii="Arial" w:hAnsi="Arial" w:cs="Arial"/>
        </w:rPr>
      </w:pPr>
      <w:r w:rsidRPr="00B47871">
        <w:rPr>
          <w:rFonts w:ascii="Arial" w:hAnsi="Arial" w:cs="Arial"/>
        </w:rPr>
        <w:t>C</w:t>
      </w:r>
      <w:r w:rsidR="04A86C65" w:rsidRPr="00B47871">
        <w:rPr>
          <w:rFonts w:ascii="Arial" w:hAnsi="Arial" w:cs="Arial"/>
        </w:rPr>
        <w:t>lear</w:t>
      </w:r>
      <w:r w:rsidRPr="00B47871">
        <w:rPr>
          <w:rFonts w:ascii="Arial" w:hAnsi="Arial" w:cs="Arial"/>
        </w:rPr>
        <w:t>er</w:t>
      </w:r>
      <w:r w:rsidR="04A86C65" w:rsidRPr="00B47871">
        <w:rPr>
          <w:rFonts w:ascii="Arial" w:hAnsi="Arial" w:cs="Arial"/>
        </w:rPr>
        <w:t xml:space="preserve"> guidance </w:t>
      </w:r>
      <w:r w:rsidRPr="00B47871">
        <w:rPr>
          <w:rFonts w:ascii="Arial" w:hAnsi="Arial" w:cs="Arial"/>
        </w:rPr>
        <w:t xml:space="preserve">is needed </w:t>
      </w:r>
      <w:r w:rsidR="04A86C65" w:rsidRPr="00B47871">
        <w:rPr>
          <w:rFonts w:ascii="Arial" w:hAnsi="Arial" w:cs="Arial"/>
        </w:rPr>
        <w:t>on phased return to usual practice</w:t>
      </w:r>
    </w:p>
    <w:p w14:paraId="49AF4836" w14:textId="492E3549" w:rsidR="003B487B" w:rsidRPr="00B04CCE" w:rsidRDefault="003B487B" w:rsidP="00B04CCE">
      <w:pPr>
        <w:rPr>
          <w:rFonts w:ascii="Arial" w:hAnsi="Arial" w:cs="Arial"/>
          <w:shd w:val="clear" w:color="auto" w:fill="FFFFFF"/>
        </w:rPr>
      </w:pPr>
    </w:p>
    <w:p w14:paraId="631B8C48" w14:textId="77777777" w:rsidR="00B04CCE" w:rsidRDefault="4BA4F689" w:rsidP="00582E98">
      <w:pPr>
        <w:pStyle w:val="ListParagraph"/>
        <w:numPr>
          <w:ilvl w:val="0"/>
          <w:numId w:val="15"/>
        </w:numPr>
        <w:ind w:left="426"/>
        <w:rPr>
          <w:rFonts w:ascii="Arial" w:eastAsia="Calibri" w:hAnsi="Arial" w:cs="Arial"/>
        </w:rPr>
      </w:pPr>
      <w:r w:rsidRPr="00B04CCE">
        <w:rPr>
          <w:rFonts w:ascii="Arial" w:eastAsia="Calibri" w:hAnsi="Arial" w:cs="Arial"/>
        </w:rPr>
        <w:t xml:space="preserve">For each of your selections above, do you have any specific ideas </w:t>
      </w:r>
      <w:r w:rsidR="7F6F2CFE" w:rsidRPr="00B04CCE">
        <w:rPr>
          <w:rFonts w:ascii="Arial" w:eastAsia="Calibri" w:hAnsi="Arial" w:cs="Arial"/>
        </w:rPr>
        <w:t>to include?</w:t>
      </w:r>
    </w:p>
    <w:p w14:paraId="12091384" w14:textId="77777777" w:rsidR="00B04CCE" w:rsidRPr="00B04CCE" w:rsidRDefault="00B04CCE" w:rsidP="00B04CCE">
      <w:pPr>
        <w:ind w:left="66"/>
        <w:rPr>
          <w:rFonts w:ascii="Arial" w:eastAsia="Calibri" w:hAnsi="Arial" w:cs="Arial"/>
        </w:rPr>
      </w:pPr>
    </w:p>
    <w:p w14:paraId="5C0B252D" w14:textId="5D6E14A9" w:rsidR="000563F3" w:rsidRPr="00B04CCE" w:rsidRDefault="7F6F2CFE" w:rsidP="00582E98">
      <w:pPr>
        <w:pStyle w:val="ListParagraph"/>
        <w:numPr>
          <w:ilvl w:val="0"/>
          <w:numId w:val="15"/>
        </w:numPr>
        <w:ind w:left="426"/>
        <w:rPr>
          <w:rFonts w:ascii="Arial" w:eastAsia="Calibri" w:hAnsi="Arial" w:cs="Arial"/>
        </w:rPr>
      </w:pPr>
      <w:r w:rsidRPr="00B04CCE">
        <w:rPr>
          <w:rFonts w:ascii="Arial" w:hAnsi="Arial" w:cs="Arial"/>
        </w:rPr>
        <w:t xml:space="preserve">Is there anything else you would like to say </w:t>
      </w:r>
      <w:r w:rsidR="3A59ECA3" w:rsidRPr="00B04CCE">
        <w:rPr>
          <w:rFonts w:ascii="Arial" w:hAnsi="Arial" w:cs="Arial"/>
        </w:rPr>
        <w:t>about response and recovery strategies for this or a similar crisis</w:t>
      </w:r>
      <w:r w:rsidR="4BA4F689" w:rsidRPr="00B04CCE">
        <w:rPr>
          <w:rFonts w:ascii="Arial" w:eastAsia="Calibri" w:hAnsi="Arial" w:cs="Arial"/>
        </w:rPr>
        <w:t>?</w:t>
      </w:r>
    </w:p>
    <w:p w14:paraId="4E7808AB" w14:textId="2EF2AF4E" w:rsidR="00AB794A" w:rsidRPr="000F17D3" w:rsidRDefault="00AB794A" w:rsidP="00E36273">
      <w:pPr>
        <w:rPr>
          <w:rFonts w:ascii="Arial" w:hAnsi="Arial" w:cs="Arial"/>
          <w:bCs/>
          <w:shd w:val="clear" w:color="auto" w:fill="FFFFFF"/>
        </w:rPr>
      </w:pPr>
      <w:r w:rsidRPr="000F17D3">
        <w:rPr>
          <w:rFonts w:ascii="Arial" w:eastAsia="Calibri" w:hAnsi="Arial" w:cs="Arial"/>
          <w:bCs/>
        </w:rPr>
        <w:br w:type="page"/>
      </w:r>
    </w:p>
    <w:p w14:paraId="05C87C49" w14:textId="3AA34407" w:rsidR="00E72761" w:rsidRPr="000F17D3" w:rsidRDefault="00E72761" w:rsidP="392698D3">
      <w:pPr>
        <w:autoSpaceDE w:val="0"/>
        <w:autoSpaceDN w:val="0"/>
        <w:adjustRightInd w:val="0"/>
        <w:spacing w:after="0" w:line="240" w:lineRule="auto"/>
        <w:rPr>
          <w:rFonts w:ascii="Arial" w:hAnsi="Arial" w:cs="Arial"/>
        </w:rPr>
      </w:pPr>
      <w:r w:rsidRPr="000F17D3">
        <w:rPr>
          <w:rFonts w:ascii="Arial" w:eastAsia="Calibri" w:hAnsi="Arial" w:cs="Arial"/>
          <w:b/>
        </w:rPr>
        <w:lastRenderedPageBreak/>
        <w:t xml:space="preserve">SECTION </w:t>
      </w:r>
      <w:r w:rsidR="007F1756" w:rsidRPr="000F17D3">
        <w:rPr>
          <w:rFonts w:ascii="Arial" w:eastAsia="Calibri" w:hAnsi="Arial" w:cs="Arial"/>
          <w:b/>
        </w:rPr>
        <w:t>6</w:t>
      </w:r>
      <w:r w:rsidRPr="000F17D3">
        <w:rPr>
          <w:rFonts w:ascii="Arial" w:eastAsia="Calibri" w:hAnsi="Arial" w:cs="Arial"/>
          <w:b/>
        </w:rPr>
        <w:t xml:space="preserve">: </w:t>
      </w:r>
      <w:r w:rsidR="009B66F9" w:rsidRPr="000F17D3">
        <w:rPr>
          <w:rFonts w:ascii="Arial" w:eastAsia="Calibri" w:hAnsi="Arial" w:cs="Arial"/>
          <w:b/>
        </w:rPr>
        <w:t xml:space="preserve">IMPACT ON </w:t>
      </w:r>
      <w:r w:rsidR="3F1DC43B" w:rsidRPr="16EBF985">
        <w:rPr>
          <w:rFonts w:ascii="Arial" w:eastAsia="Calibri" w:hAnsi="Arial" w:cs="Arial"/>
          <w:b/>
          <w:bCs/>
        </w:rPr>
        <w:t>YOU</w:t>
      </w:r>
      <w:r w:rsidR="007F1756" w:rsidRPr="000F17D3">
        <w:rPr>
          <w:rFonts w:ascii="Arial" w:eastAsia="Calibri" w:hAnsi="Arial" w:cs="Arial"/>
          <w:b/>
        </w:rPr>
        <w:t xml:space="preserve"> </w:t>
      </w:r>
    </w:p>
    <w:p w14:paraId="2B7F6726" w14:textId="4CEC56F7" w:rsidR="00361F4B" w:rsidRDefault="2D530ACA" w:rsidP="00E6007E">
      <w:pPr>
        <w:autoSpaceDE w:val="0"/>
        <w:autoSpaceDN w:val="0"/>
        <w:adjustRightInd w:val="0"/>
        <w:spacing w:after="0" w:line="240" w:lineRule="auto"/>
        <w:rPr>
          <w:rFonts w:ascii="Arial" w:hAnsi="Arial" w:cs="Arial"/>
        </w:rPr>
      </w:pPr>
      <w:r w:rsidRPr="00E6007E">
        <w:rPr>
          <w:rFonts w:ascii="Arial" w:hAnsi="Arial" w:cs="Arial"/>
        </w:rPr>
        <w:t>Th</w:t>
      </w:r>
      <w:r w:rsidR="2D29AF82" w:rsidRPr="00E6007E">
        <w:rPr>
          <w:rFonts w:ascii="Arial" w:hAnsi="Arial" w:cs="Arial"/>
        </w:rPr>
        <w:t>is</w:t>
      </w:r>
      <w:r w:rsidRPr="00E6007E">
        <w:rPr>
          <w:rFonts w:ascii="Arial" w:hAnsi="Arial" w:cs="Arial"/>
        </w:rPr>
        <w:t xml:space="preserve"> question </w:t>
      </w:r>
      <w:r w:rsidR="5AB56923" w:rsidRPr="00E6007E">
        <w:rPr>
          <w:rFonts w:ascii="Arial" w:hAnsi="Arial" w:cs="Arial"/>
        </w:rPr>
        <w:t xml:space="preserve">asks you about “moral distress”. Moral distress occurs when you believe you know the ethically correct thing to do, but something or someone restricts your ability to pursue the right course of action. </w:t>
      </w:r>
    </w:p>
    <w:p w14:paraId="15123387" w14:textId="77777777" w:rsidR="00E6007E" w:rsidRPr="00E6007E" w:rsidRDefault="00E6007E" w:rsidP="00E6007E">
      <w:pPr>
        <w:autoSpaceDE w:val="0"/>
        <w:autoSpaceDN w:val="0"/>
        <w:adjustRightInd w:val="0"/>
        <w:spacing w:after="0" w:line="240" w:lineRule="auto"/>
        <w:rPr>
          <w:rFonts w:ascii="Arial" w:hAnsi="Arial" w:cs="Arial"/>
        </w:rPr>
      </w:pPr>
    </w:p>
    <w:p w14:paraId="0E53F975" w14:textId="1C374670" w:rsidR="00361F4B" w:rsidRPr="00E6007E" w:rsidRDefault="5AB56923" w:rsidP="00582E98">
      <w:pPr>
        <w:pStyle w:val="ListParagraph"/>
        <w:numPr>
          <w:ilvl w:val="0"/>
          <w:numId w:val="15"/>
        </w:numPr>
        <w:autoSpaceDE w:val="0"/>
        <w:autoSpaceDN w:val="0"/>
        <w:adjustRightInd w:val="0"/>
        <w:spacing w:after="0" w:line="240" w:lineRule="auto"/>
        <w:ind w:left="426"/>
        <w:rPr>
          <w:rFonts w:ascii="Arial" w:hAnsi="Arial" w:cs="Arial"/>
        </w:rPr>
      </w:pPr>
      <w:r w:rsidRPr="00E6007E">
        <w:rPr>
          <w:rFonts w:ascii="Arial" w:hAnsi="Arial" w:cs="Arial"/>
        </w:rPr>
        <w:t xml:space="preserve">Please </w:t>
      </w:r>
      <w:r w:rsidR="26D7DBEB" w:rsidRPr="00E6007E">
        <w:rPr>
          <w:rFonts w:ascii="Arial" w:hAnsi="Arial" w:cs="Arial"/>
        </w:rPr>
        <w:t>select</w:t>
      </w:r>
      <w:r w:rsidRPr="00E6007E">
        <w:rPr>
          <w:rFonts w:ascii="Arial" w:hAnsi="Arial" w:cs="Arial"/>
        </w:rPr>
        <w:t xml:space="preserve"> the number that best describes how much moral distress you have been experiencing related to work </w:t>
      </w:r>
      <w:r w:rsidR="3D9A2B77" w:rsidRPr="00E6007E">
        <w:rPr>
          <w:rFonts w:ascii="Arial" w:hAnsi="Arial" w:cs="Arial"/>
          <w:b/>
          <w:bCs/>
        </w:rPr>
        <w:t>over</w:t>
      </w:r>
      <w:r w:rsidRPr="00E6007E">
        <w:rPr>
          <w:rFonts w:ascii="Arial" w:hAnsi="Arial" w:cs="Arial"/>
          <w:b/>
        </w:rPr>
        <w:t xml:space="preserve"> the </w:t>
      </w:r>
      <w:r w:rsidR="3D9A2B77" w:rsidRPr="00E6007E">
        <w:rPr>
          <w:rFonts w:ascii="Arial" w:hAnsi="Arial" w:cs="Arial"/>
          <w:b/>
          <w:bCs/>
        </w:rPr>
        <w:t>last</w:t>
      </w:r>
      <w:r w:rsidRPr="00E6007E">
        <w:rPr>
          <w:rFonts w:ascii="Arial" w:hAnsi="Arial" w:cs="Arial"/>
          <w:b/>
        </w:rPr>
        <w:t xml:space="preserve"> week</w:t>
      </w:r>
      <w:r w:rsidRPr="00E6007E">
        <w:rPr>
          <w:rFonts w:ascii="Arial" w:hAnsi="Arial" w:cs="Arial"/>
        </w:rPr>
        <w:t>.</w:t>
      </w:r>
    </w:p>
    <w:p w14:paraId="423AC6D5" w14:textId="60400DAB" w:rsidR="28A41147" w:rsidRPr="00582E98" w:rsidRDefault="28A41147" w:rsidP="00582E98">
      <w:pPr>
        <w:ind w:left="426"/>
        <w:rPr>
          <w:rFonts w:ascii="Arial" w:hAnsi="Arial" w:cs="Arial"/>
          <w:i/>
          <w:iCs/>
        </w:rPr>
      </w:pPr>
      <w:r w:rsidRPr="58E7FDAB">
        <w:rPr>
          <w:rFonts w:ascii="Arial" w:hAnsi="Arial" w:cs="Arial"/>
          <w:i/>
          <w:iCs/>
        </w:rPr>
        <w:t>(None – 0</w:t>
      </w:r>
      <w:r w:rsidR="4B59B2EC" w:rsidRPr="58E7FDAB">
        <w:rPr>
          <w:rFonts w:ascii="Arial" w:hAnsi="Arial" w:cs="Arial"/>
          <w:i/>
          <w:iCs/>
        </w:rPr>
        <w:t>;</w:t>
      </w:r>
      <w:r w:rsidRPr="58E7FDAB">
        <w:rPr>
          <w:rFonts w:ascii="Arial" w:hAnsi="Arial" w:cs="Arial"/>
          <w:i/>
          <w:iCs/>
        </w:rPr>
        <w:t xml:space="preserve"> Mild – 2</w:t>
      </w:r>
      <w:r w:rsidR="2450D957" w:rsidRPr="58E7FDAB">
        <w:rPr>
          <w:rFonts w:ascii="Arial" w:hAnsi="Arial" w:cs="Arial"/>
          <w:i/>
          <w:iCs/>
        </w:rPr>
        <w:t>;</w:t>
      </w:r>
      <w:r w:rsidRPr="58E7FDAB">
        <w:rPr>
          <w:rFonts w:ascii="Arial" w:hAnsi="Arial" w:cs="Arial"/>
          <w:i/>
          <w:iCs/>
        </w:rPr>
        <w:t xml:space="preserve"> Uncomfortable – 4; Distressing – 6; Intense – 8; Worst possible – 10)</w:t>
      </w:r>
    </w:p>
    <w:p w14:paraId="52BF4201" w14:textId="77777777" w:rsidR="00361F4B" w:rsidRPr="000F17D3" w:rsidRDefault="00361F4B" w:rsidP="007D153B">
      <w:pPr>
        <w:autoSpaceDE w:val="0"/>
        <w:autoSpaceDN w:val="0"/>
        <w:adjustRightInd w:val="0"/>
        <w:spacing w:after="0" w:line="240" w:lineRule="auto"/>
        <w:rPr>
          <w:rFonts w:ascii="Arial" w:hAnsi="Arial" w:cs="Arial"/>
          <w:i/>
          <w:iCs/>
        </w:rPr>
      </w:pPr>
    </w:p>
    <w:p w14:paraId="2D84ED35" w14:textId="500C4E0F" w:rsidR="009B64A2" w:rsidRPr="00582E98" w:rsidRDefault="2A9823CE" w:rsidP="00582E98">
      <w:pPr>
        <w:pStyle w:val="ListParagraph"/>
        <w:numPr>
          <w:ilvl w:val="0"/>
          <w:numId w:val="15"/>
        </w:numPr>
        <w:autoSpaceDE w:val="0"/>
        <w:autoSpaceDN w:val="0"/>
        <w:adjustRightInd w:val="0"/>
        <w:spacing w:after="0" w:line="240" w:lineRule="auto"/>
        <w:ind w:left="426"/>
        <w:rPr>
          <w:rFonts w:ascii="Arial" w:hAnsi="Arial" w:cs="Arial"/>
          <w:b/>
          <w:bCs/>
        </w:rPr>
      </w:pPr>
      <w:r w:rsidRPr="00582E98">
        <w:rPr>
          <w:rFonts w:ascii="Arial" w:hAnsi="Arial" w:cs="Arial"/>
        </w:rPr>
        <w:t>Please indicate how much you agree with the following</w:t>
      </w:r>
      <w:r w:rsidR="3E45EA67" w:rsidRPr="00582E98">
        <w:rPr>
          <w:rFonts w:ascii="Arial" w:hAnsi="Arial" w:cs="Arial"/>
        </w:rPr>
        <w:t xml:space="preserve"> </w:t>
      </w:r>
      <w:r w:rsidRPr="00582E98">
        <w:rPr>
          <w:rFonts w:ascii="Arial" w:hAnsi="Arial" w:cs="Arial"/>
        </w:rPr>
        <w:t xml:space="preserve">statements as they apply to you </w:t>
      </w:r>
      <w:r w:rsidRPr="00582E98">
        <w:rPr>
          <w:rFonts w:ascii="Arial" w:hAnsi="Arial" w:cs="Arial"/>
          <w:b/>
          <w:bCs/>
        </w:rPr>
        <w:t>over the last week</w:t>
      </w:r>
      <w:r w:rsidRPr="00582E98">
        <w:rPr>
          <w:rFonts w:ascii="Arial" w:hAnsi="Arial" w:cs="Arial"/>
        </w:rPr>
        <w:t>.</w:t>
      </w:r>
      <w:r w:rsidR="45CFFE5B" w:rsidRPr="00582E98">
        <w:rPr>
          <w:rFonts w:ascii="Arial" w:hAnsi="Arial" w:cs="Arial"/>
        </w:rPr>
        <w:t xml:space="preserve"> </w:t>
      </w:r>
    </w:p>
    <w:p w14:paraId="2587C742" w14:textId="7A250B34" w:rsidR="009B64A2" w:rsidRPr="00582E98" w:rsidRDefault="45CFFE5B" w:rsidP="00582E98">
      <w:pPr>
        <w:autoSpaceDE w:val="0"/>
        <w:autoSpaceDN w:val="0"/>
        <w:adjustRightInd w:val="0"/>
        <w:spacing w:after="0" w:line="240" w:lineRule="auto"/>
        <w:ind w:left="426"/>
        <w:rPr>
          <w:rFonts w:ascii="Arial" w:hAnsi="Arial" w:cs="Arial"/>
          <w:i/>
          <w:iCs/>
        </w:rPr>
      </w:pPr>
      <w:r w:rsidRPr="58E7FDAB">
        <w:rPr>
          <w:rFonts w:ascii="Arial" w:hAnsi="Arial" w:cs="Arial"/>
          <w:i/>
          <w:iCs/>
        </w:rPr>
        <w:t xml:space="preserve">(Not at all – </w:t>
      </w:r>
      <w:r w:rsidR="1F682344" w:rsidRPr="58E7FDAB">
        <w:rPr>
          <w:rFonts w:ascii="Arial" w:hAnsi="Arial" w:cs="Arial"/>
          <w:i/>
          <w:iCs/>
        </w:rPr>
        <w:t>0</w:t>
      </w:r>
      <w:r w:rsidRPr="58E7FDAB">
        <w:rPr>
          <w:rFonts w:ascii="Arial" w:hAnsi="Arial" w:cs="Arial"/>
          <w:i/>
          <w:iCs/>
        </w:rPr>
        <w:t xml:space="preserve">; Rarely True – </w:t>
      </w:r>
      <w:r w:rsidR="1F682344" w:rsidRPr="58E7FDAB">
        <w:rPr>
          <w:rFonts w:ascii="Arial" w:hAnsi="Arial" w:cs="Arial"/>
          <w:i/>
          <w:iCs/>
        </w:rPr>
        <w:t>1</w:t>
      </w:r>
      <w:r w:rsidRPr="58E7FDAB">
        <w:rPr>
          <w:rFonts w:ascii="Arial" w:hAnsi="Arial" w:cs="Arial"/>
          <w:i/>
          <w:iCs/>
        </w:rPr>
        <w:t xml:space="preserve">; Sometimes True – </w:t>
      </w:r>
      <w:r w:rsidR="1F682344" w:rsidRPr="58E7FDAB">
        <w:rPr>
          <w:rFonts w:ascii="Arial" w:hAnsi="Arial" w:cs="Arial"/>
          <w:i/>
          <w:iCs/>
        </w:rPr>
        <w:t>2</w:t>
      </w:r>
      <w:r w:rsidRPr="58E7FDAB">
        <w:rPr>
          <w:rFonts w:ascii="Arial" w:hAnsi="Arial" w:cs="Arial"/>
          <w:i/>
          <w:iCs/>
        </w:rPr>
        <w:t xml:space="preserve">; Often True – </w:t>
      </w:r>
      <w:r w:rsidR="1F682344" w:rsidRPr="58E7FDAB">
        <w:rPr>
          <w:rFonts w:ascii="Arial" w:hAnsi="Arial" w:cs="Arial"/>
          <w:i/>
          <w:iCs/>
        </w:rPr>
        <w:t>4</w:t>
      </w:r>
      <w:r w:rsidRPr="58E7FDAB">
        <w:rPr>
          <w:rFonts w:ascii="Arial" w:hAnsi="Arial" w:cs="Arial"/>
          <w:i/>
          <w:iCs/>
        </w:rPr>
        <w:t>; True Nearly All the Time</w:t>
      </w:r>
      <w:r w:rsidR="1F682344" w:rsidRPr="58E7FDAB">
        <w:rPr>
          <w:rFonts w:ascii="Arial" w:hAnsi="Arial" w:cs="Arial"/>
          <w:i/>
          <w:iCs/>
        </w:rPr>
        <w:t xml:space="preserve"> – 4</w:t>
      </w:r>
      <w:r w:rsidRPr="58E7FDAB">
        <w:rPr>
          <w:rFonts w:ascii="Arial" w:hAnsi="Arial" w:cs="Arial"/>
          <w:i/>
          <w:iCs/>
        </w:rPr>
        <w:t>)</w:t>
      </w:r>
    </w:p>
    <w:p w14:paraId="35D8EAB2" w14:textId="3A97CE1F" w:rsidR="392698D3" w:rsidRDefault="392698D3" w:rsidP="392698D3">
      <w:pPr>
        <w:spacing w:after="0" w:line="240" w:lineRule="auto"/>
        <w:rPr>
          <w:rFonts w:ascii="Arial" w:hAnsi="Arial" w:cs="Arial"/>
          <w:b/>
          <w:bCs/>
        </w:rPr>
      </w:pPr>
    </w:p>
    <w:p w14:paraId="407A886F" w14:textId="58D818F9"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 xml:space="preserve">I </w:t>
      </w:r>
      <w:proofErr w:type="gramStart"/>
      <w:r w:rsidRPr="00582E98">
        <w:rPr>
          <w:rFonts w:ascii="Arial" w:hAnsi="Arial" w:cs="Arial"/>
        </w:rPr>
        <w:t>am able to</w:t>
      </w:r>
      <w:proofErr w:type="gramEnd"/>
      <w:r w:rsidRPr="00582E98">
        <w:rPr>
          <w:rFonts w:ascii="Arial" w:hAnsi="Arial" w:cs="Arial"/>
        </w:rPr>
        <w:t xml:space="preserve"> adapt when changes occur.</w:t>
      </w:r>
    </w:p>
    <w:p w14:paraId="37D0D8B3" w14:textId="64E00BD4"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I can deal with whatever comes my way.</w:t>
      </w:r>
    </w:p>
    <w:p w14:paraId="068B6A95" w14:textId="7DB2191E"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I try to see the humorous side of things when I am</w:t>
      </w:r>
      <w:r w:rsidR="007D153B" w:rsidRPr="00582E98">
        <w:rPr>
          <w:rFonts w:ascii="Arial" w:hAnsi="Arial" w:cs="Arial"/>
        </w:rPr>
        <w:t xml:space="preserve"> </w:t>
      </w:r>
      <w:r w:rsidRPr="00582E98">
        <w:rPr>
          <w:rFonts w:ascii="Arial" w:hAnsi="Arial" w:cs="Arial"/>
        </w:rPr>
        <w:t>faced with problems.</w:t>
      </w:r>
    </w:p>
    <w:p w14:paraId="2D849166" w14:textId="4C11FECF"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Having to cope with stress can make me stronger.</w:t>
      </w:r>
    </w:p>
    <w:p w14:paraId="6ABC0B33" w14:textId="5EFF84D5"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I tend to bounce back after illness, injury, or other</w:t>
      </w:r>
      <w:r w:rsidR="007D153B" w:rsidRPr="00582E98">
        <w:rPr>
          <w:rFonts w:ascii="Arial" w:hAnsi="Arial" w:cs="Arial"/>
        </w:rPr>
        <w:t xml:space="preserve"> </w:t>
      </w:r>
      <w:r w:rsidRPr="00582E98">
        <w:rPr>
          <w:rFonts w:ascii="Arial" w:hAnsi="Arial" w:cs="Arial"/>
        </w:rPr>
        <w:t>hardships.</w:t>
      </w:r>
    </w:p>
    <w:p w14:paraId="571D819E" w14:textId="006CD9BC"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I believe I can achieve my goals, even if there are</w:t>
      </w:r>
      <w:r w:rsidR="007D153B" w:rsidRPr="00582E98">
        <w:rPr>
          <w:rFonts w:ascii="Arial" w:hAnsi="Arial" w:cs="Arial"/>
        </w:rPr>
        <w:t xml:space="preserve"> </w:t>
      </w:r>
      <w:r w:rsidRPr="00582E98">
        <w:rPr>
          <w:rFonts w:ascii="Arial" w:hAnsi="Arial" w:cs="Arial"/>
        </w:rPr>
        <w:t>obstacles.</w:t>
      </w:r>
    </w:p>
    <w:p w14:paraId="28046E94" w14:textId="1A0344E9" w:rsidR="00582E98" w:rsidRDefault="56FE4C4C"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Under pressure, I stay focused and think clearly.</w:t>
      </w:r>
    </w:p>
    <w:p w14:paraId="4F877872" w14:textId="770768D3"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I am not easily discouraged by failure.</w:t>
      </w:r>
    </w:p>
    <w:p w14:paraId="642071E1" w14:textId="44E04C97" w:rsid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I think of myself as a strong person when dealing with</w:t>
      </w:r>
      <w:r w:rsidR="007D153B" w:rsidRPr="00582E98">
        <w:rPr>
          <w:rFonts w:ascii="Arial" w:hAnsi="Arial" w:cs="Arial"/>
        </w:rPr>
        <w:t xml:space="preserve"> </w:t>
      </w:r>
      <w:r w:rsidRPr="00582E98">
        <w:rPr>
          <w:rFonts w:ascii="Arial" w:hAnsi="Arial" w:cs="Arial"/>
        </w:rPr>
        <w:t>life’s challenges and difficulties.</w:t>
      </w:r>
    </w:p>
    <w:p w14:paraId="756DD321" w14:textId="3BCB40B6" w:rsidR="00E72761" w:rsidRPr="00582E98" w:rsidRDefault="00A83213" w:rsidP="00582E98">
      <w:pPr>
        <w:pStyle w:val="ListParagraph"/>
        <w:numPr>
          <w:ilvl w:val="0"/>
          <w:numId w:val="22"/>
        </w:numPr>
        <w:autoSpaceDE w:val="0"/>
        <w:autoSpaceDN w:val="0"/>
        <w:adjustRightInd w:val="0"/>
        <w:spacing w:after="0" w:line="360" w:lineRule="auto"/>
        <w:ind w:left="714" w:hanging="357"/>
        <w:rPr>
          <w:rFonts w:ascii="Arial" w:hAnsi="Arial" w:cs="Arial"/>
        </w:rPr>
      </w:pPr>
      <w:r w:rsidRPr="00582E98">
        <w:rPr>
          <w:rFonts w:ascii="Arial" w:hAnsi="Arial" w:cs="Arial"/>
        </w:rPr>
        <w:t xml:space="preserve">I </w:t>
      </w:r>
      <w:proofErr w:type="gramStart"/>
      <w:r w:rsidRPr="00582E98">
        <w:rPr>
          <w:rFonts w:ascii="Arial" w:hAnsi="Arial" w:cs="Arial"/>
        </w:rPr>
        <w:t>am able to</w:t>
      </w:r>
      <w:proofErr w:type="gramEnd"/>
      <w:r w:rsidRPr="00582E98">
        <w:rPr>
          <w:rFonts w:ascii="Arial" w:hAnsi="Arial" w:cs="Arial"/>
        </w:rPr>
        <w:t xml:space="preserve"> handle unpleasant or painful feelings like</w:t>
      </w:r>
      <w:r w:rsidR="007D153B" w:rsidRPr="00582E98">
        <w:rPr>
          <w:rFonts w:ascii="Arial" w:hAnsi="Arial" w:cs="Arial"/>
        </w:rPr>
        <w:t xml:space="preserve"> </w:t>
      </w:r>
      <w:r w:rsidRPr="00582E98">
        <w:rPr>
          <w:rFonts w:ascii="Arial" w:hAnsi="Arial" w:cs="Arial"/>
        </w:rPr>
        <w:t>sadness, fear, and anger.</w:t>
      </w:r>
    </w:p>
    <w:p w14:paraId="05B58A9D" w14:textId="77777777" w:rsidR="007D153B" w:rsidRPr="000F17D3" w:rsidRDefault="007D153B" w:rsidP="00E72761">
      <w:pPr>
        <w:rPr>
          <w:rFonts w:ascii="Arial" w:hAnsi="Arial" w:cs="Arial"/>
          <w:b/>
          <w:bCs/>
          <w:shd w:val="clear" w:color="auto" w:fill="FFFFFF"/>
        </w:rPr>
      </w:pPr>
    </w:p>
    <w:p w14:paraId="7B280C37" w14:textId="0EAEC071" w:rsidR="00355302" w:rsidRPr="00582E98" w:rsidRDefault="505047BB" w:rsidP="00582E98">
      <w:pPr>
        <w:pStyle w:val="ListParagraph"/>
        <w:numPr>
          <w:ilvl w:val="0"/>
          <w:numId w:val="15"/>
        </w:numPr>
        <w:autoSpaceDE w:val="0"/>
        <w:autoSpaceDN w:val="0"/>
        <w:adjustRightInd w:val="0"/>
        <w:spacing w:after="0" w:line="240" w:lineRule="auto"/>
        <w:ind w:left="426"/>
        <w:rPr>
          <w:rFonts w:ascii="Arial" w:hAnsi="Arial" w:cs="Arial"/>
          <w:b/>
          <w:bCs/>
        </w:rPr>
      </w:pPr>
      <w:r w:rsidRPr="00582E98">
        <w:rPr>
          <w:rFonts w:ascii="Arial" w:hAnsi="Arial" w:cs="Arial"/>
        </w:rPr>
        <w:t>Th</w:t>
      </w:r>
      <w:r w:rsidR="09D8B98A" w:rsidRPr="00582E98">
        <w:rPr>
          <w:rFonts w:ascii="Arial" w:hAnsi="Arial" w:cs="Arial"/>
        </w:rPr>
        <w:t>is</w:t>
      </w:r>
      <w:r w:rsidRPr="00582E98">
        <w:rPr>
          <w:rFonts w:ascii="Arial" w:hAnsi="Arial" w:cs="Arial"/>
        </w:rPr>
        <w:t xml:space="preserve"> question </w:t>
      </w:r>
      <w:r w:rsidR="4E7870C9" w:rsidRPr="00582E98">
        <w:rPr>
          <w:rFonts w:ascii="Arial" w:hAnsi="Arial" w:cs="Arial"/>
        </w:rPr>
        <w:t>asks</w:t>
      </w:r>
      <w:r w:rsidRPr="00582E98">
        <w:rPr>
          <w:rFonts w:ascii="Arial" w:hAnsi="Arial" w:cs="Arial"/>
        </w:rPr>
        <w:t xml:space="preserve"> you about your feelings and thoughts </w:t>
      </w:r>
      <w:r w:rsidRPr="00582E98">
        <w:rPr>
          <w:rFonts w:ascii="Arial" w:hAnsi="Arial" w:cs="Arial"/>
          <w:b/>
          <w:bCs/>
        </w:rPr>
        <w:t>during the last week</w:t>
      </w:r>
      <w:r w:rsidRPr="00582E98">
        <w:rPr>
          <w:rFonts w:ascii="Arial" w:hAnsi="Arial" w:cs="Arial"/>
        </w:rPr>
        <w:t xml:space="preserve">. </w:t>
      </w:r>
    </w:p>
    <w:p w14:paraId="36EA1426" w14:textId="4D9E9E02" w:rsidR="00355302" w:rsidRPr="000F17D3" w:rsidRDefault="27E3319B" w:rsidP="00582E98">
      <w:pPr>
        <w:autoSpaceDE w:val="0"/>
        <w:autoSpaceDN w:val="0"/>
        <w:adjustRightInd w:val="0"/>
        <w:spacing w:after="0" w:line="240" w:lineRule="auto"/>
        <w:ind w:left="426"/>
        <w:rPr>
          <w:rFonts w:ascii="Arial" w:hAnsi="Arial" w:cs="Arial"/>
          <w:b/>
          <w:bCs/>
        </w:rPr>
      </w:pPr>
      <w:r w:rsidRPr="58E7FDAB">
        <w:rPr>
          <w:rFonts w:ascii="Arial" w:hAnsi="Arial" w:cs="Arial"/>
        </w:rPr>
        <w:t>For</w:t>
      </w:r>
      <w:r w:rsidR="505047BB" w:rsidRPr="58E7FDAB">
        <w:rPr>
          <w:rFonts w:ascii="Arial" w:hAnsi="Arial" w:cs="Arial"/>
        </w:rPr>
        <w:t xml:space="preserve"> each </w:t>
      </w:r>
      <w:r w:rsidRPr="58E7FDAB">
        <w:rPr>
          <w:rFonts w:ascii="Arial" w:hAnsi="Arial" w:cs="Arial"/>
        </w:rPr>
        <w:t>item,</w:t>
      </w:r>
      <w:r w:rsidR="505047BB" w:rsidRPr="58E7FDAB">
        <w:rPr>
          <w:rFonts w:ascii="Arial" w:hAnsi="Arial" w:cs="Arial"/>
        </w:rPr>
        <w:t xml:space="preserve"> </w:t>
      </w:r>
      <w:r w:rsidR="3EEAD379" w:rsidRPr="58E7FDAB">
        <w:rPr>
          <w:rFonts w:ascii="Arial" w:hAnsi="Arial" w:cs="Arial"/>
        </w:rPr>
        <w:t>please</w:t>
      </w:r>
      <w:r w:rsidR="505047BB" w:rsidRPr="58E7FDAB">
        <w:rPr>
          <w:rFonts w:ascii="Arial" w:hAnsi="Arial" w:cs="Arial"/>
        </w:rPr>
        <w:t xml:space="preserve"> indicate how often you felt or thought a certain way.</w:t>
      </w:r>
      <w:r w:rsidR="2C76F549" w:rsidRPr="58E7FDAB">
        <w:rPr>
          <w:rFonts w:ascii="Arial" w:hAnsi="Arial" w:cs="Arial"/>
          <w:i/>
          <w:iCs/>
        </w:rPr>
        <w:t xml:space="preserve"> </w:t>
      </w:r>
    </w:p>
    <w:p w14:paraId="747C2A93" w14:textId="105BCAAB" w:rsidR="00355302" w:rsidRPr="00582E98" w:rsidRDefault="2C76F549" w:rsidP="00582E98">
      <w:pPr>
        <w:autoSpaceDE w:val="0"/>
        <w:autoSpaceDN w:val="0"/>
        <w:adjustRightInd w:val="0"/>
        <w:spacing w:after="0" w:line="240" w:lineRule="auto"/>
        <w:ind w:left="426"/>
        <w:rPr>
          <w:rFonts w:ascii="Arial" w:hAnsi="Arial" w:cs="Arial"/>
          <w:i/>
          <w:iCs/>
        </w:rPr>
      </w:pPr>
      <w:r w:rsidRPr="58E7FDAB">
        <w:rPr>
          <w:rFonts w:ascii="Arial" w:hAnsi="Arial" w:cs="Arial"/>
          <w:i/>
          <w:iCs/>
        </w:rPr>
        <w:t xml:space="preserve">(Never – 0; Almost never – 1; Sometimes – 2; </w:t>
      </w:r>
      <w:proofErr w:type="gramStart"/>
      <w:r w:rsidRPr="58E7FDAB">
        <w:rPr>
          <w:rFonts w:ascii="Arial" w:hAnsi="Arial" w:cs="Arial"/>
          <w:i/>
          <w:iCs/>
        </w:rPr>
        <w:t>Fairly often</w:t>
      </w:r>
      <w:proofErr w:type="gramEnd"/>
      <w:r w:rsidRPr="58E7FDAB">
        <w:rPr>
          <w:rFonts w:ascii="Arial" w:hAnsi="Arial" w:cs="Arial"/>
          <w:i/>
          <w:iCs/>
        </w:rPr>
        <w:t xml:space="preserve"> – 3; Very often – 4)</w:t>
      </w:r>
    </w:p>
    <w:p w14:paraId="17BDF60E" w14:textId="77777777" w:rsidR="00347476" w:rsidRPr="000F17D3" w:rsidRDefault="00347476" w:rsidP="00347476">
      <w:pPr>
        <w:autoSpaceDE w:val="0"/>
        <w:autoSpaceDN w:val="0"/>
        <w:adjustRightInd w:val="0"/>
        <w:spacing w:after="0" w:line="240" w:lineRule="auto"/>
        <w:rPr>
          <w:rFonts w:ascii="Arial" w:hAnsi="Arial" w:cs="Arial"/>
        </w:rPr>
      </w:pPr>
    </w:p>
    <w:p w14:paraId="23818158" w14:textId="221BD03F"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been upset because of something that happened unexpectedly?</w:t>
      </w:r>
      <w:r w:rsidR="00302A8F" w:rsidRPr="00582E98">
        <w:rPr>
          <w:rFonts w:ascii="Arial" w:hAnsi="Arial" w:cs="Arial"/>
        </w:rPr>
        <w:t xml:space="preserve"> </w:t>
      </w:r>
    </w:p>
    <w:p w14:paraId="1FE5841F" w14:textId="556D4817"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felt that you were unable to control the important things in your life?</w:t>
      </w:r>
    </w:p>
    <w:p w14:paraId="01171355" w14:textId="78ED6543"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felt nervous and stressed?</w:t>
      </w:r>
    </w:p>
    <w:p w14:paraId="48D869DB" w14:textId="46AF20DF"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felt confident about your ability to handle your personal problems?</w:t>
      </w:r>
    </w:p>
    <w:p w14:paraId="10736B81" w14:textId="6E1C99E5"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felt that things were going your way?</w:t>
      </w:r>
    </w:p>
    <w:p w14:paraId="302E1C61" w14:textId="46063234"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found that you could not cope with all the things that you had to do?</w:t>
      </w:r>
    </w:p>
    <w:p w14:paraId="42E339FF" w14:textId="6EC59E15"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been able to control irritations in your life?</w:t>
      </w:r>
    </w:p>
    <w:p w14:paraId="5CE7B23C" w14:textId="17D17958"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lastRenderedPageBreak/>
        <w:t>In the last week, how often have you felt that you were on top of things?</w:t>
      </w:r>
    </w:p>
    <w:p w14:paraId="31EE80A3" w14:textId="576C090A" w:rsidR="00582E9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been angered because of things that happened that were outside of your control?</w:t>
      </w:r>
    </w:p>
    <w:p w14:paraId="095DEED7" w14:textId="62113A59" w:rsidR="00474438" w:rsidRPr="00582E98" w:rsidRDefault="00474438" w:rsidP="00582E98">
      <w:pPr>
        <w:pStyle w:val="ListParagraph"/>
        <w:numPr>
          <w:ilvl w:val="0"/>
          <w:numId w:val="23"/>
        </w:numPr>
        <w:autoSpaceDE w:val="0"/>
        <w:autoSpaceDN w:val="0"/>
        <w:adjustRightInd w:val="0"/>
        <w:spacing w:after="0" w:line="360" w:lineRule="auto"/>
        <w:ind w:left="714" w:hanging="357"/>
        <w:rPr>
          <w:rFonts w:ascii="Arial" w:hAnsi="Arial" w:cs="Arial"/>
          <w:b/>
        </w:rPr>
      </w:pPr>
      <w:r w:rsidRPr="00582E98">
        <w:rPr>
          <w:rFonts w:ascii="Arial" w:hAnsi="Arial" w:cs="Arial"/>
        </w:rPr>
        <w:t>In the last week, how often have you felt difficulties were piling up so high that you could not overcome them?</w:t>
      </w:r>
    </w:p>
    <w:p w14:paraId="1ED31439" w14:textId="5EB9BAF7" w:rsidR="0037062D" w:rsidRPr="000F17D3" w:rsidRDefault="0037062D" w:rsidP="392698D3">
      <w:pPr>
        <w:autoSpaceDE w:val="0"/>
        <w:autoSpaceDN w:val="0"/>
        <w:adjustRightInd w:val="0"/>
        <w:spacing w:after="0" w:line="240" w:lineRule="auto"/>
        <w:rPr>
          <w:rFonts w:ascii="Arial" w:hAnsi="Arial" w:cs="Arial"/>
        </w:rPr>
      </w:pPr>
    </w:p>
    <w:p w14:paraId="0701E799" w14:textId="6AFACE69" w:rsidR="0037062D" w:rsidRPr="00582E98" w:rsidRDefault="3D73BD98" w:rsidP="00582E98">
      <w:pPr>
        <w:pStyle w:val="ListParagraph"/>
        <w:numPr>
          <w:ilvl w:val="0"/>
          <w:numId w:val="15"/>
        </w:numPr>
        <w:autoSpaceDE w:val="0"/>
        <w:autoSpaceDN w:val="0"/>
        <w:adjustRightInd w:val="0"/>
        <w:spacing w:after="0" w:line="240" w:lineRule="auto"/>
        <w:ind w:left="426"/>
        <w:rPr>
          <w:rFonts w:ascii="Arial" w:hAnsi="Arial" w:cs="Arial"/>
          <w:b/>
          <w:bCs/>
        </w:rPr>
      </w:pPr>
      <w:r w:rsidRPr="00582E98">
        <w:rPr>
          <w:rFonts w:ascii="Arial" w:hAnsi="Arial" w:cs="Arial"/>
        </w:rPr>
        <w:t xml:space="preserve">This </w:t>
      </w:r>
      <w:r w:rsidR="57C8A44C" w:rsidRPr="00582E98">
        <w:rPr>
          <w:rFonts w:ascii="Arial" w:hAnsi="Arial" w:cs="Arial"/>
        </w:rPr>
        <w:t>ques</w:t>
      </w:r>
      <w:r w:rsidRPr="00582E98">
        <w:rPr>
          <w:rFonts w:ascii="Arial" w:hAnsi="Arial" w:cs="Arial"/>
        </w:rPr>
        <w:t xml:space="preserve">tion asks you to think about what aspects of your work or home life are particularly stressful. </w:t>
      </w:r>
    </w:p>
    <w:p w14:paraId="09C3A000" w14:textId="5941B12D" w:rsidR="0037062D" w:rsidRPr="000F17D3" w:rsidRDefault="330B788F" w:rsidP="00582E98">
      <w:pPr>
        <w:autoSpaceDE w:val="0"/>
        <w:autoSpaceDN w:val="0"/>
        <w:adjustRightInd w:val="0"/>
        <w:spacing w:after="0" w:line="240" w:lineRule="auto"/>
        <w:ind w:left="426"/>
        <w:rPr>
          <w:rFonts w:ascii="Arial" w:hAnsi="Arial" w:cs="Arial"/>
          <w:b/>
          <w:bCs/>
        </w:rPr>
      </w:pPr>
      <w:r w:rsidRPr="58E7FDAB">
        <w:rPr>
          <w:rFonts w:ascii="Arial" w:hAnsi="Arial" w:cs="Arial"/>
        </w:rPr>
        <w:t>For each item, please</w:t>
      </w:r>
      <w:r w:rsidR="62278A21" w:rsidRPr="58E7FDAB">
        <w:rPr>
          <w:rFonts w:ascii="Arial" w:hAnsi="Arial" w:cs="Arial"/>
        </w:rPr>
        <w:t xml:space="preserve"> </w:t>
      </w:r>
      <w:r w:rsidR="756619B8" w:rsidRPr="58E7FDAB">
        <w:rPr>
          <w:rFonts w:ascii="Arial" w:hAnsi="Arial" w:cs="Arial"/>
        </w:rPr>
        <w:t>select the number that best describes how much stress you have been experiencing.</w:t>
      </w:r>
    </w:p>
    <w:p w14:paraId="5B4423B7" w14:textId="4CD819A7" w:rsidR="0037062D" w:rsidRPr="00582E98" w:rsidRDefault="559389C5" w:rsidP="00582E98">
      <w:pPr>
        <w:autoSpaceDE w:val="0"/>
        <w:autoSpaceDN w:val="0"/>
        <w:adjustRightInd w:val="0"/>
        <w:spacing w:after="0" w:line="240" w:lineRule="auto"/>
        <w:ind w:left="426"/>
        <w:rPr>
          <w:rFonts w:ascii="Arial" w:hAnsi="Arial" w:cs="Arial"/>
          <w:i/>
          <w:iCs/>
        </w:rPr>
      </w:pPr>
      <w:r w:rsidRPr="58E7FDAB">
        <w:rPr>
          <w:rFonts w:ascii="Arial" w:hAnsi="Arial" w:cs="Arial"/>
          <w:i/>
          <w:iCs/>
        </w:rPr>
        <w:t>(</w:t>
      </w:r>
      <w:r w:rsidR="206ED67E" w:rsidRPr="58E7FDAB">
        <w:rPr>
          <w:rFonts w:ascii="Arial" w:hAnsi="Arial" w:cs="Arial"/>
          <w:i/>
          <w:iCs/>
        </w:rPr>
        <w:t xml:space="preserve">0 = </w:t>
      </w:r>
      <w:r w:rsidRPr="58E7FDAB">
        <w:rPr>
          <w:rFonts w:ascii="Arial" w:hAnsi="Arial" w:cs="Arial"/>
          <w:i/>
          <w:iCs/>
        </w:rPr>
        <w:t>Not at all</w:t>
      </w:r>
      <w:r w:rsidR="324B9E95" w:rsidRPr="58E7FDAB">
        <w:rPr>
          <w:rFonts w:ascii="Arial" w:hAnsi="Arial" w:cs="Arial"/>
          <w:i/>
          <w:iCs/>
        </w:rPr>
        <w:t xml:space="preserve"> s</w:t>
      </w:r>
      <w:r w:rsidRPr="58E7FDAB">
        <w:rPr>
          <w:rFonts w:ascii="Arial" w:hAnsi="Arial" w:cs="Arial"/>
          <w:i/>
          <w:iCs/>
        </w:rPr>
        <w:t>tressful</w:t>
      </w:r>
      <w:r w:rsidR="6058DC30" w:rsidRPr="58E7FDAB">
        <w:rPr>
          <w:rFonts w:ascii="Arial" w:hAnsi="Arial" w:cs="Arial"/>
          <w:i/>
          <w:iCs/>
        </w:rPr>
        <w:t>,</w:t>
      </w:r>
      <w:r w:rsidRPr="58E7FDAB">
        <w:rPr>
          <w:rFonts w:ascii="Arial" w:hAnsi="Arial" w:cs="Arial"/>
          <w:i/>
          <w:iCs/>
        </w:rPr>
        <w:t xml:space="preserve"> </w:t>
      </w:r>
      <w:r w:rsidR="7E2A8B75" w:rsidRPr="58E7FDAB">
        <w:rPr>
          <w:rFonts w:ascii="Arial" w:hAnsi="Arial" w:cs="Arial"/>
          <w:i/>
          <w:iCs/>
        </w:rPr>
        <w:t xml:space="preserve">10 = </w:t>
      </w:r>
      <w:r w:rsidRPr="58E7FDAB">
        <w:rPr>
          <w:rFonts w:ascii="Arial" w:hAnsi="Arial" w:cs="Arial"/>
          <w:i/>
          <w:iCs/>
        </w:rPr>
        <w:t>A major cause of stress)</w:t>
      </w:r>
    </w:p>
    <w:p w14:paraId="4E754FB6" w14:textId="77777777" w:rsidR="00C438AB" w:rsidRPr="000F17D3" w:rsidRDefault="00C438AB" w:rsidP="00C438AB">
      <w:pPr>
        <w:autoSpaceDE w:val="0"/>
        <w:autoSpaceDN w:val="0"/>
        <w:adjustRightInd w:val="0"/>
        <w:spacing w:after="0" w:line="240" w:lineRule="auto"/>
        <w:rPr>
          <w:rFonts w:ascii="Arial" w:hAnsi="Arial" w:cs="Arial"/>
          <w:i/>
          <w:iCs/>
        </w:rPr>
      </w:pPr>
    </w:p>
    <w:p w14:paraId="56A5CEF7" w14:textId="595E55ED" w:rsid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your daily work</w:t>
      </w:r>
      <w:r w:rsidR="0037062D" w:rsidRPr="00582E98">
        <w:rPr>
          <w:rFonts w:ascii="Arial" w:hAnsi="Arial" w:cs="Arial"/>
        </w:rPr>
        <w:t xml:space="preserve"> </w:t>
      </w:r>
      <w:r w:rsidRPr="00582E98">
        <w:rPr>
          <w:rFonts w:ascii="Arial" w:hAnsi="Arial" w:cs="Arial"/>
        </w:rPr>
        <w:t>environment (e.g., facilities, colleagues, non-clinical duties)?</w:t>
      </w:r>
    </w:p>
    <w:p w14:paraId="3201CE05" w14:textId="036484AC" w:rsid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providing patient care?</w:t>
      </w:r>
    </w:p>
    <w:p w14:paraId="3DC357E9" w14:textId="3FFE4A42" w:rsid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your risk of becoming</w:t>
      </w:r>
      <w:r w:rsidR="0037062D" w:rsidRPr="00582E98">
        <w:rPr>
          <w:rFonts w:ascii="Arial" w:hAnsi="Arial" w:cs="Arial"/>
        </w:rPr>
        <w:t xml:space="preserve"> </w:t>
      </w:r>
      <w:r w:rsidRPr="00582E98">
        <w:rPr>
          <w:rFonts w:ascii="Arial" w:hAnsi="Arial" w:cs="Arial"/>
        </w:rPr>
        <w:t>infected with COVID-19?</w:t>
      </w:r>
    </w:p>
    <w:p w14:paraId="3200A026" w14:textId="25191363" w:rsid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your concerns of</w:t>
      </w:r>
      <w:r w:rsidR="0037062D" w:rsidRPr="00582E98">
        <w:rPr>
          <w:rFonts w:ascii="Arial" w:hAnsi="Arial" w:cs="Arial"/>
        </w:rPr>
        <w:t xml:space="preserve"> </w:t>
      </w:r>
      <w:r w:rsidRPr="00582E98">
        <w:rPr>
          <w:rFonts w:ascii="Arial" w:hAnsi="Arial" w:cs="Arial"/>
        </w:rPr>
        <w:t>transmitting COVID-19 to others?</w:t>
      </w:r>
    </w:p>
    <w:p w14:paraId="4A5B2807" w14:textId="2B98AA04" w:rsid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the need for social</w:t>
      </w:r>
      <w:r w:rsidR="0037062D" w:rsidRPr="00582E98">
        <w:rPr>
          <w:rFonts w:ascii="Arial" w:hAnsi="Arial" w:cs="Arial"/>
        </w:rPr>
        <w:t xml:space="preserve"> </w:t>
      </w:r>
      <w:r w:rsidRPr="00582E98">
        <w:rPr>
          <w:rFonts w:ascii="Arial" w:hAnsi="Arial" w:cs="Arial"/>
        </w:rPr>
        <w:t>isolation?</w:t>
      </w:r>
    </w:p>
    <w:p w14:paraId="047AC1E2" w14:textId="418B997E" w:rsid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personal or family</w:t>
      </w:r>
      <w:r w:rsidR="0037062D" w:rsidRPr="00582E98">
        <w:rPr>
          <w:rFonts w:ascii="Arial" w:hAnsi="Arial" w:cs="Arial"/>
        </w:rPr>
        <w:t xml:space="preserve"> </w:t>
      </w:r>
      <w:r w:rsidRPr="00582E98">
        <w:rPr>
          <w:rFonts w:ascii="Arial" w:hAnsi="Arial" w:cs="Arial"/>
        </w:rPr>
        <w:t>financial concerns?</w:t>
      </w:r>
    </w:p>
    <w:p w14:paraId="79895B0E" w14:textId="1FE70A26" w:rsidR="00AB20FD" w:rsidRPr="00582E98" w:rsidRDefault="004B3269" w:rsidP="00582E98">
      <w:pPr>
        <w:pStyle w:val="ListParagraph"/>
        <w:numPr>
          <w:ilvl w:val="0"/>
          <w:numId w:val="24"/>
        </w:numPr>
        <w:autoSpaceDE w:val="0"/>
        <w:autoSpaceDN w:val="0"/>
        <w:adjustRightInd w:val="0"/>
        <w:spacing w:after="0" w:line="360" w:lineRule="auto"/>
        <w:ind w:left="714" w:hanging="357"/>
        <w:rPr>
          <w:rFonts w:ascii="Arial" w:hAnsi="Arial" w:cs="Arial"/>
        </w:rPr>
      </w:pPr>
      <w:r w:rsidRPr="00582E98">
        <w:rPr>
          <w:rFonts w:ascii="Arial" w:hAnsi="Arial" w:cs="Arial"/>
        </w:rPr>
        <w:t>How much stress comes from having children home</w:t>
      </w:r>
      <w:r w:rsidR="0037062D" w:rsidRPr="00582E98">
        <w:rPr>
          <w:rFonts w:ascii="Arial" w:hAnsi="Arial" w:cs="Arial"/>
        </w:rPr>
        <w:t xml:space="preserve"> </w:t>
      </w:r>
      <w:r w:rsidRPr="00582E98">
        <w:rPr>
          <w:rFonts w:ascii="Arial" w:hAnsi="Arial" w:cs="Arial"/>
        </w:rPr>
        <w:t xml:space="preserve">from school? </w:t>
      </w:r>
    </w:p>
    <w:p w14:paraId="36E3AB83" w14:textId="77777777" w:rsidR="001D73DD" w:rsidRPr="000F17D3" w:rsidRDefault="001D73DD" w:rsidP="001D73DD">
      <w:pPr>
        <w:autoSpaceDE w:val="0"/>
        <w:autoSpaceDN w:val="0"/>
        <w:adjustRightInd w:val="0"/>
        <w:spacing w:after="0" w:line="240" w:lineRule="auto"/>
        <w:rPr>
          <w:rFonts w:ascii="Arial" w:hAnsi="Arial" w:cs="Arial"/>
          <w:i/>
          <w:iCs/>
        </w:rPr>
      </w:pPr>
    </w:p>
    <w:p w14:paraId="36339FFF" w14:textId="51102341" w:rsidR="00BF1CF6" w:rsidRPr="00582E98" w:rsidRDefault="005C0F97" w:rsidP="00582E98">
      <w:pPr>
        <w:pStyle w:val="ListParagraph"/>
        <w:numPr>
          <w:ilvl w:val="0"/>
          <w:numId w:val="15"/>
        </w:numPr>
        <w:autoSpaceDE w:val="0"/>
        <w:autoSpaceDN w:val="0"/>
        <w:adjustRightInd w:val="0"/>
        <w:spacing w:after="0" w:line="240" w:lineRule="auto"/>
        <w:ind w:left="426"/>
        <w:rPr>
          <w:rFonts w:ascii="Arial" w:hAnsi="Arial" w:cs="Arial"/>
        </w:rPr>
      </w:pPr>
      <w:r w:rsidRPr="00582E98">
        <w:rPr>
          <w:rFonts w:ascii="Arial" w:hAnsi="Arial" w:cs="Arial"/>
        </w:rPr>
        <w:t xml:space="preserve">Is there anything else that you would like to say about COVID-19 in the context of cancer care and recovery </w:t>
      </w:r>
      <w:r w:rsidR="000859BB" w:rsidRPr="00582E98">
        <w:rPr>
          <w:rFonts w:ascii="Arial" w:hAnsi="Arial" w:cs="Arial"/>
        </w:rPr>
        <w:t>strategies?</w:t>
      </w:r>
    </w:p>
    <w:p w14:paraId="56A23F15" w14:textId="47451A41" w:rsidR="00BF1CF6" w:rsidRPr="000F17D3" w:rsidRDefault="000859BB" w:rsidP="5D48DB5E">
      <w:pPr>
        <w:autoSpaceDE w:val="0"/>
        <w:autoSpaceDN w:val="0"/>
        <w:adjustRightInd w:val="0"/>
        <w:spacing w:after="0" w:line="240" w:lineRule="auto"/>
        <w:rPr>
          <w:rFonts w:ascii="Arial" w:hAnsi="Arial" w:cs="Arial"/>
          <w:i/>
          <w:iCs/>
        </w:rPr>
      </w:pPr>
      <w:r w:rsidRPr="000F17D3">
        <w:rPr>
          <w:rFonts w:ascii="Arial" w:hAnsi="Arial" w:cs="Arial"/>
          <w:i/>
          <w:iCs/>
        </w:rPr>
        <w:t xml:space="preserve"> </w:t>
      </w:r>
    </w:p>
    <w:p w14:paraId="203D403C" w14:textId="77777777" w:rsidR="000859BB" w:rsidRPr="000F17D3" w:rsidRDefault="000859BB" w:rsidP="00CB2866">
      <w:pPr>
        <w:autoSpaceDE w:val="0"/>
        <w:autoSpaceDN w:val="0"/>
        <w:adjustRightInd w:val="0"/>
        <w:spacing w:after="0" w:line="240" w:lineRule="auto"/>
        <w:rPr>
          <w:rFonts w:ascii="Arial" w:hAnsi="Arial" w:cs="Arial"/>
          <w:i/>
          <w:iCs/>
        </w:rPr>
      </w:pPr>
    </w:p>
    <w:p w14:paraId="59810425" w14:textId="77777777" w:rsidR="00A231F9" w:rsidRPr="000F17D3" w:rsidRDefault="00A231F9" w:rsidP="00CB2866">
      <w:pPr>
        <w:autoSpaceDE w:val="0"/>
        <w:autoSpaceDN w:val="0"/>
        <w:adjustRightInd w:val="0"/>
        <w:spacing w:after="0" w:line="240" w:lineRule="auto"/>
        <w:rPr>
          <w:rFonts w:ascii="Arial" w:eastAsiaTheme="minorEastAsia" w:hAnsi="Arial" w:cs="Arial"/>
        </w:rPr>
      </w:pPr>
    </w:p>
    <w:p w14:paraId="0C74FD30" w14:textId="6FB22A71" w:rsidR="00041A67" w:rsidRPr="000F17D3" w:rsidRDefault="00041A67" w:rsidP="392698D3">
      <w:pPr>
        <w:autoSpaceDE w:val="0"/>
        <w:autoSpaceDN w:val="0"/>
        <w:adjustRightInd w:val="0"/>
        <w:spacing w:after="0" w:line="240" w:lineRule="auto"/>
        <w:rPr>
          <w:rFonts w:ascii="Arial" w:eastAsiaTheme="minorEastAsia" w:hAnsi="Arial" w:cs="Arial"/>
        </w:rPr>
      </w:pPr>
    </w:p>
    <w:p w14:paraId="474F4C52" w14:textId="4D5A8055" w:rsidR="00041A67" w:rsidRPr="000F17D3" w:rsidRDefault="00041A67" w:rsidP="392698D3">
      <w:pPr>
        <w:autoSpaceDE w:val="0"/>
        <w:autoSpaceDN w:val="0"/>
        <w:adjustRightInd w:val="0"/>
        <w:spacing w:after="0" w:line="240" w:lineRule="auto"/>
        <w:rPr>
          <w:rFonts w:ascii="Arial" w:eastAsiaTheme="minorEastAsia" w:hAnsi="Arial" w:cs="Arial"/>
        </w:rPr>
      </w:pPr>
    </w:p>
    <w:p w14:paraId="21A0A99E" w14:textId="2EBCCE93" w:rsidR="00041A67" w:rsidRPr="000F17D3" w:rsidRDefault="00041A67" w:rsidP="392698D3">
      <w:pPr>
        <w:autoSpaceDE w:val="0"/>
        <w:autoSpaceDN w:val="0"/>
        <w:adjustRightInd w:val="0"/>
        <w:spacing w:after="0" w:line="240" w:lineRule="auto"/>
        <w:rPr>
          <w:rFonts w:ascii="Arial" w:eastAsiaTheme="minorEastAsia" w:hAnsi="Arial" w:cs="Arial"/>
        </w:rPr>
      </w:pPr>
    </w:p>
    <w:p w14:paraId="7EC5F9CD" w14:textId="0C098A1D" w:rsidR="00041A67" w:rsidRPr="000F17D3" w:rsidRDefault="00041A67" w:rsidP="392698D3">
      <w:pPr>
        <w:autoSpaceDE w:val="0"/>
        <w:autoSpaceDN w:val="0"/>
        <w:adjustRightInd w:val="0"/>
        <w:spacing w:after="0" w:line="240" w:lineRule="auto"/>
        <w:rPr>
          <w:rFonts w:ascii="Arial" w:eastAsiaTheme="minorEastAsia" w:hAnsi="Arial" w:cs="Arial"/>
          <w:b/>
          <w:bCs/>
        </w:rPr>
      </w:pPr>
    </w:p>
    <w:p w14:paraId="22276AB0" w14:textId="32211EAC" w:rsidR="00041A67" w:rsidRPr="000F17D3" w:rsidRDefault="3EFB9967" w:rsidP="392698D3">
      <w:pPr>
        <w:autoSpaceDE w:val="0"/>
        <w:autoSpaceDN w:val="0"/>
        <w:adjustRightInd w:val="0"/>
        <w:spacing w:after="0" w:line="240" w:lineRule="auto"/>
        <w:rPr>
          <w:rFonts w:ascii="Arial" w:eastAsiaTheme="minorEastAsia" w:hAnsi="Arial" w:cs="Arial"/>
          <w:b/>
          <w:bCs/>
        </w:rPr>
      </w:pPr>
      <w:r w:rsidRPr="392698D3">
        <w:rPr>
          <w:rFonts w:ascii="Arial" w:eastAsia="Calibri" w:hAnsi="Arial" w:cs="Arial"/>
          <w:b/>
          <w:bCs/>
        </w:rPr>
        <w:t>Thank you for taking part in this survey, your response is greatly valued.</w:t>
      </w:r>
      <w:r w:rsidRPr="392698D3">
        <w:rPr>
          <w:rFonts w:ascii="Arial" w:eastAsiaTheme="minorEastAsia" w:hAnsi="Arial" w:cs="Arial"/>
          <w:b/>
          <w:bCs/>
        </w:rPr>
        <w:t xml:space="preserve"> </w:t>
      </w:r>
    </w:p>
    <w:p w14:paraId="46274D9E" w14:textId="4C2F0F4F" w:rsidR="00041A67" w:rsidRPr="000F17D3" w:rsidRDefault="00041A67" w:rsidP="392698D3">
      <w:pPr>
        <w:autoSpaceDE w:val="0"/>
        <w:autoSpaceDN w:val="0"/>
        <w:adjustRightInd w:val="0"/>
        <w:spacing w:after="0" w:line="240" w:lineRule="auto"/>
        <w:rPr>
          <w:rFonts w:ascii="Arial" w:eastAsiaTheme="minorEastAsia" w:hAnsi="Arial" w:cs="Arial"/>
        </w:rPr>
      </w:pPr>
    </w:p>
    <w:p w14:paraId="1D38D312" w14:textId="66F78CB5" w:rsidR="00041A67" w:rsidRPr="000F17D3" w:rsidRDefault="7114CAD5" w:rsidP="5D48DB5E">
      <w:pPr>
        <w:autoSpaceDE w:val="0"/>
        <w:autoSpaceDN w:val="0"/>
        <w:adjustRightInd w:val="0"/>
        <w:spacing w:after="0" w:line="240" w:lineRule="auto"/>
        <w:rPr>
          <w:rFonts w:ascii="Arial" w:eastAsiaTheme="minorEastAsia" w:hAnsi="Arial" w:cs="Arial"/>
        </w:rPr>
      </w:pPr>
      <w:r w:rsidRPr="58E7FDAB">
        <w:rPr>
          <w:rFonts w:ascii="Arial" w:eastAsiaTheme="minorEastAsia" w:hAnsi="Arial" w:cs="Arial"/>
        </w:rPr>
        <w:t xml:space="preserve">If you would like to receive a summary of the results, you can email the research team at </w:t>
      </w:r>
      <w:hyperlink r:id="rId12">
        <w:r w:rsidR="4CF4FEA7" w:rsidRPr="58E7FDAB">
          <w:rPr>
            <w:rStyle w:val="Hyperlink"/>
            <w:rFonts w:ascii="Arial" w:eastAsia="Calibri" w:hAnsi="Arial" w:cs="Arial"/>
            <w:color w:val="auto"/>
          </w:rPr>
          <w:t>birde@nswcc.org.au</w:t>
        </w:r>
      </w:hyperlink>
      <w:r w:rsidRPr="58E7FDAB">
        <w:rPr>
          <w:rFonts w:ascii="Arial" w:eastAsiaTheme="minorEastAsia" w:hAnsi="Arial" w:cs="Arial"/>
        </w:rPr>
        <w:t xml:space="preserve"> with the subject heading </w:t>
      </w:r>
      <w:r w:rsidR="24DA14D4" w:rsidRPr="00B47871">
        <w:rPr>
          <w:rFonts w:ascii="Arial" w:eastAsiaTheme="minorEastAsia" w:hAnsi="Arial" w:cs="Arial"/>
        </w:rPr>
        <w:t>[TBC]</w:t>
      </w:r>
      <w:r w:rsidRPr="58E7FDAB">
        <w:rPr>
          <w:rFonts w:ascii="Arial" w:eastAsiaTheme="minorEastAsia" w:hAnsi="Arial" w:cs="Arial"/>
        </w:rPr>
        <w:t xml:space="preserve"> and they will add you to a mailing list.</w:t>
      </w:r>
    </w:p>
    <w:p w14:paraId="4C570BE4" w14:textId="52BE75CC" w:rsidR="5D48DB5E" w:rsidRPr="000F17D3" w:rsidRDefault="5D48DB5E" w:rsidP="392698D3">
      <w:pPr>
        <w:spacing w:after="0" w:line="240" w:lineRule="auto"/>
        <w:rPr>
          <w:rFonts w:ascii="Arial" w:eastAsia="Calibri" w:hAnsi="Arial" w:cs="Arial"/>
        </w:rPr>
      </w:pPr>
    </w:p>
    <w:p w14:paraId="15789591" w14:textId="47E666C7" w:rsidR="641429C7" w:rsidRPr="000F17D3" w:rsidRDefault="641429C7" w:rsidP="5D48DB5E">
      <w:pPr>
        <w:spacing w:line="240" w:lineRule="auto"/>
        <w:rPr>
          <w:rFonts w:ascii="Arial" w:eastAsia="Calibri" w:hAnsi="Arial" w:cs="Arial"/>
        </w:rPr>
      </w:pPr>
      <w:r w:rsidRPr="000F17D3">
        <w:rPr>
          <w:rFonts w:ascii="Arial" w:eastAsia="Calibri" w:hAnsi="Arial" w:cs="Arial"/>
        </w:rPr>
        <w:t>Do you consent to being contacted in the future for follow up about the aggregate findings of this study?</w:t>
      </w:r>
      <w:r w:rsidR="6F949296" w:rsidRPr="000F17D3">
        <w:rPr>
          <w:rFonts w:ascii="Arial" w:eastAsia="Calibri" w:hAnsi="Arial" w:cs="Arial"/>
        </w:rPr>
        <w:t xml:space="preserve"> </w:t>
      </w:r>
      <w:r w:rsidRPr="000F17D3">
        <w:rPr>
          <w:rFonts w:ascii="Arial" w:eastAsia="Calibri" w:hAnsi="Arial" w:cs="Arial"/>
        </w:rPr>
        <w:t xml:space="preserve">This may be in the form of another survey or qualitative interview, subject to relevant ethics approval. You may withdraw your consent for this at any time by contacting </w:t>
      </w:r>
      <w:hyperlink r:id="rId13">
        <w:r w:rsidRPr="000F17D3">
          <w:rPr>
            <w:rStyle w:val="Hyperlink"/>
            <w:rFonts w:ascii="Arial" w:eastAsia="Calibri" w:hAnsi="Arial" w:cs="Arial"/>
            <w:color w:val="auto"/>
          </w:rPr>
          <w:t>birde@nswcc.org.au</w:t>
        </w:r>
      </w:hyperlink>
      <w:r w:rsidRPr="000F17D3">
        <w:rPr>
          <w:rFonts w:ascii="Arial" w:eastAsia="Calibri" w:hAnsi="Arial" w:cs="Arial"/>
        </w:rPr>
        <w:t xml:space="preserve">. </w:t>
      </w:r>
    </w:p>
    <w:p w14:paraId="41E64AEF" w14:textId="44A4F21E" w:rsidR="5D48DB5E" w:rsidRPr="000F17D3" w:rsidRDefault="5D48DB5E" w:rsidP="5D48DB5E">
      <w:pPr>
        <w:spacing w:line="240" w:lineRule="auto"/>
        <w:rPr>
          <w:rFonts w:ascii="Arial" w:eastAsia="Calibri" w:hAnsi="Arial" w:cs="Arial"/>
        </w:rPr>
      </w:pPr>
    </w:p>
    <w:p w14:paraId="7EB15FC7" w14:textId="5B214D5E" w:rsidR="5D48DB5E" w:rsidRPr="000F17D3" w:rsidRDefault="641429C7" w:rsidP="5D48DB5E">
      <w:pPr>
        <w:spacing w:line="240" w:lineRule="auto"/>
        <w:rPr>
          <w:rFonts w:ascii="Arial" w:eastAsia="Calibri" w:hAnsi="Arial" w:cs="Arial"/>
        </w:rPr>
      </w:pPr>
      <w:r w:rsidRPr="000F17D3">
        <w:rPr>
          <w:rFonts w:ascii="Arial" w:eastAsia="Calibri" w:hAnsi="Arial" w:cs="Arial"/>
          <w:b/>
          <w:bCs/>
        </w:rPr>
        <w:t xml:space="preserve">If you click yes you will be directed to another form to collect your name and email, these identifying details cannot be linked to your responses to this questionnaire.  </w:t>
      </w:r>
    </w:p>
    <w:p w14:paraId="7B2D1AAE" w14:textId="0E3D7C60" w:rsidR="392698D3" w:rsidRDefault="392698D3" w:rsidP="392698D3">
      <w:pPr>
        <w:spacing w:line="240" w:lineRule="auto"/>
        <w:rPr>
          <w:rFonts w:ascii="Arial" w:eastAsia="Calibri" w:hAnsi="Arial" w:cs="Arial"/>
          <w:b/>
          <w:bCs/>
        </w:rPr>
      </w:pPr>
    </w:p>
    <w:p w14:paraId="12AC3015" w14:textId="0DF0197C" w:rsidR="641429C7" w:rsidRPr="000F17D3" w:rsidRDefault="641429C7" w:rsidP="00582E98">
      <w:pPr>
        <w:pStyle w:val="ListParagraph"/>
        <w:numPr>
          <w:ilvl w:val="0"/>
          <w:numId w:val="4"/>
        </w:numPr>
        <w:spacing w:line="240" w:lineRule="auto"/>
        <w:rPr>
          <w:rFonts w:ascii="Arial" w:eastAsia="Calibri" w:hAnsi="Arial" w:cs="Arial"/>
          <w:b/>
          <w:bCs/>
          <w:color w:val="000000" w:themeColor="text1"/>
        </w:rPr>
      </w:pPr>
      <w:r w:rsidRPr="392698D3">
        <w:rPr>
          <w:rFonts w:ascii="Arial" w:eastAsia="Calibri" w:hAnsi="Arial" w:cs="Arial"/>
        </w:rPr>
        <w:t>Yes</w:t>
      </w:r>
      <w:r w:rsidR="00582E98">
        <w:rPr>
          <w:rFonts w:ascii="Arial" w:eastAsia="Calibri" w:hAnsi="Arial" w:cs="Arial"/>
        </w:rPr>
        <w:t xml:space="preserve"> – </w:t>
      </w:r>
      <w:r w:rsidR="006B43EC">
        <w:rPr>
          <w:rFonts w:ascii="Arial" w:eastAsia="Calibri" w:hAnsi="Arial" w:cs="Arial"/>
        </w:rPr>
        <w:t xml:space="preserve">direct to </w:t>
      </w:r>
      <w:r w:rsidR="00DA3247">
        <w:rPr>
          <w:rFonts w:ascii="Arial" w:eastAsia="Calibri" w:hAnsi="Arial" w:cs="Arial"/>
        </w:rPr>
        <w:t>a separate webpage</w:t>
      </w:r>
    </w:p>
    <w:p w14:paraId="53993F09" w14:textId="34C48258" w:rsidR="00BF1CF6" w:rsidRPr="00582E98" w:rsidRDefault="641429C7" w:rsidP="00582E98">
      <w:pPr>
        <w:pStyle w:val="ListParagraph"/>
        <w:numPr>
          <w:ilvl w:val="0"/>
          <w:numId w:val="4"/>
        </w:numPr>
        <w:spacing w:line="240" w:lineRule="auto"/>
        <w:rPr>
          <w:rFonts w:ascii="Arial" w:eastAsia="Calibri" w:hAnsi="Arial" w:cs="Arial"/>
          <w:b/>
          <w:bCs/>
          <w:color w:val="000000" w:themeColor="text1"/>
        </w:rPr>
      </w:pPr>
      <w:r w:rsidRPr="392698D3">
        <w:rPr>
          <w:rFonts w:ascii="Arial" w:eastAsia="Calibri" w:hAnsi="Arial" w:cs="Arial"/>
        </w:rPr>
        <w:t xml:space="preserve">No </w:t>
      </w:r>
      <w:r w:rsidR="00582E98">
        <w:rPr>
          <w:rFonts w:ascii="Arial" w:eastAsia="Calibri" w:hAnsi="Arial" w:cs="Arial"/>
        </w:rPr>
        <w:t xml:space="preserve">- </w:t>
      </w:r>
      <w:r w:rsidRPr="392698D3">
        <w:rPr>
          <w:rFonts w:ascii="Arial" w:eastAsia="Calibri" w:hAnsi="Arial" w:cs="Arial"/>
        </w:rPr>
        <w:t>(end of survey)</w:t>
      </w:r>
    </w:p>
    <w:sectPr w:rsidR="00BF1CF6" w:rsidRPr="00582E98">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7EBDC" w14:textId="77777777" w:rsidR="001657FE" w:rsidRDefault="001657FE" w:rsidP="00BA136D">
      <w:pPr>
        <w:spacing w:after="0" w:line="240" w:lineRule="auto"/>
      </w:pPr>
      <w:r>
        <w:separator/>
      </w:r>
    </w:p>
  </w:endnote>
  <w:endnote w:type="continuationSeparator" w:id="0">
    <w:p w14:paraId="6956C414" w14:textId="77777777" w:rsidR="001657FE" w:rsidRDefault="001657FE" w:rsidP="00BA1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25E1A" w14:textId="7B42C5B5" w:rsidR="00B47871" w:rsidRPr="00B47871" w:rsidRDefault="00B47871">
    <w:pPr>
      <w:pStyle w:val="Footer"/>
      <w:rPr>
        <w:lang w:val="en-US"/>
      </w:rPr>
    </w:pPr>
    <w:r>
      <w:rPr>
        <w:lang w:val="en-US"/>
      </w:rPr>
      <w:t>Version 1                                                                                                                                               19/05/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E45F2" w14:textId="77777777" w:rsidR="001657FE" w:rsidRDefault="001657FE" w:rsidP="00BA136D">
      <w:pPr>
        <w:spacing w:after="0" w:line="240" w:lineRule="auto"/>
      </w:pPr>
      <w:r>
        <w:separator/>
      </w:r>
    </w:p>
  </w:footnote>
  <w:footnote w:type="continuationSeparator" w:id="0">
    <w:p w14:paraId="5B8FF785" w14:textId="77777777" w:rsidR="001657FE" w:rsidRDefault="001657FE" w:rsidP="00BA136D">
      <w:pPr>
        <w:spacing w:after="0" w:line="240" w:lineRule="auto"/>
      </w:pPr>
      <w:r>
        <w:continuationSeparator/>
      </w:r>
    </w:p>
  </w:footnote>
  <w:footnote w:id="1">
    <w:p w14:paraId="0D56F557" w14:textId="6E93D41F" w:rsidR="00BA136D" w:rsidRPr="004A58B9" w:rsidRDefault="00BA136D">
      <w:pPr>
        <w:pStyle w:val="FootnoteText"/>
        <w:rPr>
          <w:lang w:val="en-US"/>
        </w:rPr>
      </w:pPr>
      <w:r>
        <w:rPr>
          <w:rStyle w:val="FootnoteReference"/>
        </w:rPr>
        <w:footnoteRef/>
      </w:r>
      <w:r>
        <w:t xml:space="preserve"> </w:t>
      </w:r>
      <w:r>
        <w:rPr>
          <w:lang w:val="en-US"/>
        </w:rPr>
        <w:t xml:space="preserve">Questions for this section </w:t>
      </w:r>
      <w:r w:rsidR="0022297D">
        <w:rPr>
          <w:lang w:val="en-US"/>
        </w:rPr>
        <w:t xml:space="preserve">are adapted from the Short-form version of the Benchmark Resilience Tool (BRT-53). </w:t>
      </w:r>
      <w:r w:rsidR="00256D42">
        <w:rPr>
          <w:lang w:val="en-US"/>
        </w:rPr>
        <w:t>The</w:t>
      </w:r>
      <w:r w:rsidR="00B96954">
        <w:rPr>
          <w:lang w:val="en-US"/>
        </w:rPr>
        <w:t xml:space="preserve"> short version of</w:t>
      </w:r>
      <w:r w:rsidR="00256D42">
        <w:rPr>
          <w:lang w:val="en-US"/>
        </w:rPr>
        <w:t xml:space="preserve"> BRT-53 is a validated tool </w:t>
      </w:r>
      <w:r w:rsidR="00B96954">
        <w:rPr>
          <w:lang w:val="en-US"/>
        </w:rPr>
        <w:t>for measuring organizational-level resilience</w:t>
      </w:r>
      <w:r w:rsidR="00682163">
        <w:rPr>
          <w:lang w:val="en-US"/>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0ADB"/>
    <w:multiLevelType w:val="hybridMultilevel"/>
    <w:tmpl w:val="FFFFFFFF"/>
    <w:lvl w:ilvl="0" w:tplc="2C46D328">
      <w:start w:val="1"/>
      <w:numFmt w:val="bullet"/>
      <w:lvlText w:val=""/>
      <w:lvlJc w:val="left"/>
      <w:pPr>
        <w:ind w:left="720" w:hanging="360"/>
      </w:pPr>
      <w:rPr>
        <w:rFonts w:ascii="Symbol" w:hAnsi="Symbol" w:hint="default"/>
      </w:rPr>
    </w:lvl>
    <w:lvl w:ilvl="1" w:tplc="3E14EB54">
      <w:start w:val="1"/>
      <w:numFmt w:val="bullet"/>
      <w:lvlText w:val="o"/>
      <w:lvlJc w:val="left"/>
      <w:pPr>
        <w:ind w:left="1440" w:hanging="360"/>
      </w:pPr>
      <w:rPr>
        <w:rFonts w:ascii="Courier New" w:hAnsi="Courier New" w:hint="default"/>
      </w:rPr>
    </w:lvl>
    <w:lvl w:ilvl="2" w:tplc="9B2EAA7A">
      <w:start w:val="1"/>
      <w:numFmt w:val="bullet"/>
      <w:lvlText w:val=""/>
      <w:lvlJc w:val="left"/>
      <w:pPr>
        <w:ind w:left="2160" w:hanging="360"/>
      </w:pPr>
      <w:rPr>
        <w:rFonts w:ascii="Wingdings" w:hAnsi="Wingdings" w:hint="default"/>
      </w:rPr>
    </w:lvl>
    <w:lvl w:ilvl="3" w:tplc="75C4444E">
      <w:start w:val="1"/>
      <w:numFmt w:val="bullet"/>
      <w:lvlText w:val=""/>
      <w:lvlJc w:val="left"/>
      <w:pPr>
        <w:ind w:left="2880" w:hanging="360"/>
      </w:pPr>
      <w:rPr>
        <w:rFonts w:ascii="Symbol" w:hAnsi="Symbol" w:hint="default"/>
      </w:rPr>
    </w:lvl>
    <w:lvl w:ilvl="4" w:tplc="B5D2D5E8">
      <w:start w:val="1"/>
      <w:numFmt w:val="bullet"/>
      <w:lvlText w:val="o"/>
      <w:lvlJc w:val="left"/>
      <w:pPr>
        <w:ind w:left="3600" w:hanging="360"/>
      </w:pPr>
      <w:rPr>
        <w:rFonts w:ascii="Courier New" w:hAnsi="Courier New" w:hint="default"/>
      </w:rPr>
    </w:lvl>
    <w:lvl w:ilvl="5" w:tplc="C07E50EA">
      <w:start w:val="1"/>
      <w:numFmt w:val="bullet"/>
      <w:lvlText w:val=""/>
      <w:lvlJc w:val="left"/>
      <w:pPr>
        <w:ind w:left="4320" w:hanging="360"/>
      </w:pPr>
      <w:rPr>
        <w:rFonts w:ascii="Wingdings" w:hAnsi="Wingdings" w:hint="default"/>
      </w:rPr>
    </w:lvl>
    <w:lvl w:ilvl="6" w:tplc="786058CC">
      <w:start w:val="1"/>
      <w:numFmt w:val="bullet"/>
      <w:lvlText w:val=""/>
      <w:lvlJc w:val="left"/>
      <w:pPr>
        <w:ind w:left="5040" w:hanging="360"/>
      </w:pPr>
      <w:rPr>
        <w:rFonts w:ascii="Symbol" w:hAnsi="Symbol" w:hint="default"/>
      </w:rPr>
    </w:lvl>
    <w:lvl w:ilvl="7" w:tplc="EAB4A53C">
      <w:start w:val="1"/>
      <w:numFmt w:val="bullet"/>
      <w:lvlText w:val="o"/>
      <w:lvlJc w:val="left"/>
      <w:pPr>
        <w:ind w:left="5760" w:hanging="360"/>
      </w:pPr>
      <w:rPr>
        <w:rFonts w:ascii="Courier New" w:hAnsi="Courier New" w:hint="default"/>
      </w:rPr>
    </w:lvl>
    <w:lvl w:ilvl="8" w:tplc="809EAAC8">
      <w:start w:val="1"/>
      <w:numFmt w:val="bullet"/>
      <w:lvlText w:val=""/>
      <w:lvlJc w:val="left"/>
      <w:pPr>
        <w:ind w:left="6480" w:hanging="360"/>
      </w:pPr>
      <w:rPr>
        <w:rFonts w:ascii="Wingdings" w:hAnsi="Wingdings" w:hint="default"/>
      </w:rPr>
    </w:lvl>
  </w:abstractNum>
  <w:abstractNum w:abstractNumId="1" w15:restartNumberingAfterBreak="0">
    <w:nsid w:val="055125AD"/>
    <w:multiLevelType w:val="hybridMultilevel"/>
    <w:tmpl w:val="34D8C45C"/>
    <w:lvl w:ilvl="0" w:tplc="A15CB224">
      <w:start w:val="1"/>
      <w:numFmt w:val="bullet"/>
      <w:lvlText w:val=""/>
      <w:lvlJc w:val="left"/>
      <w:pPr>
        <w:ind w:left="720" w:hanging="360"/>
      </w:pPr>
      <w:rPr>
        <w:rFonts w:ascii="Symbol" w:hAnsi="Symbol" w:hint="default"/>
      </w:rPr>
    </w:lvl>
    <w:lvl w:ilvl="1" w:tplc="8E26AB34">
      <w:start w:val="1"/>
      <w:numFmt w:val="bullet"/>
      <w:lvlText w:val="o"/>
      <w:lvlJc w:val="left"/>
      <w:pPr>
        <w:ind w:left="1440" w:hanging="360"/>
      </w:pPr>
      <w:rPr>
        <w:rFonts w:ascii="Courier New" w:hAnsi="Courier New" w:hint="default"/>
      </w:rPr>
    </w:lvl>
    <w:lvl w:ilvl="2" w:tplc="705ACB10">
      <w:start w:val="1"/>
      <w:numFmt w:val="bullet"/>
      <w:lvlText w:val=""/>
      <w:lvlJc w:val="left"/>
      <w:pPr>
        <w:ind w:left="2160" w:hanging="360"/>
      </w:pPr>
      <w:rPr>
        <w:rFonts w:ascii="Wingdings" w:hAnsi="Wingdings" w:hint="default"/>
      </w:rPr>
    </w:lvl>
    <w:lvl w:ilvl="3" w:tplc="DBC0E75E">
      <w:start w:val="1"/>
      <w:numFmt w:val="bullet"/>
      <w:lvlText w:val=""/>
      <w:lvlJc w:val="left"/>
      <w:pPr>
        <w:ind w:left="2880" w:hanging="360"/>
      </w:pPr>
      <w:rPr>
        <w:rFonts w:ascii="Symbol" w:hAnsi="Symbol" w:hint="default"/>
      </w:rPr>
    </w:lvl>
    <w:lvl w:ilvl="4" w:tplc="C874B226">
      <w:start w:val="1"/>
      <w:numFmt w:val="bullet"/>
      <w:lvlText w:val="o"/>
      <w:lvlJc w:val="left"/>
      <w:pPr>
        <w:ind w:left="3600" w:hanging="360"/>
      </w:pPr>
      <w:rPr>
        <w:rFonts w:ascii="Courier New" w:hAnsi="Courier New" w:hint="default"/>
      </w:rPr>
    </w:lvl>
    <w:lvl w:ilvl="5" w:tplc="EE18B9FC">
      <w:start w:val="1"/>
      <w:numFmt w:val="bullet"/>
      <w:lvlText w:val=""/>
      <w:lvlJc w:val="left"/>
      <w:pPr>
        <w:ind w:left="4320" w:hanging="360"/>
      </w:pPr>
      <w:rPr>
        <w:rFonts w:ascii="Wingdings" w:hAnsi="Wingdings" w:hint="default"/>
      </w:rPr>
    </w:lvl>
    <w:lvl w:ilvl="6" w:tplc="706C6C28">
      <w:start w:val="1"/>
      <w:numFmt w:val="bullet"/>
      <w:lvlText w:val=""/>
      <w:lvlJc w:val="left"/>
      <w:pPr>
        <w:ind w:left="5040" w:hanging="360"/>
      </w:pPr>
      <w:rPr>
        <w:rFonts w:ascii="Symbol" w:hAnsi="Symbol" w:hint="default"/>
      </w:rPr>
    </w:lvl>
    <w:lvl w:ilvl="7" w:tplc="AA90E85E">
      <w:start w:val="1"/>
      <w:numFmt w:val="bullet"/>
      <w:lvlText w:val="o"/>
      <w:lvlJc w:val="left"/>
      <w:pPr>
        <w:ind w:left="5760" w:hanging="360"/>
      </w:pPr>
      <w:rPr>
        <w:rFonts w:ascii="Courier New" w:hAnsi="Courier New" w:hint="default"/>
      </w:rPr>
    </w:lvl>
    <w:lvl w:ilvl="8" w:tplc="F72259E4">
      <w:start w:val="1"/>
      <w:numFmt w:val="bullet"/>
      <w:lvlText w:val=""/>
      <w:lvlJc w:val="left"/>
      <w:pPr>
        <w:ind w:left="6480" w:hanging="360"/>
      </w:pPr>
      <w:rPr>
        <w:rFonts w:ascii="Wingdings" w:hAnsi="Wingdings" w:hint="default"/>
      </w:rPr>
    </w:lvl>
  </w:abstractNum>
  <w:abstractNum w:abstractNumId="2" w15:restartNumberingAfterBreak="0">
    <w:nsid w:val="06674115"/>
    <w:multiLevelType w:val="hybridMultilevel"/>
    <w:tmpl w:val="9C108CD8"/>
    <w:lvl w:ilvl="0" w:tplc="E7264EB2">
      <w:start w:val="1"/>
      <w:numFmt w:val="lowerLetter"/>
      <w:lvlText w:val="%1)"/>
      <w:lvlJc w:val="left"/>
      <w:pPr>
        <w:ind w:left="720" w:hanging="360"/>
      </w:pPr>
      <w:rPr>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D192456"/>
    <w:multiLevelType w:val="hybridMultilevel"/>
    <w:tmpl w:val="538220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0507B2"/>
    <w:multiLevelType w:val="hybridMultilevel"/>
    <w:tmpl w:val="FFFFFFFF"/>
    <w:lvl w:ilvl="0" w:tplc="AFE8CBC6">
      <w:start w:val="1"/>
      <w:numFmt w:val="bullet"/>
      <w:lvlText w:val=""/>
      <w:lvlJc w:val="left"/>
      <w:pPr>
        <w:ind w:left="720" w:hanging="360"/>
      </w:pPr>
      <w:rPr>
        <w:rFonts w:ascii="Symbol" w:hAnsi="Symbol" w:hint="default"/>
      </w:rPr>
    </w:lvl>
    <w:lvl w:ilvl="1" w:tplc="EFA079D8">
      <w:start w:val="1"/>
      <w:numFmt w:val="bullet"/>
      <w:lvlText w:val="o"/>
      <w:lvlJc w:val="left"/>
      <w:pPr>
        <w:ind w:left="1440" w:hanging="360"/>
      </w:pPr>
      <w:rPr>
        <w:rFonts w:ascii="Courier New" w:hAnsi="Courier New" w:hint="default"/>
      </w:rPr>
    </w:lvl>
    <w:lvl w:ilvl="2" w:tplc="B4442066">
      <w:start w:val="1"/>
      <w:numFmt w:val="bullet"/>
      <w:lvlText w:val=""/>
      <w:lvlJc w:val="left"/>
      <w:pPr>
        <w:ind w:left="2160" w:hanging="360"/>
      </w:pPr>
      <w:rPr>
        <w:rFonts w:ascii="Wingdings" w:hAnsi="Wingdings" w:hint="default"/>
      </w:rPr>
    </w:lvl>
    <w:lvl w:ilvl="3" w:tplc="6220C04A">
      <w:start w:val="1"/>
      <w:numFmt w:val="bullet"/>
      <w:lvlText w:val=""/>
      <w:lvlJc w:val="left"/>
      <w:pPr>
        <w:ind w:left="2880" w:hanging="360"/>
      </w:pPr>
      <w:rPr>
        <w:rFonts w:ascii="Symbol" w:hAnsi="Symbol" w:hint="default"/>
      </w:rPr>
    </w:lvl>
    <w:lvl w:ilvl="4" w:tplc="5E2EA0F2">
      <w:start w:val="1"/>
      <w:numFmt w:val="bullet"/>
      <w:lvlText w:val="o"/>
      <w:lvlJc w:val="left"/>
      <w:pPr>
        <w:ind w:left="3600" w:hanging="360"/>
      </w:pPr>
      <w:rPr>
        <w:rFonts w:ascii="Courier New" w:hAnsi="Courier New" w:hint="default"/>
      </w:rPr>
    </w:lvl>
    <w:lvl w:ilvl="5" w:tplc="07CA380C">
      <w:start w:val="1"/>
      <w:numFmt w:val="bullet"/>
      <w:lvlText w:val=""/>
      <w:lvlJc w:val="left"/>
      <w:pPr>
        <w:ind w:left="4320" w:hanging="360"/>
      </w:pPr>
      <w:rPr>
        <w:rFonts w:ascii="Wingdings" w:hAnsi="Wingdings" w:hint="default"/>
      </w:rPr>
    </w:lvl>
    <w:lvl w:ilvl="6" w:tplc="83B640E8">
      <w:start w:val="1"/>
      <w:numFmt w:val="bullet"/>
      <w:lvlText w:val=""/>
      <w:lvlJc w:val="left"/>
      <w:pPr>
        <w:ind w:left="5040" w:hanging="360"/>
      </w:pPr>
      <w:rPr>
        <w:rFonts w:ascii="Symbol" w:hAnsi="Symbol" w:hint="default"/>
      </w:rPr>
    </w:lvl>
    <w:lvl w:ilvl="7" w:tplc="8D36FA16">
      <w:start w:val="1"/>
      <w:numFmt w:val="bullet"/>
      <w:lvlText w:val="o"/>
      <w:lvlJc w:val="left"/>
      <w:pPr>
        <w:ind w:left="5760" w:hanging="360"/>
      </w:pPr>
      <w:rPr>
        <w:rFonts w:ascii="Courier New" w:hAnsi="Courier New" w:hint="default"/>
      </w:rPr>
    </w:lvl>
    <w:lvl w:ilvl="8" w:tplc="C854DC32">
      <w:start w:val="1"/>
      <w:numFmt w:val="bullet"/>
      <w:lvlText w:val=""/>
      <w:lvlJc w:val="left"/>
      <w:pPr>
        <w:ind w:left="6480" w:hanging="360"/>
      </w:pPr>
      <w:rPr>
        <w:rFonts w:ascii="Wingdings" w:hAnsi="Wingdings" w:hint="default"/>
      </w:rPr>
    </w:lvl>
  </w:abstractNum>
  <w:abstractNum w:abstractNumId="5" w15:restartNumberingAfterBreak="0">
    <w:nsid w:val="169B7B62"/>
    <w:multiLevelType w:val="hybridMultilevel"/>
    <w:tmpl w:val="4FCA5D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24643A"/>
    <w:multiLevelType w:val="hybridMultilevel"/>
    <w:tmpl w:val="5BC88DC2"/>
    <w:lvl w:ilvl="0" w:tplc="0C090001">
      <w:start w:val="1"/>
      <w:numFmt w:val="bullet"/>
      <w:lvlText w:val=""/>
      <w:lvlJc w:val="left"/>
      <w:pPr>
        <w:ind w:left="720" w:hanging="360"/>
      </w:pPr>
      <w:rPr>
        <w:rFonts w:ascii="Symbol" w:hAnsi="Symbol" w:hint="default"/>
      </w:rPr>
    </w:lvl>
    <w:lvl w:ilvl="1" w:tplc="BF20C766">
      <w:numFmt w:val="bullet"/>
      <w:lvlText w:val="•"/>
      <w:lvlJc w:val="left"/>
      <w:pPr>
        <w:ind w:left="1770" w:hanging="69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C01106"/>
    <w:multiLevelType w:val="hybridMultilevel"/>
    <w:tmpl w:val="D1462A04"/>
    <w:lvl w:ilvl="0" w:tplc="41C225DC">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2BB1769"/>
    <w:multiLevelType w:val="hybridMultilevel"/>
    <w:tmpl w:val="9F1A593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7E53D43"/>
    <w:multiLevelType w:val="hybridMultilevel"/>
    <w:tmpl w:val="D17C43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2D0A79"/>
    <w:multiLevelType w:val="hybridMultilevel"/>
    <w:tmpl w:val="FFFFFFFF"/>
    <w:lvl w:ilvl="0" w:tplc="CDDCEFFA">
      <w:start w:val="1"/>
      <w:numFmt w:val="bullet"/>
      <w:lvlText w:val=""/>
      <w:lvlJc w:val="left"/>
      <w:pPr>
        <w:ind w:left="720" w:hanging="360"/>
      </w:pPr>
      <w:rPr>
        <w:rFonts w:ascii="Symbol" w:hAnsi="Symbol" w:hint="default"/>
      </w:rPr>
    </w:lvl>
    <w:lvl w:ilvl="1" w:tplc="FEBE44F6">
      <w:start w:val="1"/>
      <w:numFmt w:val="bullet"/>
      <w:lvlText w:val="o"/>
      <w:lvlJc w:val="left"/>
      <w:pPr>
        <w:ind w:left="1440" w:hanging="360"/>
      </w:pPr>
      <w:rPr>
        <w:rFonts w:ascii="Courier New" w:hAnsi="Courier New" w:hint="default"/>
      </w:rPr>
    </w:lvl>
    <w:lvl w:ilvl="2" w:tplc="ECB0A4DE">
      <w:start w:val="1"/>
      <w:numFmt w:val="bullet"/>
      <w:lvlText w:val=""/>
      <w:lvlJc w:val="left"/>
      <w:pPr>
        <w:ind w:left="2160" w:hanging="360"/>
      </w:pPr>
      <w:rPr>
        <w:rFonts w:ascii="Wingdings" w:hAnsi="Wingdings" w:hint="default"/>
      </w:rPr>
    </w:lvl>
    <w:lvl w:ilvl="3" w:tplc="50900128">
      <w:start w:val="1"/>
      <w:numFmt w:val="bullet"/>
      <w:lvlText w:val=""/>
      <w:lvlJc w:val="left"/>
      <w:pPr>
        <w:ind w:left="2880" w:hanging="360"/>
      </w:pPr>
      <w:rPr>
        <w:rFonts w:ascii="Symbol" w:hAnsi="Symbol" w:hint="default"/>
      </w:rPr>
    </w:lvl>
    <w:lvl w:ilvl="4" w:tplc="B4AC9942">
      <w:start w:val="1"/>
      <w:numFmt w:val="bullet"/>
      <w:lvlText w:val="o"/>
      <w:lvlJc w:val="left"/>
      <w:pPr>
        <w:ind w:left="3600" w:hanging="360"/>
      </w:pPr>
      <w:rPr>
        <w:rFonts w:ascii="Courier New" w:hAnsi="Courier New" w:hint="default"/>
      </w:rPr>
    </w:lvl>
    <w:lvl w:ilvl="5" w:tplc="22126ED0">
      <w:start w:val="1"/>
      <w:numFmt w:val="bullet"/>
      <w:lvlText w:val=""/>
      <w:lvlJc w:val="left"/>
      <w:pPr>
        <w:ind w:left="4320" w:hanging="360"/>
      </w:pPr>
      <w:rPr>
        <w:rFonts w:ascii="Wingdings" w:hAnsi="Wingdings" w:hint="default"/>
      </w:rPr>
    </w:lvl>
    <w:lvl w:ilvl="6" w:tplc="83525858">
      <w:start w:val="1"/>
      <w:numFmt w:val="bullet"/>
      <w:lvlText w:val=""/>
      <w:lvlJc w:val="left"/>
      <w:pPr>
        <w:ind w:left="5040" w:hanging="360"/>
      </w:pPr>
      <w:rPr>
        <w:rFonts w:ascii="Symbol" w:hAnsi="Symbol" w:hint="default"/>
      </w:rPr>
    </w:lvl>
    <w:lvl w:ilvl="7" w:tplc="A362893C">
      <w:start w:val="1"/>
      <w:numFmt w:val="bullet"/>
      <w:lvlText w:val="o"/>
      <w:lvlJc w:val="left"/>
      <w:pPr>
        <w:ind w:left="5760" w:hanging="360"/>
      </w:pPr>
      <w:rPr>
        <w:rFonts w:ascii="Courier New" w:hAnsi="Courier New" w:hint="default"/>
      </w:rPr>
    </w:lvl>
    <w:lvl w:ilvl="8" w:tplc="6D304AF2">
      <w:start w:val="1"/>
      <w:numFmt w:val="bullet"/>
      <w:lvlText w:val=""/>
      <w:lvlJc w:val="left"/>
      <w:pPr>
        <w:ind w:left="6480" w:hanging="360"/>
      </w:pPr>
      <w:rPr>
        <w:rFonts w:ascii="Wingdings" w:hAnsi="Wingdings" w:hint="default"/>
      </w:rPr>
    </w:lvl>
  </w:abstractNum>
  <w:abstractNum w:abstractNumId="11" w15:restartNumberingAfterBreak="0">
    <w:nsid w:val="2CD92FF0"/>
    <w:multiLevelType w:val="hybridMultilevel"/>
    <w:tmpl w:val="FFFFFFFF"/>
    <w:lvl w:ilvl="0" w:tplc="AA5E7D28">
      <w:start w:val="1"/>
      <w:numFmt w:val="bullet"/>
      <w:lvlText w:val=""/>
      <w:lvlJc w:val="left"/>
      <w:pPr>
        <w:ind w:left="720" w:hanging="360"/>
      </w:pPr>
      <w:rPr>
        <w:rFonts w:ascii="Symbol" w:hAnsi="Symbol" w:hint="default"/>
      </w:rPr>
    </w:lvl>
    <w:lvl w:ilvl="1" w:tplc="F40AC82A">
      <w:start w:val="1"/>
      <w:numFmt w:val="bullet"/>
      <w:lvlText w:val="o"/>
      <w:lvlJc w:val="left"/>
      <w:pPr>
        <w:ind w:left="1440" w:hanging="360"/>
      </w:pPr>
      <w:rPr>
        <w:rFonts w:ascii="Courier New" w:hAnsi="Courier New" w:hint="default"/>
      </w:rPr>
    </w:lvl>
    <w:lvl w:ilvl="2" w:tplc="88E67718">
      <w:start w:val="1"/>
      <w:numFmt w:val="bullet"/>
      <w:lvlText w:val=""/>
      <w:lvlJc w:val="left"/>
      <w:pPr>
        <w:ind w:left="2160" w:hanging="360"/>
      </w:pPr>
      <w:rPr>
        <w:rFonts w:ascii="Wingdings" w:hAnsi="Wingdings" w:hint="default"/>
      </w:rPr>
    </w:lvl>
    <w:lvl w:ilvl="3" w:tplc="2E32BB44">
      <w:start w:val="1"/>
      <w:numFmt w:val="bullet"/>
      <w:lvlText w:val=""/>
      <w:lvlJc w:val="left"/>
      <w:pPr>
        <w:ind w:left="2880" w:hanging="360"/>
      </w:pPr>
      <w:rPr>
        <w:rFonts w:ascii="Symbol" w:hAnsi="Symbol" w:hint="default"/>
      </w:rPr>
    </w:lvl>
    <w:lvl w:ilvl="4" w:tplc="CD34E7E0">
      <w:start w:val="1"/>
      <w:numFmt w:val="bullet"/>
      <w:lvlText w:val="o"/>
      <w:lvlJc w:val="left"/>
      <w:pPr>
        <w:ind w:left="3600" w:hanging="360"/>
      </w:pPr>
      <w:rPr>
        <w:rFonts w:ascii="Courier New" w:hAnsi="Courier New" w:hint="default"/>
      </w:rPr>
    </w:lvl>
    <w:lvl w:ilvl="5" w:tplc="25E63328">
      <w:start w:val="1"/>
      <w:numFmt w:val="bullet"/>
      <w:lvlText w:val=""/>
      <w:lvlJc w:val="left"/>
      <w:pPr>
        <w:ind w:left="4320" w:hanging="360"/>
      </w:pPr>
      <w:rPr>
        <w:rFonts w:ascii="Wingdings" w:hAnsi="Wingdings" w:hint="default"/>
      </w:rPr>
    </w:lvl>
    <w:lvl w:ilvl="6" w:tplc="F8C8A4C6">
      <w:start w:val="1"/>
      <w:numFmt w:val="bullet"/>
      <w:lvlText w:val=""/>
      <w:lvlJc w:val="left"/>
      <w:pPr>
        <w:ind w:left="5040" w:hanging="360"/>
      </w:pPr>
      <w:rPr>
        <w:rFonts w:ascii="Symbol" w:hAnsi="Symbol" w:hint="default"/>
      </w:rPr>
    </w:lvl>
    <w:lvl w:ilvl="7" w:tplc="B024F8BE">
      <w:start w:val="1"/>
      <w:numFmt w:val="bullet"/>
      <w:lvlText w:val="o"/>
      <w:lvlJc w:val="left"/>
      <w:pPr>
        <w:ind w:left="5760" w:hanging="360"/>
      </w:pPr>
      <w:rPr>
        <w:rFonts w:ascii="Courier New" w:hAnsi="Courier New" w:hint="default"/>
      </w:rPr>
    </w:lvl>
    <w:lvl w:ilvl="8" w:tplc="35FA1EB4">
      <w:start w:val="1"/>
      <w:numFmt w:val="bullet"/>
      <w:lvlText w:val=""/>
      <w:lvlJc w:val="left"/>
      <w:pPr>
        <w:ind w:left="6480" w:hanging="360"/>
      </w:pPr>
      <w:rPr>
        <w:rFonts w:ascii="Wingdings" w:hAnsi="Wingdings" w:hint="default"/>
      </w:rPr>
    </w:lvl>
  </w:abstractNum>
  <w:abstractNum w:abstractNumId="12" w15:restartNumberingAfterBreak="0">
    <w:nsid w:val="34CA5F5E"/>
    <w:multiLevelType w:val="hybridMultilevel"/>
    <w:tmpl w:val="EF2AA156"/>
    <w:lvl w:ilvl="0" w:tplc="F1D2A344">
      <w:start w:val="1"/>
      <w:numFmt w:val="decimal"/>
      <w:lvlText w:val="%1."/>
      <w:lvlJc w:val="left"/>
      <w:pPr>
        <w:ind w:left="720" w:hanging="360"/>
      </w:pPr>
      <w:rPr>
        <w:b w:val="0"/>
        <w:bCs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63E1951"/>
    <w:multiLevelType w:val="hybridMultilevel"/>
    <w:tmpl w:val="BC42C57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6C30B33"/>
    <w:multiLevelType w:val="hybridMultilevel"/>
    <w:tmpl w:val="B2F4D4C6"/>
    <w:lvl w:ilvl="0" w:tplc="0C090001">
      <w:start w:val="1"/>
      <w:numFmt w:val="bullet"/>
      <w:lvlText w:val=""/>
      <w:lvlJc w:val="left"/>
      <w:pPr>
        <w:ind w:left="829" w:hanging="360"/>
      </w:pPr>
      <w:rPr>
        <w:rFonts w:ascii="Symbol" w:hAnsi="Symbol" w:hint="default"/>
      </w:rPr>
    </w:lvl>
    <w:lvl w:ilvl="1" w:tplc="0C090003" w:tentative="1">
      <w:start w:val="1"/>
      <w:numFmt w:val="bullet"/>
      <w:lvlText w:val="o"/>
      <w:lvlJc w:val="left"/>
      <w:pPr>
        <w:ind w:left="1549" w:hanging="360"/>
      </w:pPr>
      <w:rPr>
        <w:rFonts w:ascii="Courier New" w:hAnsi="Courier New" w:cs="Courier New" w:hint="default"/>
      </w:rPr>
    </w:lvl>
    <w:lvl w:ilvl="2" w:tplc="0C090005" w:tentative="1">
      <w:start w:val="1"/>
      <w:numFmt w:val="bullet"/>
      <w:lvlText w:val=""/>
      <w:lvlJc w:val="left"/>
      <w:pPr>
        <w:ind w:left="2269" w:hanging="360"/>
      </w:pPr>
      <w:rPr>
        <w:rFonts w:ascii="Wingdings" w:hAnsi="Wingdings" w:hint="default"/>
      </w:rPr>
    </w:lvl>
    <w:lvl w:ilvl="3" w:tplc="0C090001" w:tentative="1">
      <w:start w:val="1"/>
      <w:numFmt w:val="bullet"/>
      <w:lvlText w:val=""/>
      <w:lvlJc w:val="left"/>
      <w:pPr>
        <w:ind w:left="2989" w:hanging="360"/>
      </w:pPr>
      <w:rPr>
        <w:rFonts w:ascii="Symbol" w:hAnsi="Symbol" w:hint="default"/>
      </w:rPr>
    </w:lvl>
    <w:lvl w:ilvl="4" w:tplc="0C090003" w:tentative="1">
      <w:start w:val="1"/>
      <w:numFmt w:val="bullet"/>
      <w:lvlText w:val="o"/>
      <w:lvlJc w:val="left"/>
      <w:pPr>
        <w:ind w:left="3709" w:hanging="360"/>
      </w:pPr>
      <w:rPr>
        <w:rFonts w:ascii="Courier New" w:hAnsi="Courier New" w:cs="Courier New" w:hint="default"/>
      </w:rPr>
    </w:lvl>
    <w:lvl w:ilvl="5" w:tplc="0C090005" w:tentative="1">
      <w:start w:val="1"/>
      <w:numFmt w:val="bullet"/>
      <w:lvlText w:val=""/>
      <w:lvlJc w:val="left"/>
      <w:pPr>
        <w:ind w:left="4429" w:hanging="360"/>
      </w:pPr>
      <w:rPr>
        <w:rFonts w:ascii="Wingdings" w:hAnsi="Wingdings" w:hint="default"/>
      </w:rPr>
    </w:lvl>
    <w:lvl w:ilvl="6" w:tplc="0C090001" w:tentative="1">
      <w:start w:val="1"/>
      <w:numFmt w:val="bullet"/>
      <w:lvlText w:val=""/>
      <w:lvlJc w:val="left"/>
      <w:pPr>
        <w:ind w:left="5149" w:hanging="360"/>
      </w:pPr>
      <w:rPr>
        <w:rFonts w:ascii="Symbol" w:hAnsi="Symbol" w:hint="default"/>
      </w:rPr>
    </w:lvl>
    <w:lvl w:ilvl="7" w:tplc="0C090003" w:tentative="1">
      <w:start w:val="1"/>
      <w:numFmt w:val="bullet"/>
      <w:lvlText w:val="o"/>
      <w:lvlJc w:val="left"/>
      <w:pPr>
        <w:ind w:left="5869" w:hanging="360"/>
      </w:pPr>
      <w:rPr>
        <w:rFonts w:ascii="Courier New" w:hAnsi="Courier New" w:cs="Courier New" w:hint="default"/>
      </w:rPr>
    </w:lvl>
    <w:lvl w:ilvl="8" w:tplc="0C090005" w:tentative="1">
      <w:start w:val="1"/>
      <w:numFmt w:val="bullet"/>
      <w:lvlText w:val=""/>
      <w:lvlJc w:val="left"/>
      <w:pPr>
        <w:ind w:left="6589" w:hanging="360"/>
      </w:pPr>
      <w:rPr>
        <w:rFonts w:ascii="Wingdings" w:hAnsi="Wingdings" w:hint="default"/>
      </w:rPr>
    </w:lvl>
  </w:abstractNum>
  <w:abstractNum w:abstractNumId="15" w15:restartNumberingAfterBreak="0">
    <w:nsid w:val="38387452"/>
    <w:multiLevelType w:val="hybridMultilevel"/>
    <w:tmpl w:val="8F58D0B8"/>
    <w:lvl w:ilvl="0" w:tplc="DF8CBB14">
      <w:start w:val="1"/>
      <w:numFmt w:val="lowerLetter"/>
      <w:lvlText w:val="%1)"/>
      <w:lvlJc w:val="left"/>
      <w:pPr>
        <w:ind w:left="720" w:hanging="360"/>
      </w:pPr>
      <w:rPr>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3584B3A"/>
    <w:multiLevelType w:val="hybridMultilevel"/>
    <w:tmpl w:val="74322A8A"/>
    <w:lvl w:ilvl="0" w:tplc="64F0BA7C">
      <w:start w:val="1"/>
      <w:numFmt w:val="decimal"/>
      <w:lvlText w:val="%1."/>
      <w:lvlJc w:val="left"/>
      <w:pPr>
        <w:ind w:left="720" w:hanging="360"/>
      </w:pPr>
    </w:lvl>
    <w:lvl w:ilvl="1" w:tplc="B282C918">
      <w:start w:val="1"/>
      <w:numFmt w:val="lowerLetter"/>
      <w:lvlText w:val="%2."/>
      <w:lvlJc w:val="left"/>
      <w:pPr>
        <w:ind w:left="1440" w:hanging="360"/>
      </w:pPr>
    </w:lvl>
    <w:lvl w:ilvl="2" w:tplc="37121532">
      <w:start w:val="1"/>
      <w:numFmt w:val="lowerRoman"/>
      <w:lvlText w:val="%3."/>
      <w:lvlJc w:val="right"/>
      <w:pPr>
        <w:ind w:left="2160" w:hanging="180"/>
      </w:pPr>
    </w:lvl>
    <w:lvl w:ilvl="3" w:tplc="81A6369E">
      <w:start w:val="1"/>
      <w:numFmt w:val="decimal"/>
      <w:lvlText w:val="%4."/>
      <w:lvlJc w:val="left"/>
      <w:pPr>
        <w:ind w:left="2880" w:hanging="360"/>
      </w:pPr>
    </w:lvl>
    <w:lvl w:ilvl="4" w:tplc="AF42EDF4">
      <w:start w:val="1"/>
      <w:numFmt w:val="lowerLetter"/>
      <w:lvlText w:val="%5."/>
      <w:lvlJc w:val="left"/>
      <w:pPr>
        <w:ind w:left="3600" w:hanging="360"/>
      </w:pPr>
    </w:lvl>
    <w:lvl w:ilvl="5" w:tplc="5C50E3DA">
      <w:start w:val="1"/>
      <w:numFmt w:val="lowerRoman"/>
      <w:lvlText w:val="%6."/>
      <w:lvlJc w:val="right"/>
      <w:pPr>
        <w:ind w:left="4320" w:hanging="180"/>
      </w:pPr>
    </w:lvl>
    <w:lvl w:ilvl="6" w:tplc="C7524A94">
      <w:start w:val="1"/>
      <w:numFmt w:val="decimal"/>
      <w:lvlText w:val="%7."/>
      <w:lvlJc w:val="left"/>
      <w:pPr>
        <w:ind w:left="5040" w:hanging="360"/>
      </w:pPr>
    </w:lvl>
    <w:lvl w:ilvl="7" w:tplc="7F24F092">
      <w:start w:val="1"/>
      <w:numFmt w:val="lowerLetter"/>
      <w:lvlText w:val="%8."/>
      <w:lvlJc w:val="left"/>
      <w:pPr>
        <w:ind w:left="5760" w:hanging="360"/>
      </w:pPr>
    </w:lvl>
    <w:lvl w:ilvl="8" w:tplc="D3B8E55C">
      <w:start w:val="1"/>
      <w:numFmt w:val="lowerRoman"/>
      <w:lvlText w:val="%9."/>
      <w:lvlJc w:val="right"/>
      <w:pPr>
        <w:ind w:left="6480" w:hanging="180"/>
      </w:pPr>
    </w:lvl>
  </w:abstractNum>
  <w:abstractNum w:abstractNumId="17" w15:restartNumberingAfterBreak="0">
    <w:nsid w:val="45EE0C7C"/>
    <w:multiLevelType w:val="hybridMultilevel"/>
    <w:tmpl w:val="FFFFFFFF"/>
    <w:lvl w:ilvl="0" w:tplc="69D6A276">
      <w:start w:val="1"/>
      <w:numFmt w:val="bullet"/>
      <w:lvlText w:val=""/>
      <w:lvlJc w:val="left"/>
      <w:pPr>
        <w:ind w:left="720" w:hanging="360"/>
      </w:pPr>
      <w:rPr>
        <w:rFonts w:ascii="Symbol" w:hAnsi="Symbol" w:hint="default"/>
      </w:rPr>
    </w:lvl>
    <w:lvl w:ilvl="1" w:tplc="28E2C098">
      <w:start w:val="1"/>
      <w:numFmt w:val="bullet"/>
      <w:lvlText w:val="o"/>
      <w:lvlJc w:val="left"/>
      <w:pPr>
        <w:ind w:left="1440" w:hanging="360"/>
      </w:pPr>
      <w:rPr>
        <w:rFonts w:ascii="Courier New" w:hAnsi="Courier New" w:hint="default"/>
      </w:rPr>
    </w:lvl>
    <w:lvl w:ilvl="2" w:tplc="FE92F366">
      <w:start w:val="1"/>
      <w:numFmt w:val="bullet"/>
      <w:lvlText w:val=""/>
      <w:lvlJc w:val="left"/>
      <w:pPr>
        <w:ind w:left="2160" w:hanging="360"/>
      </w:pPr>
      <w:rPr>
        <w:rFonts w:ascii="Wingdings" w:hAnsi="Wingdings" w:hint="default"/>
      </w:rPr>
    </w:lvl>
    <w:lvl w:ilvl="3" w:tplc="53AE9F3A">
      <w:start w:val="1"/>
      <w:numFmt w:val="bullet"/>
      <w:lvlText w:val=""/>
      <w:lvlJc w:val="left"/>
      <w:pPr>
        <w:ind w:left="2880" w:hanging="360"/>
      </w:pPr>
      <w:rPr>
        <w:rFonts w:ascii="Symbol" w:hAnsi="Symbol" w:hint="default"/>
      </w:rPr>
    </w:lvl>
    <w:lvl w:ilvl="4" w:tplc="EF682190">
      <w:start w:val="1"/>
      <w:numFmt w:val="bullet"/>
      <w:lvlText w:val="o"/>
      <w:lvlJc w:val="left"/>
      <w:pPr>
        <w:ind w:left="3600" w:hanging="360"/>
      </w:pPr>
      <w:rPr>
        <w:rFonts w:ascii="Courier New" w:hAnsi="Courier New" w:hint="default"/>
      </w:rPr>
    </w:lvl>
    <w:lvl w:ilvl="5" w:tplc="031229A4">
      <w:start w:val="1"/>
      <w:numFmt w:val="bullet"/>
      <w:lvlText w:val=""/>
      <w:lvlJc w:val="left"/>
      <w:pPr>
        <w:ind w:left="4320" w:hanging="360"/>
      </w:pPr>
      <w:rPr>
        <w:rFonts w:ascii="Wingdings" w:hAnsi="Wingdings" w:hint="default"/>
      </w:rPr>
    </w:lvl>
    <w:lvl w:ilvl="6" w:tplc="D2905F94">
      <w:start w:val="1"/>
      <w:numFmt w:val="bullet"/>
      <w:lvlText w:val=""/>
      <w:lvlJc w:val="left"/>
      <w:pPr>
        <w:ind w:left="5040" w:hanging="360"/>
      </w:pPr>
      <w:rPr>
        <w:rFonts w:ascii="Symbol" w:hAnsi="Symbol" w:hint="default"/>
      </w:rPr>
    </w:lvl>
    <w:lvl w:ilvl="7" w:tplc="1E226E72">
      <w:start w:val="1"/>
      <w:numFmt w:val="bullet"/>
      <w:lvlText w:val="o"/>
      <w:lvlJc w:val="left"/>
      <w:pPr>
        <w:ind w:left="5760" w:hanging="360"/>
      </w:pPr>
      <w:rPr>
        <w:rFonts w:ascii="Courier New" w:hAnsi="Courier New" w:hint="default"/>
      </w:rPr>
    </w:lvl>
    <w:lvl w:ilvl="8" w:tplc="A0D2270C">
      <w:start w:val="1"/>
      <w:numFmt w:val="bullet"/>
      <w:lvlText w:val=""/>
      <w:lvlJc w:val="left"/>
      <w:pPr>
        <w:ind w:left="6480" w:hanging="360"/>
      </w:pPr>
      <w:rPr>
        <w:rFonts w:ascii="Wingdings" w:hAnsi="Wingdings" w:hint="default"/>
      </w:rPr>
    </w:lvl>
  </w:abstractNum>
  <w:abstractNum w:abstractNumId="18" w15:restartNumberingAfterBreak="0">
    <w:nsid w:val="4622568E"/>
    <w:multiLevelType w:val="hybridMultilevel"/>
    <w:tmpl w:val="09BE17FE"/>
    <w:lvl w:ilvl="0" w:tplc="C5BC721E">
      <w:start w:val="2"/>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B1C4159"/>
    <w:multiLevelType w:val="hybridMultilevel"/>
    <w:tmpl w:val="6944EA3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AA545AB"/>
    <w:multiLevelType w:val="hybridMultilevel"/>
    <w:tmpl w:val="FFFFFFFF"/>
    <w:lvl w:ilvl="0" w:tplc="FC68A5E6">
      <w:start w:val="1"/>
      <w:numFmt w:val="bullet"/>
      <w:lvlText w:val=""/>
      <w:lvlJc w:val="left"/>
      <w:pPr>
        <w:ind w:left="720" w:hanging="360"/>
      </w:pPr>
      <w:rPr>
        <w:rFonts w:ascii="Symbol" w:hAnsi="Symbol" w:hint="default"/>
      </w:rPr>
    </w:lvl>
    <w:lvl w:ilvl="1" w:tplc="F98AE1BC">
      <w:start w:val="1"/>
      <w:numFmt w:val="bullet"/>
      <w:lvlText w:val="o"/>
      <w:lvlJc w:val="left"/>
      <w:pPr>
        <w:ind w:left="1440" w:hanging="360"/>
      </w:pPr>
      <w:rPr>
        <w:rFonts w:ascii="Courier New" w:hAnsi="Courier New" w:hint="default"/>
      </w:rPr>
    </w:lvl>
    <w:lvl w:ilvl="2" w:tplc="956E459A">
      <w:start w:val="1"/>
      <w:numFmt w:val="bullet"/>
      <w:lvlText w:val=""/>
      <w:lvlJc w:val="left"/>
      <w:pPr>
        <w:ind w:left="2160" w:hanging="360"/>
      </w:pPr>
      <w:rPr>
        <w:rFonts w:ascii="Wingdings" w:hAnsi="Wingdings" w:hint="default"/>
      </w:rPr>
    </w:lvl>
    <w:lvl w:ilvl="3" w:tplc="90B03990">
      <w:start w:val="1"/>
      <w:numFmt w:val="bullet"/>
      <w:lvlText w:val=""/>
      <w:lvlJc w:val="left"/>
      <w:pPr>
        <w:ind w:left="2880" w:hanging="360"/>
      </w:pPr>
      <w:rPr>
        <w:rFonts w:ascii="Symbol" w:hAnsi="Symbol" w:hint="default"/>
      </w:rPr>
    </w:lvl>
    <w:lvl w:ilvl="4" w:tplc="D98EB036">
      <w:start w:val="1"/>
      <w:numFmt w:val="bullet"/>
      <w:lvlText w:val="o"/>
      <w:lvlJc w:val="left"/>
      <w:pPr>
        <w:ind w:left="3600" w:hanging="360"/>
      </w:pPr>
      <w:rPr>
        <w:rFonts w:ascii="Courier New" w:hAnsi="Courier New" w:hint="default"/>
      </w:rPr>
    </w:lvl>
    <w:lvl w:ilvl="5" w:tplc="7EECBA38">
      <w:start w:val="1"/>
      <w:numFmt w:val="bullet"/>
      <w:lvlText w:val=""/>
      <w:lvlJc w:val="left"/>
      <w:pPr>
        <w:ind w:left="4320" w:hanging="360"/>
      </w:pPr>
      <w:rPr>
        <w:rFonts w:ascii="Wingdings" w:hAnsi="Wingdings" w:hint="default"/>
      </w:rPr>
    </w:lvl>
    <w:lvl w:ilvl="6" w:tplc="68E0CADE">
      <w:start w:val="1"/>
      <w:numFmt w:val="bullet"/>
      <w:lvlText w:val=""/>
      <w:lvlJc w:val="left"/>
      <w:pPr>
        <w:ind w:left="5040" w:hanging="360"/>
      </w:pPr>
      <w:rPr>
        <w:rFonts w:ascii="Symbol" w:hAnsi="Symbol" w:hint="default"/>
      </w:rPr>
    </w:lvl>
    <w:lvl w:ilvl="7" w:tplc="25DCDE72">
      <w:start w:val="1"/>
      <w:numFmt w:val="bullet"/>
      <w:lvlText w:val="o"/>
      <w:lvlJc w:val="left"/>
      <w:pPr>
        <w:ind w:left="5760" w:hanging="360"/>
      </w:pPr>
      <w:rPr>
        <w:rFonts w:ascii="Courier New" w:hAnsi="Courier New" w:hint="default"/>
      </w:rPr>
    </w:lvl>
    <w:lvl w:ilvl="8" w:tplc="56EC379C">
      <w:start w:val="1"/>
      <w:numFmt w:val="bullet"/>
      <w:lvlText w:val=""/>
      <w:lvlJc w:val="left"/>
      <w:pPr>
        <w:ind w:left="6480" w:hanging="360"/>
      </w:pPr>
      <w:rPr>
        <w:rFonts w:ascii="Wingdings" w:hAnsi="Wingdings" w:hint="default"/>
      </w:rPr>
    </w:lvl>
  </w:abstractNum>
  <w:abstractNum w:abstractNumId="21" w15:restartNumberingAfterBreak="0">
    <w:nsid w:val="5C586B2E"/>
    <w:multiLevelType w:val="hybridMultilevel"/>
    <w:tmpl w:val="0596C6BA"/>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CCC4145"/>
    <w:multiLevelType w:val="hybridMultilevel"/>
    <w:tmpl w:val="857EA3F2"/>
    <w:lvl w:ilvl="0" w:tplc="1EA29488">
      <w:start w:val="1"/>
      <w:numFmt w:val="bullet"/>
      <w:lvlText w:val=""/>
      <w:lvlJc w:val="left"/>
      <w:pPr>
        <w:ind w:left="720" w:hanging="360"/>
      </w:pPr>
      <w:rPr>
        <w:rFonts w:ascii="Symbol" w:hAnsi="Symbol" w:hint="default"/>
      </w:rPr>
    </w:lvl>
    <w:lvl w:ilvl="1" w:tplc="C9600F22">
      <w:start w:val="1"/>
      <w:numFmt w:val="bullet"/>
      <w:lvlText w:val="o"/>
      <w:lvlJc w:val="left"/>
      <w:pPr>
        <w:ind w:left="1440" w:hanging="360"/>
      </w:pPr>
      <w:rPr>
        <w:rFonts w:ascii="Courier New" w:hAnsi="Courier New" w:hint="default"/>
      </w:rPr>
    </w:lvl>
    <w:lvl w:ilvl="2" w:tplc="E95AD64E">
      <w:start w:val="1"/>
      <w:numFmt w:val="bullet"/>
      <w:lvlText w:val=""/>
      <w:lvlJc w:val="left"/>
      <w:pPr>
        <w:ind w:left="2160" w:hanging="360"/>
      </w:pPr>
      <w:rPr>
        <w:rFonts w:ascii="Wingdings" w:hAnsi="Wingdings" w:hint="default"/>
      </w:rPr>
    </w:lvl>
    <w:lvl w:ilvl="3" w:tplc="EFE85D16">
      <w:start w:val="1"/>
      <w:numFmt w:val="bullet"/>
      <w:lvlText w:val=""/>
      <w:lvlJc w:val="left"/>
      <w:pPr>
        <w:ind w:left="2880" w:hanging="360"/>
      </w:pPr>
      <w:rPr>
        <w:rFonts w:ascii="Symbol" w:hAnsi="Symbol" w:hint="default"/>
      </w:rPr>
    </w:lvl>
    <w:lvl w:ilvl="4" w:tplc="85D4B274">
      <w:start w:val="1"/>
      <w:numFmt w:val="bullet"/>
      <w:lvlText w:val="o"/>
      <w:lvlJc w:val="left"/>
      <w:pPr>
        <w:ind w:left="3600" w:hanging="360"/>
      </w:pPr>
      <w:rPr>
        <w:rFonts w:ascii="Courier New" w:hAnsi="Courier New" w:hint="default"/>
      </w:rPr>
    </w:lvl>
    <w:lvl w:ilvl="5" w:tplc="7DEC2988">
      <w:start w:val="1"/>
      <w:numFmt w:val="bullet"/>
      <w:lvlText w:val=""/>
      <w:lvlJc w:val="left"/>
      <w:pPr>
        <w:ind w:left="4320" w:hanging="360"/>
      </w:pPr>
      <w:rPr>
        <w:rFonts w:ascii="Wingdings" w:hAnsi="Wingdings" w:hint="default"/>
      </w:rPr>
    </w:lvl>
    <w:lvl w:ilvl="6" w:tplc="C79E9848">
      <w:start w:val="1"/>
      <w:numFmt w:val="bullet"/>
      <w:lvlText w:val=""/>
      <w:lvlJc w:val="left"/>
      <w:pPr>
        <w:ind w:left="5040" w:hanging="360"/>
      </w:pPr>
      <w:rPr>
        <w:rFonts w:ascii="Symbol" w:hAnsi="Symbol" w:hint="default"/>
      </w:rPr>
    </w:lvl>
    <w:lvl w:ilvl="7" w:tplc="AC6A130E">
      <w:start w:val="1"/>
      <w:numFmt w:val="bullet"/>
      <w:lvlText w:val="o"/>
      <w:lvlJc w:val="left"/>
      <w:pPr>
        <w:ind w:left="5760" w:hanging="360"/>
      </w:pPr>
      <w:rPr>
        <w:rFonts w:ascii="Courier New" w:hAnsi="Courier New" w:hint="default"/>
      </w:rPr>
    </w:lvl>
    <w:lvl w:ilvl="8" w:tplc="566858CE">
      <w:start w:val="1"/>
      <w:numFmt w:val="bullet"/>
      <w:lvlText w:val=""/>
      <w:lvlJc w:val="left"/>
      <w:pPr>
        <w:ind w:left="6480" w:hanging="360"/>
      </w:pPr>
      <w:rPr>
        <w:rFonts w:ascii="Wingdings" w:hAnsi="Wingdings" w:hint="default"/>
      </w:rPr>
    </w:lvl>
  </w:abstractNum>
  <w:abstractNum w:abstractNumId="23" w15:restartNumberingAfterBreak="0">
    <w:nsid w:val="69023D20"/>
    <w:multiLevelType w:val="hybridMultilevel"/>
    <w:tmpl w:val="5E9626D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2086041"/>
    <w:multiLevelType w:val="hybridMultilevel"/>
    <w:tmpl w:val="DDAA407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A085383"/>
    <w:multiLevelType w:val="hybridMultilevel"/>
    <w:tmpl w:val="0B4E17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C3723DF"/>
    <w:multiLevelType w:val="hybridMultilevel"/>
    <w:tmpl w:val="FFFFFFFF"/>
    <w:lvl w:ilvl="0" w:tplc="958E0132">
      <w:start w:val="1"/>
      <w:numFmt w:val="bullet"/>
      <w:lvlText w:val=""/>
      <w:lvlJc w:val="left"/>
      <w:pPr>
        <w:ind w:left="720" w:hanging="360"/>
      </w:pPr>
      <w:rPr>
        <w:rFonts w:ascii="Symbol" w:hAnsi="Symbol" w:hint="default"/>
      </w:rPr>
    </w:lvl>
    <w:lvl w:ilvl="1" w:tplc="5866C8AE">
      <w:start w:val="1"/>
      <w:numFmt w:val="bullet"/>
      <w:lvlText w:val="o"/>
      <w:lvlJc w:val="left"/>
      <w:pPr>
        <w:ind w:left="1440" w:hanging="360"/>
      </w:pPr>
      <w:rPr>
        <w:rFonts w:ascii="Courier New" w:hAnsi="Courier New" w:hint="default"/>
      </w:rPr>
    </w:lvl>
    <w:lvl w:ilvl="2" w:tplc="31E0ACF8">
      <w:start w:val="1"/>
      <w:numFmt w:val="bullet"/>
      <w:lvlText w:val=""/>
      <w:lvlJc w:val="left"/>
      <w:pPr>
        <w:ind w:left="2160" w:hanging="360"/>
      </w:pPr>
      <w:rPr>
        <w:rFonts w:ascii="Wingdings" w:hAnsi="Wingdings" w:hint="default"/>
      </w:rPr>
    </w:lvl>
    <w:lvl w:ilvl="3" w:tplc="15ACC012">
      <w:start w:val="1"/>
      <w:numFmt w:val="bullet"/>
      <w:lvlText w:val=""/>
      <w:lvlJc w:val="left"/>
      <w:pPr>
        <w:ind w:left="2880" w:hanging="360"/>
      </w:pPr>
      <w:rPr>
        <w:rFonts w:ascii="Symbol" w:hAnsi="Symbol" w:hint="default"/>
      </w:rPr>
    </w:lvl>
    <w:lvl w:ilvl="4" w:tplc="F0B611BA">
      <w:start w:val="1"/>
      <w:numFmt w:val="bullet"/>
      <w:lvlText w:val="o"/>
      <w:lvlJc w:val="left"/>
      <w:pPr>
        <w:ind w:left="3600" w:hanging="360"/>
      </w:pPr>
      <w:rPr>
        <w:rFonts w:ascii="Courier New" w:hAnsi="Courier New" w:hint="default"/>
      </w:rPr>
    </w:lvl>
    <w:lvl w:ilvl="5" w:tplc="911E914C">
      <w:start w:val="1"/>
      <w:numFmt w:val="bullet"/>
      <w:lvlText w:val=""/>
      <w:lvlJc w:val="left"/>
      <w:pPr>
        <w:ind w:left="4320" w:hanging="360"/>
      </w:pPr>
      <w:rPr>
        <w:rFonts w:ascii="Wingdings" w:hAnsi="Wingdings" w:hint="default"/>
      </w:rPr>
    </w:lvl>
    <w:lvl w:ilvl="6" w:tplc="ACBAF2E2">
      <w:start w:val="1"/>
      <w:numFmt w:val="bullet"/>
      <w:lvlText w:val=""/>
      <w:lvlJc w:val="left"/>
      <w:pPr>
        <w:ind w:left="5040" w:hanging="360"/>
      </w:pPr>
      <w:rPr>
        <w:rFonts w:ascii="Symbol" w:hAnsi="Symbol" w:hint="default"/>
      </w:rPr>
    </w:lvl>
    <w:lvl w:ilvl="7" w:tplc="7B2E1F7A">
      <w:start w:val="1"/>
      <w:numFmt w:val="bullet"/>
      <w:lvlText w:val="o"/>
      <w:lvlJc w:val="left"/>
      <w:pPr>
        <w:ind w:left="5760" w:hanging="360"/>
      </w:pPr>
      <w:rPr>
        <w:rFonts w:ascii="Courier New" w:hAnsi="Courier New" w:hint="default"/>
      </w:rPr>
    </w:lvl>
    <w:lvl w:ilvl="8" w:tplc="0974266A">
      <w:start w:val="1"/>
      <w:numFmt w:val="bullet"/>
      <w:lvlText w:val=""/>
      <w:lvlJc w:val="left"/>
      <w:pPr>
        <w:ind w:left="6480" w:hanging="360"/>
      </w:pPr>
      <w:rPr>
        <w:rFonts w:ascii="Wingdings" w:hAnsi="Wingdings" w:hint="default"/>
      </w:rPr>
    </w:lvl>
  </w:abstractNum>
  <w:abstractNum w:abstractNumId="27" w15:restartNumberingAfterBreak="0">
    <w:nsid w:val="7E14170A"/>
    <w:multiLevelType w:val="hybridMultilevel"/>
    <w:tmpl w:val="9550A6D0"/>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num w:numId="1">
    <w:abstractNumId w:val="16"/>
  </w:num>
  <w:num w:numId="2">
    <w:abstractNumId w:val="22"/>
  </w:num>
  <w:num w:numId="3">
    <w:abstractNumId w:val="4"/>
  </w:num>
  <w:num w:numId="4">
    <w:abstractNumId w:val="1"/>
  </w:num>
  <w:num w:numId="5">
    <w:abstractNumId w:val="26"/>
  </w:num>
  <w:num w:numId="6">
    <w:abstractNumId w:val="20"/>
  </w:num>
  <w:num w:numId="7">
    <w:abstractNumId w:val="0"/>
  </w:num>
  <w:num w:numId="8">
    <w:abstractNumId w:val="10"/>
  </w:num>
  <w:num w:numId="9">
    <w:abstractNumId w:val="17"/>
  </w:num>
  <w:num w:numId="10">
    <w:abstractNumId w:val="11"/>
  </w:num>
  <w:num w:numId="11">
    <w:abstractNumId w:val="5"/>
  </w:num>
  <w:num w:numId="12">
    <w:abstractNumId w:val="3"/>
  </w:num>
  <w:num w:numId="13">
    <w:abstractNumId w:val="7"/>
  </w:num>
  <w:num w:numId="14">
    <w:abstractNumId w:val="14"/>
  </w:num>
  <w:num w:numId="15">
    <w:abstractNumId w:val="12"/>
  </w:num>
  <w:num w:numId="16">
    <w:abstractNumId w:val="24"/>
  </w:num>
  <w:num w:numId="17">
    <w:abstractNumId w:val="2"/>
  </w:num>
  <w:num w:numId="18">
    <w:abstractNumId w:val="18"/>
  </w:num>
  <w:num w:numId="19">
    <w:abstractNumId w:val="13"/>
  </w:num>
  <w:num w:numId="20">
    <w:abstractNumId w:val="21"/>
  </w:num>
  <w:num w:numId="21">
    <w:abstractNumId w:val="25"/>
  </w:num>
  <w:num w:numId="22">
    <w:abstractNumId w:val="19"/>
  </w:num>
  <w:num w:numId="23">
    <w:abstractNumId w:val="15"/>
  </w:num>
  <w:num w:numId="24">
    <w:abstractNumId w:val="23"/>
  </w:num>
  <w:num w:numId="25">
    <w:abstractNumId w:val="6"/>
  </w:num>
  <w:num w:numId="26">
    <w:abstractNumId w:val="8"/>
  </w:num>
  <w:num w:numId="27">
    <w:abstractNumId w:val="27"/>
  </w:num>
  <w:num w:numId="28">
    <w:abstractNumId w:val="9"/>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6F2"/>
    <w:rsid w:val="00000F3F"/>
    <w:rsid w:val="0000411B"/>
    <w:rsid w:val="00004810"/>
    <w:rsid w:val="000060FA"/>
    <w:rsid w:val="00006C1A"/>
    <w:rsid w:val="000102F6"/>
    <w:rsid w:val="0001060E"/>
    <w:rsid w:val="00011519"/>
    <w:rsid w:val="00011ABC"/>
    <w:rsid w:val="000133D0"/>
    <w:rsid w:val="00013B81"/>
    <w:rsid w:val="00014C0B"/>
    <w:rsid w:val="00017234"/>
    <w:rsid w:val="00021AA3"/>
    <w:rsid w:val="0002277B"/>
    <w:rsid w:val="000229CC"/>
    <w:rsid w:val="00023F11"/>
    <w:rsid w:val="0002775A"/>
    <w:rsid w:val="00031BDF"/>
    <w:rsid w:val="000339B4"/>
    <w:rsid w:val="00035E17"/>
    <w:rsid w:val="00037F9A"/>
    <w:rsid w:val="0004047C"/>
    <w:rsid w:val="00041A67"/>
    <w:rsid w:val="00043066"/>
    <w:rsid w:val="00043421"/>
    <w:rsid w:val="00044C67"/>
    <w:rsid w:val="0004704A"/>
    <w:rsid w:val="00050729"/>
    <w:rsid w:val="00050F17"/>
    <w:rsid w:val="00052FEB"/>
    <w:rsid w:val="00055904"/>
    <w:rsid w:val="000563F3"/>
    <w:rsid w:val="00060896"/>
    <w:rsid w:val="00061122"/>
    <w:rsid w:val="00062578"/>
    <w:rsid w:val="00063137"/>
    <w:rsid w:val="00063766"/>
    <w:rsid w:val="00063AD9"/>
    <w:rsid w:val="00064339"/>
    <w:rsid w:val="00065A9C"/>
    <w:rsid w:val="00066465"/>
    <w:rsid w:val="00067236"/>
    <w:rsid w:val="000676F2"/>
    <w:rsid w:val="00075553"/>
    <w:rsid w:val="00076A4B"/>
    <w:rsid w:val="0008141C"/>
    <w:rsid w:val="0008237C"/>
    <w:rsid w:val="000859BB"/>
    <w:rsid w:val="00090771"/>
    <w:rsid w:val="00093085"/>
    <w:rsid w:val="000945FD"/>
    <w:rsid w:val="0009677E"/>
    <w:rsid w:val="00097FE4"/>
    <w:rsid w:val="000A023C"/>
    <w:rsid w:val="000A0F91"/>
    <w:rsid w:val="000A11C1"/>
    <w:rsid w:val="000A2DB6"/>
    <w:rsid w:val="000A3965"/>
    <w:rsid w:val="000A7BF1"/>
    <w:rsid w:val="000B176D"/>
    <w:rsid w:val="000B24AE"/>
    <w:rsid w:val="000B3783"/>
    <w:rsid w:val="000B4A0B"/>
    <w:rsid w:val="000B6A1F"/>
    <w:rsid w:val="000B74EB"/>
    <w:rsid w:val="000B782B"/>
    <w:rsid w:val="000B7B15"/>
    <w:rsid w:val="000C01CE"/>
    <w:rsid w:val="000C5BFF"/>
    <w:rsid w:val="000C62DF"/>
    <w:rsid w:val="000D0DA1"/>
    <w:rsid w:val="000D24DD"/>
    <w:rsid w:val="000D3D96"/>
    <w:rsid w:val="000D53AD"/>
    <w:rsid w:val="000D77ED"/>
    <w:rsid w:val="000D7B9B"/>
    <w:rsid w:val="000D7C35"/>
    <w:rsid w:val="000D7D50"/>
    <w:rsid w:val="000E1305"/>
    <w:rsid w:val="000E1FFC"/>
    <w:rsid w:val="000E5BA2"/>
    <w:rsid w:val="000E646D"/>
    <w:rsid w:val="000E76D1"/>
    <w:rsid w:val="000F0CA8"/>
    <w:rsid w:val="000F1277"/>
    <w:rsid w:val="000F17D3"/>
    <w:rsid w:val="000F2010"/>
    <w:rsid w:val="000F363D"/>
    <w:rsid w:val="000F4135"/>
    <w:rsid w:val="00106636"/>
    <w:rsid w:val="00106694"/>
    <w:rsid w:val="00106F3A"/>
    <w:rsid w:val="001072A8"/>
    <w:rsid w:val="00111A82"/>
    <w:rsid w:val="00113AC3"/>
    <w:rsid w:val="0011424F"/>
    <w:rsid w:val="001142B9"/>
    <w:rsid w:val="00114F2D"/>
    <w:rsid w:val="00115878"/>
    <w:rsid w:val="001173EC"/>
    <w:rsid w:val="00123A16"/>
    <w:rsid w:val="00123A95"/>
    <w:rsid w:val="00126F5F"/>
    <w:rsid w:val="00130111"/>
    <w:rsid w:val="00133E0B"/>
    <w:rsid w:val="00134891"/>
    <w:rsid w:val="001369C7"/>
    <w:rsid w:val="00136BD6"/>
    <w:rsid w:val="001426B4"/>
    <w:rsid w:val="00143F13"/>
    <w:rsid w:val="001449CB"/>
    <w:rsid w:val="00144C4F"/>
    <w:rsid w:val="001468D7"/>
    <w:rsid w:val="0015220F"/>
    <w:rsid w:val="00153D6D"/>
    <w:rsid w:val="00154051"/>
    <w:rsid w:val="0015549C"/>
    <w:rsid w:val="00156854"/>
    <w:rsid w:val="0015720D"/>
    <w:rsid w:val="00157758"/>
    <w:rsid w:val="001657FE"/>
    <w:rsid w:val="00165B03"/>
    <w:rsid w:val="0016787C"/>
    <w:rsid w:val="00167ACA"/>
    <w:rsid w:val="00167C0B"/>
    <w:rsid w:val="00170ED9"/>
    <w:rsid w:val="0017124E"/>
    <w:rsid w:val="00171895"/>
    <w:rsid w:val="00176B6C"/>
    <w:rsid w:val="00181633"/>
    <w:rsid w:val="00181FE4"/>
    <w:rsid w:val="0018359A"/>
    <w:rsid w:val="00183A72"/>
    <w:rsid w:val="001843C1"/>
    <w:rsid w:val="0018648A"/>
    <w:rsid w:val="00186EBC"/>
    <w:rsid w:val="00187A92"/>
    <w:rsid w:val="001907C7"/>
    <w:rsid w:val="001908D0"/>
    <w:rsid w:val="00191C89"/>
    <w:rsid w:val="00191D56"/>
    <w:rsid w:val="00191E9C"/>
    <w:rsid w:val="001927A7"/>
    <w:rsid w:val="00193D43"/>
    <w:rsid w:val="00194044"/>
    <w:rsid w:val="00194944"/>
    <w:rsid w:val="00194D9F"/>
    <w:rsid w:val="001957F9"/>
    <w:rsid w:val="001969D9"/>
    <w:rsid w:val="00197C9D"/>
    <w:rsid w:val="001A01A1"/>
    <w:rsid w:val="001A0246"/>
    <w:rsid w:val="001A0990"/>
    <w:rsid w:val="001A5CFB"/>
    <w:rsid w:val="001A6C56"/>
    <w:rsid w:val="001A7BF8"/>
    <w:rsid w:val="001B00D4"/>
    <w:rsid w:val="001B269A"/>
    <w:rsid w:val="001B32A8"/>
    <w:rsid w:val="001C1C17"/>
    <w:rsid w:val="001C1F81"/>
    <w:rsid w:val="001C3780"/>
    <w:rsid w:val="001C61BB"/>
    <w:rsid w:val="001C656C"/>
    <w:rsid w:val="001D3EF0"/>
    <w:rsid w:val="001D428F"/>
    <w:rsid w:val="001D46DA"/>
    <w:rsid w:val="001D5B07"/>
    <w:rsid w:val="001D73DD"/>
    <w:rsid w:val="001E08F5"/>
    <w:rsid w:val="001E0F1F"/>
    <w:rsid w:val="001E1433"/>
    <w:rsid w:val="001E7329"/>
    <w:rsid w:val="001F0852"/>
    <w:rsid w:val="001F15BC"/>
    <w:rsid w:val="001F238F"/>
    <w:rsid w:val="001F3753"/>
    <w:rsid w:val="001F45E2"/>
    <w:rsid w:val="001F4EE2"/>
    <w:rsid w:val="001F71B0"/>
    <w:rsid w:val="001F7F00"/>
    <w:rsid w:val="002015F8"/>
    <w:rsid w:val="002030E6"/>
    <w:rsid w:val="002058DF"/>
    <w:rsid w:val="00210622"/>
    <w:rsid w:val="00212501"/>
    <w:rsid w:val="00213DC1"/>
    <w:rsid w:val="00214E8E"/>
    <w:rsid w:val="0022095A"/>
    <w:rsid w:val="0022297D"/>
    <w:rsid w:val="0022479F"/>
    <w:rsid w:val="00226B0C"/>
    <w:rsid w:val="00226DA2"/>
    <w:rsid w:val="00230A26"/>
    <w:rsid w:val="00230DAE"/>
    <w:rsid w:val="0023121F"/>
    <w:rsid w:val="00233BE1"/>
    <w:rsid w:val="00235762"/>
    <w:rsid w:val="00236191"/>
    <w:rsid w:val="00236FB7"/>
    <w:rsid w:val="002406AE"/>
    <w:rsid w:val="00246434"/>
    <w:rsid w:val="00246D35"/>
    <w:rsid w:val="00246F89"/>
    <w:rsid w:val="002542F9"/>
    <w:rsid w:val="002561FD"/>
    <w:rsid w:val="00256D42"/>
    <w:rsid w:val="0026138D"/>
    <w:rsid w:val="002632AD"/>
    <w:rsid w:val="002641AD"/>
    <w:rsid w:val="0026449E"/>
    <w:rsid w:val="00272009"/>
    <w:rsid w:val="00275C34"/>
    <w:rsid w:val="002777C2"/>
    <w:rsid w:val="00277AFB"/>
    <w:rsid w:val="0028073E"/>
    <w:rsid w:val="0028410C"/>
    <w:rsid w:val="00285A10"/>
    <w:rsid w:val="00287F84"/>
    <w:rsid w:val="002916B4"/>
    <w:rsid w:val="0029218E"/>
    <w:rsid w:val="00292844"/>
    <w:rsid w:val="00294B20"/>
    <w:rsid w:val="00297BCA"/>
    <w:rsid w:val="002A001E"/>
    <w:rsid w:val="002A0262"/>
    <w:rsid w:val="002A0A23"/>
    <w:rsid w:val="002A0B40"/>
    <w:rsid w:val="002A193C"/>
    <w:rsid w:val="002A5248"/>
    <w:rsid w:val="002B1FC7"/>
    <w:rsid w:val="002B3DEF"/>
    <w:rsid w:val="002B4331"/>
    <w:rsid w:val="002B6CC9"/>
    <w:rsid w:val="002B6D95"/>
    <w:rsid w:val="002B73CD"/>
    <w:rsid w:val="002C5A0B"/>
    <w:rsid w:val="002C5E2E"/>
    <w:rsid w:val="002D2E28"/>
    <w:rsid w:val="002D7C6A"/>
    <w:rsid w:val="002E1CA8"/>
    <w:rsid w:val="002E21BD"/>
    <w:rsid w:val="002E273F"/>
    <w:rsid w:val="002E5ADA"/>
    <w:rsid w:val="002F0698"/>
    <w:rsid w:val="002F1817"/>
    <w:rsid w:val="002F4DA8"/>
    <w:rsid w:val="002F6B42"/>
    <w:rsid w:val="00300A95"/>
    <w:rsid w:val="00300E2C"/>
    <w:rsid w:val="00300F51"/>
    <w:rsid w:val="00302A8F"/>
    <w:rsid w:val="00302D49"/>
    <w:rsid w:val="0030317B"/>
    <w:rsid w:val="00303E65"/>
    <w:rsid w:val="00303EE6"/>
    <w:rsid w:val="0031165D"/>
    <w:rsid w:val="00314D20"/>
    <w:rsid w:val="00315931"/>
    <w:rsid w:val="00315DB2"/>
    <w:rsid w:val="003179F6"/>
    <w:rsid w:val="00320D73"/>
    <w:rsid w:val="00320DC0"/>
    <w:rsid w:val="00323ED7"/>
    <w:rsid w:val="003246ED"/>
    <w:rsid w:val="00330FBD"/>
    <w:rsid w:val="003338A8"/>
    <w:rsid w:val="003356C9"/>
    <w:rsid w:val="0033632E"/>
    <w:rsid w:val="003363EB"/>
    <w:rsid w:val="00337522"/>
    <w:rsid w:val="00341E9E"/>
    <w:rsid w:val="003424BA"/>
    <w:rsid w:val="003432F1"/>
    <w:rsid w:val="00344BEE"/>
    <w:rsid w:val="00347476"/>
    <w:rsid w:val="00351BAC"/>
    <w:rsid w:val="003531C5"/>
    <w:rsid w:val="0035395D"/>
    <w:rsid w:val="0035525F"/>
    <w:rsid w:val="00355302"/>
    <w:rsid w:val="003556B2"/>
    <w:rsid w:val="00355B9E"/>
    <w:rsid w:val="00356816"/>
    <w:rsid w:val="00356D5D"/>
    <w:rsid w:val="00360132"/>
    <w:rsid w:val="00361964"/>
    <w:rsid w:val="00361B7E"/>
    <w:rsid w:val="00361F4B"/>
    <w:rsid w:val="0036368F"/>
    <w:rsid w:val="00365B57"/>
    <w:rsid w:val="00365ED4"/>
    <w:rsid w:val="003662CC"/>
    <w:rsid w:val="00366650"/>
    <w:rsid w:val="00367EC6"/>
    <w:rsid w:val="0037062D"/>
    <w:rsid w:val="00372967"/>
    <w:rsid w:val="00373453"/>
    <w:rsid w:val="003755A5"/>
    <w:rsid w:val="003816D8"/>
    <w:rsid w:val="0038175D"/>
    <w:rsid w:val="003830BF"/>
    <w:rsid w:val="0038527D"/>
    <w:rsid w:val="003863B7"/>
    <w:rsid w:val="003908B6"/>
    <w:rsid w:val="0039349E"/>
    <w:rsid w:val="003974DE"/>
    <w:rsid w:val="00397943"/>
    <w:rsid w:val="003A485B"/>
    <w:rsid w:val="003A4D57"/>
    <w:rsid w:val="003A612C"/>
    <w:rsid w:val="003A6AB6"/>
    <w:rsid w:val="003A7FAE"/>
    <w:rsid w:val="003B0073"/>
    <w:rsid w:val="003B04FC"/>
    <w:rsid w:val="003B487B"/>
    <w:rsid w:val="003B5482"/>
    <w:rsid w:val="003B6059"/>
    <w:rsid w:val="003B7C80"/>
    <w:rsid w:val="003C0237"/>
    <w:rsid w:val="003C5365"/>
    <w:rsid w:val="003C5B43"/>
    <w:rsid w:val="003C7209"/>
    <w:rsid w:val="003D0C3D"/>
    <w:rsid w:val="003D218D"/>
    <w:rsid w:val="003D3639"/>
    <w:rsid w:val="003D3F77"/>
    <w:rsid w:val="003E2774"/>
    <w:rsid w:val="003E394A"/>
    <w:rsid w:val="003E3F9A"/>
    <w:rsid w:val="003E426B"/>
    <w:rsid w:val="003E5205"/>
    <w:rsid w:val="003E6BFD"/>
    <w:rsid w:val="003E7AB9"/>
    <w:rsid w:val="003F0868"/>
    <w:rsid w:val="003F0DFE"/>
    <w:rsid w:val="003F355A"/>
    <w:rsid w:val="003F6775"/>
    <w:rsid w:val="00400C44"/>
    <w:rsid w:val="0040109C"/>
    <w:rsid w:val="004014A0"/>
    <w:rsid w:val="00405724"/>
    <w:rsid w:val="004106F2"/>
    <w:rsid w:val="00410C3C"/>
    <w:rsid w:val="00411494"/>
    <w:rsid w:val="00413BED"/>
    <w:rsid w:val="00415BD6"/>
    <w:rsid w:val="00420115"/>
    <w:rsid w:val="004225A6"/>
    <w:rsid w:val="0042356B"/>
    <w:rsid w:val="0042636B"/>
    <w:rsid w:val="00426469"/>
    <w:rsid w:val="00426AAA"/>
    <w:rsid w:val="00426CA4"/>
    <w:rsid w:val="00432FB9"/>
    <w:rsid w:val="00436167"/>
    <w:rsid w:val="00442E04"/>
    <w:rsid w:val="00443390"/>
    <w:rsid w:val="0044371C"/>
    <w:rsid w:val="00444B23"/>
    <w:rsid w:val="004457F8"/>
    <w:rsid w:val="00446E8F"/>
    <w:rsid w:val="004470C4"/>
    <w:rsid w:val="00447323"/>
    <w:rsid w:val="00447B33"/>
    <w:rsid w:val="0045013A"/>
    <w:rsid w:val="00454A70"/>
    <w:rsid w:val="00455742"/>
    <w:rsid w:val="00456142"/>
    <w:rsid w:val="0046033D"/>
    <w:rsid w:val="004607C5"/>
    <w:rsid w:val="004622CC"/>
    <w:rsid w:val="0046273E"/>
    <w:rsid w:val="00463010"/>
    <w:rsid w:val="00464D80"/>
    <w:rsid w:val="00464FCA"/>
    <w:rsid w:val="004650B3"/>
    <w:rsid w:val="004660A0"/>
    <w:rsid w:val="00471CAA"/>
    <w:rsid w:val="00474438"/>
    <w:rsid w:val="00481735"/>
    <w:rsid w:val="0048376F"/>
    <w:rsid w:val="00483E15"/>
    <w:rsid w:val="00486204"/>
    <w:rsid w:val="004866F7"/>
    <w:rsid w:val="00492779"/>
    <w:rsid w:val="00492824"/>
    <w:rsid w:val="004953E8"/>
    <w:rsid w:val="004A02F6"/>
    <w:rsid w:val="004A0AF4"/>
    <w:rsid w:val="004A1C79"/>
    <w:rsid w:val="004A1CEC"/>
    <w:rsid w:val="004A383D"/>
    <w:rsid w:val="004A3C89"/>
    <w:rsid w:val="004A3D85"/>
    <w:rsid w:val="004A58B9"/>
    <w:rsid w:val="004B1313"/>
    <w:rsid w:val="004B293C"/>
    <w:rsid w:val="004B3269"/>
    <w:rsid w:val="004B3DB9"/>
    <w:rsid w:val="004B6BB7"/>
    <w:rsid w:val="004B77E9"/>
    <w:rsid w:val="004B7872"/>
    <w:rsid w:val="004B7D9C"/>
    <w:rsid w:val="004C0090"/>
    <w:rsid w:val="004C013A"/>
    <w:rsid w:val="004C41BB"/>
    <w:rsid w:val="004C5078"/>
    <w:rsid w:val="004C5259"/>
    <w:rsid w:val="004D0AC3"/>
    <w:rsid w:val="004D2B4B"/>
    <w:rsid w:val="004D3058"/>
    <w:rsid w:val="004D4F4F"/>
    <w:rsid w:val="004D5E87"/>
    <w:rsid w:val="004E004D"/>
    <w:rsid w:val="004E1E28"/>
    <w:rsid w:val="004E3DFE"/>
    <w:rsid w:val="004E4C22"/>
    <w:rsid w:val="004E6672"/>
    <w:rsid w:val="004E6D8B"/>
    <w:rsid w:val="004E6EFA"/>
    <w:rsid w:val="004F06A4"/>
    <w:rsid w:val="004F646E"/>
    <w:rsid w:val="00500B36"/>
    <w:rsid w:val="005012A4"/>
    <w:rsid w:val="00501A80"/>
    <w:rsid w:val="00501B2A"/>
    <w:rsid w:val="005025E4"/>
    <w:rsid w:val="0050570C"/>
    <w:rsid w:val="005111E9"/>
    <w:rsid w:val="00511300"/>
    <w:rsid w:val="005113AE"/>
    <w:rsid w:val="005123C7"/>
    <w:rsid w:val="00512722"/>
    <w:rsid w:val="00514B1A"/>
    <w:rsid w:val="005160CE"/>
    <w:rsid w:val="00516AFA"/>
    <w:rsid w:val="005175C3"/>
    <w:rsid w:val="00520726"/>
    <w:rsid w:val="00521DAF"/>
    <w:rsid w:val="0052237B"/>
    <w:rsid w:val="005230F1"/>
    <w:rsid w:val="00523254"/>
    <w:rsid w:val="005235F3"/>
    <w:rsid w:val="005278ED"/>
    <w:rsid w:val="00533EF0"/>
    <w:rsid w:val="00535107"/>
    <w:rsid w:val="0054027C"/>
    <w:rsid w:val="005404A8"/>
    <w:rsid w:val="005410A3"/>
    <w:rsid w:val="0054252C"/>
    <w:rsid w:val="005429F0"/>
    <w:rsid w:val="0054380E"/>
    <w:rsid w:val="00544FF8"/>
    <w:rsid w:val="0054511A"/>
    <w:rsid w:val="0056306C"/>
    <w:rsid w:val="0056340F"/>
    <w:rsid w:val="00567B6D"/>
    <w:rsid w:val="00570126"/>
    <w:rsid w:val="00571EDF"/>
    <w:rsid w:val="005721A6"/>
    <w:rsid w:val="005741BD"/>
    <w:rsid w:val="00574CEB"/>
    <w:rsid w:val="00575BBF"/>
    <w:rsid w:val="0057605B"/>
    <w:rsid w:val="00576A7C"/>
    <w:rsid w:val="005809EA"/>
    <w:rsid w:val="00582D72"/>
    <w:rsid w:val="00582E98"/>
    <w:rsid w:val="00585017"/>
    <w:rsid w:val="00585047"/>
    <w:rsid w:val="005877D4"/>
    <w:rsid w:val="005908CA"/>
    <w:rsid w:val="00591649"/>
    <w:rsid w:val="00593B2A"/>
    <w:rsid w:val="005943E8"/>
    <w:rsid w:val="0059471F"/>
    <w:rsid w:val="00595059"/>
    <w:rsid w:val="0059520E"/>
    <w:rsid w:val="00595D76"/>
    <w:rsid w:val="00596C0E"/>
    <w:rsid w:val="005A0009"/>
    <w:rsid w:val="005A0C2C"/>
    <w:rsid w:val="005B29F4"/>
    <w:rsid w:val="005B459D"/>
    <w:rsid w:val="005B481A"/>
    <w:rsid w:val="005B4FF1"/>
    <w:rsid w:val="005B5DA1"/>
    <w:rsid w:val="005B64BD"/>
    <w:rsid w:val="005B66E5"/>
    <w:rsid w:val="005C03FA"/>
    <w:rsid w:val="005C0F97"/>
    <w:rsid w:val="005C1577"/>
    <w:rsid w:val="005C18B4"/>
    <w:rsid w:val="005C4ADB"/>
    <w:rsid w:val="005C5705"/>
    <w:rsid w:val="005C5FA8"/>
    <w:rsid w:val="005D0331"/>
    <w:rsid w:val="005D13A5"/>
    <w:rsid w:val="005D2D43"/>
    <w:rsid w:val="005D2E50"/>
    <w:rsid w:val="005D5B6C"/>
    <w:rsid w:val="005D5BCC"/>
    <w:rsid w:val="005D7594"/>
    <w:rsid w:val="005E138A"/>
    <w:rsid w:val="005E1741"/>
    <w:rsid w:val="005E5106"/>
    <w:rsid w:val="005E646C"/>
    <w:rsid w:val="005F3926"/>
    <w:rsid w:val="005F3AB2"/>
    <w:rsid w:val="005F3E72"/>
    <w:rsid w:val="005F657A"/>
    <w:rsid w:val="00601EB0"/>
    <w:rsid w:val="00604A58"/>
    <w:rsid w:val="0060747D"/>
    <w:rsid w:val="00607AD1"/>
    <w:rsid w:val="006123F2"/>
    <w:rsid w:val="00612EA9"/>
    <w:rsid w:val="00613F8A"/>
    <w:rsid w:val="00614238"/>
    <w:rsid w:val="00615348"/>
    <w:rsid w:val="006172B8"/>
    <w:rsid w:val="00621B52"/>
    <w:rsid w:val="00621F58"/>
    <w:rsid w:val="00624DBD"/>
    <w:rsid w:val="00625476"/>
    <w:rsid w:val="006266DB"/>
    <w:rsid w:val="006272BD"/>
    <w:rsid w:val="006371EC"/>
    <w:rsid w:val="00641206"/>
    <w:rsid w:val="006422DB"/>
    <w:rsid w:val="00642A1D"/>
    <w:rsid w:val="00645D40"/>
    <w:rsid w:val="00645E69"/>
    <w:rsid w:val="00646852"/>
    <w:rsid w:val="0064786E"/>
    <w:rsid w:val="006514A1"/>
    <w:rsid w:val="006529F6"/>
    <w:rsid w:val="00653AC0"/>
    <w:rsid w:val="00653D53"/>
    <w:rsid w:val="006549D1"/>
    <w:rsid w:val="0065597B"/>
    <w:rsid w:val="00656A21"/>
    <w:rsid w:val="00660E57"/>
    <w:rsid w:val="00661CDE"/>
    <w:rsid w:val="0066221A"/>
    <w:rsid w:val="006623BF"/>
    <w:rsid w:val="00662FA5"/>
    <w:rsid w:val="00663A7B"/>
    <w:rsid w:val="00664DBA"/>
    <w:rsid w:val="00665E09"/>
    <w:rsid w:val="00665ECB"/>
    <w:rsid w:val="00667BCF"/>
    <w:rsid w:val="00672038"/>
    <w:rsid w:val="00674B42"/>
    <w:rsid w:val="006753F1"/>
    <w:rsid w:val="00675435"/>
    <w:rsid w:val="006760BE"/>
    <w:rsid w:val="006800BC"/>
    <w:rsid w:val="00680214"/>
    <w:rsid w:val="006802FB"/>
    <w:rsid w:val="00680991"/>
    <w:rsid w:val="0068112C"/>
    <w:rsid w:val="00682163"/>
    <w:rsid w:val="00682D36"/>
    <w:rsid w:val="0068420A"/>
    <w:rsid w:val="0068790B"/>
    <w:rsid w:val="006942F2"/>
    <w:rsid w:val="0069444E"/>
    <w:rsid w:val="00695825"/>
    <w:rsid w:val="00697CC6"/>
    <w:rsid w:val="006A000A"/>
    <w:rsid w:val="006A4F78"/>
    <w:rsid w:val="006A53FB"/>
    <w:rsid w:val="006A57C3"/>
    <w:rsid w:val="006B188B"/>
    <w:rsid w:val="006B3428"/>
    <w:rsid w:val="006B43EC"/>
    <w:rsid w:val="006B57C4"/>
    <w:rsid w:val="006B5EDB"/>
    <w:rsid w:val="006C00A5"/>
    <w:rsid w:val="006C1069"/>
    <w:rsid w:val="006C13D8"/>
    <w:rsid w:val="006C5534"/>
    <w:rsid w:val="006C66C4"/>
    <w:rsid w:val="006C6FAD"/>
    <w:rsid w:val="006D2D08"/>
    <w:rsid w:val="006D7764"/>
    <w:rsid w:val="006E0F69"/>
    <w:rsid w:val="006E7180"/>
    <w:rsid w:val="006F19DF"/>
    <w:rsid w:val="006F2158"/>
    <w:rsid w:val="00702F3C"/>
    <w:rsid w:val="0070502B"/>
    <w:rsid w:val="00707103"/>
    <w:rsid w:val="0071067D"/>
    <w:rsid w:val="00710D55"/>
    <w:rsid w:val="007132D0"/>
    <w:rsid w:val="00713E08"/>
    <w:rsid w:val="00714383"/>
    <w:rsid w:val="00715384"/>
    <w:rsid w:val="007156D8"/>
    <w:rsid w:val="00716FB3"/>
    <w:rsid w:val="0073077E"/>
    <w:rsid w:val="00733472"/>
    <w:rsid w:val="007343A4"/>
    <w:rsid w:val="00734D91"/>
    <w:rsid w:val="0073589D"/>
    <w:rsid w:val="00736027"/>
    <w:rsid w:val="0073636D"/>
    <w:rsid w:val="007379F9"/>
    <w:rsid w:val="00740746"/>
    <w:rsid w:val="00740814"/>
    <w:rsid w:val="007409C1"/>
    <w:rsid w:val="0074379D"/>
    <w:rsid w:val="00744A02"/>
    <w:rsid w:val="00745D43"/>
    <w:rsid w:val="00747680"/>
    <w:rsid w:val="00747E43"/>
    <w:rsid w:val="0075432F"/>
    <w:rsid w:val="00755A9E"/>
    <w:rsid w:val="00760253"/>
    <w:rsid w:val="0076071A"/>
    <w:rsid w:val="00760D36"/>
    <w:rsid w:val="007610F4"/>
    <w:rsid w:val="007613D7"/>
    <w:rsid w:val="00761BE8"/>
    <w:rsid w:val="007631E3"/>
    <w:rsid w:val="0076542F"/>
    <w:rsid w:val="007660FA"/>
    <w:rsid w:val="007663EB"/>
    <w:rsid w:val="00766EC9"/>
    <w:rsid w:val="0077176A"/>
    <w:rsid w:val="00772C66"/>
    <w:rsid w:val="00774D98"/>
    <w:rsid w:val="00775B86"/>
    <w:rsid w:val="00775E95"/>
    <w:rsid w:val="0077727A"/>
    <w:rsid w:val="00777B43"/>
    <w:rsid w:val="00781D22"/>
    <w:rsid w:val="0078306C"/>
    <w:rsid w:val="0078359D"/>
    <w:rsid w:val="00786616"/>
    <w:rsid w:val="00786B6D"/>
    <w:rsid w:val="00786D01"/>
    <w:rsid w:val="00790DA2"/>
    <w:rsid w:val="00791311"/>
    <w:rsid w:val="00792122"/>
    <w:rsid w:val="007929D8"/>
    <w:rsid w:val="00792FF2"/>
    <w:rsid w:val="00794F6B"/>
    <w:rsid w:val="00795116"/>
    <w:rsid w:val="0079560B"/>
    <w:rsid w:val="007967F1"/>
    <w:rsid w:val="00796AF5"/>
    <w:rsid w:val="007972EF"/>
    <w:rsid w:val="007A0606"/>
    <w:rsid w:val="007A2C87"/>
    <w:rsid w:val="007A3472"/>
    <w:rsid w:val="007A4C7B"/>
    <w:rsid w:val="007A4D88"/>
    <w:rsid w:val="007A5734"/>
    <w:rsid w:val="007A72B3"/>
    <w:rsid w:val="007A76DF"/>
    <w:rsid w:val="007B02E5"/>
    <w:rsid w:val="007B0E7B"/>
    <w:rsid w:val="007B1865"/>
    <w:rsid w:val="007B2A6F"/>
    <w:rsid w:val="007B3BD3"/>
    <w:rsid w:val="007B4CFB"/>
    <w:rsid w:val="007C0645"/>
    <w:rsid w:val="007C1D07"/>
    <w:rsid w:val="007C2783"/>
    <w:rsid w:val="007C3906"/>
    <w:rsid w:val="007D1137"/>
    <w:rsid w:val="007D153B"/>
    <w:rsid w:val="007D16E3"/>
    <w:rsid w:val="007D1B07"/>
    <w:rsid w:val="007D239C"/>
    <w:rsid w:val="007D3C5C"/>
    <w:rsid w:val="007D44AA"/>
    <w:rsid w:val="007D45EB"/>
    <w:rsid w:val="007D55D2"/>
    <w:rsid w:val="007D75E2"/>
    <w:rsid w:val="007E1357"/>
    <w:rsid w:val="007E3462"/>
    <w:rsid w:val="007E50D3"/>
    <w:rsid w:val="007E5323"/>
    <w:rsid w:val="007F1756"/>
    <w:rsid w:val="007F349B"/>
    <w:rsid w:val="007F7377"/>
    <w:rsid w:val="00800A37"/>
    <w:rsid w:val="008107EF"/>
    <w:rsid w:val="00810AED"/>
    <w:rsid w:val="0081164A"/>
    <w:rsid w:val="00813722"/>
    <w:rsid w:val="00816A9F"/>
    <w:rsid w:val="008172D3"/>
    <w:rsid w:val="00817FF5"/>
    <w:rsid w:val="00820229"/>
    <w:rsid w:val="00821A60"/>
    <w:rsid w:val="00823EBB"/>
    <w:rsid w:val="00831B60"/>
    <w:rsid w:val="00837FB0"/>
    <w:rsid w:val="008406B9"/>
    <w:rsid w:val="00843212"/>
    <w:rsid w:val="008477E4"/>
    <w:rsid w:val="00851568"/>
    <w:rsid w:val="0085208E"/>
    <w:rsid w:val="0085426D"/>
    <w:rsid w:val="00854283"/>
    <w:rsid w:val="00855598"/>
    <w:rsid w:val="008617D1"/>
    <w:rsid w:val="00861E48"/>
    <w:rsid w:val="00862DAD"/>
    <w:rsid w:val="00864E11"/>
    <w:rsid w:val="00874A70"/>
    <w:rsid w:val="00875206"/>
    <w:rsid w:val="00875DBF"/>
    <w:rsid w:val="008763C2"/>
    <w:rsid w:val="0087715A"/>
    <w:rsid w:val="00881E68"/>
    <w:rsid w:val="00885FB2"/>
    <w:rsid w:val="00887C3D"/>
    <w:rsid w:val="0089089D"/>
    <w:rsid w:val="00893BD5"/>
    <w:rsid w:val="00895483"/>
    <w:rsid w:val="0089625B"/>
    <w:rsid w:val="00896620"/>
    <w:rsid w:val="008975E4"/>
    <w:rsid w:val="008A1D6B"/>
    <w:rsid w:val="008A3A21"/>
    <w:rsid w:val="008A4D1D"/>
    <w:rsid w:val="008A4F8B"/>
    <w:rsid w:val="008A5D42"/>
    <w:rsid w:val="008A744E"/>
    <w:rsid w:val="008B0C01"/>
    <w:rsid w:val="008B2FB3"/>
    <w:rsid w:val="008B3775"/>
    <w:rsid w:val="008B5CDB"/>
    <w:rsid w:val="008B6189"/>
    <w:rsid w:val="008C2343"/>
    <w:rsid w:val="008C24A2"/>
    <w:rsid w:val="008C302D"/>
    <w:rsid w:val="008C4D3C"/>
    <w:rsid w:val="008C6453"/>
    <w:rsid w:val="008C7691"/>
    <w:rsid w:val="008C78AB"/>
    <w:rsid w:val="008D184C"/>
    <w:rsid w:val="008D30DA"/>
    <w:rsid w:val="008D3711"/>
    <w:rsid w:val="008D4491"/>
    <w:rsid w:val="008D579B"/>
    <w:rsid w:val="008D5EEE"/>
    <w:rsid w:val="008D67A6"/>
    <w:rsid w:val="008D78C5"/>
    <w:rsid w:val="008E7F72"/>
    <w:rsid w:val="008F0424"/>
    <w:rsid w:val="008F0E5C"/>
    <w:rsid w:val="008F4D5F"/>
    <w:rsid w:val="008F641C"/>
    <w:rsid w:val="008F6655"/>
    <w:rsid w:val="00901BB2"/>
    <w:rsid w:val="00903274"/>
    <w:rsid w:val="00906B22"/>
    <w:rsid w:val="00907086"/>
    <w:rsid w:val="00907E98"/>
    <w:rsid w:val="00914644"/>
    <w:rsid w:val="00916F58"/>
    <w:rsid w:val="009172C5"/>
    <w:rsid w:val="00917E3E"/>
    <w:rsid w:val="00920036"/>
    <w:rsid w:val="00920F48"/>
    <w:rsid w:val="00921C35"/>
    <w:rsid w:val="00924AAA"/>
    <w:rsid w:val="00926566"/>
    <w:rsid w:val="00926EEC"/>
    <w:rsid w:val="0092738F"/>
    <w:rsid w:val="0093004F"/>
    <w:rsid w:val="009301F2"/>
    <w:rsid w:val="0093389B"/>
    <w:rsid w:val="009348ED"/>
    <w:rsid w:val="00935C7B"/>
    <w:rsid w:val="009370B5"/>
    <w:rsid w:val="00937646"/>
    <w:rsid w:val="009404D0"/>
    <w:rsid w:val="00940A70"/>
    <w:rsid w:val="00945944"/>
    <w:rsid w:val="00946628"/>
    <w:rsid w:val="00953126"/>
    <w:rsid w:val="00955543"/>
    <w:rsid w:val="00961A46"/>
    <w:rsid w:val="009623FF"/>
    <w:rsid w:val="00963406"/>
    <w:rsid w:val="00963804"/>
    <w:rsid w:val="009651F6"/>
    <w:rsid w:val="00966A53"/>
    <w:rsid w:val="009728BD"/>
    <w:rsid w:val="00973C27"/>
    <w:rsid w:val="00976DDB"/>
    <w:rsid w:val="00980A7E"/>
    <w:rsid w:val="009835D3"/>
    <w:rsid w:val="009839DE"/>
    <w:rsid w:val="009864C8"/>
    <w:rsid w:val="00986E49"/>
    <w:rsid w:val="00987294"/>
    <w:rsid w:val="009906C8"/>
    <w:rsid w:val="00990C19"/>
    <w:rsid w:val="0099192E"/>
    <w:rsid w:val="00993878"/>
    <w:rsid w:val="00993D32"/>
    <w:rsid w:val="00994E4F"/>
    <w:rsid w:val="00995B38"/>
    <w:rsid w:val="009A13F8"/>
    <w:rsid w:val="009A3995"/>
    <w:rsid w:val="009A401E"/>
    <w:rsid w:val="009A50DA"/>
    <w:rsid w:val="009A618F"/>
    <w:rsid w:val="009A64BC"/>
    <w:rsid w:val="009A7962"/>
    <w:rsid w:val="009B0815"/>
    <w:rsid w:val="009B235F"/>
    <w:rsid w:val="009B2E2F"/>
    <w:rsid w:val="009B64A2"/>
    <w:rsid w:val="009B66F9"/>
    <w:rsid w:val="009B7E9F"/>
    <w:rsid w:val="009C070B"/>
    <w:rsid w:val="009C25A7"/>
    <w:rsid w:val="009C3896"/>
    <w:rsid w:val="009C5102"/>
    <w:rsid w:val="009C5DF3"/>
    <w:rsid w:val="009C7D27"/>
    <w:rsid w:val="009D07A5"/>
    <w:rsid w:val="009D1061"/>
    <w:rsid w:val="009D1E4A"/>
    <w:rsid w:val="009D2557"/>
    <w:rsid w:val="009D3A2B"/>
    <w:rsid w:val="009D3B5C"/>
    <w:rsid w:val="009D5F7B"/>
    <w:rsid w:val="009D777C"/>
    <w:rsid w:val="009E015A"/>
    <w:rsid w:val="009E0DEF"/>
    <w:rsid w:val="009E1100"/>
    <w:rsid w:val="009E173B"/>
    <w:rsid w:val="009E19D4"/>
    <w:rsid w:val="009E3A63"/>
    <w:rsid w:val="009E59EE"/>
    <w:rsid w:val="009E5DAB"/>
    <w:rsid w:val="009E605E"/>
    <w:rsid w:val="009F0AFB"/>
    <w:rsid w:val="009F0F13"/>
    <w:rsid w:val="009F1572"/>
    <w:rsid w:val="009F369A"/>
    <w:rsid w:val="009F5805"/>
    <w:rsid w:val="00A00A69"/>
    <w:rsid w:val="00A00DDD"/>
    <w:rsid w:val="00A01EFF"/>
    <w:rsid w:val="00A04A99"/>
    <w:rsid w:val="00A14095"/>
    <w:rsid w:val="00A16306"/>
    <w:rsid w:val="00A173CF"/>
    <w:rsid w:val="00A175D7"/>
    <w:rsid w:val="00A231F9"/>
    <w:rsid w:val="00A2462C"/>
    <w:rsid w:val="00A27259"/>
    <w:rsid w:val="00A320D5"/>
    <w:rsid w:val="00A34E5A"/>
    <w:rsid w:val="00A34F18"/>
    <w:rsid w:val="00A37595"/>
    <w:rsid w:val="00A417BF"/>
    <w:rsid w:val="00A431E1"/>
    <w:rsid w:val="00A43374"/>
    <w:rsid w:val="00A479DF"/>
    <w:rsid w:val="00A51FC5"/>
    <w:rsid w:val="00A55F2E"/>
    <w:rsid w:val="00A60CDD"/>
    <w:rsid w:val="00A63C04"/>
    <w:rsid w:val="00A64C2D"/>
    <w:rsid w:val="00A66E4B"/>
    <w:rsid w:val="00A67CAC"/>
    <w:rsid w:val="00A720BF"/>
    <w:rsid w:val="00A73F06"/>
    <w:rsid w:val="00A75951"/>
    <w:rsid w:val="00A75D19"/>
    <w:rsid w:val="00A76615"/>
    <w:rsid w:val="00A7672E"/>
    <w:rsid w:val="00A81635"/>
    <w:rsid w:val="00A83213"/>
    <w:rsid w:val="00A8416C"/>
    <w:rsid w:val="00A85264"/>
    <w:rsid w:val="00A8578B"/>
    <w:rsid w:val="00A85ADC"/>
    <w:rsid w:val="00A87C37"/>
    <w:rsid w:val="00A90AE8"/>
    <w:rsid w:val="00A90D79"/>
    <w:rsid w:val="00A925D4"/>
    <w:rsid w:val="00A945E8"/>
    <w:rsid w:val="00A94CB5"/>
    <w:rsid w:val="00A95457"/>
    <w:rsid w:val="00A9699F"/>
    <w:rsid w:val="00AA04BB"/>
    <w:rsid w:val="00AA107F"/>
    <w:rsid w:val="00AA1F4A"/>
    <w:rsid w:val="00AA20CA"/>
    <w:rsid w:val="00AA2796"/>
    <w:rsid w:val="00AA4B8D"/>
    <w:rsid w:val="00AA4F79"/>
    <w:rsid w:val="00AA728A"/>
    <w:rsid w:val="00AB0E85"/>
    <w:rsid w:val="00AB1041"/>
    <w:rsid w:val="00AB1E2F"/>
    <w:rsid w:val="00AB20FD"/>
    <w:rsid w:val="00AB3529"/>
    <w:rsid w:val="00AB5EBF"/>
    <w:rsid w:val="00AB6228"/>
    <w:rsid w:val="00AB7807"/>
    <w:rsid w:val="00AB794A"/>
    <w:rsid w:val="00AC160E"/>
    <w:rsid w:val="00AC62A1"/>
    <w:rsid w:val="00AC74DE"/>
    <w:rsid w:val="00AD276A"/>
    <w:rsid w:val="00AD2BC9"/>
    <w:rsid w:val="00AD42E4"/>
    <w:rsid w:val="00AD4356"/>
    <w:rsid w:val="00AD5AFF"/>
    <w:rsid w:val="00AD60B7"/>
    <w:rsid w:val="00AE0860"/>
    <w:rsid w:val="00AE088B"/>
    <w:rsid w:val="00AE0C51"/>
    <w:rsid w:val="00AE134F"/>
    <w:rsid w:val="00AE19D2"/>
    <w:rsid w:val="00AE4021"/>
    <w:rsid w:val="00AE579D"/>
    <w:rsid w:val="00AE57ED"/>
    <w:rsid w:val="00AE5993"/>
    <w:rsid w:val="00AE5B8C"/>
    <w:rsid w:val="00AE670B"/>
    <w:rsid w:val="00AE93C6"/>
    <w:rsid w:val="00AF07D5"/>
    <w:rsid w:val="00AF1763"/>
    <w:rsid w:val="00AF38AB"/>
    <w:rsid w:val="00AF5681"/>
    <w:rsid w:val="00B0223C"/>
    <w:rsid w:val="00B022C4"/>
    <w:rsid w:val="00B0375F"/>
    <w:rsid w:val="00B045F1"/>
    <w:rsid w:val="00B04CCE"/>
    <w:rsid w:val="00B05116"/>
    <w:rsid w:val="00B066D4"/>
    <w:rsid w:val="00B06FB2"/>
    <w:rsid w:val="00B100D0"/>
    <w:rsid w:val="00B101A8"/>
    <w:rsid w:val="00B115FD"/>
    <w:rsid w:val="00B117B7"/>
    <w:rsid w:val="00B164D9"/>
    <w:rsid w:val="00B168E3"/>
    <w:rsid w:val="00B16BF9"/>
    <w:rsid w:val="00B17612"/>
    <w:rsid w:val="00B17C29"/>
    <w:rsid w:val="00B20B0F"/>
    <w:rsid w:val="00B22CFC"/>
    <w:rsid w:val="00B23E8B"/>
    <w:rsid w:val="00B25533"/>
    <w:rsid w:val="00B27CF2"/>
    <w:rsid w:val="00B33128"/>
    <w:rsid w:val="00B3359A"/>
    <w:rsid w:val="00B34D7C"/>
    <w:rsid w:val="00B363EA"/>
    <w:rsid w:val="00B40256"/>
    <w:rsid w:val="00B41C8A"/>
    <w:rsid w:val="00B41F25"/>
    <w:rsid w:val="00B4332B"/>
    <w:rsid w:val="00B46B94"/>
    <w:rsid w:val="00B47871"/>
    <w:rsid w:val="00B5003A"/>
    <w:rsid w:val="00B506FE"/>
    <w:rsid w:val="00B51580"/>
    <w:rsid w:val="00B54950"/>
    <w:rsid w:val="00B5578D"/>
    <w:rsid w:val="00B566DE"/>
    <w:rsid w:val="00B60F70"/>
    <w:rsid w:val="00B62524"/>
    <w:rsid w:val="00B64E65"/>
    <w:rsid w:val="00B72411"/>
    <w:rsid w:val="00B73372"/>
    <w:rsid w:val="00B740BA"/>
    <w:rsid w:val="00B74E5B"/>
    <w:rsid w:val="00B75CAB"/>
    <w:rsid w:val="00B7691B"/>
    <w:rsid w:val="00B76EC4"/>
    <w:rsid w:val="00B80C42"/>
    <w:rsid w:val="00B82E6F"/>
    <w:rsid w:val="00B8745D"/>
    <w:rsid w:val="00B87B07"/>
    <w:rsid w:val="00B87D56"/>
    <w:rsid w:val="00B919AF"/>
    <w:rsid w:val="00B919ED"/>
    <w:rsid w:val="00B92765"/>
    <w:rsid w:val="00B942DF"/>
    <w:rsid w:val="00B96145"/>
    <w:rsid w:val="00B9616B"/>
    <w:rsid w:val="00B96288"/>
    <w:rsid w:val="00B96954"/>
    <w:rsid w:val="00BA136D"/>
    <w:rsid w:val="00BA4910"/>
    <w:rsid w:val="00BA6EA0"/>
    <w:rsid w:val="00BA7787"/>
    <w:rsid w:val="00BB0D0A"/>
    <w:rsid w:val="00BB3051"/>
    <w:rsid w:val="00BB7AAE"/>
    <w:rsid w:val="00BC28C9"/>
    <w:rsid w:val="00BC3782"/>
    <w:rsid w:val="00BC45AF"/>
    <w:rsid w:val="00BD0E5B"/>
    <w:rsid w:val="00BD429E"/>
    <w:rsid w:val="00BD708D"/>
    <w:rsid w:val="00BE1266"/>
    <w:rsid w:val="00BE2946"/>
    <w:rsid w:val="00BE3390"/>
    <w:rsid w:val="00BE460C"/>
    <w:rsid w:val="00BE6490"/>
    <w:rsid w:val="00BE70BC"/>
    <w:rsid w:val="00BE7C3D"/>
    <w:rsid w:val="00BF105F"/>
    <w:rsid w:val="00BF1CF6"/>
    <w:rsid w:val="00BF22C4"/>
    <w:rsid w:val="00BF24A4"/>
    <w:rsid w:val="00BF36E2"/>
    <w:rsid w:val="00BF386F"/>
    <w:rsid w:val="00BF3C70"/>
    <w:rsid w:val="00BF417F"/>
    <w:rsid w:val="00BF48FD"/>
    <w:rsid w:val="00C01405"/>
    <w:rsid w:val="00C019B9"/>
    <w:rsid w:val="00C02628"/>
    <w:rsid w:val="00C029F1"/>
    <w:rsid w:val="00C02B15"/>
    <w:rsid w:val="00C03195"/>
    <w:rsid w:val="00C05E90"/>
    <w:rsid w:val="00C0678E"/>
    <w:rsid w:val="00C06CB8"/>
    <w:rsid w:val="00C06FE8"/>
    <w:rsid w:val="00C10514"/>
    <w:rsid w:val="00C13D37"/>
    <w:rsid w:val="00C149EC"/>
    <w:rsid w:val="00C1702F"/>
    <w:rsid w:val="00C177D9"/>
    <w:rsid w:val="00C17EAB"/>
    <w:rsid w:val="00C202C5"/>
    <w:rsid w:val="00C23B5A"/>
    <w:rsid w:val="00C2546C"/>
    <w:rsid w:val="00C30AC8"/>
    <w:rsid w:val="00C30EE8"/>
    <w:rsid w:val="00C3332C"/>
    <w:rsid w:val="00C35030"/>
    <w:rsid w:val="00C35172"/>
    <w:rsid w:val="00C367A3"/>
    <w:rsid w:val="00C418AD"/>
    <w:rsid w:val="00C42692"/>
    <w:rsid w:val="00C438AB"/>
    <w:rsid w:val="00C44B94"/>
    <w:rsid w:val="00C466DF"/>
    <w:rsid w:val="00C4723B"/>
    <w:rsid w:val="00C51242"/>
    <w:rsid w:val="00C53000"/>
    <w:rsid w:val="00C5336B"/>
    <w:rsid w:val="00C54873"/>
    <w:rsid w:val="00C557E5"/>
    <w:rsid w:val="00C55F9B"/>
    <w:rsid w:val="00C57D8D"/>
    <w:rsid w:val="00C60D96"/>
    <w:rsid w:val="00C61E88"/>
    <w:rsid w:val="00C636C4"/>
    <w:rsid w:val="00C63D26"/>
    <w:rsid w:val="00C70D53"/>
    <w:rsid w:val="00C72743"/>
    <w:rsid w:val="00C74A04"/>
    <w:rsid w:val="00C82AC7"/>
    <w:rsid w:val="00C82F55"/>
    <w:rsid w:val="00C830E1"/>
    <w:rsid w:val="00C84AE1"/>
    <w:rsid w:val="00C86736"/>
    <w:rsid w:val="00C906CB"/>
    <w:rsid w:val="00C91F66"/>
    <w:rsid w:val="00C92F9E"/>
    <w:rsid w:val="00C93C63"/>
    <w:rsid w:val="00C95B7C"/>
    <w:rsid w:val="00C975C8"/>
    <w:rsid w:val="00CA0D34"/>
    <w:rsid w:val="00CA4B6A"/>
    <w:rsid w:val="00CA4EB3"/>
    <w:rsid w:val="00CA5FD2"/>
    <w:rsid w:val="00CB0CB1"/>
    <w:rsid w:val="00CB2866"/>
    <w:rsid w:val="00CB3B3D"/>
    <w:rsid w:val="00CB6C43"/>
    <w:rsid w:val="00CB6E07"/>
    <w:rsid w:val="00CC1BC6"/>
    <w:rsid w:val="00CC2336"/>
    <w:rsid w:val="00CC2B7B"/>
    <w:rsid w:val="00CC3AAC"/>
    <w:rsid w:val="00CC5445"/>
    <w:rsid w:val="00CC6207"/>
    <w:rsid w:val="00CD0FAB"/>
    <w:rsid w:val="00CD4140"/>
    <w:rsid w:val="00CD62E6"/>
    <w:rsid w:val="00CE1C62"/>
    <w:rsid w:val="00CE7773"/>
    <w:rsid w:val="00CF2CC8"/>
    <w:rsid w:val="00CF54E2"/>
    <w:rsid w:val="00CF76C5"/>
    <w:rsid w:val="00D004C7"/>
    <w:rsid w:val="00D01AFB"/>
    <w:rsid w:val="00D01E2C"/>
    <w:rsid w:val="00D01F09"/>
    <w:rsid w:val="00D02DC5"/>
    <w:rsid w:val="00D03422"/>
    <w:rsid w:val="00D05013"/>
    <w:rsid w:val="00D054E0"/>
    <w:rsid w:val="00D05642"/>
    <w:rsid w:val="00D0718A"/>
    <w:rsid w:val="00D07498"/>
    <w:rsid w:val="00D11524"/>
    <w:rsid w:val="00D12B8B"/>
    <w:rsid w:val="00D13B9B"/>
    <w:rsid w:val="00D140AF"/>
    <w:rsid w:val="00D14249"/>
    <w:rsid w:val="00D170FF"/>
    <w:rsid w:val="00D200DB"/>
    <w:rsid w:val="00D21098"/>
    <w:rsid w:val="00D226FE"/>
    <w:rsid w:val="00D23E99"/>
    <w:rsid w:val="00D244C8"/>
    <w:rsid w:val="00D2563C"/>
    <w:rsid w:val="00D26790"/>
    <w:rsid w:val="00D27FD7"/>
    <w:rsid w:val="00D31654"/>
    <w:rsid w:val="00D32BCE"/>
    <w:rsid w:val="00D34207"/>
    <w:rsid w:val="00D354FA"/>
    <w:rsid w:val="00D3592A"/>
    <w:rsid w:val="00D365F5"/>
    <w:rsid w:val="00D410BA"/>
    <w:rsid w:val="00D42E8B"/>
    <w:rsid w:val="00D438AE"/>
    <w:rsid w:val="00D45C38"/>
    <w:rsid w:val="00D475E2"/>
    <w:rsid w:val="00D47D40"/>
    <w:rsid w:val="00D525A9"/>
    <w:rsid w:val="00D52A0C"/>
    <w:rsid w:val="00D53378"/>
    <w:rsid w:val="00D54491"/>
    <w:rsid w:val="00D5526E"/>
    <w:rsid w:val="00D607CB"/>
    <w:rsid w:val="00D60D49"/>
    <w:rsid w:val="00D612A9"/>
    <w:rsid w:val="00D6476E"/>
    <w:rsid w:val="00D700A8"/>
    <w:rsid w:val="00D70390"/>
    <w:rsid w:val="00D70A9A"/>
    <w:rsid w:val="00D735F8"/>
    <w:rsid w:val="00D76120"/>
    <w:rsid w:val="00D76285"/>
    <w:rsid w:val="00D773C4"/>
    <w:rsid w:val="00D81618"/>
    <w:rsid w:val="00D816D2"/>
    <w:rsid w:val="00D8356B"/>
    <w:rsid w:val="00D8358D"/>
    <w:rsid w:val="00D83EE9"/>
    <w:rsid w:val="00D842F6"/>
    <w:rsid w:val="00D843E5"/>
    <w:rsid w:val="00D846ED"/>
    <w:rsid w:val="00D84E13"/>
    <w:rsid w:val="00D91034"/>
    <w:rsid w:val="00DA1FC0"/>
    <w:rsid w:val="00DA3247"/>
    <w:rsid w:val="00DB01C2"/>
    <w:rsid w:val="00DB0A8B"/>
    <w:rsid w:val="00DB0C1C"/>
    <w:rsid w:val="00DB45ED"/>
    <w:rsid w:val="00DB4C96"/>
    <w:rsid w:val="00DB5137"/>
    <w:rsid w:val="00DB6FAD"/>
    <w:rsid w:val="00DC047D"/>
    <w:rsid w:val="00DC15A0"/>
    <w:rsid w:val="00DC1A43"/>
    <w:rsid w:val="00DC4875"/>
    <w:rsid w:val="00DC755B"/>
    <w:rsid w:val="00DD0D61"/>
    <w:rsid w:val="00DD223A"/>
    <w:rsid w:val="00DD2AFD"/>
    <w:rsid w:val="00DD3584"/>
    <w:rsid w:val="00DD3E24"/>
    <w:rsid w:val="00DD4BE8"/>
    <w:rsid w:val="00DD4D1C"/>
    <w:rsid w:val="00DD6FE9"/>
    <w:rsid w:val="00DD73BE"/>
    <w:rsid w:val="00DE2F3C"/>
    <w:rsid w:val="00DE47A0"/>
    <w:rsid w:val="00DE67D2"/>
    <w:rsid w:val="00DF1416"/>
    <w:rsid w:val="00E00E5C"/>
    <w:rsid w:val="00E0387B"/>
    <w:rsid w:val="00E0490E"/>
    <w:rsid w:val="00E04AC3"/>
    <w:rsid w:val="00E1168A"/>
    <w:rsid w:val="00E15A6B"/>
    <w:rsid w:val="00E16345"/>
    <w:rsid w:val="00E170EC"/>
    <w:rsid w:val="00E1734A"/>
    <w:rsid w:val="00E17787"/>
    <w:rsid w:val="00E21F10"/>
    <w:rsid w:val="00E23203"/>
    <w:rsid w:val="00E2343A"/>
    <w:rsid w:val="00E23DC6"/>
    <w:rsid w:val="00E25804"/>
    <w:rsid w:val="00E259E1"/>
    <w:rsid w:val="00E27188"/>
    <w:rsid w:val="00E31FF2"/>
    <w:rsid w:val="00E32370"/>
    <w:rsid w:val="00E33400"/>
    <w:rsid w:val="00E35D56"/>
    <w:rsid w:val="00E36273"/>
    <w:rsid w:val="00E376C5"/>
    <w:rsid w:val="00E40324"/>
    <w:rsid w:val="00E4040D"/>
    <w:rsid w:val="00E45DA3"/>
    <w:rsid w:val="00E45F2A"/>
    <w:rsid w:val="00E47F31"/>
    <w:rsid w:val="00E518B6"/>
    <w:rsid w:val="00E5211E"/>
    <w:rsid w:val="00E53202"/>
    <w:rsid w:val="00E5378C"/>
    <w:rsid w:val="00E54FB2"/>
    <w:rsid w:val="00E551A9"/>
    <w:rsid w:val="00E56C0C"/>
    <w:rsid w:val="00E6007E"/>
    <w:rsid w:val="00E6079E"/>
    <w:rsid w:val="00E64E2C"/>
    <w:rsid w:val="00E65BC3"/>
    <w:rsid w:val="00E663D1"/>
    <w:rsid w:val="00E67443"/>
    <w:rsid w:val="00E70558"/>
    <w:rsid w:val="00E70AA5"/>
    <w:rsid w:val="00E71A96"/>
    <w:rsid w:val="00E72189"/>
    <w:rsid w:val="00E72761"/>
    <w:rsid w:val="00E751D6"/>
    <w:rsid w:val="00E759C9"/>
    <w:rsid w:val="00E817AC"/>
    <w:rsid w:val="00E81E61"/>
    <w:rsid w:val="00E91174"/>
    <w:rsid w:val="00E9141F"/>
    <w:rsid w:val="00E95ED7"/>
    <w:rsid w:val="00E96DD9"/>
    <w:rsid w:val="00EA0053"/>
    <w:rsid w:val="00EA13B2"/>
    <w:rsid w:val="00EA365C"/>
    <w:rsid w:val="00EA3942"/>
    <w:rsid w:val="00EA5E13"/>
    <w:rsid w:val="00EA5EBA"/>
    <w:rsid w:val="00EA7B01"/>
    <w:rsid w:val="00EB1540"/>
    <w:rsid w:val="00EB29C7"/>
    <w:rsid w:val="00EB523B"/>
    <w:rsid w:val="00EB63B4"/>
    <w:rsid w:val="00EB6C09"/>
    <w:rsid w:val="00EB76F4"/>
    <w:rsid w:val="00EC1C70"/>
    <w:rsid w:val="00EC3377"/>
    <w:rsid w:val="00EC6BC4"/>
    <w:rsid w:val="00EC73FD"/>
    <w:rsid w:val="00ED175F"/>
    <w:rsid w:val="00ED2758"/>
    <w:rsid w:val="00ED3C65"/>
    <w:rsid w:val="00ED4A89"/>
    <w:rsid w:val="00ED7F41"/>
    <w:rsid w:val="00EE0ED8"/>
    <w:rsid w:val="00EE28C5"/>
    <w:rsid w:val="00EE3823"/>
    <w:rsid w:val="00EE524B"/>
    <w:rsid w:val="00EE560A"/>
    <w:rsid w:val="00EF04AC"/>
    <w:rsid w:val="00EF1D24"/>
    <w:rsid w:val="00EF41B3"/>
    <w:rsid w:val="00EF442F"/>
    <w:rsid w:val="00EF5289"/>
    <w:rsid w:val="00EF5823"/>
    <w:rsid w:val="00EF5877"/>
    <w:rsid w:val="00EF5F91"/>
    <w:rsid w:val="00EF7EBF"/>
    <w:rsid w:val="00F04B5D"/>
    <w:rsid w:val="00F0504B"/>
    <w:rsid w:val="00F06588"/>
    <w:rsid w:val="00F0686E"/>
    <w:rsid w:val="00F07394"/>
    <w:rsid w:val="00F079A0"/>
    <w:rsid w:val="00F11741"/>
    <w:rsid w:val="00F12B29"/>
    <w:rsid w:val="00F13890"/>
    <w:rsid w:val="00F14633"/>
    <w:rsid w:val="00F1505B"/>
    <w:rsid w:val="00F15883"/>
    <w:rsid w:val="00F15BC6"/>
    <w:rsid w:val="00F20A6A"/>
    <w:rsid w:val="00F22B0D"/>
    <w:rsid w:val="00F23F46"/>
    <w:rsid w:val="00F2565E"/>
    <w:rsid w:val="00F26F65"/>
    <w:rsid w:val="00F2769E"/>
    <w:rsid w:val="00F3095B"/>
    <w:rsid w:val="00F31DD2"/>
    <w:rsid w:val="00F31F56"/>
    <w:rsid w:val="00F32998"/>
    <w:rsid w:val="00F343A2"/>
    <w:rsid w:val="00F343E0"/>
    <w:rsid w:val="00F34746"/>
    <w:rsid w:val="00F3554F"/>
    <w:rsid w:val="00F3656C"/>
    <w:rsid w:val="00F405F5"/>
    <w:rsid w:val="00F43ECF"/>
    <w:rsid w:val="00F46D94"/>
    <w:rsid w:val="00F53539"/>
    <w:rsid w:val="00F567FF"/>
    <w:rsid w:val="00F579C2"/>
    <w:rsid w:val="00F57D18"/>
    <w:rsid w:val="00F613D9"/>
    <w:rsid w:val="00F61E27"/>
    <w:rsid w:val="00F630E1"/>
    <w:rsid w:val="00F63D77"/>
    <w:rsid w:val="00F6404C"/>
    <w:rsid w:val="00F656BD"/>
    <w:rsid w:val="00F71164"/>
    <w:rsid w:val="00F71B2F"/>
    <w:rsid w:val="00F7236D"/>
    <w:rsid w:val="00F737A8"/>
    <w:rsid w:val="00F75308"/>
    <w:rsid w:val="00F77116"/>
    <w:rsid w:val="00F812EF"/>
    <w:rsid w:val="00F841DD"/>
    <w:rsid w:val="00F862A2"/>
    <w:rsid w:val="00F86999"/>
    <w:rsid w:val="00F86A79"/>
    <w:rsid w:val="00F9029E"/>
    <w:rsid w:val="00F911FD"/>
    <w:rsid w:val="00F96134"/>
    <w:rsid w:val="00FA0C9B"/>
    <w:rsid w:val="00FA1AF2"/>
    <w:rsid w:val="00FA1C9A"/>
    <w:rsid w:val="00FA4127"/>
    <w:rsid w:val="00FB02C6"/>
    <w:rsid w:val="00FB0C3F"/>
    <w:rsid w:val="00FB14DC"/>
    <w:rsid w:val="00FB4CBE"/>
    <w:rsid w:val="00FB6939"/>
    <w:rsid w:val="00FC04D6"/>
    <w:rsid w:val="00FC2A11"/>
    <w:rsid w:val="00FC5974"/>
    <w:rsid w:val="00FC5C9E"/>
    <w:rsid w:val="00FD0928"/>
    <w:rsid w:val="00FD484D"/>
    <w:rsid w:val="00FD4FF1"/>
    <w:rsid w:val="00FD537F"/>
    <w:rsid w:val="00FD5C25"/>
    <w:rsid w:val="00FE117C"/>
    <w:rsid w:val="00FE1D7E"/>
    <w:rsid w:val="00FE461F"/>
    <w:rsid w:val="00FE6C86"/>
    <w:rsid w:val="00FF2695"/>
    <w:rsid w:val="00FF3FD8"/>
    <w:rsid w:val="00FF44B5"/>
    <w:rsid w:val="0119CBE6"/>
    <w:rsid w:val="0129189B"/>
    <w:rsid w:val="0191D7DA"/>
    <w:rsid w:val="01A390F0"/>
    <w:rsid w:val="01BFCEC0"/>
    <w:rsid w:val="01CAE15A"/>
    <w:rsid w:val="01DFDECA"/>
    <w:rsid w:val="01EAD9E1"/>
    <w:rsid w:val="01EC5061"/>
    <w:rsid w:val="0218ECC0"/>
    <w:rsid w:val="021C9459"/>
    <w:rsid w:val="02488E6D"/>
    <w:rsid w:val="02594414"/>
    <w:rsid w:val="02789C39"/>
    <w:rsid w:val="02A50C4F"/>
    <w:rsid w:val="02DC6F42"/>
    <w:rsid w:val="02E73361"/>
    <w:rsid w:val="030A191A"/>
    <w:rsid w:val="030D98CF"/>
    <w:rsid w:val="0327A01E"/>
    <w:rsid w:val="0341904B"/>
    <w:rsid w:val="03968C05"/>
    <w:rsid w:val="03FAF5DD"/>
    <w:rsid w:val="043BFED8"/>
    <w:rsid w:val="04419E36"/>
    <w:rsid w:val="0474B714"/>
    <w:rsid w:val="0489D1F3"/>
    <w:rsid w:val="04A2B0FF"/>
    <w:rsid w:val="04A86C65"/>
    <w:rsid w:val="04B68BBF"/>
    <w:rsid w:val="058F717F"/>
    <w:rsid w:val="05CEDFD0"/>
    <w:rsid w:val="05E39D64"/>
    <w:rsid w:val="05EC1B53"/>
    <w:rsid w:val="05F6ECE2"/>
    <w:rsid w:val="06204F98"/>
    <w:rsid w:val="062F5B2C"/>
    <w:rsid w:val="06417335"/>
    <w:rsid w:val="065D81BE"/>
    <w:rsid w:val="0666E904"/>
    <w:rsid w:val="0667BFF9"/>
    <w:rsid w:val="066DC2AB"/>
    <w:rsid w:val="06757537"/>
    <w:rsid w:val="06860273"/>
    <w:rsid w:val="068C9531"/>
    <w:rsid w:val="06A2AD01"/>
    <w:rsid w:val="06A7CB5D"/>
    <w:rsid w:val="06C0A5F4"/>
    <w:rsid w:val="06D0864F"/>
    <w:rsid w:val="070C76AC"/>
    <w:rsid w:val="071408AB"/>
    <w:rsid w:val="07434A88"/>
    <w:rsid w:val="0764EA52"/>
    <w:rsid w:val="0769A7C5"/>
    <w:rsid w:val="078A60EE"/>
    <w:rsid w:val="0796EE70"/>
    <w:rsid w:val="07C9E7C9"/>
    <w:rsid w:val="07CCCFC1"/>
    <w:rsid w:val="07D68855"/>
    <w:rsid w:val="082D87BB"/>
    <w:rsid w:val="08320DED"/>
    <w:rsid w:val="083BB7E7"/>
    <w:rsid w:val="0886EE4B"/>
    <w:rsid w:val="08D5C0C7"/>
    <w:rsid w:val="08DC49AA"/>
    <w:rsid w:val="08DF0EC9"/>
    <w:rsid w:val="08FE39AE"/>
    <w:rsid w:val="090E52E4"/>
    <w:rsid w:val="09694057"/>
    <w:rsid w:val="09758BFB"/>
    <w:rsid w:val="097B39CF"/>
    <w:rsid w:val="09AE876D"/>
    <w:rsid w:val="09D8B98A"/>
    <w:rsid w:val="09EDF1C1"/>
    <w:rsid w:val="0A35F838"/>
    <w:rsid w:val="0A4A95E4"/>
    <w:rsid w:val="0A5EE693"/>
    <w:rsid w:val="0A811ED8"/>
    <w:rsid w:val="0A83C9A1"/>
    <w:rsid w:val="0AC74FD2"/>
    <w:rsid w:val="0AC84107"/>
    <w:rsid w:val="0ADB7CEC"/>
    <w:rsid w:val="0AEAA7B6"/>
    <w:rsid w:val="0AF60F03"/>
    <w:rsid w:val="0B3F4169"/>
    <w:rsid w:val="0B5D333F"/>
    <w:rsid w:val="0B661CE8"/>
    <w:rsid w:val="0B66E17C"/>
    <w:rsid w:val="0B6DDBD0"/>
    <w:rsid w:val="0B7D28C7"/>
    <w:rsid w:val="0B9A5330"/>
    <w:rsid w:val="0BA76B16"/>
    <w:rsid w:val="0BB54D40"/>
    <w:rsid w:val="0BC22EE8"/>
    <w:rsid w:val="0BD6AC22"/>
    <w:rsid w:val="0BDA8B9B"/>
    <w:rsid w:val="0BF8E7FF"/>
    <w:rsid w:val="0BFC06F8"/>
    <w:rsid w:val="0C0750C5"/>
    <w:rsid w:val="0C379BB8"/>
    <w:rsid w:val="0C8336D7"/>
    <w:rsid w:val="0C8515F2"/>
    <w:rsid w:val="0C96361E"/>
    <w:rsid w:val="0C9FD749"/>
    <w:rsid w:val="0CA8177C"/>
    <w:rsid w:val="0CB663BE"/>
    <w:rsid w:val="0CC046DE"/>
    <w:rsid w:val="0CCB8274"/>
    <w:rsid w:val="0CE433A6"/>
    <w:rsid w:val="0D25C771"/>
    <w:rsid w:val="0D2C72AE"/>
    <w:rsid w:val="0D4CE333"/>
    <w:rsid w:val="0D54B19F"/>
    <w:rsid w:val="0D648C56"/>
    <w:rsid w:val="0D86A7E5"/>
    <w:rsid w:val="0D9B6A02"/>
    <w:rsid w:val="0D9D8BB6"/>
    <w:rsid w:val="0DC3B145"/>
    <w:rsid w:val="0DDDE69A"/>
    <w:rsid w:val="0DE51750"/>
    <w:rsid w:val="0E00E3B8"/>
    <w:rsid w:val="0E387128"/>
    <w:rsid w:val="0E407F0D"/>
    <w:rsid w:val="0E48B733"/>
    <w:rsid w:val="0E4E2479"/>
    <w:rsid w:val="0E61149C"/>
    <w:rsid w:val="0E81150B"/>
    <w:rsid w:val="0E9AB28D"/>
    <w:rsid w:val="0E9AD7BF"/>
    <w:rsid w:val="0E9C0236"/>
    <w:rsid w:val="0EA9DEAE"/>
    <w:rsid w:val="0EC3A175"/>
    <w:rsid w:val="0ED1A25B"/>
    <w:rsid w:val="0EEEEB3F"/>
    <w:rsid w:val="0F0D8091"/>
    <w:rsid w:val="0F1CED8F"/>
    <w:rsid w:val="0F2AA29C"/>
    <w:rsid w:val="0F2B6275"/>
    <w:rsid w:val="0F422A55"/>
    <w:rsid w:val="0F58D4C0"/>
    <w:rsid w:val="0F78F177"/>
    <w:rsid w:val="0F7C4432"/>
    <w:rsid w:val="0F81DF4F"/>
    <w:rsid w:val="100FB0F9"/>
    <w:rsid w:val="103DD63A"/>
    <w:rsid w:val="106B8934"/>
    <w:rsid w:val="107BB798"/>
    <w:rsid w:val="10CAA32A"/>
    <w:rsid w:val="10F0CF44"/>
    <w:rsid w:val="10F86295"/>
    <w:rsid w:val="10FE0A5F"/>
    <w:rsid w:val="1111047E"/>
    <w:rsid w:val="112CB0B7"/>
    <w:rsid w:val="1131946F"/>
    <w:rsid w:val="114036C0"/>
    <w:rsid w:val="11428EB2"/>
    <w:rsid w:val="11749607"/>
    <w:rsid w:val="117B986C"/>
    <w:rsid w:val="11925DD3"/>
    <w:rsid w:val="11A86C1F"/>
    <w:rsid w:val="11AE4B8C"/>
    <w:rsid w:val="11ECA9B0"/>
    <w:rsid w:val="12050EDB"/>
    <w:rsid w:val="122357E2"/>
    <w:rsid w:val="12268099"/>
    <w:rsid w:val="12334F32"/>
    <w:rsid w:val="12AC1592"/>
    <w:rsid w:val="12DF5B90"/>
    <w:rsid w:val="12E160C8"/>
    <w:rsid w:val="12E95AE2"/>
    <w:rsid w:val="1304DB2A"/>
    <w:rsid w:val="1314FF18"/>
    <w:rsid w:val="132CCF40"/>
    <w:rsid w:val="1351730D"/>
    <w:rsid w:val="136B6BFE"/>
    <w:rsid w:val="13A91BD0"/>
    <w:rsid w:val="13BAB498"/>
    <w:rsid w:val="13E03F44"/>
    <w:rsid w:val="13E489AA"/>
    <w:rsid w:val="13E6E3BC"/>
    <w:rsid w:val="13EF241E"/>
    <w:rsid w:val="13F6DE8D"/>
    <w:rsid w:val="144344EF"/>
    <w:rsid w:val="144B45F8"/>
    <w:rsid w:val="144BDB46"/>
    <w:rsid w:val="14639D4E"/>
    <w:rsid w:val="146D2B17"/>
    <w:rsid w:val="146F30AE"/>
    <w:rsid w:val="149F5E21"/>
    <w:rsid w:val="14A5EB62"/>
    <w:rsid w:val="14EB4C53"/>
    <w:rsid w:val="1508AF45"/>
    <w:rsid w:val="150B3208"/>
    <w:rsid w:val="154409C8"/>
    <w:rsid w:val="159852AA"/>
    <w:rsid w:val="15A3EAB1"/>
    <w:rsid w:val="15AB049C"/>
    <w:rsid w:val="15C013A3"/>
    <w:rsid w:val="15ED3F95"/>
    <w:rsid w:val="162495FC"/>
    <w:rsid w:val="166041D7"/>
    <w:rsid w:val="168224A9"/>
    <w:rsid w:val="16882E26"/>
    <w:rsid w:val="1699BB21"/>
    <w:rsid w:val="169D0FEF"/>
    <w:rsid w:val="16A3E8FE"/>
    <w:rsid w:val="16D3C075"/>
    <w:rsid w:val="16EBF985"/>
    <w:rsid w:val="16FC7E4F"/>
    <w:rsid w:val="17069813"/>
    <w:rsid w:val="171CEB0C"/>
    <w:rsid w:val="171DAB64"/>
    <w:rsid w:val="171DE6EC"/>
    <w:rsid w:val="17236AE1"/>
    <w:rsid w:val="1729A2D5"/>
    <w:rsid w:val="173E06DA"/>
    <w:rsid w:val="175D12F3"/>
    <w:rsid w:val="17770875"/>
    <w:rsid w:val="178629A1"/>
    <w:rsid w:val="179A8135"/>
    <w:rsid w:val="179B81F4"/>
    <w:rsid w:val="17A6B6CC"/>
    <w:rsid w:val="17B733E3"/>
    <w:rsid w:val="17E03CBC"/>
    <w:rsid w:val="1837EF41"/>
    <w:rsid w:val="184066BD"/>
    <w:rsid w:val="18625A29"/>
    <w:rsid w:val="186701D3"/>
    <w:rsid w:val="1871E506"/>
    <w:rsid w:val="18839715"/>
    <w:rsid w:val="18881B8B"/>
    <w:rsid w:val="18BFC30A"/>
    <w:rsid w:val="192ABBD8"/>
    <w:rsid w:val="19308D80"/>
    <w:rsid w:val="196EB65F"/>
    <w:rsid w:val="1992B056"/>
    <w:rsid w:val="1A259316"/>
    <w:rsid w:val="1A2F5F50"/>
    <w:rsid w:val="1A445483"/>
    <w:rsid w:val="1A90B263"/>
    <w:rsid w:val="1A926B33"/>
    <w:rsid w:val="1AA2612B"/>
    <w:rsid w:val="1AEFFBA1"/>
    <w:rsid w:val="1AF3CB5D"/>
    <w:rsid w:val="1B015C7D"/>
    <w:rsid w:val="1B22A72C"/>
    <w:rsid w:val="1B64EBCC"/>
    <w:rsid w:val="1B729857"/>
    <w:rsid w:val="1B886E66"/>
    <w:rsid w:val="1B93D764"/>
    <w:rsid w:val="1B9DA99B"/>
    <w:rsid w:val="1BF65B9D"/>
    <w:rsid w:val="1BFA6BF3"/>
    <w:rsid w:val="1C069489"/>
    <w:rsid w:val="1C0CF572"/>
    <w:rsid w:val="1C1AF03D"/>
    <w:rsid w:val="1C3F1F87"/>
    <w:rsid w:val="1C4D116E"/>
    <w:rsid w:val="1CAA0200"/>
    <w:rsid w:val="1CBACA2F"/>
    <w:rsid w:val="1CF968BD"/>
    <w:rsid w:val="1D17C64D"/>
    <w:rsid w:val="1D2709C3"/>
    <w:rsid w:val="1D6FB592"/>
    <w:rsid w:val="1D8C9D60"/>
    <w:rsid w:val="1DF8D8C3"/>
    <w:rsid w:val="1E217D0B"/>
    <w:rsid w:val="1E21F0E0"/>
    <w:rsid w:val="1E5B5A3A"/>
    <w:rsid w:val="1E96525A"/>
    <w:rsid w:val="1E9F13CD"/>
    <w:rsid w:val="1EBFC135"/>
    <w:rsid w:val="1EF2CC4F"/>
    <w:rsid w:val="1EF92BF4"/>
    <w:rsid w:val="1F682344"/>
    <w:rsid w:val="1F77515F"/>
    <w:rsid w:val="1F8B94B9"/>
    <w:rsid w:val="1FA16737"/>
    <w:rsid w:val="1FC282C7"/>
    <w:rsid w:val="1FC882A0"/>
    <w:rsid w:val="1FE5C030"/>
    <w:rsid w:val="2006D6D7"/>
    <w:rsid w:val="206ED67E"/>
    <w:rsid w:val="207F7CE5"/>
    <w:rsid w:val="208070EC"/>
    <w:rsid w:val="209DC59F"/>
    <w:rsid w:val="20CA0A8C"/>
    <w:rsid w:val="21192DB1"/>
    <w:rsid w:val="2156D215"/>
    <w:rsid w:val="215C0390"/>
    <w:rsid w:val="219B7AC9"/>
    <w:rsid w:val="219E90C1"/>
    <w:rsid w:val="219EB542"/>
    <w:rsid w:val="21BD95D3"/>
    <w:rsid w:val="22075AC9"/>
    <w:rsid w:val="2222F405"/>
    <w:rsid w:val="22290FA3"/>
    <w:rsid w:val="22294711"/>
    <w:rsid w:val="2230C020"/>
    <w:rsid w:val="223A3396"/>
    <w:rsid w:val="22470D87"/>
    <w:rsid w:val="22A023AA"/>
    <w:rsid w:val="22E44B86"/>
    <w:rsid w:val="22FE2CA1"/>
    <w:rsid w:val="232590F7"/>
    <w:rsid w:val="2334FCF4"/>
    <w:rsid w:val="2370299F"/>
    <w:rsid w:val="239E73A0"/>
    <w:rsid w:val="23BB4779"/>
    <w:rsid w:val="23C54726"/>
    <w:rsid w:val="23CE5F14"/>
    <w:rsid w:val="23DA1111"/>
    <w:rsid w:val="23F11574"/>
    <w:rsid w:val="23FA5C4D"/>
    <w:rsid w:val="243D9606"/>
    <w:rsid w:val="243E9F2C"/>
    <w:rsid w:val="244185FE"/>
    <w:rsid w:val="2450D957"/>
    <w:rsid w:val="246A6DB2"/>
    <w:rsid w:val="249315B3"/>
    <w:rsid w:val="24AB96E3"/>
    <w:rsid w:val="24C74372"/>
    <w:rsid w:val="24DA14D4"/>
    <w:rsid w:val="2508277B"/>
    <w:rsid w:val="250A0BE0"/>
    <w:rsid w:val="2537BDB0"/>
    <w:rsid w:val="2540F141"/>
    <w:rsid w:val="254E0591"/>
    <w:rsid w:val="258C0126"/>
    <w:rsid w:val="25A64FDF"/>
    <w:rsid w:val="25BE23A6"/>
    <w:rsid w:val="25C5B3DD"/>
    <w:rsid w:val="25CB0F36"/>
    <w:rsid w:val="25E8FE5E"/>
    <w:rsid w:val="261113F6"/>
    <w:rsid w:val="26435A1F"/>
    <w:rsid w:val="264CC29B"/>
    <w:rsid w:val="2653E433"/>
    <w:rsid w:val="269166F2"/>
    <w:rsid w:val="269B425C"/>
    <w:rsid w:val="26BC6E6D"/>
    <w:rsid w:val="26CD5633"/>
    <w:rsid w:val="26D39DE5"/>
    <w:rsid w:val="26D7DBEB"/>
    <w:rsid w:val="2703AB39"/>
    <w:rsid w:val="2715E508"/>
    <w:rsid w:val="27469C72"/>
    <w:rsid w:val="274E7B5C"/>
    <w:rsid w:val="27524C36"/>
    <w:rsid w:val="27528FC7"/>
    <w:rsid w:val="2757E141"/>
    <w:rsid w:val="2764684E"/>
    <w:rsid w:val="2766058B"/>
    <w:rsid w:val="2772DEDF"/>
    <w:rsid w:val="2794593A"/>
    <w:rsid w:val="2797E116"/>
    <w:rsid w:val="27A9900E"/>
    <w:rsid w:val="27C1C3B6"/>
    <w:rsid w:val="27E3319B"/>
    <w:rsid w:val="281FA970"/>
    <w:rsid w:val="284845E0"/>
    <w:rsid w:val="28507310"/>
    <w:rsid w:val="28687DCC"/>
    <w:rsid w:val="287CC4E7"/>
    <w:rsid w:val="287D6BBF"/>
    <w:rsid w:val="28A41147"/>
    <w:rsid w:val="28B76B09"/>
    <w:rsid w:val="28D9BACA"/>
    <w:rsid w:val="28DBD514"/>
    <w:rsid w:val="28F77D4C"/>
    <w:rsid w:val="29420A33"/>
    <w:rsid w:val="2949C1D2"/>
    <w:rsid w:val="29573FCD"/>
    <w:rsid w:val="295B46F0"/>
    <w:rsid w:val="2971202E"/>
    <w:rsid w:val="2989B03F"/>
    <w:rsid w:val="299B68E8"/>
    <w:rsid w:val="29A1EE4C"/>
    <w:rsid w:val="29CD16F4"/>
    <w:rsid w:val="2A5C15DF"/>
    <w:rsid w:val="2A918992"/>
    <w:rsid w:val="2A9823CE"/>
    <w:rsid w:val="2AC51144"/>
    <w:rsid w:val="2AE99EAF"/>
    <w:rsid w:val="2AEC4D4A"/>
    <w:rsid w:val="2B11AED5"/>
    <w:rsid w:val="2B228223"/>
    <w:rsid w:val="2B570D0C"/>
    <w:rsid w:val="2B6D4BF0"/>
    <w:rsid w:val="2B83B5C4"/>
    <w:rsid w:val="2B97C1DF"/>
    <w:rsid w:val="2BA1CEEF"/>
    <w:rsid w:val="2BA2D146"/>
    <w:rsid w:val="2BA982A8"/>
    <w:rsid w:val="2C0B869D"/>
    <w:rsid w:val="2C3AACE1"/>
    <w:rsid w:val="2C76F549"/>
    <w:rsid w:val="2C871431"/>
    <w:rsid w:val="2C8C75CB"/>
    <w:rsid w:val="2CD54B3E"/>
    <w:rsid w:val="2CFF4AC8"/>
    <w:rsid w:val="2D01DF1D"/>
    <w:rsid w:val="2D29AF82"/>
    <w:rsid w:val="2D427E6F"/>
    <w:rsid w:val="2D530ACA"/>
    <w:rsid w:val="2D555301"/>
    <w:rsid w:val="2D9A5E57"/>
    <w:rsid w:val="2D9FCFCB"/>
    <w:rsid w:val="2DA6A70B"/>
    <w:rsid w:val="2DF36FDE"/>
    <w:rsid w:val="2E0A5C56"/>
    <w:rsid w:val="2E0CB3B4"/>
    <w:rsid w:val="2E18EEB7"/>
    <w:rsid w:val="2E4B95AE"/>
    <w:rsid w:val="2E8AB0AB"/>
    <w:rsid w:val="2E95EC2D"/>
    <w:rsid w:val="2EE02806"/>
    <w:rsid w:val="2EED8557"/>
    <w:rsid w:val="2F196676"/>
    <w:rsid w:val="2F28456D"/>
    <w:rsid w:val="2F2E4204"/>
    <w:rsid w:val="2F33496F"/>
    <w:rsid w:val="2F705DA2"/>
    <w:rsid w:val="2F716A3A"/>
    <w:rsid w:val="2FA35707"/>
    <w:rsid w:val="2FC56C0F"/>
    <w:rsid w:val="2FF885AC"/>
    <w:rsid w:val="30293B8B"/>
    <w:rsid w:val="30532D23"/>
    <w:rsid w:val="3056C3BD"/>
    <w:rsid w:val="30B67739"/>
    <w:rsid w:val="30D25C17"/>
    <w:rsid w:val="30E59992"/>
    <w:rsid w:val="3100F852"/>
    <w:rsid w:val="3106C274"/>
    <w:rsid w:val="311A8769"/>
    <w:rsid w:val="31255D2E"/>
    <w:rsid w:val="3126FECD"/>
    <w:rsid w:val="313FB4D3"/>
    <w:rsid w:val="31478C78"/>
    <w:rsid w:val="318FEF51"/>
    <w:rsid w:val="3192AF1E"/>
    <w:rsid w:val="31A301E2"/>
    <w:rsid w:val="31F0F307"/>
    <w:rsid w:val="321FE599"/>
    <w:rsid w:val="324B9E95"/>
    <w:rsid w:val="328596E5"/>
    <w:rsid w:val="32C7B2B5"/>
    <w:rsid w:val="32F689DE"/>
    <w:rsid w:val="32FED08C"/>
    <w:rsid w:val="32FEFEFD"/>
    <w:rsid w:val="330B788F"/>
    <w:rsid w:val="331E6F4F"/>
    <w:rsid w:val="333B2F68"/>
    <w:rsid w:val="334CE36E"/>
    <w:rsid w:val="3354CCDE"/>
    <w:rsid w:val="3356EB7B"/>
    <w:rsid w:val="3365A517"/>
    <w:rsid w:val="336C9E4F"/>
    <w:rsid w:val="3395A0CD"/>
    <w:rsid w:val="339DD773"/>
    <w:rsid w:val="33B6F74C"/>
    <w:rsid w:val="33B902FA"/>
    <w:rsid w:val="33F7AEE7"/>
    <w:rsid w:val="33FAFD24"/>
    <w:rsid w:val="340A1E8A"/>
    <w:rsid w:val="34214201"/>
    <w:rsid w:val="346BFE22"/>
    <w:rsid w:val="3482D6A0"/>
    <w:rsid w:val="34CD20D3"/>
    <w:rsid w:val="34D58977"/>
    <w:rsid w:val="34E656FA"/>
    <w:rsid w:val="34EB501F"/>
    <w:rsid w:val="34F362DE"/>
    <w:rsid w:val="34F3F9E1"/>
    <w:rsid w:val="354F082A"/>
    <w:rsid w:val="356D91A3"/>
    <w:rsid w:val="356DEF03"/>
    <w:rsid w:val="36354422"/>
    <w:rsid w:val="363DC4FB"/>
    <w:rsid w:val="365013C2"/>
    <w:rsid w:val="365D1A52"/>
    <w:rsid w:val="36691F68"/>
    <w:rsid w:val="3688EE35"/>
    <w:rsid w:val="36A76E16"/>
    <w:rsid w:val="36C5F88A"/>
    <w:rsid w:val="36D86499"/>
    <w:rsid w:val="36E348AB"/>
    <w:rsid w:val="3717BD28"/>
    <w:rsid w:val="371CA574"/>
    <w:rsid w:val="374ABF0A"/>
    <w:rsid w:val="375ABF89"/>
    <w:rsid w:val="37DCF812"/>
    <w:rsid w:val="37FCB12F"/>
    <w:rsid w:val="37FEAB8A"/>
    <w:rsid w:val="381B61A1"/>
    <w:rsid w:val="381F61FE"/>
    <w:rsid w:val="38212616"/>
    <w:rsid w:val="38231AEC"/>
    <w:rsid w:val="382B5044"/>
    <w:rsid w:val="383ABC4F"/>
    <w:rsid w:val="383C3EE9"/>
    <w:rsid w:val="384484F1"/>
    <w:rsid w:val="3864A2EC"/>
    <w:rsid w:val="3865EEC9"/>
    <w:rsid w:val="38BAF0AA"/>
    <w:rsid w:val="38BB98D4"/>
    <w:rsid w:val="38D5CB19"/>
    <w:rsid w:val="38DA2D0A"/>
    <w:rsid w:val="38E2855D"/>
    <w:rsid w:val="38F19A5D"/>
    <w:rsid w:val="38F3F272"/>
    <w:rsid w:val="38F9589C"/>
    <w:rsid w:val="38FE7762"/>
    <w:rsid w:val="392698D3"/>
    <w:rsid w:val="39274A41"/>
    <w:rsid w:val="3934ADA0"/>
    <w:rsid w:val="3936CDE8"/>
    <w:rsid w:val="39686D02"/>
    <w:rsid w:val="397C2CF8"/>
    <w:rsid w:val="39844509"/>
    <w:rsid w:val="399DF70F"/>
    <w:rsid w:val="39C963B7"/>
    <w:rsid w:val="39EEF658"/>
    <w:rsid w:val="39FA6EFD"/>
    <w:rsid w:val="3A0A30F9"/>
    <w:rsid w:val="3A12D20A"/>
    <w:rsid w:val="3A58B0B6"/>
    <w:rsid w:val="3A59ECA3"/>
    <w:rsid w:val="3A755E22"/>
    <w:rsid w:val="3A7B0817"/>
    <w:rsid w:val="3A7E9FB3"/>
    <w:rsid w:val="3A81FEDF"/>
    <w:rsid w:val="3A90282D"/>
    <w:rsid w:val="3AA89902"/>
    <w:rsid w:val="3ACBB6D1"/>
    <w:rsid w:val="3B17748A"/>
    <w:rsid w:val="3B35B416"/>
    <w:rsid w:val="3B43FAE7"/>
    <w:rsid w:val="3B5193DE"/>
    <w:rsid w:val="3B5E6FA8"/>
    <w:rsid w:val="3B8468EC"/>
    <w:rsid w:val="3B9ED2B2"/>
    <w:rsid w:val="3BA93C18"/>
    <w:rsid w:val="3BBDD74E"/>
    <w:rsid w:val="3BC9147C"/>
    <w:rsid w:val="3BEA1169"/>
    <w:rsid w:val="3C4A63A3"/>
    <w:rsid w:val="3C52D1EF"/>
    <w:rsid w:val="3C7A053D"/>
    <w:rsid w:val="3C9B4053"/>
    <w:rsid w:val="3CA5CEE7"/>
    <w:rsid w:val="3CB77C9A"/>
    <w:rsid w:val="3CB8314F"/>
    <w:rsid w:val="3CD3C870"/>
    <w:rsid w:val="3CD8271D"/>
    <w:rsid w:val="3D0D8D8E"/>
    <w:rsid w:val="3D14813C"/>
    <w:rsid w:val="3D184C0B"/>
    <w:rsid w:val="3D28FACE"/>
    <w:rsid w:val="3D31D556"/>
    <w:rsid w:val="3D5C6D52"/>
    <w:rsid w:val="3D73BD98"/>
    <w:rsid w:val="3D76F6F8"/>
    <w:rsid w:val="3D7F9C80"/>
    <w:rsid w:val="3D89FA12"/>
    <w:rsid w:val="3D90ECB6"/>
    <w:rsid w:val="3D9A2B77"/>
    <w:rsid w:val="3DD8A94A"/>
    <w:rsid w:val="3DE5CE26"/>
    <w:rsid w:val="3E007106"/>
    <w:rsid w:val="3E1E3024"/>
    <w:rsid w:val="3E45EA67"/>
    <w:rsid w:val="3E47E031"/>
    <w:rsid w:val="3E6CCDF0"/>
    <w:rsid w:val="3EAEDD42"/>
    <w:rsid w:val="3ECAD76B"/>
    <w:rsid w:val="3ED10DC6"/>
    <w:rsid w:val="3ED4CF0A"/>
    <w:rsid w:val="3EEAD379"/>
    <w:rsid w:val="3EFB9967"/>
    <w:rsid w:val="3F04A8BF"/>
    <w:rsid w:val="3F14CE93"/>
    <w:rsid w:val="3F1DC43B"/>
    <w:rsid w:val="3F365376"/>
    <w:rsid w:val="3F4DE2C8"/>
    <w:rsid w:val="3F6E3EF0"/>
    <w:rsid w:val="3F79F8FB"/>
    <w:rsid w:val="3F7B3BA8"/>
    <w:rsid w:val="3F7B5A79"/>
    <w:rsid w:val="3F823708"/>
    <w:rsid w:val="3F9E3EAF"/>
    <w:rsid w:val="4008DEE0"/>
    <w:rsid w:val="4032EB73"/>
    <w:rsid w:val="40522E8F"/>
    <w:rsid w:val="4060204D"/>
    <w:rsid w:val="414FDE9B"/>
    <w:rsid w:val="41AA5054"/>
    <w:rsid w:val="41EC7B1D"/>
    <w:rsid w:val="41EEEB78"/>
    <w:rsid w:val="422536C7"/>
    <w:rsid w:val="42663534"/>
    <w:rsid w:val="4280AAFB"/>
    <w:rsid w:val="42884D3F"/>
    <w:rsid w:val="42896667"/>
    <w:rsid w:val="42E97673"/>
    <w:rsid w:val="42F673AD"/>
    <w:rsid w:val="43021451"/>
    <w:rsid w:val="4307E09B"/>
    <w:rsid w:val="430AC8B1"/>
    <w:rsid w:val="4329BAD8"/>
    <w:rsid w:val="436399A4"/>
    <w:rsid w:val="436DC79D"/>
    <w:rsid w:val="43738516"/>
    <w:rsid w:val="437CB943"/>
    <w:rsid w:val="43846F87"/>
    <w:rsid w:val="43871937"/>
    <w:rsid w:val="43874B29"/>
    <w:rsid w:val="438C0780"/>
    <w:rsid w:val="43BEE998"/>
    <w:rsid w:val="43EB8C97"/>
    <w:rsid w:val="4429A6D6"/>
    <w:rsid w:val="4436E880"/>
    <w:rsid w:val="4438D1DB"/>
    <w:rsid w:val="444F8A00"/>
    <w:rsid w:val="444FAB14"/>
    <w:rsid w:val="448B6E79"/>
    <w:rsid w:val="44A3DF83"/>
    <w:rsid w:val="44C527B4"/>
    <w:rsid w:val="44CF2B84"/>
    <w:rsid w:val="44D22D33"/>
    <w:rsid w:val="44D4EF3B"/>
    <w:rsid w:val="44D56C8E"/>
    <w:rsid w:val="44D59E2E"/>
    <w:rsid w:val="44D87384"/>
    <w:rsid w:val="44DA0D72"/>
    <w:rsid w:val="453836C2"/>
    <w:rsid w:val="4544BB92"/>
    <w:rsid w:val="4567EB7E"/>
    <w:rsid w:val="458C65AD"/>
    <w:rsid w:val="45BD729B"/>
    <w:rsid w:val="45C5407E"/>
    <w:rsid w:val="45CFFE5B"/>
    <w:rsid w:val="45EDC6B9"/>
    <w:rsid w:val="45F1F671"/>
    <w:rsid w:val="46797277"/>
    <w:rsid w:val="468E7602"/>
    <w:rsid w:val="469E972E"/>
    <w:rsid w:val="46AEBEA2"/>
    <w:rsid w:val="46BD3A8E"/>
    <w:rsid w:val="46C71DCD"/>
    <w:rsid w:val="46D20897"/>
    <w:rsid w:val="46E06927"/>
    <w:rsid w:val="46F65B55"/>
    <w:rsid w:val="46F6FE62"/>
    <w:rsid w:val="4710129E"/>
    <w:rsid w:val="4736033B"/>
    <w:rsid w:val="476BA832"/>
    <w:rsid w:val="477161CF"/>
    <w:rsid w:val="477B94BE"/>
    <w:rsid w:val="47D60DD6"/>
    <w:rsid w:val="483CC732"/>
    <w:rsid w:val="485ED4AB"/>
    <w:rsid w:val="48950645"/>
    <w:rsid w:val="489A6889"/>
    <w:rsid w:val="48A65FC3"/>
    <w:rsid w:val="48CD9790"/>
    <w:rsid w:val="49014DBA"/>
    <w:rsid w:val="490F2479"/>
    <w:rsid w:val="4915D270"/>
    <w:rsid w:val="4942D9EA"/>
    <w:rsid w:val="49479A07"/>
    <w:rsid w:val="49735056"/>
    <w:rsid w:val="49827CCA"/>
    <w:rsid w:val="4994D453"/>
    <w:rsid w:val="4999A1EE"/>
    <w:rsid w:val="49B14B78"/>
    <w:rsid w:val="49B91B27"/>
    <w:rsid w:val="49F4ECF7"/>
    <w:rsid w:val="4A07E22A"/>
    <w:rsid w:val="4A080F24"/>
    <w:rsid w:val="4A223951"/>
    <w:rsid w:val="4A3141EC"/>
    <w:rsid w:val="4A54A522"/>
    <w:rsid w:val="4A96EFB2"/>
    <w:rsid w:val="4AE751E2"/>
    <w:rsid w:val="4B12AA47"/>
    <w:rsid w:val="4B59B2EC"/>
    <w:rsid w:val="4B660746"/>
    <w:rsid w:val="4BA4F689"/>
    <w:rsid w:val="4BDA0EFD"/>
    <w:rsid w:val="4BF81392"/>
    <w:rsid w:val="4C0488D9"/>
    <w:rsid w:val="4C060537"/>
    <w:rsid w:val="4C0DBF08"/>
    <w:rsid w:val="4C4464A9"/>
    <w:rsid w:val="4C45FE5F"/>
    <w:rsid w:val="4C74C846"/>
    <w:rsid w:val="4C80EA67"/>
    <w:rsid w:val="4C8DA7E2"/>
    <w:rsid w:val="4C93B481"/>
    <w:rsid w:val="4C9BA1CC"/>
    <w:rsid w:val="4CA53925"/>
    <w:rsid w:val="4CBAD05D"/>
    <w:rsid w:val="4CF4FEA7"/>
    <w:rsid w:val="4D0C0DF6"/>
    <w:rsid w:val="4D369CC8"/>
    <w:rsid w:val="4D512E79"/>
    <w:rsid w:val="4D9311F3"/>
    <w:rsid w:val="4D993875"/>
    <w:rsid w:val="4D9C1869"/>
    <w:rsid w:val="4E59D268"/>
    <w:rsid w:val="4E62164F"/>
    <w:rsid w:val="4E64AAC9"/>
    <w:rsid w:val="4E7870C9"/>
    <w:rsid w:val="4E9D83F6"/>
    <w:rsid w:val="4EC0AE64"/>
    <w:rsid w:val="4EC2BC2B"/>
    <w:rsid w:val="4EC5059F"/>
    <w:rsid w:val="4ECFA313"/>
    <w:rsid w:val="4EFD35F1"/>
    <w:rsid w:val="4EFE2953"/>
    <w:rsid w:val="4F07F380"/>
    <w:rsid w:val="4F125365"/>
    <w:rsid w:val="4F5422DF"/>
    <w:rsid w:val="4FBFFA78"/>
    <w:rsid w:val="4FD88DE3"/>
    <w:rsid w:val="4FF29329"/>
    <w:rsid w:val="5008D2B9"/>
    <w:rsid w:val="502D36E7"/>
    <w:rsid w:val="502FF92B"/>
    <w:rsid w:val="50367AB6"/>
    <w:rsid w:val="5038AF03"/>
    <w:rsid w:val="505047BB"/>
    <w:rsid w:val="506A2D19"/>
    <w:rsid w:val="506A88DE"/>
    <w:rsid w:val="5077FCC1"/>
    <w:rsid w:val="508FD799"/>
    <w:rsid w:val="50ADF151"/>
    <w:rsid w:val="50C1F95C"/>
    <w:rsid w:val="50C47EFA"/>
    <w:rsid w:val="50E888D5"/>
    <w:rsid w:val="50ED298B"/>
    <w:rsid w:val="50ED5388"/>
    <w:rsid w:val="50F220EF"/>
    <w:rsid w:val="51049499"/>
    <w:rsid w:val="511B46DC"/>
    <w:rsid w:val="511F1EB5"/>
    <w:rsid w:val="51571848"/>
    <w:rsid w:val="518E2ADA"/>
    <w:rsid w:val="519C3B45"/>
    <w:rsid w:val="51A695D3"/>
    <w:rsid w:val="51B5FD6F"/>
    <w:rsid w:val="51E0E486"/>
    <w:rsid w:val="51E40846"/>
    <w:rsid w:val="51EEF388"/>
    <w:rsid w:val="51FF0F7B"/>
    <w:rsid w:val="521C9857"/>
    <w:rsid w:val="524EFE5F"/>
    <w:rsid w:val="525EF76F"/>
    <w:rsid w:val="5266530C"/>
    <w:rsid w:val="526E3009"/>
    <w:rsid w:val="52A90F48"/>
    <w:rsid w:val="52C54F39"/>
    <w:rsid w:val="52C836B2"/>
    <w:rsid w:val="52CABB36"/>
    <w:rsid w:val="531125FA"/>
    <w:rsid w:val="53134865"/>
    <w:rsid w:val="5325A7EC"/>
    <w:rsid w:val="532BA51B"/>
    <w:rsid w:val="53352CE6"/>
    <w:rsid w:val="534725B7"/>
    <w:rsid w:val="537D8A1F"/>
    <w:rsid w:val="539AAC00"/>
    <w:rsid w:val="53C919E0"/>
    <w:rsid w:val="53EC6881"/>
    <w:rsid w:val="53F4BCA2"/>
    <w:rsid w:val="540301FA"/>
    <w:rsid w:val="54096F11"/>
    <w:rsid w:val="5413C569"/>
    <w:rsid w:val="541F7C23"/>
    <w:rsid w:val="542AA6CF"/>
    <w:rsid w:val="54583902"/>
    <w:rsid w:val="54BE22EC"/>
    <w:rsid w:val="54E63FEC"/>
    <w:rsid w:val="5518CE12"/>
    <w:rsid w:val="5519588E"/>
    <w:rsid w:val="5519A49A"/>
    <w:rsid w:val="551DBC93"/>
    <w:rsid w:val="553BDED0"/>
    <w:rsid w:val="55815EEF"/>
    <w:rsid w:val="5581C072"/>
    <w:rsid w:val="559389C5"/>
    <w:rsid w:val="559A072B"/>
    <w:rsid w:val="55A3080F"/>
    <w:rsid w:val="55B5F72A"/>
    <w:rsid w:val="55D16F6B"/>
    <w:rsid w:val="55DB967D"/>
    <w:rsid w:val="5654C0A9"/>
    <w:rsid w:val="5655BBD7"/>
    <w:rsid w:val="565A3B57"/>
    <w:rsid w:val="566F22BD"/>
    <w:rsid w:val="568304E8"/>
    <w:rsid w:val="568E6C92"/>
    <w:rsid w:val="56B8A194"/>
    <w:rsid w:val="56FE4C4C"/>
    <w:rsid w:val="57135705"/>
    <w:rsid w:val="571FB251"/>
    <w:rsid w:val="572EA1D3"/>
    <w:rsid w:val="574F192A"/>
    <w:rsid w:val="57932097"/>
    <w:rsid w:val="57BB9C33"/>
    <w:rsid w:val="57C8A44C"/>
    <w:rsid w:val="57ECCBB3"/>
    <w:rsid w:val="5865A939"/>
    <w:rsid w:val="58790F9E"/>
    <w:rsid w:val="58DC3551"/>
    <w:rsid w:val="58DC4C4F"/>
    <w:rsid w:val="58E7FDAB"/>
    <w:rsid w:val="58F6424F"/>
    <w:rsid w:val="5913353A"/>
    <w:rsid w:val="59240DCC"/>
    <w:rsid w:val="5940E308"/>
    <w:rsid w:val="5972625A"/>
    <w:rsid w:val="598B45D5"/>
    <w:rsid w:val="59C1ACCB"/>
    <w:rsid w:val="59C30398"/>
    <w:rsid w:val="59E0CD09"/>
    <w:rsid w:val="59E5619C"/>
    <w:rsid w:val="5A40A4AF"/>
    <w:rsid w:val="5A52ADD1"/>
    <w:rsid w:val="5A5D9FF3"/>
    <w:rsid w:val="5A70B903"/>
    <w:rsid w:val="5A7E9415"/>
    <w:rsid w:val="5A93F020"/>
    <w:rsid w:val="5AA72AD6"/>
    <w:rsid w:val="5AAD9E84"/>
    <w:rsid w:val="5AB56923"/>
    <w:rsid w:val="5AD1954E"/>
    <w:rsid w:val="5AE281D6"/>
    <w:rsid w:val="5AF9EEFF"/>
    <w:rsid w:val="5B03D3C8"/>
    <w:rsid w:val="5B12AB42"/>
    <w:rsid w:val="5B5A45E9"/>
    <w:rsid w:val="5B5BB7A3"/>
    <w:rsid w:val="5B8E3E48"/>
    <w:rsid w:val="5BA51FF1"/>
    <w:rsid w:val="5BBFD65D"/>
    <w:rsid w:val="5BD18C06"/>
    <w:rsid w:val="5BDFE2B0"/>
    <w:rsid w:val="5C04142C"/>
    <w:rsid w:val="5C2DDA12"/>
    <w:rsid w:val="5C66EA63"/>
    <w:rsid w:val="5C766F6A"/>
    <w:rsid w:val="5C7B7105"/>
    <w:rsid w:val="5C93FA6C"/>
    <w:rsid w:val="5C9E3E64"/>
    <w:rsid w:val="5CABE205"/>
    <w:rsid w:val="5CC978D0"/>
    <w:rsid w:val="5CD2786B"/>
    <w:rsid w:val="5CD92842"/>
    <w:rsid w:val="5D0542BA"/>
    <w:rsid w:val="5D0FA7DA"/>
    <w:rsid w:val="5D48DB5E"/>
    <w:rsid w:val="5D695521"/>
    <w:rsid w:val="5D6B1549"/>
    <w:rsid w:val="5D6E1D50"/>
    <w:rsid w:val="5D71D4DA"/>
    <w:rsid w:val="5D824BDB"/>
    <w:rsid w:val="5D962F7E"/>
    <w:rsid w:val="5DAC4B81"/>
    <w:rsid w:val="5DDB51C2"/>
    <w:rsid w:val="5E038F71"/>
    <w:rsid w:val="5E243B5E"/>
    <w:rsid w:val="5E2BCC40"/>
    <w:rsid w:val="5E4F202F"/>
    <w:rsid w:val="5E5E342D"/>
    <w:rsid w:val="5E6FD7CA"/>
    <w:rsid w:val="5E7B89C9"/>
    <w:rsid w:val="5E83FAEA"/>
    <w:rsid w:val="5E9957E9"/>
    <w:rsid w:val="5E99ABD0"/>
    <w:rsid w:val="5E9F24B8"/>
    <w:rsid w:val="5F10B07B"/>
    <w:rsid w:val="5F1BE177"/>
    <w:rsid w:val="5F50C6C8"/>
    <w:rsid w:val="5F6250A8"/>
    <w:rsid w:val="5F81A2EC"/>
    <w:rsid w:val="5F82DDA4"/>
    <w:rsid w:val="5FA26E83"/>
    <w:rsid w:val="5FBB639B"/>
    <w:rsid w:val="5FC1838D"/>
    <w:rsid w:val="5FCB01B7"/>
    <w:rsid w:val="5FE635B6"/>
    <w:rsid w:val="6004EFFC"/>
    <w:rsid w:val="60085966"/>
    <w:rsid w:val="60369327"/>
    <w:rsid w:val="6036B7B9"/>
    <w:rsid w:val="604E238A"/>
    <w:rsid w:val="6058DC30"/>
    <w:rsid w:val="608F469D"/>
    <w:rsid w:val="609B2B2F"/>
    <w:rsid w:val="609E99A4"/>
    <w:rsid w:val="60BDED38"/>
    <w:rsid w:val="60FEF3CA"/>
    <w:rsid w:val="611F2817"/>
    <w:rsid w:val="6131CBF3"/>
    <w:rsid w:val="616AB90D"/>
    <w:rsid w:val="61835DC5"/>
    <w:rsid w:val="61D3E230"/>
    <w:rsid w:val="620A9E5A"/>
    <w:rsid w:val="6221AEF7"/>
    <w:rsid w:val="62278A21"/>
    <w:rsid w:val="623AD45E"/>
    <w:rsid w:val="623EE74A"/>
    <w:rsid w:val="6248883F"/>
    <w:rsid w:val="624FE347"/>
    <w:rsid w:val="625A6694"/>
    <w:rsid w:val="627FE4BC"/>
    <w:rsid w:val="6281D15C"/>
    <w:rsid w:val="6286F81C"/>
    <w:rsid w:val="62A3F58E"/>
    <w:rsid w:val="62C13ECC"/>
    <w:rsid w:val="62DF675C"/>
    <w:rsid w:val="62F1B2EB"/>
    <w:rsid w:val="63168D96"/>
    <w:rsid w:val="6338F25E"/>
    <w:rsid w:val="63FB3916"/>
    <w:rsid w:val="640871D5"/>
    <w:rsid w:val="6411CAFF"/>
    <w:rsid w:val="641429C7"/>
    <w:rsid w:val="641CFA9C"/>
    <w:rsid w:val="64220257"/>
    <w:rsid w:val="6444946B"/>
    <w:rsid w:val="64502D93"/>
    <w:rsid w:val="64522230"/>
    <w:rsid w:val="64729652"/>
    <w:rsid w:val="64A0FF8D"/>
    <w:rsid w:val="64C7F20B"/>
    <w:rsid w:val="64DA0C71"/>
    <w:rsid w:val="64ED11F0"/>
    <w:rsid w:val="64F2F89D"/>
    <w:rsid w:val="650EB3AC"/>
    <w:rsid w:val="6532C81A"/>
    <w:rsid w:val="657218D6"/>
    <w:rsid w:val="65828F87"/>
    <w:rsid w:val="6583C69E"/>
    <w:rsid w:val="65A17EA4"/>
    <w:rsid w:val="65A3C2E9"/>
    <w:rsid w:val="65BA634E"/>
    <w:rsid w:val="65F4D1A4"/>
    <w:rsid w:val="662B0980"/>
    <w:rsid w:val="665544ED"/>
    <w:rsid w:val="667189EC"/>
    <w:rsid w:val="668E17C8"/>
    <w:rsid w:val="669803C4"/>
    <w:rsid w:val="669F8B8B"/>
    <w:rsid w:val="66AE3EDB"/>
    <w:rsid w:val="66D4BEC7"/>
    <w:rsid w:val="67013D6E"/>
    <w:rsid w:val="6717253B"/>
    <w:rsid w:val="672D175A"/>
    <w:rsid w:val="673DEAB9"/>
    <w:rsid w:val="677DD1F6"/>
    <w:rsid w:val="678D4922"/>
    <w:rsid w:val="679F78FE"/>
    <w:rsid w:val="67CE4799"/>
    <w:rsid w:val="67CF338A"/>
    <w:rsid w:val="67E4BB89"/>
    <w:rsid w:val="67E58075"/>
    <w:rsid w:val="67F79EB8"/>
    <w:rsid w:val="67FDE921"/>
    <w:rsid w:val="67FE8FF0"/>
    <w:rsid w:val="681122D0"/>
    <w:rsid w:val="6814B2A2"/>
    <w:rsid w:val="681645BC"/>
    <w:rsid w:val="6849ABBF"/>
    <w:rsid w:val="686E7353"/>
    <w:rsid w:val="688B8B3A"/>
    <w:rsid w:val="688E6486"/>
    <w:rsid w:val="68BF577A"/>
    <w:rsid w:val="68F27C66"/>
    <w:rsid w:val="693C69AB"/>
    <w:rsid w:val="695312F8"/>
    <w:rsid w:val="69654138"/>
    <w:rsid w:val="696ABFB0"/>
    <w:rsid w:val="69793133"/>
    <w:rsid w:val="69B37306"/>
    <w:rsid w:val="69B9C2D0"/>
    <w:rsid w:val="69ED4628"/>
    <w:rsid w:val="6A2A00B3"/>
    <w:rsid w:val="6A32A7ED"/>
    <w:rsid w:val="6A92A97F"/>
    <w:rsid w:val="6A9D16A6"/>
    <w:rsid w:val="6ABD29BB"/>
    <w:rsid w:val="6ADF004C"/>
    <w:rsid w:val="6B04339D"/>
    <w:rsid w:val="6B06C159"/>
    <w:rsid w:val="6B0D4218"/>
    <w:rsid w:val="6B385DDC"/>
    <w:rsid w:val="6B46006B"/>
    <w:rsid w:val="6B6406EC"/>
    <w:rsid w:val="6B6A74EB"/>
    <w:rsid w:val="6B79E4C6"/>
    <w:rsid w:val="6B97304B"/>
    <w:rsid w:val="6B9BC6DD"/>
    <w:rsid w:val="6BAB6EC4"/>
    <w:rsid w:val="6BD159CB"/>
    <w:rsid w:val="6BE2C6AF"/>
    <w:rsid w:val="6C015279"/>
    <w:rsid w:val="6C033430"/>
    <w:rsid w:val="6C05D56E"/>
    <w:rsid w:val="6C3046D7"/>
    <w:rsid w:val="6C382434"/>
    <w:rsid w:val="6C3C9B94"/>
    <w:rsid w:val="6C783748"/>
    <w:rsid w:val="6C89D22A"/>
    <w:rsid w:val="6CB17DAB"/>
    <w:rsid w:val="6CB655AC"/>
    <w:rsid w:val="6CD8A019"/>
    <w:rsid w:val="6CEE499A"/>
    <w:rsid w:val="6D460036"/>
    <w:rsid w:val="6D6EF5C9"/>
    <w:rsid w:val="6D76F418"/>
    <w:rsid w:val="6D7DC5C9"/>
    <w:rsid w:val="6D8293BC"/>
    <w:rsid w:val="6D8DBD4A"/>
    <w:rsid w:val="6D97887E"/>
    <w:rsid w:val="6DAE1DCE"/>
    <w:rsid w:val="6DE1DE1F"/>
    <w:rsid w:val="6E16D81C"/>
    <w:rsid w:val="6E30324F"/>
    <w:rsid w:val="6E382C6F"/>
    <w:rsid w:val="6E421719"/>
    <w:rsid w:val="6E459E94"/>
    <w:rsid w:val="6E4C2962"/>
    <w:rsid w:val="6E4C667C"/>
    <w:rsid w:val="6E63077B"/>
    <w:rsid w:val="6E756EAC"/>
    <w:rsid w:val="6E8AF6A3"/>
    <w:rsid w:val="6EDC2A57"/>
    <w:rsid w:val="6EDC9162"/>
    <w:rsid w:val="6EDF8B33"/>
    <w:rsid w:val="6F240B14"/>
    <w:rsid w:val="6F28BC37"/>
    <w:rsid w:val="6F3A4A89"/>
    <w:rsid w:val="6F949296"/>
    <w:rsid w:val="6FB840F6"/>
    <w:rsid w:val="6FE07CA8"/>
    <w:rsid w:val="700A18FA"/>
    <w:rsid w:val="70101255"/>
    <w:rsid w:val="701C40DF"/>
    <w:rsid w:val="70336DAF"/>
    <w:rsid w:val="70599909"/>
    <w:rsid w:val="7063909C"/>
    <w:rsid w:val="708161D4"/>
    <w:rsid w:val="7086A520"/>
    <w:rsid w:val="70AD523D"/>
    <w:rsid w:val="70C5C634"/>
    <w:rsid w:val="70E3B995"/>
    <w:rsid w:val="70E78257"/>
    <w:rsid w:val="70F29F05"/>
    <w:rsid w:val="71027B35"/>
    <w:rsid w:val="710E6529"/>
    <w:rsid w:val="710FF610"/>
    <w:rsid w:val="7114CAD5"/>
    <w:rsid w:val="711BB22A"/>
    <w:rsid w:val="711BC80D"/>
    <w:rsid w:val="714371DB"/>
    <w:rsid w:val="71628D17"/>
    <w:rsid w:val="718040F4"/>
    <w:rsid w:val="71872852"/>
    <w:rsid w:val="718CCC59"/>
    <w:rsid w:val="7196065A"/>
    <w:rsid w:val="71A2C11B"/>
    <w:rsid w:val="71A473F9"/>
    <w:rsid w:val="71C0CE78"/>
    <w:rsid w:val="71DA4270"/>
    <w:rsid w:val="71FD793C"/>
    <w:rsid w:val="720A517B"/>
    <w:rsid w:val="721BF073"/>
    <w:rsid w:val="721FBA72"/>
    <w:rsid w:val="724AAE6B"/>
    <w:rsid w:val="72528E2A"/>
    <w:rsid w:val="7280671E"/>
    <w:rsid w:val="728B7931"/>
    <w:rsid w:val="7298EF78"/>
    <w:rsid w:val="729BBC5F"/>
    <w:rsid w:val="72A243EE"/>
    <w:rsid w:val="72B1CEE4"/>
    <w:rsid w:val="72C5D741"/>
    <w:rsid w:val="72DBD7F0"/>
    <w:rsid w:val="72E3546A"/>
    <w:rsid w:val="72E6E1DD"/>
    <w:rsid w:val="72E9BC35"/>
    <w:rsid w:val="733DA74C"/>
    <w:rsid w:val="733EDB1F"/>
    <w:rsid w:val="735FAC94"/>
    <w:rsid w:val="7360B14B"/>
    <w:rsid w:val="738A776C"/>
    <w:rsid w:val="73D416BA"/>
    <w:rsid w:val="74178632"/>
    <w:rsid w:val="74238630"/>
    <w:rsid w:val="74249281"/>
    <w:rsid w:val="74699C5C"/>
    <w:rsid w:val="74750D2C"/>
    <w:rsid w:val="748D3C22"/>
    <w:rsid w:val="749A9F25"/>
    <w:rsid w:val="749B01C2"/>
    <w:rsid w:val="74D09FB2"/>
    <w:rsid w:val="74DF055D"/>
    <w:rsid w:val="7548D1D4"/>
    <w:rsid w:val="756619B8"/>
    <w:rsid w:val="757CB894"/>
    <w:rsid w:val="75B1775F"/>
    <w:rsid w:val="760790B5"/>
    <w:rsid w:val="760C3F66"/>
    <w:rsid w:val="763353CF"/>
    <w:rsid w:val="764EBABF"/>
    <w:rsid w:val="7676498E"/>
    <w:rsid w:val="768742FE"/>
    <w:rsid w:val="768CEE73"/>
    <w:rsid w:val="76B6145C"/>
    <w:rsid w:val="76B82527"/>
    <w:rsid w:val="76DDB334"/>
    <w:rsid w:val="76DFBA02"/>
    <w:rsid w:val="76DFC9E5"/>
    <w:rsid w:val="76EDFCC6"/>
    <w:rsid w:val="7703972D"/>
    <w:rsid w:val="7706951A"/>
    <w:rsid w:val="770B337E"/>
    <w:rsid w:val="77116600"/>
    <w:rsid w:val="7715AD7D"/>
    <w:rsid w:val="7746AF90"/>
    <w:rsid w:val="774E1ED5"/>
    <w:rsid w:val="776F1C1D"/>
    <w:rsid w:val="77A7AA81"/>
    <w:rsid w:val="77ACD633"/>
    <w:rsid w:val="7812332E"/>
    <w:rsid w:val="783B0FD2"/>
    <w:rsid w:val="7852DD5E"/>
    <w:rsid w:val="786F090A"/>
    <w:rsid w:val="7874E6FA"/>
    <w:rsid w:val="78A7D49A"/>
    <w:rsid w:val="78C317E6"/>
    <w:rsid w:val="78CDCC87"/>
    <w:rsid w:val="78D3BEB9"/>
    <w:rsid w:val="78E74FD8"/>
    <w:rsid w:val="793A4DF8"/>
    <w:rsid w:val="794BE754"/>
    <w:rsid w:val="794C404C"/>
    <w:rsid w:val="795351CC"/>
    <w:rsid w:val="7969B06D"/>
    <w:rsid w:val="796D2AC1"/>
    <w:rsid w:val="798E312F"/>
    <w:rsid w:val="79A1E1D3"/>
    <w:rsid w:val="7A100566"/>
    <w:rsid w:val="7A108248"/>
    <w:rsid w:val="7A1FBE98"/>
    <w:rsid w:val="7A23A9DA"/>
    <w:rsid w:val="7A460758"/>
    <w:rsid w:val="7A983B7B"/>
    <w:rsid w:val="7ABFB8DC"/>
    <w:rsid w:val="7AD43315"/>
    <w:rsid w:val="7B14B6F6"/>
    <w:rsid w:val="7B243FBB"/>
    <w:rsid w:val="7B3855FB"/>
    <w:rsid w:val="7B4F7B4A"/>
    <w:rsid w:val="7B6D1201"/>
    <w:rsid w:val="7B72975E"/>
    <w:rsid w:val="7B8D73B6"/>
    <w:rsid w:val="7BC09215"/>
    <w:rsid w:val="7BDC4840"/>
    <w:rsid w:val="7C1A9B56"/>
    <w:rsid w:val="7C34ECBF"/>
    <w:rsid w:val="7C660504"/>
    <w:rsid w:val="7C6DA58F"/>
    <w:rsid w:val="7C8430E7"/>
    <w:rsid w:val="7CDAC5FA"/>
    <w:rsid w:val="7CDE0FAA"/>
    <w:rsid w:val="7D1D0AE6"/>
    <w:rsid w:val="7D26D42B"/>
    <w:rsid w:val="7D32D161"/>
    <w:rsid w:val="7D39F46B"/>
    <w:rsid w:val="7D673B9F"/>
    <w:rsid w:val="7D6C8FE1"/>
    <w:rsid w:val="7D70DA6E"/>
    <w:rsid w:val="7D7ADCA7"/>
    <w:rsid w:val="7D9A073C"/>
    <w:rsid w:val="7DBF583F"/>
    <w:rsid w:val="7DC33185"/>
    <w:rsid w:val="7DCD4163"/>
    <w:rsid w:val="7DE7FD30"/>
    <w:rsid w:val="7DF07721"/>
    <w:rsid w:val="7DF5AF80"/>
    <w:rsid w:val="7DFE7E81"/>
    <w:rsid w:val="7E0C89CD"/>
    <w:rsid w:val="7E2A8B75"/>
    <w:rsid w:val="7E2CD54E"/>
    <w:rsid w:val="7E4934F1"/>
    <w:rsid w:val="7E94BEB8"/>
    <w:rsid w:val="7EBC5808"/>
    <w:rsid w:val="7EC2EF04"/>
    <w:rsid w:val="7EC89261"/>
    <w:rsid w:val="7F4C8833"/>
    <w:rsid w:val="7F63BEE5"/>
    <w:rsid w:val="7F6F2CFE"/>
    <w:rsid w:val="7F74E653"/>
    <w:rsid w:val="7F885521"/>
    <w:rsid w:val="7F8B9FA7"/>
    <w:rsid w:val="7F9C62C7"/>
    <w:rsid w:val="7FA13220"/>
    <w:rsid w:val="7FD8A61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9DE72"/>
  <w15:chartTrackingRefBased/>
  <w15:docId w15:val="{71CD7673-7355-4719-9A06-C490912BF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06F2"/>
    <w:pPr>
      <w:ind w:left="720"/>
      <w:contextualSpacing/>
    </w:pPr>
  </w:style>
  <w:style w:type="character" w:styleId="Hyperlink">
    <w:name w:val="Hyperlink"/>
    <w:basedOn w:val="DefaultParagraphFont"/>
    <w:uiPriority w:val="99"/>
    <w:semiHidden/>
    <w:unhideWhenUsed/>
    <w:rsid w:val="004106F2"/>
    <w:rPr>
      <w:color w:val="0000FF"/>
      <w:u w:val="single"/>
    </w:rPr>
  </w:style>
  <w:style w:type="paragraph" w:styleId="BalloonText">
    <w:name w:val="Balloon Text"/>
    <w:basedOn w:val="Normal"/>
    <w:link w:val="BalloonTextChar"/>
    <w:uiPriority w:val="99"/>
    <w:semiHidden/>
    <w:unhideWhenUsed/>
    <w:rsid w:val="00EE52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24B"/>
    <w:rPr>
      <w:rFonts w:ascii="Segoe UI" w:hAnsi="Segoe UI" w:cs="Segoe UI"/>
      <w:sz w:val="18"/>
      <w:szCs w:val="18"/>
    </w:rPr>
  </w:style>
  <w:style w:type="character" w:styleId="CommentReference">
    <w:name w:val="annotation reference"/>
    <w:basedOn w:val="DefaultParagraphFont"/>
    <w:uiPriority w:val="99"/>
    <w:semiHidden/>
    <w:unhideWhenUsed/>
    <w:rsid w:val="006266DB"/>
    <w:rPr>
      <w:sz w:val="16"/>
      <w:szCs w:val="16"/>
    </w:rPr>
  </w:style>
  <w:style w:type="paragraph" w:styleId="CommentText">
    <w:name w:val="annotation text"/>
    <w:basedOn w:val="Normal"/>
    <w:link w:val="CommentTextChar"/>
    <w:uiPriority w:val="99"/>
    <w:unhideWhenUsed/>
    <w:rsid w:val="006266DB"/>
    <w:pPr>
      <w:spacing w:line="240" w:lineRule="auto"/>
    </w:pPr>
    <w:rPr>
      <w:sz w:val="20"/>
      <w:szCs w:val="20"/>
    </w:rPr>
  </w:style>
  <w:style w:type="character" w:customStyle="1" w:styleId="CommentTextChar">
    <w:name w:val="Comment Text Char"/>
    <w:basedOn w:val="DefaultParagraphFont"/>
    <w:link w:val="CommentText"/>
    <w:uiPriority w:val="99"/>
    <w:rsid w:val="006266DB"/>
    <w:rPr>
      <w:sz w:val="20"/>
      <w:szCs w:val="20"/>
    </w:rPr>
  </w:style>
  <w:style w:type="paragraph" w:styleId="CommentSubject">
    <w:name w:val="annotation subject"/>
    <w:basedOn w:val="CommentText"/>
    <w:next w:val="CommentText"/>
    <w:link w:val="CommentSubjectChar"/>
    <w:uiPriority w:val="99"/>
    <w:semiHidden/>
    <w:unhideWhenUsed/>
    <w:rsid w:val="006266DB"/>
    <w:rPr>
      <w:b/>
      <w:bCs/>
    </w:rPr>
  </w:style>
  <w:style w:type="character" w:customStyle="1" w:styleId="CommentSubjectChar">
    <w:name w:val="Comment Subject Char"/>
    <w:basedOn w:val="CommentTextChar"/>
    <w:link w:val="CommentSubject"/>
    <w:uiPriority w:val="99"/>
    <w:semiHidden/>
    <w:rsid w:val="006266DB"/>
    <w:rPr>
      <w:b/>
      <w:bCs/>
      <w:sz w:val="20"/>
      <w:szCs w:val="20"/>
    </w:rPr>
  </w:style>
  <w:style w:type="character" w:customStyle="1" w:styleId="UnresolvedMention1">
    <w:name w:val="Unresolved Mention1"/>
    <w:basedOn w:val="DefaultParagraphFont"/>
    <w:uiPriority w:val="99"/>
    <w:unhideWhenUsed/>
    <w:rsid w:val="007343A4"/>
    <w:rPr>
      <w:color w:val="605E5C"/>
      <w:shd w:val="clear" w:color="auto" w:fill="E1DFDD"/>
    </w:rPr>
  </w:style>
  <w:style w:type="character" w:customStyle="1" w:styleId="Mention1">
    <w:name w:val="Mention1"/>
    <w:basedOn w:val="DefaultParagraphFont"/>
    <w:uiPriority w:val="99"/>
    <w:unhideWhenUsed/>
    <w:rsid w:val="007343A4"/>
    <w:rPr>
      <w:color w:val="2B579A"/>
      <w:shd w:val="clear" w:color="auto" w:fill="E1DFDD"/>
    </w:rPr>
  </w:style>
  <w:style w:type="paragraph" w:styleId="Revision">
    <w:name w:val="Revision"/>
    <w:hidden/>
    <w:uiPriority w:val="99"/>
    <w:semiHidden/>
    <w:rsid w:val="00A00A69"/>
    <w:pPr>
      <w:spacing w:after="0" w:line="240" w:lineRule="auto"/>
    </w:pPr>
  </w:style>
  <w:style w:type="character" w:styleId="FollowedHyperlink">
    <w:name w:val="FollowedHyperlink"/>
    <w:basedOn w:val="DefaultParagraphFont"/>
    <w:uiPriority w:val="99"/>
    <w:semiHidden/>
    <w:unhideWhenUsed/>
    <w:rsid w:val="00A00A69"/>
    <w:rPr>
      <w:color w:val="954F72" w:themeColor="followedHyperlink"/>
      <w:u w:val="single"/>
    </w:rPr>
  </w:style>
  <w:style w:type="character" w:styleId="UnresolvedMention">
    <w:name w:val="Unresolved Mention"/>
    <w:basedOn w:val="DefaultParagraphFont"/>
    <w:uiPriority w:val="99"/>
    <w:unhideWhenUsed/>
    <w:rsid w:val="00BE6490"/>
    <w:rPr>
      <w:color w:val="605E5C"/>
      <w:shd w:val="clear" w:color="auto" w:fill="E1DFDD"/>
    </w:rPr>
  </w:style>
  <w:style w:type="character" w:styleId="Mention">
    <w:name w:val="Mention"/>
    <w:basedOn w:val="DefaultParagraphFont"/>
    <w:uiPriority w:val="99"/>
    <w:unhideWhenUsed/>
    <w:rsid w:val="00BE6490"/>
    <w:rPr>
      <w:color w:val="2B579A"/>
      <w:shd w:val="clear" w:color="auto" w:fill="E1DFDD"/>
    </w:rPr>
  </w:style>
  <w:style w:type="paragraph" w:styleId="FootnoteText">
    <w:name w:val="footnote text"/>
    <w:basedOn w:val="Normal"/>
    <w:link w:val="FootnoteTextChar"/>
    <w:uiPriority w:val="99"/>
    <w:semiHidden/>
    <w:unhideWhenUsed/>
    <w:rsid w:val="00BA13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A136D"/>
    <w:rPr>
      <w:sz w:val="20"/>
      <w:szCs w:val="20"/>
    </w:rPr>
  </w:style>
  <w:style w:type="character" w:styleId="FootnoteReference">
    <w:name w:val="footnote reference"/>
    <w:basedOn w:val="DefaultParagraphFont"/>
    <w:uiPriority w:val="99"/>
    <w:semiHidden/>
    <w:unhideWhenUsed/>
    <w:rsid w:val="00BA136D"/>
    <w:rPr>
      <w:vertAlign w:val="superscript"/>
    </w:rPr>
  </w:style>
  <w:style w:type="paragraph" w:styleId="Header">
    <w:name w:val="header"/>
    <w:basedOn w:val="Normal"/>
    <w:link w:val="HeaderChar"/>
    <w:uiPriority w:val="99"/>
    <w:unhideWhenUsed/>
    <w:rsid w:val="00B478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871"/>
  </w:style>
  <w:style w:type="paragraph" w:styleId="Footer">
    <w:name w:val="footer"/>
    <w:basedOn w:val="Normal"/>
    <w:link w:val="FooterChar"/>
    <w:uiPriority w:val="99"/>
    <w:unhideWhenUsed/>
    <w:rsid w:val="00B478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8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8963">
      <w:bodyDiv w:val="1"/>
      <w:marLeft w:val="0"/>
      <w:marRight w:val="0"/>
      <w:marTop w:val="0"/>
      <w:marBottom w:val="0"/>
      <w:divBdr>
        <w:top w:val="none" w:sz="0" w:space="0" w:color="auto"/>
        <w:left w:val="none" w:sz="0" w:space="0" w:color="auto"/>
        <w:bottom w:val="none" w:sz="0" w:space="0" w:color="auto"/>
        <w:right w:val="none" w:sz="0" w:space="0" w:color="auto"/>
      </w:divBdr>
    </w:div>
    <w:div w:id="44329884">
      <w:bodyDiv w:val="1"/>
      <w:marLeft w:val="0"/>
      <w:marRight w:val="0"/>
      <w:marTop w:val="0"/>
      <w:marBottom w:val="0"/>
      <w:divBdr>
        <w:top w:val="none" w:sz="0" w:space="0" w:color="auto"/>
        <w:left w:val="none" w:sz="0" w:space="0" w:color="auto"/>
        <w:bottom w:val="none" w:sz="0" w:space="0" w:color="auto"/>
        <w:right w:val="none" w:sz="0" w:space="0" w:color="auto"/>
      </w:divBdr>
    </w:div>
    <w:div w:id="274556426">
      <w:bodyDiv w:val="1"/>
      <w:marLeft w:val="0"/>
      <w:marRight w:val="0"/>
      <w:marTop w:val="0"/>
      <w:marBottom w:val="0"/>
      <w:divBdr>
        <w:top w:val="none" w:sz="0" w:space="0" w:color="auto"/>
        <w:left w:val="none" w:sz="0" w:space="0" w:color="auto"/>
        <w:bottom w:val="none" w:sz="0" w:space="0" w:color="auto"/>
        <w:right w:val="none" w:sz="0" w:space="0" w:color="auto"/>
      </w:divBdr>
    </w:div>
    <w:div w:id="633290999">
      <w:bodyDiv w:val="1"/>
      <w:marLeft w:val="0"/>
      <w:marRight w:val="0"/>
      <w:marTop w:val="0"/>
      <w:marBottom w:val="0"/>
      <w:divBdr>
        <w:top w:val="none" w:sz="0" w:space="0" w:color="auto"/>
        <w:left w:val="none" w:sz="0" w:space="0" w:color="auto"/>
        <w:bottom w:val="none" w:sz="0" w:space="0" w:color="auto"/>
        <w:right w:val="none" w:sz="0" w:space="0" w:color="auto"/>
      </w:divBdr>
    </w:div>
    <w:div w:id="1036351960">
      <w:bodyDiv w:val="1"/>
      <w:marLeft w:val="0"/>
      <w:marRight w:val="0"/>
      <w:marTop w:val="0"/>
      <w:marBottom w:val="0"/>
      <w:divBdr>
        <w:top w:val="none" w:sz="0" w:space="0" w:color="auto"/>
        <w:left w:val="none" w:sz="0" w:space="0" w:color="auto"/>
        <w:bottom w:val="none" w:sz="0" w:space="0" w:color="auto"/>
        <w:right w:val="none" w:sz="0" w:space="0" w:color="auto"/>
      </w:divBdr>
      <w:divsChild>
        <w:div w:id="370879392">
          <w:marLeft w:val="0"/>
          <w:marRight w:val="0"/>
          <w:marTop w:val="0"/>
          <w:marBottom w:val="0"/>
          <w:divBdr>
            <w:top w:val="none" w:sz="0" w:space="0" w:color="auto"/>
            <w:left w:val="none" w:sz="0" w:space="0" w:color="auto"/>
            <w:bottom w:val="none" w:sz="0" w:space="0" w:color="auto"/>
            <w:right w:val="none" w:sz="0" w:space="0" w:color="auto"/>
          </w:divBdr>
        </w:div>
      </w:divsChild>
    </w:div>
    <w:div w:id="1060791069">
      <w:bodyDiv w:val="1"/>
      <w:marLeft w:val="0"/>
      <w:marRight w:val="0"/>
      <w:marTop w:val="0"/>
      <w:marBottom w:val="0"/>
      <w:divBdr>
        <w:top w:val="none" w:sz="0" w:space="0" w:color="auto"/>
        <w:left w:val="none" w:sz="0" w:space="0" w:color="auto"/>
        <w:bottom w:val="none" w:sz="0" w:space="0" w:color="auto"/>
        <w:right w:val="none" w:sz="0" w:space="0" w:color="auto"/>
      </w:divBdr>
    </w:div>
    <w:div w:id="1551922016">
      <w:bodyDiv w:val="1"/>
      <w:marLeft w:val="0"/>
      <w:marRight w:val="0"/>
      <w:marTop w:val="0"/>
      <w:marBottom w:val="0"/>
      <w:divBdr>
        <w:top w:val="none" w:sz="0" w:space="0" w:color="auto"/>
        <w:left w:val="none" w:sz="0" w:space="0" w:color="auto"/>
        <w:bottom w:val="none" w:sz="0" w:space="0" w:color="auto"/>
        <w:right w:val="none" w:sz="0" w:space="0" w:color="auto"/>
      </w:divBdr>
    </w:div>
    <w:div w:id="1924490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birde@nswcc.org.au"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birde@nswcc.org.au"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forms.office.com/FormsPro/Pages/ResponsePage.aspx?id=9FuR0UYVkEm81KvbA7iXA0LN2OkaR5xDpjO3tcl1DR5UM1NCTVFLMDZDTFVSTThaR09FRkRCTzZZOC4u"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588B5E56D0E5540A0F94CE14D3940E6" ma:contentTypeVersion="4" ma:contentTypeDescription="Create a new document." ma:contentTypeScope="" ma:versionID="43b8cce9de8e4e8f22c83834b6016b59">
  <xsd:schema xmlns:xsd="http://www.w3.org/2001/XMLSchema" xmlns:xs="http://www.w3.org/2001/XMLSchema" xmlns:p="http://schemas.microsoft.com/office/2006/metadata/properties" xmlns:ns2="97b4b43d-dbee-47d5-80e1-24caca1bba8e" targetNamespace="http://schemas.microsoft.com/office/2006/metadata/properties" ma:root="true" ma:fieldsID="05769b3edb8a26ee059df3110f50980a" ns2:_="">
    <xsd:import namespace="97b4b43d-dbee-47d5-80e1-24caca1bba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4b43d-dbee-47d5-80e1-24caca1bba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F19B90-CAED-4C6E-87E7-8A3BE9D17B27}">
  <ds:schemaRefs>
    <ds:schemaRef ds:uri="http://schemas.openxmlformats.org/officeDocument/2006/bibliography"/>
  </ds:schemaRefs>
</ds:datastoreItem>
</file>

<file path=customXml/itemProps2.xml><?xml version="1.0" encoding="utf-8"?>
<ds:datastoreItem xmlns:ds="http://schemas.openxmlformats.org/officeDocument/2006/customXml" ds:itemID="{E0CB05AD-E417-42A7-9E88-695A0B76A3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4b43d-dbee-47d5-80e1-24caca1bb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545B15-2ABC-405B-A4FC-50ED228E91FD}">
  <ds:schemaRefs>
    <ds:schemaRef ds:uri="http://purl.org/dc/terms/"/>
    <ds:schemaRef ds:uri="http://schemas.openxmlformats.org/package/2006/metadata/core-properties"/>
    <ds:schemaRef ds:uri="http://www.w3.org/XML/1998/namespace"/>
    <ds:schemaRef ds:uri="http://purl.org/dc/dcmitype/"/>
    <ds:schemaRef ds:uri="http://schemas.microsoft.com/office/2006/documentManagement/types"/>
    <ds:schemaRef ds:uri="97b4b43d-dbee-47d5-80e1-24caca1bba8e"/>
    <ds:schemaRef ds:uri="http://schemas.microsoft.com/office/2006/metadata/properties"/>
    <ds:schemaRef ds:uri="http://purl.org/dc/elements/1.1/"/>
    <ds:schemaRef ds:uri="http://schemas.microsoft.com/office/infopath/2007/PartnerControls"/>
  </ds:schemaRefs>
</ds:datastoreItem>
</file>

<file path=customXml/itemProps4.xml><?xml version="1.0" encoding="utf-8"?>
<ds:datastoreItem xmlns:ds="http://schemas.openxmlformats.org/officeDocument/2006/customXml" ds:itemID="{9F9DE7EA-BDA4-434C-A8DC-47A2E8CA82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995</Words>
  <Characters>11374</Characters>
  <Application>Microsoft Office Word</Application>
  <DocSecurity>4</DocSecurity>
  <Lines>94</Lines>
  <Paragraphs>26</Paragraphs>
  <ScaleCrop>false</ScaleCrop>
  <Company/>
  <LinksUpToDate>false</LinksUpToDate>
  <CharactersWithSpaces>1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aylor</dc:creator>
  <cp:keywords/>
  <dc:description/>
  <cp:lastModifiedBy>Josh Meyers</cp:lastModifiedBy>
  <cp:revision>2</cp:revision>
  <dcterms:created xsi:type="dcterms:W3CDTF">2021-09-05T05:23:00Z</dcterms:created>
  <dcterms:modified xsi:type="dcterms:W3CDTF">2021-09-05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88B5E56D0E5540A0F94CE14D3940E6</vt:lpwstr>
  </property>
</Properties>
</file>